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86202" w14:textId="0BCC3034" w:rsidR="004C075E" w:rsidRPr="00B33CD3" w:rsidRDefault="003212C7" w:rsidP="004C075E">
      <w:pPr>
        <w:rPr>
          <w:rFonts w:ascii="Arial" w:hAnsi="Arial" w:cs="Arial"/>
          <w:sz w:val="22"/>
          <w:szCs w:val="22"/>
          <w:lang w:val="en-AU"/>
        </w:rPr>
      </w:pPr>
      <w:r w:rsidRPr="00B33CD3">
        <w:rPr>
          <w:rFonts w:ascii="Arial" w:hAnsi="Arial" w:cs="Arial"/>
          <w:sz w:val="22"/>
          <w:szCs w:val="22"/>
          <w:lang w:val="en-AU"/>
        </w:rPr>
        <w:t xml:space="preserve">Table </w:t>
      </w:r>
      <w:r w:rsidR="007E362D">
        <w:rPr>
          <w:rFonts w:ascii="Arial" w:hAnsi="Arial" w:cs="Arial"/>
          <w:sz w:val="22"/>
          <w:szCs w:val="22"/>
          <w:lang w:val="en-AU"/>
        </w:rPr>
        <w:t>A</w:t>
      </w:r>
      <w:r w:rsidRPr="00B33CD3">
        <w:rPr>
          <w:rFonts w:ascii="Arial" w:hAnsi="Arial" w:cs="Arial"/>
          <w:sz w:val="22"/>
          <w:szCs w:val="22"/>
          <w:lang w:val="en-AU"/>
        </w:rPr>
        <w:t xml:space="preserve">: </w:t>
      </w:r>
      <w:r w:rsidR="004C075E" w:rsidRPr="00B33CD3">
        <w:rPr>
          <w:rFonts w:ascii="Arial" w:hAnsi="Arial" w:cs="Arial"/>
          <w:sz w:val="22"/>
          <w:szCs w:val="22"/>
          <w:lang w:val="en-AU"/>
        </w:rPr>
        <w:t>Confounders used for the propensity score estimations</w:t>
      </w:r>
    </w:p>
    <w:p w14:paraId="14626125" w14:textId="77777777" w:rsidR="003212C7" w:rsidRDefault="003212C7" w:rsidP="004C075E">
      <w:pPr>
        <w:rPr>
          <w:b/>
          <w:lang w:val="en-AU"/>
        </w:rPr>
      </w:pP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4"/>
        <w:gridCol w:w="2452"/>
        <w:gridCol w:w="4056"/>
      </w:tblGrid>
      <w:tr w:rsidR="004C075E" w:rsidRPr="00C17B57" w14:paraId="2D63C4BD" w14:textId="77777777" w:rsidTr="0078539F">
        <w:tc>
          <w:tcPr>
            <w:tcW w:w="2814" w:type="dxa"/>
            <w:tcBorders>
              <w:top w:val="single" w:sz="4" w:space="0" w:color="auto"/>
              <w:bottom w:val="single" w:sz="4" w:space="0" w:color="auto"/>
            </w:tcBorders>
          </w:tcPr>
          <w:p w14:paraId="0EC4A84B" w14:textId="77777777" w:rsidR="004C075E" w:rsidRPr="00C17B57" w:rsidRDefault="004C075E" w:rsidP="00BE4319">
            <w:pPr>
              <w:rPr>
                <w:b/>
                <w:sz w:val="20"/>
                <w:szCs w:val="20"/>
                <w:lang w:val="en-AU"/>
              </w:rPr>
            </w:pPr>
            <w:r w:rsidRPr="00C17B57">
              <w:rPr>
                <w:b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2978F640" w14:textId="77777777" w:rsidR="004C075E" w:rsidRPr="00C17B57" w:rsidRDefault="004C075E" w:rsidP="00BE4319">
            <w:pPr>
              <w:rPr>
                <w:b/>
                <w:sz w:val="20"/>
                <w:szCs w:val="20"/>
                <w:lang w:val="en-AU"/>
              </w:rPr>
            </w:pPr>
            <w:r w:rsidRPr="00C17B57">
              <w:rPr>
                <w:b/>
                <w:sz w:val="20"/>
                <w:szCs w:val="20"/>
                <w:lang w:val="en-AU"/>
              </w:rPr>
              <w:t>Variable in analysis</w:t>
            </w:r>
          </w:p>
        </w:tc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</w:tcPr>
          <w:p w14:paraId="208BC726" w14:textId="77777777" w:rsidR="004C075E" w:rsidRPr="00C17B57" w:rsidRDefault="004C075E" w:rsidP="00BE4319">
            <w:pPr>
              <w:rPr>
                <w:b/>
                <w:sz w:val="20"/>
                <w:szCs w:val="20"/>
                <w:lang w:val="en-AU"/>
              </w:rPr>
            </w:pPr>
            <w:r w:rsidRPr="00C17B57">
              <w:rPr>
                <w:b/>
                <w:sz w:val="20"/>
                <w:szCs w:val="20"/>
                <w:lang w:val="en-AU"/>
              </w:rPr>
              <w:t>Measurement</w:t>
            </w:r>
          </w:p>
        </w:tc>
      </w:tr>
      <w:tr w:rsidR="004C075E" w:rsidRPr="00C17B57" w14:paraId="4929DD37" w14:textId="77777777" w:rsidTr="0078539F">
        <w:tc>
          <w:tcPr>
            <w:tcW w:w="2814" w:type="dxa"/>
            <w:tcBorders>
              <w:top w:val="single" w:sz="4" w:space="0" w:color="auto"/>
            </w:tcBorders>
          </w:tcPr>
          <w:p w14:paraId="677F4885" w14:textId="77777777" w:rsidR="004C075E" w:rsidRPr="00C17B57" w:rsidRDefault="004C075E" w:rsidP="00BE4319">
            <w:pPr>
              <w:rPr>
                <w:sz w:val="20"/>
                <w:szCs w:val="20"/>
                <w:lang w:val="en-AU"/>
              </w:rPr>
            </w:pPr>
            <w:r w:rsidRPr="00C17B57">
              <w:rPr>
                <w:sz w:val="20"/>
                <w:szCs w:val="20"/>
                <w:lang w:val="en-AU"/>
              </w:rPr>
              <w:t>Age of respondents</w:t>
            </w:r>
          </w:p>
        </w:tc>
        <w:tc>
          <w:tcPr>
            <w:tcW w:w="2452" w:type="dxa"/>
            <w:tcBorders>
              <w:top w:val="single" w:sz="4" w:space="0" w:color="auto"/>
            </w:tcBorders>
          </w:tcPr>
          <w:p w14:paraId="190E098F" w14:textId="77777777" w:rsidR="004C075E" w:rsidRPr="00C17B57" w:rsidRDefault="004C075E" w:rsidP="00BE4319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C17B57">
              <w:rPr>
                <w:rFonts w:cstheme="minorHAnsi"/>
                <w:sz w:val="20"/>
                <w:szCs w:val="20"/>
                <w:lang w:val="en-AU"/>
              </w:rPr>
              <w:t>Age</w:t>
            </w:r>
          </w:p>
        </w:tc>
        <w:tc>
          <w:tcPr>
            <w:tcW w:w="4056" w:type="dxa"/>
            <w:tcBorders>
              <w:top w:val="single" w:sz="4" w:space="0" w:color="auto"/>
            </w:tcBorders>
          </w:tcPr>
          <w:p w14:paraId="4A91745C" w14:textId="77777777" w:rsidR="004C075E" w:rsidRPr="00C17B57" w:rsidRDefault="004C075E" w:rsidP="00BE4319">
            <w:pPr>
              <w:rPr>
                <w:sz w:val="20"/>
                <w:szCs w:val="20"/>
                <w:lang w:val="en-AU"/>
              </w:rPr>
            </w:pPr>
            <w:r w:rsidRPr="00C17B57">
              <w:rPr>
                <w:sz w:val="20"/>
                <w:szCs w:val="20"/>
                <w:lang w:val="en-AU"/>
              </w:rPr>
              <w:t>Years</w:t>
            </w:r>
          </w:p>
        </w:tc>
      </w:tr>
      <w:tr w:rsidR="004C075E" w:rsidRPr="00C17B57" w14:paraId="12927084" w14:textId="77777777" w:rsidTr="0078539F">
        <w:tc>
          <w:tcPr>
            <w:tcW w:w="2814" w:type="dxa"/>
          </w:tcPr>
          <w:p w14:paraId="6618611E" w14:textId="77777777" w:rsidR="004C075E" w:rsidRPr="00C17B57" w:rsidRDefault="004C075E" w:rsidP="00BE4319">
            <w:pPr>
              <w:rPr>
                <w:sz w:val="20"/>
                <w:szCs w:val="20"/>
                <w:lang w:val="en-AU"/>
              </w:rPr>
            </w:pPr>
            <w:r w:rsidRPr="00C17B57">
              <w:rPr>
                <w:sz w:val="20"/>
                <w:szCs w:val="20"/>
                <w:lang w:val="en-AU"/>
              </w:rPr>
              <w:t>Education of respondents</w:t>
            </w:r>
          </w:p>
        </w:tc>
        <w:tc>
          <w:tcPr>
            <w:tcW w:w="2452" w:type="dxa"/>
          </w:tcPr>
          <w:p w14:paraId="5052A971" w14:textId="77777777" w:rsidR="004C075E" w:rsidRPr="00C17B57" w:rsidRDefault="004C075E" w:rsidP="00BE4319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C17B57">
              <w:rPr>
                <w:rFonts w:cstheme="minorHAnsi"/>
                <w:sz w:val="20"/>
                <w:szCs w:val="20"/>
                <w:lang w:val="en-AU"/>
              </w:rPr>
              <w:t>Education</w:t>
            </w:r>
          </w:p>
        </w:tc>
        <w:tc>
          <w:tcPr>
            <w:tcW w:w="4056" w:type="dxa"/>
          </w:tcPr>
          <w:p w14:paraId="0E3B4353" w14:textId="77777777" w:rsidR="004C075E" w:rsidRPr="00C17B57" w:rsidRDefault="004C075E" w:rsidP="00BE4319">
            <w:pPr>
              <w:rPr>
                <w:sz w:val="20"/>
                <w:szCs w:val="20"/>
                <w:lang w:val="en-AU"/>
              </w:rPr>
            </w:pPr>
            <w:r w:rsidRPr="00C17B57">
              <w:rPr>
                <w:sz w:val="20"/>
                <w:szCs w:val="20"/>
                <w:lang w:val="en-AU"/>
              </w:rPr>
              <w:t>Dummy, Education=1, No education=0</w:t>
            </w:r>
          </w:p>
        </w:tc>
      </w:tr>
      <w:tr w:rsidR="004C075E" w:rsidRPr="00C17B57" w14:paraId="770FA052" w14:textId="77777777" w:rsidTr="0078539F">
        <w:tc>
          <w:tcPr>
            <w:tcW w:w="2814" w:type="dxa"/>
          </w:tcPr>
          <w:p w14:paraId="16F3359F" w14:textId="77777777" w:rsidR="004C075E" w:rsidRPr="00C17B57" w:rsidRDefault="004C075E" w:rsidP="00BE4319">
            <w:pPr>
              <w:rPr>
                <w:sz w:val="20"/>
                <w:szCs w:val="20"/>
                <w:lang w:val="en-AU"/>
              </w:rPr>
            </w:pPr>
            <w:r w:rsidRPr="00C17B57">
              <w:rPr>
                <w:sz w:val="20"/>
                <w:szCs w:val="20"/>
                <w:lang w:val="en-AU"/>
              </w:rPr>
              <w:t>Household size</w:t>
            </w:r>
          </w:p>
        </w:tc>
        <w:tc>
          <w:tcPr>
            <w:tcW w:w="2452" w:type="dxa"/>
          </w:tcPr>
          <w:p w14:paraId="0B5CDB0C" w14:textId="77777777" w:rsidR="004C075E" w:rsidRPr="00C17B57" w:rsidRDefault="004C075E" w:rsidP="00BE4319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C17B57">
              <w:rPr>
                <w:rFonts w:cstheme="minorHAnsi"/>
                <w:sz w:val="20"/>
                <w:szCs w:val="20"/>
                <w:lang w:val="en-AU"/>
              </w:rPr>
              <w:t>Adult_Equivalent</w:t>
            </w:r>
          </w:p>
        </w:tc>
        <w:tc>
          <w:tcPr>
            <w:tcW w:w="4056" w:type="dxa"/>
          </w:tcPr>
          <w:p w14:paraId="044C1D60" w14:textId="77777777" w:rsidR="004C075E" w:rsidRPr="00C17B57" w:rsidRDefault="004C075E" w:rsidP="00BE4319">
            <w:pPr>
              <w:rPr>
                <w:sz w:val="20"/>
                <w:szCs w:val="20"/>
                <w:lang w:val="en-AU"/>
              </w:rPr>
            </w:pPr>
            <w:r w:rsidRPr="00C17B57">
              <w:rPr>
                <w:sz w:val="20"/>
                <w:szCs w:val="20"/>
                <w:lang w:val="en-AU"/>
              </w:rPr>
              <w:t>Number</w:t>
            </w:r>
          </w:p>
        </w:tc>
      </w:tr>
      <w:tr w:rsidR="004C075E" w:rsidRPr="00C17B57" w14:paraId="69E3F6DC" w14:textId="77777777" w:rsidTr="0078539F">
        <w:tc>
          <w:tcPr>
            <w:tcW w:w="2814" w:type="dxa"/>
          </w:tcPr>
          <w:p w14:paraId="2D866FB0" w14:textId="77777777" w:rsidR="004C075E" w:rsidRPr="00C17B57" w:rsidRDefault="004C075E" w:rsidP="00BE4319">
            <w:pPr>
              <w:rPr>
                <w:sz w:val="20"/>
                <w:szCs w:val="20"/>
                <w:lang w:val="en-AU"/>
              </w:rPr>
            </w:pPr>
            <w:r w:rsidRPr="00C17B57">
              <w:rPr>
                <w:sz w:val="20"/>
                <w:szCs w:val="20"/>
                <w:lang w:val="en-AU"/>
              </w:rPr>
              <w:t>Percentage of off-farm income</w:t>
            </w:r>
          </w:p>
        </w:tc>
        <w:tc>
          <w:tcPr>
            <w:tcW w:w="2452" w:type="dxa"/>
          </w:tcPr>
          <w:p w14:paraId="19777D32" w14:textId="77777777" w:rsidR="004C075E" w:rsidRPr="00C17B57" w:rsidRDefault="004C075E" w:rsidP="00BE4319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C17B57">
              <w:rPr>
                <w:rFonts w:cstheme="minorHAnsi"/>
                <w:sz w:val="20"/>
                <w:szCs w:val="20"/>
                <w:lang w:val="en-AU"/>
              </w:rPr>
              <w:t>percentageofffarmincome</w:t>
            </w:r>
          </w:p>
        </w:tc>
        <w:tc>
          <w:tcPr>
            <w:tcW w:w="4056" w:type="dxa"/>
          </w:tcPr>
          <w:p w14:paraId="180A9ADE" w14:textId="5C52656E" w:rsidR="004C075E" w:rsidRPr="00C17B57" w:rsidRDefault="00C17B57" w:rsidP="00BE4319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atio of Off-farm income to</w:t>
            </w:r>
            <w:r w:rsidR="004C075E" w:rsidRPr="00C17B57">
              <w:rPr>
                <w:sz w:val="20"/>
                <w:szCs w:val="20"/>
                <w:lang w:val="en-AU"/>
              </w:rPr>
              <w:t xml:space="preserve"> Total household income</w:t>
            </w:r>
          </w:p>
        </w:tc>
      </w:tr>
      <w:tr w:rsidR="004C075E" w:rsidRPr="00C17B57" w14:paraId="0168578E" w14:textId="77777777" w:rsidTr="0078539F">
        <w:tc>
          <w:tcPr>
            <w:tcW w:w="2814" w:type="dxa"/>
          </w:tcPr>
          <w:p w14:paraId="6982494F" w14:textId="77777777" w:rsidR="004C075E" w:rsidRPr="00C17B57" w:rsidRDefault="004C075E" w:rsidP="00BE4319">
            <w:pPr>
              <w:rPr>
                <w:sz w:val="20"/>
                <w:szCs w:val="20"/>
                <w:lang w:val="en-AU"/>
              </w:rPr>
            </w:pPr>
            <w:r w:rsidRPr="00C17B57">
              <w:rPr>
                <w:sz w:val="20"/>
                <w:szCs w:val="20"/>
                <w:lang w:val="en-AU"/>
              </w:rPr>
              <w:t>Farm size</w:t>
            </w:r>
          </w:p>
        </w:tc>
        <w:tc>
          <w:tcPr>
            <w:tcW w:w="2452" w:type="dxa"/>
          </w:tcPr>
          <w:p w14:paraId="46435169" w14:textId="77777777" w:rsidR="004C075E" w:rsidRPr="00C17B57" w:rsidRDefault="004C075E" w:rsidP="00BE4319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C17B57">
              <w:rPr>
                <w:rFonts w:cstheme="minorHAnsi"/>
                <w:sz w:val="20"/>
                <w:szCs w:val="20"/>
                <w:lang w:val="en-AU"/>
              </w:rPr>
              <w:t>Cultivatedland</w:t>
            </w:r>
          </w:p>
        </w:tc>
        <w:tc>
          <w:tcPr>
            <w:tcW w:w="4056" w:type="dxa"/>
          </w:tcPr>
          <w:p w14:paraId="1F9710B3" w14:textId="77777777" w:rsidR="004C075E" w:rsidRPr="00C17B57" w:rsidRDefault="004C075E" w:rsidP="00BE4319">
            <w:pPr>
              <w:rPr>
                <w:sz w:val="20"/>
                <w:szCs w:val="20"/>
                <w:lang w:val="en-AU"/>
              </w:rPr>
            </w:pPr>
            <w:r w:rsidRPr="00C17B57">
              <w:rPr>
                <w:sz w:val="20"/>
                <w:szCs w:val="20"/>
                <w:lang w:val="en-AU"/>
              </w:rPr>
              <w:t>Hectares</w:t>
            </w:r>
          </w:p>
        </w:tc>
      </w:tr>
    </w:tbl>
    <w:p w14:paraId="674B2275" w14:textId="77777777" w:rsidR="004C075E" w:rsidRDefault="004C075E" w:rsidP="004C075E">
      <w:pPr>
        <w:rPr>
          <w:b/>
          <w:lang w:val="en-AU"/>
        </w:rPr>
      </w:pPr>
    </w:p>
    <w:p w14:paraId="2F5D203B" w14:textId="51134606" w:rsidR="003212C7" w:rsidRPr="00B33CD3" w:rsidRDefault="003212C7" w:rsidP="004C075E">
      <w:pPr>
        <w:rPr>
          <w:rFonts w:ascii="Arial" w:hAnsi="Arial" w:cs="Arial"/>
          <w:sz w:val="22"/>
          <w:szCs w:val="22"/>
          <w:lang w:val="en-AU"/>
        </w:rPr>
      </w:pPr>
      <w:r w:rsidRPr="00B33CD3">
        <w:rPr>
          <w:rFonts w:ascii="Arial" w:hAnsi="Arial" w:cs="Arial"/>
          <w:sz w:val="22"/>
          <w:szCs w:val="22"/>
          <w:lang w:val="en-AU"/>
        </w:rPr>
        <w:t xml:space="preserve">Table </w:t>
      </w:r>
      <w:r w:rsidR="007E362D">
        <w:rPr>
          <w:rFonts w:ascii="Arial" w:hAnsi="Arial" w:cs="Arial"/>
          <w:sz w:val="22"/>
          <w:szCs w:val="22"/>
          <w:lang w:val="en-AU"/>
        </w:rPr>
        <w:t>B</w:t>
      </w:r>
      <w:r w:rsidRPr="00B33CD3">
        <w:rPr>
          <w:rFonts w:ascii="Arial" w:hAnsi="Arial" w:cs="Arial"/>
          <w:sz w:val="22"/>
          <w:szCs w:val="22"/>
          <w:lang w:val="en-AU"/>
        </w:rPr>
        <w:t xml:space="preserve">: </w:t>
      </w:r>
      <w:r w:rsidR="004C075E" w:rsidRPr="00B33CD3">
        <w:rPr>
          <w:rFonts w:ascii="Arial" w:hAnsi="Arial" w:cs="Arial"/>
          <w:sz w:val="22"/>
          <w:szCs w:val="22"/>
          <w:lang w:val="en-AU"/>
        </w:rPr>
        <w:t xml:space="preserve">Probit regression </w:t>
      </w:r>
      <w:r w:rsidRPr="00B33CD3">
        <w:rPr>
          <w:rFonts w:ascii="Arial" w:hAnsi="Arial" w:cs="Arial"/>
          <w:sz w:val="22"/>
          <w:szCs w:val="22"/>
          <w:lang w:val="en-AU"/>
        </w:rPr>
        <w:t>estimation for participation in jatropha production</w:t>
      </w:r>
      <w:r w:rsidR="004C075E" w:rsidRPr="00B33CD3">
        <w:rPr>
          <w:rFonts w:ascii="Arial" w:hAnsi="Arial" w:cs="Arial"/>
          <w:sz w:val="22"/>
          <w:szCs w:val="22"/>
          <w:lang w:val="en-AU"/>
        </w:rPr>
        <w:t xml:space="preserve"> </w:t>
      </w:r>
      <w:r w:rsidRPr="00B33CD3">
        <w:rPr>
          <w:rFonts w:ascii="Arial" w:hAnsi="Arial" w:cs="Arial"/>
          <w:sz w:val="22"/>
          <w:szCs w:val="22"/>
          <w:lang w:val="en-AU"/>
        </w:rPr>
        <w:t>[</w:t>
      </w:r>
      <w:r w:rsidR="004C075E" w:rsidRPr="00B33CD3">
        <w:rPr>
          <w:rFonts w:ascii="Arial" w:hAnsi="Arial" w:cs="Arial"/>
          <w:sz w:val="22"/>
          <w:szCs w:val="22"/>
          <w:lang w:val="en-AU"/>
        </w:rPr>
        <w:t>Jatropha Permanent Workers (JPW) and Control (JC)</w:t>
      </w:r>
      <w:r w:rsidRPr="00B33CD3">
        <w:rPr>
          <w:rFonts w:ascii="Arial" w:hAnsi="Arial" w:cs="Arial"/>
          <w:sz w:val="22"/>
          <w:szCs w:val="22"/>
          <w:lang w:val="en-AU"/>
        </w:rPr>
        <w:t xml:space="preserve"> in Yeji]</w:t>
      </w:r>
    </w:p>
    <w:p w14:paraId="6BF8ED5F" w14:textId="77777777" w:rsidR="004C075E" w:rsidRPr="001B1288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1B1288">
        <w:rPr>
          <w:rFonts w:ascii="Courier New" w:hAnsi="Courier New" w:cs="Courier New"/>
          <w:sz w:val="16"/>
          <w:szCs w:val="16"/>
          <w:lang w:val="en-AU"/>
        </w:rPr>
        <w:t>-----------------------------------------------------------------------------------------</w:t>
      </w:r>
    </w:p>
    <w:p w14:paraId="47B75411" w14:textId="77777777" w:rsidR="004C075E" w:rsidRPr="001B1288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1B1288">
        <w:rPr>
          <w:rFonts w:ascii="Courier New" w:hAnsi="Courier New" w:cs="Courier New"/>
          <w:sz w:val="16"/>
          <w:szCs w:val="16"/>
          <w:lang w:val="en-AU"/>
        </w:rPr>
        <w:t xml:space="preserve">           InvolvedinIC |      Coef.   Std. Err.      z    P&gt;|z|     [95% Conf. Interval]</w:t>
      </w:r>
    </w:p>
    <w:p w14:paraId="5F20E212" w14:textId="77777777" w:rsidR="004C075E" w:rsidRPr="001B1288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1B1288">
        <w:rPr>
          <w:rFonts w:ascii="Courier New" w:hAnsi="Courier New" w:cs="Courier New"/>
          <w:sz w:val="16"/>
          <w:szCs w:val="16"/>
          <w:lang w:val="en-AU"/>
        </w:rPr>
        <w:t>------------------------+----------------------------------------------------------------</w:t>
      </w:r>
    </w:p>
    <w:p w14:paraId="0B8DBAD6" w14:textId="77777777" w:rsidR="004C075E" w:rsidRPr="001B1288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1B1288">
        <w:rPr>
          <w:rFonts w:ascii="Courier New" w:hAnsi="Courier New" w:cs="Courier New"/>
          <w:sz w:val="16"/>
          <w:szCs w:val="16"/>
          <w:lang w:val="en-AU"/>
        </w:rPr>
        <w:t xml:space="preserve">                    Age |  -.0221958   .0088986    -2.49   0.013    -.0396368   -.0047549</w:t>
      </w:r>
    </w:p>
    <w:p w14:paraId="5745659A" w14:textId="77777777" w:rsidR="004C075E" w:rsidRPr="001B1288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1B1288">
        <w:rPr>
          <w:rFonts w:ascii="Courier New" w:hAnsi="Courier New" w:cs="Courier New"/>
          <w:sz w:val="16"/>
          <w:szCs w:val="16"/>
          <w:lang w:val="en-AU"/>
        </w:rPr>
        <w:t xml:space="preserve">              Education |   .0913117   .2343133     0.39   0.697    -.3679339    .5505574</w:t>
      </w:r>
    </w:p>
    <w:p w14:paraId="1C57B830" w14:textId="77777777" w:rsidR="004C075E" w:rsidRPr="001B1288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1B1288">
        <w:rPr>
          <w:rFonts w:ascii="Courier New" w:hAnsi="Courier New" w:cs="Courier New"/>
          <w:sz w:val="16"/>
          <w:szCs w:val="16"/>
          <w:lang w:val="en-AU"/>
        </w:rPr>
        <w:t xml:space="preserve">       Adult_Equivalent |   -.053853    .068162    -0.79   0.429    -.1874479     .079742</w:t>
      </w:r>
    </w:p>
    <w:p w14:paraId="6C41CAD9" w14:textId="77777777" w:rsidR="004C075E" w:rsidRPr="001B1288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1B1288">
        <w:rPr>
          <w:rFonts w:ascii="Courier New" w:hAnsi="Courier New" w:cs="Courier New"/>
          <w:sz w:val="16"/>
          <w:szCs w:val="16"/>
          <w:lang w:val="en-AU"/>
        </w:rPr>
        <w:t>percentageofffarmincome |   -4.15139    1.01776    -4.08   0.000    -6.146162   -2.156618</w:t>
      </w:r>
    </w:p>
    <w:p w14:paraId="330FD6A0" w14:textId="77777777" w:rsidR="004C075E" w:rsidRPr="001B1288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1B1288">
        <w:rPr>
          <w:rFonts w:ascii="Courier New" w:hAnsi="Courier New" w:cs="Courier New"/>
          <w:sz w:val="16"/>
          <w:szCs w:val="16"/>
          <w:lang w:val="en-AU"/>
        </w:rPr>
        <w:t xml:space="preserve">         Cultivatedland |  -.1781678   .0395752    -4.50   0.000    -.2557338   -.1006017</w:t>
      </w:r>
    </w:p>
    <w:p w14:paraId="01A99245" w14:textId="77777777" w:rsidR="004C075E" w:rsidRPr="001B1288" w:rsidRDefault="004C075E" w:rsidP="004C075E">
      <w:pPr>
        <w:pBdr>
          <w:bottom w:val="single" w:sz="6" w:space="1" w:color="auto"/>
        </w:pBdr>
        <w:rPr>
          <w:rFonts w:ascii="Courier New" w:hAnsi="Courier New" w:cs="Courier New"/>
          <w:sz w:val="16"/>
          <w:szCs w:val="16"/>
          <w:lang w:val="en-AU"/>
        </w:rPr>
      </w:pPr>
      <w:r w:rsidRPr="001B1288">
        <w:rPr>
          <w:rFonts w:ascii="Courier New" w:hAnsi="Courier New" w:cs="Courier New"/>
          <w:sz w:val="16"/>
          <w:szCs w:val="16"/>
          <w:lang w:val="en-AU"/>
        </w:rPr>
        <w:t xml:space="preserve">                  _cons |   2.253967   .5006299     4.50   0.000      1.27275    3.235184</w:t>
      </w:r>
    </w:p>
    <w:p w14:paraId="615D01E2" w14:textId="77777777" w:rsidR="004C075E" w:rsidRDefault="004C075E" w:rsidP="004C075E">
      <w:pPr>
        <w:rPr>
          <w:rFonts w:cstheme="minorHAnsi"/>
          <w:b/>
          <w:sz w:val="21"/>
          <w:szCs w:val="21"/>
          <w:lang w:val="en-AU"/>
        </w:rPr>
      </w:pPr>
    </w:p>
    <w:p w14:paraId="43E657E7" w14:textId="77777777" w:rsidR="003212C7" w:rsidRDefault="003212C7" w:rsidP="003212C7">
      <w:pPr>
        <w:jc w:val="both"/>
        <w:rPr>
          <w:lang w:val="en-AU"/>
        </w:rPr>
      </w:pPr>
    </w:p>
    <w:p w14:paraId="481E2A5F" w14:textId="17A3F8BF" w:rsidR="004C075E" w:rsidRPr="00B33CD3" w:rsidRDefault="003212C7" w:rsidP="003212C7">
      <w:pPr>
        <w:jc w:val="both"/>
        <w:rPr>
          <w:rFonts w:ascii="Arial" w:hAnsi="Arial" w:cs="Arial"/>
          <w:sz w:val="22"/>
          <w:szCs w:val="22"/>
          <w:lang w:val="en-AU"/>
        </w:rPr>
      </w:pPr>
      <w:r w:rsidRPr="00B33CD3">
        <w:rPr>
          <w:rFonts w:ascii="Arial" w:hAnsi="Arial" w:cs="Arial"/>
          <w:sz w:val="22"/>
          <w:szCs w:val="22"/>
          <w:lang w:val="en-AU"/>
        </w:rPr>
        <w:t xml:space="preserve">Table </w:t>
      </w:r>
      <w:r w:rsidR="007E362D">
        <w:rPr>
          <w:rFonts w:ascii="Arial" w:hAnsi="Arial" w:cs="Arial"/>
          <w:sz w:val="22"/>
          <w:szCs w:val="22"/>
          <w:lang w:val="en-AU"/>
        </w:rPr>
        <w:t>C</w:t>
      </w:r>
      <w:r w:rsidRPr="00B33CD3">
        <w:rPr>
          <w:rFonts w:ascii="Arial" w:hAnsi="Arial" w:cs="Arial"/>
          <w:sz w:val="22"/>
          <w:szCs w:val="22"/>
          <w:lang w:val="en-AU"/>
        </w:rPr>
        <w:t xml:space="preserve">: </w:t>
      </w:r>
      <w:r w:rsidR="004C075E" w:rsidRPr="00B33CD3">
        <w:rPr>
          <w:rFonts w:ascii="Arial" w:hAnsi="Arial" w:cs="Arial"/>
          <w:sz w:val="22"/>
          <w:szCs w:val="22"/>
          <w:lang w:val="en-AU"/>
        </w:rPr>
        <w:t xml:space="preserve">Probit regression </w:t>
      </w:r>
      <w:r w:rsidRPr="00B33CD3">
        <w:rPr>
          <w:rFonts w:ascii="Arial" w:hAnsi="Arial" w:cs="Arial"/>
          <w:sz w:val="22"/>
          <w:szCs w:val="22"/>
          <w:lang w:val="en-AU"/>
        </w:rPr>
        <w:t>estimation for participation in sugarcane production [</w:t>
      </w:r>
      <w:r w:rsidR="004C075E" w:rsidRPr="00B33CD3">
        <w:rPr>
          <w:rFonts w:ascii="Arial" w:hAnsi="Arial" w:cs="Arial"/>
          <w:sz w:val="22"/>
          <w:szCs w:val="22"/>
          <w:lang w:val="en-AU"/>
        </w:rPr>
        <w:t xml:space="preserve">Sugarcane </w:t>
      </w:r>
      <w:r w:rsidR="00F4503A">
        <w:rPr>
          <w:rFonts w:ascii="Arial" w:hAnsi="Arial" w:cs="Arial"/>
          <w:sz w:val="22"/>
          <w:szCs w:val="22"/>
          <w:lang w:val="en-AU"/>
        </w:rPr>
        <w:t xml:space="preserve">Smallholders </w:t>
      </w:r>
      <w:r w:rsidR="004C075E" w:rsidRPr="00B33CD3">
        <w:rPr>
          <w:rFonts w:ascii="Arial" w:hAnsi="Arial" w:cs="Arial"/>
          <w:sz w:val="22"/>
          <w:szCs w:val="22"/>
          <w:lang w:val="en-AU"/>
        </w:rPr>
        <w:t xml:space="preserve">(DB_S) and </w:t>
      </w:r>
      <w:r w:rsidR="00F4503A">
        <w:rPr>
          <w:rFonts w:ascii="Arial" w:hAnsi="Arial" w:cs="Arial"/>
          <w:sz w:val="22"/>
          <w:szCs w:val="22"/>
          <w:lang w:val="en-AU"/>
        </w:rPr>
        <w:t>Control</w:t>
      </w:r>
      <w:r w:rsidR="004C075E" w:rsidRPr="00B33CD3">
        <w:rPr>
          <w:rFonts w:ascii="Arial" w:hAnsi="Arial" w:cs="Arial"/>
          <w:sz w:val="22"/>
          <w:szCs w:val="22"/>
          <w:lang w:val="en-AU"/>
        </w:rPr>
        <w:t xml:space="preserve"> (DB_NS)</w:t>
      </w:r>
      <w:r w:rsidRPr="00B33CD3">
        <w:rPr>
          <w:rFonts w:ascii="Arial" w:hAnsi="Arial" w:cs="Arial"/>
          <w:sz w:val="22"/>
          <w:szCs w:val="22"/>
          <w:lang w:val="en-AU"/>
        </w:rPr>
        <w:t xml:space="preserve"> in Dabala]</w:t>
      </w:r>
    </w:p>
    <w:p w14:paraId="484C59B3" w14:textId="77777777" w:rsidR="004C075E" w:rsidRPr="009430BF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9430BF">
        <w:rPr>
          <w:rFonts w:ascii="Courier New" w:hAnsi="Courier New" w:cs="Courier New"/>
          <w:sz w:val="16"/>
          <w:szCs w:val="16"/>
          <w:lang w:val="en-AU"/>
        </w:rPr>
        <w:t>-----------------------------------------------------------------------------------------</w:t>
      </w:r>
    </w:p>
    <w:p w14:paraId="341A040A" w14:textId="77777777" w:rsidR="004C075E" w:rsidRPr="009430BF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9430BF">
        <w:rPr>
          <w:rFonts w:ascii="Courier New" w:hAnsi="Courier New" w:cs="Courier New"/>
          <w:sz w:val="16"/>
          <w:szCs w:val="16"/>
          <w:lang w:val="en-AU"/>
        </w:rPr>
        <w:t xml:space="preserve">           InvolvedinIC |      Coef.   Std. Err.      z    P&gt;|z|     [95% Conf. Interval]</w:t>
      </w:r>
    </w:p>
    <w:p w14:paraId="6519CF91" w14:textId="77777777" w:rsidR="004C075E" w:rsidRPr="009430BF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9430BF">
        <w:rPr>
          <w:rFonts w:ascii="Courier New" w:hAnsi="Courier New" w:cs="Courier New"/>
          <w:sz w:val="16"/>
          <w:szCs w:val="16"/>
          <w:lang w:val="en-AU"/>
        </w:rPr>
        <w:t>------------------------+----------------------------------------------------------------</w:t>
      </w:r>
    </w:p>
    <w:p w14:paraId="2A3CE902" w14:textId="77777777" w:rsidR="004C075E" w:rsidRPr="009430BF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9430BF">
        <w:rPr>
          <w:rFonts w:ascii="Courier New" w:hAnsi="Courier New" w:cs="Courier New"/>
          <w:sz w:val="16"/>
          <w:szCs w:val="16"/>
          <w:lang w:val="en-AU"/>
        </w:rPr>
        <w:t xml:space="preserve">                    Age |  -.0325998   .0106736    -3.05   0.002    -.0535198   -.0116799</w:t>
      </w:r>
    </w:p>
    <w:p w14:paraId="7DC3CAD0" w14:textId="77777777" w:rsidR="004C075E" w:rsidRPr="009430BF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9430BF">
        <w:rPr>
          <w:rFonts w:ascii="Courier New" w:hAnsi="Courier New" w:cs="Courier New"/>
          <w:sz w:val="16"/>
          <w:szCs w:val="16"/>
          <w:lang w:val="en-AU"/>
        </w:rPr>
        <w:t xml:space="preserve">              Education |   .3655482   .2081832     1.76   0.079    -.0424835    .7735798</w:t>
      </w:r>
    </w:p>
    <w:p w14:paraId="5B488CA4" w14:textId="77777777" w:rsidR="004C075E" w:rsidRPr="009430BF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9430BF">
        <w:rPr>
          <w:rFonts w:ascii="Courier New" w:hAnsi="Courier New" w:cs="Courier New"/>
          <w:sz w:val="16"/>
          <w:szCs w:val="16"/>
          <w:lang w:val="en-AU"/>
        </w:rPr>
        <w:t xml:space="preserve">       Adult_Equivalent |   .0536515   .0994564     0.54   0.590    -.1412795    .2485824</w:t>
      </w:r>
    </w:p>
    <w:p w14:paraId="09484BD2" w14:textId="77777777" w:rsidR="004C075E" w:rsidRPr="009430BF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9430BF">
        <w:rPr>
          <w:rFonts w:ascii="Courier New" w:hAnsi="Courier New" w:cs="Courier New"/>
          <w:sz w:val="16"/>
          <w:szCs w:val="16"/>
          <w:lang w:val="en-AU"/>
        </w:rPr>
        <w:t>percentageofffarmincome |  -1.493333   .3830827    -3.90   0.000    -2.244162   -.7425051</w:t>
      </w:r>
    </w:p>
    <w:p w14:paraId="35915B68" w14:textId="77777777" w:rsidR="004C075E" w:rsidRPr="009430BF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9430BF">
        <w:rPr>
          <w:rFonts w:ascii="Courier New" w:hAnsi="Courier New" w:cs="Courier New"/>
          <w:sz w:val="16"/>
          <w:szCs w:val="16"/>
          <w:lang w:val="en-AU"/>
        </w:rPr>
        <w:t xml:space="preserve">         Cultivatedland |   .0391931   .0266532     1.47   0.141    -.0130462    .0914325</w:t>
      </w:r>
    </w:p>
    <w:p w14:paraId="246C6D64" w14:textId="77777777" w:rsidR="004C075E" w:rsidRPr="009430BF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9430BF">
        <w:rPr>
          <w:rFonts w:ascii="Courier New" w:hAnsi="Courier New" w:cs="Courier New"/>
          <w:sz w:val="16"/>
          <w:szCs w:val="16"/>
          <w:lang w:val="en-AU"/>
        </w:rPr>
        <w:t xml:space="preserve">                  _cons |   1.367954   .5596544     2.44   0.015     .2710513    2.464856</w:t>
      </w:r>
    </w:p>
    <w:p w14:paraId="6EAD492D" w14:textId="77777777" w:rsidR="004C075E" w:rsidRPr="00E073E9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9430BF">
        <w:rPr>
          <w:rFonts w:ascii="Courier New" w:hAnsi="Courier New" w:cs="Courier New"/>
          <w:sz w:val="16"/>
          <w:szCs w:val="16"/>
          <w:lang w:val="en-AU"/>
        </w:rPr>
        <w:t>-----------------------------------------------------------------------------------------</w:t>
      </w:r>
    </w:p>
    <w:p w14:paraId="1ABB0883" w14:textId="77777777" w:rsidR="004C075E" w:rsidRDefault="004C075E" w:rsidP="004C075E">
      <w:pPr>
        <w:rPr>
          <w:rFonts w:cstheme="minorHAnsi"/>
          <w:b/>
          <w:sz w:val="21"/>
          <w:szCs w:val="21"/>
          <w:lang w:val="en-AU"/>
        </w:rPr>
      </w:pPr>
    </w:p>
    <w:p w14:paraId="14423F9E" w14:textId="4576C0D0" w:rsidR="004C075E" w:rsidRPr="00B33CD3" w:rsidRDefault="003212C7" w:rsidP="004C075E">
      <w:pPr>
        <w:rPr>
          <w:rFonts w:ascii="Arial" w:hAnsi="Arial" w:cs="Arial"/>
          <w:sz w:val="22"/>
          <w:szCs w:val="22"/>
          <w:lang w:val="en-AU"/>
        </w:rPr>
      </w:pPr>
      <w:r w:rsidRPr="00B33CD3">
        <w:rPr>
          <w:rFonts w:ascii="Arial" w:hAnsi="Arial" w:cs="Arial"/>
          <w:sz w:val="22"/>
          <w:szCs w:val="22"/>
          <w:lang w:val="en-AU"/>
        </w:rPr>
        <w:t xml:space="preserve">Table </w:t>
      </w:r>
      <w:r w:rsidR="007E362D">
        <w:rPr>
          <w:rFonts w:ascii="Arial" w:hAnsi="Arial" w:cs="Arial"/>
          <w:sz w:val="22"/>
          <w:szCs w:val="22"/>
          <w:lang w:val="en-AU"/>
        </w:rPr>
        <w:t>D</w:t>
      </w:r>
      <w:r w:rsidRPr="00B33CD3">
        <w:rPr>
          <w:rFonts w:ascii="Arial" w:hAnsi="Arial" w:cs="Arial"/>
          <w:sz w:val="22"/>
          <w:szCs w:val="22"/>
          <w:lang w:val="en-AU"/>
        </w:rPr>
        <w:t xml:space="preserve">: </w:t>
      </w:r>
      <w:r w:rsidR="004C075E" w:rsidRPr="00B33CD3">
        <w:rPr>
          <w:rFonts w:ascii="Arial" w:hAnsi="Arial" w:cs="Arial"/>
          <w:sz w:val="22"/>
          <w:szCs w:val="22"/>
          <w:lang w:val="en-AU"/>
        </w:rPr>
        <w:t>Probit regression estimation for participation</w:t>
      </w:r>
      <w:r w:rsidRPr="00B33CD3">
        <w:rPr>
          <w:rFonts w:ascii="Arial" w:hAnsi="Arial" w:cs="Arial"/>
          <w:sz w:val="22"/>
          <w:szCs w:val="22"/>
          <w:lang w:val="en-AU"/>
        </w:rPr>
        <w:t xml:space="preserve"> in oil palm production</w:t>
      </w:r>
      <w:r w:rsidR="004C075E" w:rsidRPr="00B33CD3">
        <w:rPr>
          <w:rFonts w:ascii="Arial" w:hAnsi="Arial" w:cs="Arial"/>
          <w:sz w:val="22"/>
          <w:szCs w:val="22"/>
          <w:lang w:val="en-AU"/>
        </w:rPr>
        <w:t xml:space="preserve"> </w:t>
      </w:r>
      <w:r w:rsidRPr="00B33CD3">
        <w:rPr>
          <w:rFonts w:ascii="Arial" w:hAnsi="Arial" w:cs="Arial"/>
          <w:sz w:val="22"/>
          <w:szCs w:val="22"/>
          <w:lang w:val="en-AU"/>
        </w:rPr>
        <w:t>[Oil palm</w:t>
      </w:r>
      <w:r w:rsidR="004C075E" w:rsidRPr="00B33CD3">
        <w:rPr>
          <w:rFonts w:ascii="Arial" w:hAnsi="Arial" w:cs="Arial"/>
          <w:sz w:val="22"/>
          <w:szCs w:val="22"/>
          <w:lang w:val="en-AU"/>
        </w:rPr>
        <w:t xml:space="preserve"> workers (KW_W) and Control (</w:t>
      </w:r>
      <w:r w:rsidRPr="00B33CD3">
        <w:rPr>
          <w:rFonts w:ascii="Arial" w:hAnsi="Arial" w:cs="Arial"/>
          <w:sz w:val="22"/>
          <w:szCs w:val="22"/>
          <w:lang w:val="en-AU"/>
        </w:rPr>
        <w:t>KW_</w:t>
      </w:r>
      <w:r w:rsidR="004C075E" w:rsidRPr="00B33CD3">
        <w:rPr>
          <w:rFonts w:ascii="Arial" w:hAnsi="Arial" w:cs="Arial"/>
          <w:sz w:val="22"/>
          <w:szCs w:val="22"/>
          <w:lang w:val="en-AU"/>
        </w:rPr>
        <w:t>C)</w:t>
      </w:r>
      <w:r w:rsidRPr="00B33CD3">
        <w:rPr>
          <w:rFonts w:ascii="Arial" w:hAnsi="Arial" w:cs="Arial"/>
          <w:sz w:val="22"/>
          <w:szCs w:val="22"/>
          <w:lang w:val="en-AU"/>
        </w:rPr>
        <w:t xml:space="preserve"> in Kwae]</w:t>
      </w:r>
    </w:p>
    <w:p w14:paraId="0E27235B" w14:textId="77777777" w:rsidR="003212C7" w:rsidRDefault="003212C7" w:rsidP="004C075E">
      <w:pPr>
        <w:rPr>
          <w:rFonts w:ascii="Courier New" w:hAnsi="Courier New" w:cs="Courier New"/>
          <w:sz w:val="16"/>
          <w:szCs w:val="16"/>
          <w:lang w:val="en-AU"/>
        </w:rPr>
      </w:pPr>
    </w:p>
    <w:p w14:paraId="4C8F4273" w14:textId="77777777" w:rsidR="004C075E" w:rsidRPr="002751FD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2751FD">
        <w:rPr>
          <w:rFonts w:ascii="Courier New" w:hAnsi="Courier New" w:cs="Courier New"/>
          <w:sz w:val="16"/>
          <w:szCs w:val="16"/>
          <w:lang w:val="en-AU"/>
        </w:rPr>
        <w:t>-----------------------------------------------------------------------------------------</w:t>
      </w:r>
    </w:p>
    <w:p w14:paraId="2EF51C81" w14:textId="77777777" w:rsidR="004C075E" w:rsidRPr="002751FD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2751FD">
        <w:rPr>
          <w:rFonts w:ascii="Courier New" w:hAnsi="Courier New" w:cs="Courier New"/>
          <w:sz w:val="16"/>
          <w:szCs w:val="16"/>
          <w:lang w:val="en-AU"/>
        </w:rPr>
        <w:t xml:space="preserve">           InvolvedinIC |      Coef.   Std. Err.      z    P&gt;|z|     [95% Conf. Interval]</w:t>
      </w:r>
    </w:p>
    <w:p w14:paraId="0C535BD4" w14:textId="77777777" w:rsidR="004C075E" w:rsidRPr="002751FD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2751FD">
        <w:rPr>
          <w:rFonts w:ascii="Courier New" w:hAnsi="Courier New" w:cs="Courier New"/>
          <w:sz w:val="16"/>
          <w:szCs w:val="16"/>
          <w:lang w:val="en-AU"/>
        </w:rPr>
        <w:t>------------------------+----------------------------------------------------------------</w:t>
      </w:r>
    </w:p>
    <w:p w14:paraId="74F69B1F" w14:textId="77777777" w:rsidR="004C075E" w:rsidRPr="002751FD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2751FD">
        <w:rPr>
          <w:rFonts w:ascii="Courier New" w:hAnsi="Courier New" w:cs="Courier New"/>
          <w:sz w:val="16"/>
          <w:szCs w:val="16"/>
          <w:lang w:val="en-AU"/>
        </w:rPr>
        <w:t xml:space="preserve">                    Age |  -.0668251    .013372    -5.00   0.000    -.0930336   -.0406165</w:t>
      </w:r>
    </w:p>
    <w:p w14:paraId="33A9DC90" w14:textId="77777777" w:rsidR="004C075E" w:rsidRPr="002751FD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2751FD">
        <w:rPr>
          <w:rFonts w:ascii="Courier New" w:hAnsi="Courier New" w:cs="Courier New"/>
          <w:sz w:val="16"/>
          <w:szCs w:val="16"/>
          <w:lang w:val="en-AU"/>
        </w:rPr>
        <w:t xml:space="preserve">              Education |  -.3672209    .271364    -1.35   0.176    -.8990846    .1646428</w:t>
      </w:r>
    </w:p>
    <w:p w14:paraId="167F5429" w14:textId="77777777" w:rsidR="004C075E" w:rsidRPr="002751FD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2751FD">
        <w:rPr>
          <w:rFonts w:ascii="Courier New" w:hAnsi="Courier New" w:cs="Courier New"/>
          <w:sz w:val="16"/>
          <w:szCs w:val="16"/>
          <w:lang w:val="en-AU"/>
        </w:rPr>
        <w:t xml:space="preserve">       Adult_Equivalent |  -.3447523   .1456662    -2.37   0.018    -.6302529   -.0592517</w:t>
      </w:r>
    </w:p>
    <w:p w14:paraId="2DCC6630" w14:textId="77777777" w:rsidR="004C075E" w:rsidRPr="002751FD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2751FD">
        <w:rPr>
          <w:rFonts w:ascii="Courier New" w:hAnsi="Courier New" w:cs="Courier New"/>
          <w:sz w:val="16"/>
          <w:szCs w:val="16"/>
          <w:lang w:val="en-AU"/>
        </w:rPr>
        <w:t>percentageofffarmincome |  -.7599128   .5233943    -1.45   0.147    -1.785747    .2659212</w:t>
      </w:r>
    </w:p>
    <w:p w14:paraId="1579093F" w14:textId="77777777" w:rsidR="004C075E" w:rsidRPr="002751FD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2751FD">
        <w:rPr>
          <w:rFonts w:ascii="Courier New" w:hAnsi="Courier New" w:cs="Courier New"/>
          <w:sz w:val="16"/>
          <w:szCs w:val="16"/>
          <w:lang w:val="en-AU"/>
        </w:rPr>
        <w:t xml:space="preserve">         Cultivatedland |  -.2249291   .0426197    -5.28   0.000    -.3084621   -.1413961</w:t>
      </w:r>
    </w:p>
    <w:p w14:paraId="5F646624" w14:textId="77777777" w:rsidR="004C075E" w:rsidRPr="002751FD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2751FD">
        <w:rPr>
          <w:rFonts w:ascii="Courier New" w:hAnsi="Courier New" w:cs="Courier New"/>
          <w:sz w:val="16"/>
          <w:szCs w:val="16"/>
          <w:lang w:val="en-AU"/>
        </w:rPr>
        <w:t xml:space="preserve">                  _cons |   4.618062   .6521015     7.08   0.000     3.339966    5.896157</w:t>
      </w:r>
    </w:p>
    <w:p w14:paraId="29AF4C05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2751FD">
        <w:rPr>
          <w:rFonts w:ascii="Courier New" w:hAnsi="Courier New" w:cs="Courier New"/>
          <w:sz w:val="16"/>
          <w:szCs w:val="16"/>
          <w:lang w:val="en-AU"/>
        </w:rPr>
        <w:t>-----------------------------------------------------------------------------------------</w:t>
      </w:r>
    </w:p>
    <w:p w14:paraId="7C744F7A" w14:textId="77777777" w:rsidR="00C17B57" w:rsidRDefault="00C17B57" w:rsidP="004C075E">
      <w:pPr>
        <w:rPr>
          <w:rFonts w:cstheme="majorHAnsi"/>
          <w:lang w:val="en-AU"/>
        </w:rPr>
      </w:pPr>
    </w:p>
    <w:p w14:paraId="4B4979B2" w14:textId="79CC06F7" w:rsidR="004C075E" w:rsidRPr="00B33CD3" w:rsidRDefault="003212C7" w:rsidP="004C075E">
      <w:pPr>
        <w:rPr>
          <w:rFonts w:ascii="Arial" w:hAnsi="Arial" w:cs="Arial"/>
          <w:sz w:val="22"/>
          <w:szCs w:val="22"/>
          <w:lang w:val="en-AU"/>
        </w:rPr>
      </w:pPr>
      <w:r w:rsidRPr="00B33CD3">
        <w:rPr>
          <w:rFonts w:ascii="Arial" w:hAnsi="Arial" w:cs="Arial"/>
          <w:sz w:val="22"/>
          <w:szCs w:val="22"/>
          <w:lang w:val="en-AU"/>
        </w:rPr>
        <w:t xml:space="preserve">Table </w:t>
      </w:r>
      <w:r w:rsidR="007E362D">
        <w:rPr>
          <w:rFonts w:ascii="Arial" w:hAnsi="Arial" w:cs="Arial"/>
          <w:sz w:val="22"/>
          <w:szCs w:val="22"/>
          <w:lang w:val="en-AU"/>
        </w:rPr>
        <w:t>E</w:t>
      </w:r>
      <w:r w:rsidRPr="00B33CD3">
        <w:rPr>
          <w:rFonts w:ascii="Arial" w:hAnsi="Arial" w:cs="Arial"/>
          <w:sz w:val="22"/>
          <w:szCs w:val="22"/>
          <w:lang w:val="en-AU"/>
        </w:rPr>
        <w:t xml:space="preserve">: </w:t>
      </w:r>
      <w:r w:rsidR="004C075E" w:rsidRPr="00B33CD3">
        <w:rPr>
          <w:rFonts w:ascii="Arial" w:hAnsi="Arial" w:cs="Arial"/>
          <w:sz w:val="22"/>
          <w:szCs w:val="22"/>
          <w:lang w:val="en-AU"/>
        </w:rPr>
        <w:t>Probit regression estimation for participation</w:t>
      </w:r>
      <w:r w:rsidRPr="00B33CD3">
        <w:rPr>
          <w:rFonts w:ascii="Arial" w:hAnsi="Arial" w:cs="Arial"/>
          <w:sz w:val="22"/>
          <w:szCs w:val="22"/>
          <w:lang w:val="en-AU"/>
        </w:rPr>
        <w:t xml:space="preserve"> in oil palm production </w:t>
      </w:r>
      <w:r w:rsidR="00DE70AD" w:rsidRPr="00B33CD3">
        <w:rPr>
          <w:rFonts w:ascii="Arial" w:hAnsi="Arial" w:cs="Arial"/>
          <w:sz w:val="22"/>
          <w:szCs w:val="22"/>
          <w:lang w:val="en-AU"/>
        </w:rPr>
        <w:t xml:space="preserve">[Oil palm outgrowers </w:t>
      </w:r>
      <w:r w:rsidR="00F4503A">
        <w:rPr>
          <w:rFonts w:ascii="Arial" w:hAnsi="Arial" w:cs="Arial"/>
          <w:sz w:val="22"/>
          <w:szCs w:val="22"/>
          <w:lang w:val="en-AU"/>
        </w:rPr>
        <w:t>(</w:t>
      </w:r>
      <w:r w:rsidR="004C075E" w:rsidRPr="00B33CD3">
        <w:rPr>
          <w:rFonts w:ascii="Arial" w:hAnsi="Arial" w:cs="Arial"/>
          <w:sz w:val="22"/>
          <w:szCs w:val="22"/>
          <w:lang w:val="en-AU"/>
        </w:rPr>
        <w:t>KW_OG</w:t>
      </w:r>
      <w:r w:rsidR="00F4503A">
        <w:rPr>
          <w:rFonts w:ascii="Arial" w:hAnsi="Arial" w:cs="Arial"/>
          <w:sz w:val="22"/>
          <w:szCs w:val="22"/>
          <w:lang w:val="en-AU"/>
        </w:rPr>
        <w:t>)</w:t>
      </w:r>
      <w:r w:rsidR="004C075E" w:rsidRPr="00B33CD3">
        <w:rPr>
          <w:rFonts w:ascii="Arial" w:hAnsi="Arial" w:cs="Arial"/>
          <w:sz w:val="22"/>
          <w:szCs w:val="22"/>
          <w:lang w:val="en-AU"/>
        </w:rPr>
        <w:t xml:space="preserve"> and </w:t>
      </w:r>
      <w:r w:rsidR="00DE70AD" w:rsidRPr="00B33CD3">
        <w:rPr>
          <w:rFonts w:ascii="Arial" w:hAnsi="Arial" w:cs="Arial"/>
          <w:sz w:val="22"/>
          <w:szCs w:val="22"/>
          <w:lang w:val="en-AU"/>
        </w:rPr>
        <w:t xml:space="preserve">Control </w:t>
      </w:r>
      <w:r w:rsidR="00F4503A">
        <w:rPr>
          <w:rFonts w:ascii="Arial" w:hAnsi="Arial" w:cs="Arial"/>
          <w:sz w:val="22"/>
          <w:szCs w:val="22"/>
          <w:lang w:val="en-AU"/>
        </w:rPr>
        <w:t>(</w:t>
      </w:r>
      <w:r w:rsidR="00DE70AD" w:rsidRPr="00B33CD3">
        <w:rPr>
          <w:rFonts w:ascii="Arial" w:hAnsi="Arial" w:cs="Arial"/>
          <w:sz w:val="22"/>
          <w:szCs w:val="22"/>
          <w:lang w:val="en-AU"/>
        </w:rPr>
        <w:t>KW_</w:t>
      </w:r>
      <w:r w:rsidR="004C075E" w:rsidRPr="00B33CD3">
        <w:rPr>
          <w:rFonts w:ascii="Arial" w:hAnsi="Arial" w:cs="Arial"/>
          <w:sz w:val="22"/>
          <w:szCs w:val="22"/>
          <w:lang w:val="en-AU"/>
        </w:rPr>
        <w:t>C</w:t>
      </w:r>
      <w:r w:rsidR="00F4503A">
        <w:rPr>
          <w:rFonts w:ascii="Arial" w:hAnsi="Arial" w:cs="Arial"/>
          <w:sz w:val="22"/>
          <w:szCs w:val="22"/>
          <w:lang w:val="en-AU"/>
        </w:rPr>
        <w:t>)</w:t>
      </w:r>
      <w:r w:rsidR="00DE70AD" w:rsidRPr="00B33CD3">
        <w:rPr>
          <w:rFonts w:ascii="Arial" w:hAnsi="Arial" w:cs="Arial"/>
          <w:sz w:val="22"/>
          <w:szCs w:val="22"/>
          <w:lang w:val="en-AU"/>
        </w:rPr>
        <w:t xml:space="preserve"> in Kwae]</w:t>
      </w:r>
    </w:p>
    <w:p w14:paraId="5CCE91C1" w14:textId="77777777" w:rsidR="004C075E" w:rsidRPr="00FE6B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FE6B5E">
        <w:rPr>
          <w:rFonts w:ascii="Courier New" w:hAnsi="Courier New" w:cs="Courier New"/>
          <w:sz w:val="16"/>
          <w:szCs w:val="16"/>
          <w:lang w:val="en-AU"/>
        </w:rPr>
        <w:t>-----------------------------------------------------------------------------------------</w:t>
      </w:r>
    </w:p>
    <w:p w14:paraId="7BBA8F1F" w14:textId="77777777" w:rsidR="004C075E" w:rsidRPr="00FE6B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FE6B5E">
        <w:rPr>
          <w:rFonts w:ascii="Courier New" w:hAnsi="Courier New" w:cs="Courier New"/>
          <w:sz w:val="16"/>
          <w:szCs w:val="16"/>
          <w:lang w:val="en-AU"/>
        </w:rPr>
        <w:t xml:space="preserve">           InvolvedinIC |      Coef.   Std. Err.      z    P&gt;|z|     [95% Conf. Interval]</w:t>
      </w:r>
    </w:p>
    <w:p w14:paraId="3F119BB0" w14:textId="77777777" w:rsidR="004C075E" w:rsidRPr="00FE6B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FE6B5E">
        <w:rPr>
          <w:rFonts w:ascii="Courier New" w:hAnsi="Courier New" w:cs="Courier New"/>
          <w:sz w:val="16"/>
          <w:szCs w:val="16"/>
          <w:lang w:val="en-AU"/>
        </w:rPr>
        <w:t>------------------------+----------------------------------------------------------------</w:t>
      </w:r>
    </w:p>
    <w:p w14:paraId="218E797E" w14:textId="77777777" w:rsidR="004C075E" w:rsidRPr="00FE6B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FE6B5E">
        <w:rPr>
          <w:rFonts w:ascii="Courier New" w:hAnsi="Courier New" w:cs="Courier New"/>
          <w:sz w:val="16"/>
          <w:szCs w:val="16"/>
          <w:lang w:val="en-AU"/>
        </w:rPr>
        <w:t xml:space="preserve">                    Age |  -.0122779   .0172784    -0.71   0.477    -.0461431    .0215872</w:t>
      </w:r>
    </w:p>
    <w:p w14:paraId="71D7A658" w14:textId="77777777" w:rsidR="004C075E" w:rsidRPr="00FE6B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FE6B5E">
        <w:rPr>
          <w:rFonts w:ascii="Courier New" w:hAnsi="Courier New" w:cs="Courier New"/>
          <w:sz w:val="16"/>
          <w:szCs w:val="16"/>
          <w:lang w:val="en-AU"/>
        </w:rPr>
        <w:t xml:space="preserve">              Education |   .2320356   .3343267     0.69   0.488    -.4232326    .8873039</w:t>
      </w:r>
    </w:p>
    <w:p w14:paraId="79157A6C" w14:textId="77777777" w:rsidR="004C075E" w:rsidRPr="00FE6B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FE6B5E">
        <w:rPr>
          <w:rFonts w:ascii="Courier New" w:hAnsi="Courier New" w:cs="Courier New"/>
          <w:sz w:val="16"/>
          <w:szCs w:val="16"/>
          <w:lang w:val="en-AU"/>
        </w:rPr>
        <w:t xml:space="preserve">       Adult_Equivalent |  -.0353701   .1626369    -0.22   0.828    -.3541325    .2833923</w:t>
      </w:r>
    </w:p>
    <w:p w14:paraId="48067633" w14:textId="77777777" w:rsidR="004C075E" w:rsidRPr="00FE6B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FE6B5E">
        <w:rPr>
          <w:rFonts w:ascii="Courier New" w:hAnsi="Courier New" w:cs="Courier New"/>
          <w:sz w:val="16"/>
          <w:szCs w:val="16"/>
          <w:lang w:val="en-AU"/>
        </w:rPr>
        <w:t>percentageofffarmincome |  -1.505515   .7951916    -1.89   0.058    -3.064062    .0530314</w:t>
      </w:r>
    </w:p>
    <w:p w14:paraId="3AF14AD5" w14:textId="77777777" w:rsidR="004C075E" w:rsidRPr="00FE6B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FE6B5E">
        <w:rPr>
          <w:rFonts w:ascii="Courier New" w:hAnsi="Courier New" w:cs="Courier New"/>
          <w:sz w:val="16"/>
          <w:szCs w:val="16"/>
          <w:lang w:val="en-AU"/>
        </w:rPr>
        <w:t xml:space="preserve">         Cultivatedland |   .2376258   .0865343     2.75   0.006     .0680217    .4072299</w:t>
      </w:r>
    </w:p>
    <w:p w14:paraId="55D0B215" w14:textId="77777777" w:rsidR="004C075E" w:rsidRPr="00FE6B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FE6B5E">
        <w:rPr>
          <w:rFonts w:ascii="Courier New" w:hAnsi="Courier New" w:cs="Courier New"/>
          <w:sz w:val="16"/>
          <w:szCs w:val="16"/>
          <w:lang w:val="en-AU"/>
        </w:rPr>
        <w:t xml:space="preserve">                  _cons |  -1.440066   1.060441    -1.36   0.174    -3.518493    .6383603</w:t>
      </w:r>
    </w:p>
    <w:p w14:paraId="424CAE43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FE6B5E">
        <w:rPr>
          <w:rFonts w:ascii="Courier New" w:hAnsi="Courier New" w:cs="Courier New"/>
          <w:sz w:val="16"/>
          <w:szCs w:val="16"/>
          <w:lang w:val="en-AU"/>
        </w:rPr>
        <w:t>-----------------------------------------------------------------------------------------</w:t>
      </w:r>
    </w:p>
    <w:p w14:paraId="12C629FE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</w:p>
    <w:p w14:paraId="3F8D762F" w14:textId="77777777" w:rsidR="00B33CD3" w:rsidRDefault="00B33CD3" w:rsidP="004C075E">
      <w:pPr>
        <w:rPr>
          <w:rFonts w:cstheme="majorHAnsi"/>
          <w:lang w:val="en-AU"/>
        </w:rPr>
      </w:pPr>
    </w:p>
    <w:p w14:paraId="30FBD1C0" w14:textId="77777777" w:rsidR="00B33CD3" w:rsidRDefault="00B33CD3" w:rsidP="004C075E">
      <w:pPr>
        <w:rPr>
          <w:rFonts w:cstheme="majorHAnsi"/>
          <w:lang w:val="en-AU"/>
        </w:rPr>
      </w:pPr>
    </w:p>
    <w:p w14:paraId="47AA8313" w14:textId="77777777" w:rsidR="00B33CD3" w:rsidRDefault="00B33CD3" w:rsidP="004C075E">
      <w:pPr>
        <w:rPr>
          <w:rFonts w:cstheme="majorHAnsi"/>
          <w:lang w:val="en-AU"/>
        </w:rPr>
      </w:pPr>
    </w:p>
    <w:p w14:paraId="73733EF3" w14:textId="77777777" w:rsidR="00B33CD3" w:rsidRDefault="00B33CD3" w:rsidP="004C075E">
      <w:pPr>
        <w:rPr>
          <w:rFonts w:cstheme="majorHAnsi"/>
          <w:lang w:val="en-AU"/>
        </w:rPr>
      </w:pPr>
    </w:p>
    <w:p w14:paraId="5745AD18" w14:textId="22FC8020" w:rsidR="004C075E" w:rsidRPr="00B33CD3" w:rsidRDefault="00C17B57" w:rsidP="004C075E">
      <w:pPr>
        <w:rPr>
          <w:rFonts w:ascii="Arial" w:hAnsi="Arial" w:cs="Arial"/>
          <w:sz w:val="22"/>
          <w:szCs w:val="22"/>
          <w:lang w:val="en-AU"/>
        </w:rPr>
      </w:pPr>
      <w:r w:rsidRPr="00B33CD3">
        <w:rPr>
          <w:rFonts w:ascii="Arial" w:hAnsi="Arial" w:cs="Arial"/>
          <w:sz w:val="22"/>
          <w:szCs w:val="22"/>
          <w:lang w:val="en-AU"/>
        </w:rPr>
        <w:lastRenderedPageBreak/>
        <w:t xml:space="preserve">Table </w:t>
      </w:r>
      <w:r w:rsidR="007E362D">
        <w:rPr>
          <w:rFonts w:ascii="Arial" w:hAnsi="Arial" w:cs="Arial"/>
          <w:sz w:val="22"/>
          <w:szCs w:val="22"/>
          <w:lang w:val="en-AU"/>
        </w:rPr>
        <w:t>F</w:t>
      </w:r>
      <w:r w:rsidRPr="00B33CD3">
        <w:rPr>
          <w:rFonts w:ascii="Arial" w:hAnsi="Arial" w:cs="Arial"/>
          <w:sz w:val="22"/>
          <w:szCs w:val="22"/>
          <w:lang w:val="en-AU"/>
        </w:rPr>
        <w:t>:</w:t>
      </w:r>
      <w:r w:rsidR="00DE70AD" w:rsidRPr="00B33CD3">
        <w:rPr>
          <w:rFonts w:ascii="Arial" w:hAnsi="Arial" w:cs="Arial"/>
          <w:sz w:val="22"/>
          <w:szCs w:val="22"/>
          <w:lang w:val="en-AU"/>
        </w:rPr>
        <w:t xml:space="preserve"> </w:t>
      </w:r>
      <w:r w:rsidR="004C075E" w:rsidRPr="00B33CD3">
        <w:rPr>
          <w:rFonts w:ascii="Arial" w:hAnsi="Arial" w:cs="Arial"/>
          <w:sz w:val="22"/>
          <w:szCs w:val="22"/>
          <w:lang w:val="en-AU"/>
        </w:rPr>
        <w:t>Probit regression estimation for participation</w:t>
      </w:r>
      <w:r w:rsidRPr="00B33CD3">
        <w:rPr>
          <w:rFonts w:ascii="Arial" w:hAnsi="Arial" w:cs="Arial"/>
          <w:sz w:val="22"/>
          <w:szCs w:val="22"/>
          <w:lang w:val="en-AU"/>
        </w:rPr>
        <w:t xml:space="preserve"> in oil palm production [Oil palm independent </w:t>
      </w:r>
      <w:r w:rsidR="00F4503A">
        <w:rPr>
          <w:rFonts w:ascii="Arial" w:hAnsi="Arial" w:cs="Arial"/>
          <w:sz w:val="22"/>
          <w:szCs w:val="22"/>
          <w:lang w:val="en-AU"/>
        </w:rPr>
        <w:t>smallholders</w:t>
      </w:r>
      <w:r w:rsidR="00F4503A" w:rsidRPr="00B33CD3">
        <w:rPr>
          <w:rFonts w:ascii="Arial" w:hAnsi="Arial" w:cs="Arial"/>
          <w:sz w:val="22"/>
          <w:szCs w:val="22"/>
          <w:lang w:val="en-AU"/>
        </w:rPr>
        <w:t xml:space="preserve"> </w:t>
      </w:r>
      <w:r w:rsidR="00F4503A">
        <w:rPr>
          <w:rFonts w:ascii="Arial" w:hAnsi="Arial" w:cs="Arial"/>
          <w:sz w:val="22"/>
          <w:szCs w:val="22"/>
          <w:lang w:val="en-AU"/>
        </w:rPr>
        <w:t>(</w:t>
      </w:r>
      <w:r w:rsidR="004C075E" w:rsidRPr="00B33CD3">
        <w:rPr>
          <w:rFonts w:ascii="Arial" w:hAnsi="Arial" w:cs="Arial"/>
          <w:sz w:val="22"/>
          <w:szCs w:val="22"/>
          <w:lang w:val="en-AU"/>
        </w:rPr>
        <w:t>KW_ID</w:t>
      </w:r>
      <w:r w:rsidR="00F4503A">
        <w:rPr>
          <w:rFonts w:ascii="Arial" w:hAnsi="Arial" w:cs="Arial"/>
          <w:sz w:val="22"/>
          <w:szCs w:val="22"/>
          <w:lang w:val="en-AU"/>
        </w:rPr>
        <w:t>)</w:t>
      </w:r>
      <w:r w:rsidR="004C075E" w:rsidRPr="00B33CD3">
        <w:rPr>
          <w:rFonts w:ascii="Arial" w:hAnsi="Arial" w:cs="Arial"/>
          <w:sz w:val="22"/>
          <w:szCs w:val="22"/>
          <w:lang w:val="en-AU"/>
        </w:rPr>
        <w:t xml:space="preserve"> and</w:t>
      </w:r>
      <w:r w:rsidRPr="00B33CD3">
        <w:rPr>
          <w:rFonts w:ascii="Arial" w:hAnsi="Arial" w:cs="Arial"/>
          <w:sz w:val="22"/>
          <w:szCs w:val="22"/>
          <w:lang w:val="en-AU"/>
        </w:rPr>
        <w:t xml:space="preserve"> Control</w:t>
      </w:r>
      <w:r w:rsidR="004C075E" w:rsidRPr="00B33CD3">
        <w:rPr>
          <w:rFonts w:ascii="Arial" w:hAnsi="Arial" w:cs="Arial"/>
          <w:sz w:val="22"/>
          <w:szCs w:val="22"/>
          <w:lang w:val="en-AU"/>
        </w:rPr>
        <w:t xml:space="preserve"> </w:t>
      </w:r>
      <w:r w:rsidR="00F4503A">
        <w:rPr>
          <w:rFonts w:ascii="Arial" w:hAnsi="Arial" w:cs="Arial"/>
          <w:sz w:val="22"/>
          <w:szCs w:val="22"/>
          <w:lang w:val="en-AU"/>
        </w:rPr>
        <w:t>(</w:t>
      </w:r>
      <w:r w:rsidRPr="00B33CD3">
        <w:rPr>
          <w:rFonts w:ascii="Arial" w:hAnsi="Arial" w:cs="Arial"/>
          <w:sz w:val="22"/>
          <w:szCs w:val="22"/>
          <w:lang w:val="en-AU"/>
        </w:rPr>
        <w:t>KW_</w:t>
      </w:r>
      <w:r w:rsidR="004C075E" w:rsidRPr="00B33CD3">
        <w:rPr>
          <w:rFonts w:ascii="Arial" w:hAnsi="Arial" w:cs="Arial"/>
          <w:sz w:val="22"/>
          <w:szCs w:val="22"/>
          <w:lang w:val="en-AU"/>
        </w:rPr>
        <w:t>C</w:t>
      </w:r>
      <w:r w:rsidR="00F4503A">
        <w:rPr>
          <w:rFonts w:ascii="Arial" w:hAnsi="Arial" w:cs="Arial"/>
          <w:sz w:val="22"/>
          <w:szCs w:val="22"/>
          <w:lang w:val="en-AU"/>
        </w:rPr>
        <w:t>)</w:t>
      </w:r>
      <w:r w:rsidRPr="00B33CD3">
        <w:rPr>
          <w:rFonts w:ascii="Arial" w:hAnsi="Arial" w:cs="Arial"/>
          <w:sz w:val="22"/>
          <w:szCs w:val="22"/>
          <w:lang w:val="en-AU"/>
        </w:rPr>
        <w:t xml:space="preserve"> in Kwae]</w:t>
      </w:r>
    </w:p>
    <w:p w14:paraId="270E57EC" w14:textId="77777777" w:rsidR="004C075E" w:rsidRPr="000316B9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0316B9">
        <w:rPr>
          <w:rFonts w:ascii="Courier New" w:hAnsi="Courier New" w:cs="Courier New"/>
          <w:sz w:val="16"/>
          <w:szCs w:val="16"/>
          <w:lang w:val="en-AU"/>
        </w:rPr>
        <w:t>-------------------------------------------------------------------------------------------</w:t>
      </w:r>
    </w:p>
    <w:p w14:paraId="6C4FC948" w14:textId="77777777" w:rsidR="004C075E" w:rsidRPr="000316B9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0316B9">
        <w:rPr>
          <w:rFonts w:ascii="Courier New" w:hAnsi="Courier New" w:cs="Courier New"/>
          <w:sz w:val="16"/>
          <w:szCs w:val="16"/>
          <w:lang w:val="en-AU"/>
        </w:rPr>
        <w:t xml:space="preserve">             InvolvedinIC |      Coef.   Std. Err.      z    P&gt;|z|     [95% Conf. Interval]</w:t>
      </w:r>
    </w:p>
    <w:p w14:paraId="4BE9B31C" w14:textId="77777777" w:rsidR="004C075E" w:rsidRPr="000316B9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0316B9">
        <w:rPr>
          <w:rFonts w:ascii="Courier New" w:hAnsi="Courier New" w:cs="Courier New"/>
          <w:sz w:val="16"/>
          <w:szCs w:val="16"/>
          <w:lang w:val="en-AU"/>
        </w:rPr>
        <w:t>--------------------------+----------------------------------------------------------------</w:t>
      </w:r>
    </w:p>
    <w:p w14:paraId="5F891EFF" w14:textId="77777777" w:rsidR="004C075E" w:rsidRPr="000316B9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0316B9">
        <w:rPr>
          <w:rFonts w:ascii="Courier New" w:hAnsi="Courier New" w:cs="Courier New"/>
          <w:sz w:val="16"/>
          <w:szCs w:val="16"/>
          <w:lang w:val="en-AU"/>
        </w:rPr>
        <w:t xml:space="preserve">                      Age |   .0074478   .0126318     0.59   0.555    -.0173101    .0322057</w:t>
      </w:r>
    </w:p>
    <w:p w14:paraId="2A771712" w14:textId="77777777" w:rsidR="004C075E" w:rsidRPr="000316B9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0316B9">
        <w:rPr>
          <w:rFonts w:ascii="Courier New" w:hAnsi="Courier New" w:cs="Courier New"/>
          <w:sz w:val="16"/>
          <w:szCs w:val="16"/>
          <w:lang w:val="en-AU"/>
        </w:rPr>
        <w:t xml:space="preserve">                Education |   .3568767   .2888362     1.24   0.217    -.2092319    .9229853</w:t>
      </w:r>
    </w:p>
    <w:p w14:paraId="35BCDFBD" w14:textId="77777777" w:rsidR="004C075E" w:rsidRPr="000316B9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0316B9">
        <w:rPr>
          <w:rFonts w:ascii="Courier New" w:hAnsi="Courier New" w:cs="Courier New"/>
          <w:sz w:val="16"/>
          <w:szCs w:val="16"/>
          <w:lang w:val="en-AU"/>
        </w:rPr>
        <w:t xml:space="preserve">          AdultEquivalent |   .1927573   .1249001     1.54   0.123    -.0520423     .437557</w:t>
      </w:r>
    </w:p>
    <w:p w14:paraId="29E0131A" w14:textId="77777777" w:rsidR="004C075E" w:rsidRPr="000316B9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0316B9">
        <w:rPr>
          <w:rFonts w:ascii="Courier New" w:hAnsi="Courier New" w:cs="Courier New"/>
          <w:sz w:val="16"/>
          <w:szCs w:val="16"/>
          <w:lang w:val="en-AU"/>
        </w:rPr>
        <w:t>percentageofofffarmincome |  -1.558429   .6626492    -2.35   0.019    -2.857197   -.2596601</w:t>
      </w:r>
    </w:p>
    <w:p w14:paraId="1449A430" w14:textId="77777777" w:rsidR="004C075E" w:rsidRPr="000316B9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0316B9">
        <w:rPr>
          <w:rFonts w:ascii="Courier New" w:hAnsi="Courier New" w:cs="Courier New"/>
          <w:sz w:val="16"/>
          <w:szCs w:val="16"/>
          <w:lang w:val="en-AU"/>
        </w:rPr>
        <w:t xml:space="preserve">          Cultivated_land |   .2069613   .0717182     2.89   0.004     .0663962    .3475264</w:t>
      </w:r>
    </w:p>
    <w:p w14:paraId="682C93CF" w14:textId="77777777" w:rsidR="004C075E" w:rsidRPr="000316B9" w:rsidRDefault="004C075E" w:rsidP="004C075E">
      <w:pPr>
        <w:pBdr>
          <w:bottom w:val="single" w:sz="6" w:space="1" w:color="auto"/>
        </w:pBdr>
        <w:rPr>
          <w:rFonts w:ascii="Courier New" w:hAnsi="Courier New" w:cs="Courier New"/>
          <w:sz w:val="16"/>
          <w:szCs w:val="16"/>
          <w:lang w:val="en-AU"/>
        </w:rPr>
      </w:pPr>
      <w:r w:rsidRPr="000316B9">
        <w:rPr>
          <w:rFonts w:ascii="Courier New" w:hAnsi="Courier New" w:cs="Courier New"/>
          <w:sz w:val="16"/>
          <w:szCs w:val="16"/>
          <w:lang w:val="en-AU"/>
        </w:rPr>
        <w:t xml:space="preserve">                    _cons |   -2.64446   .9607915    -2.75   0.006    -4.527577   -.7613435</w:t>
      </w:r>
    </w:p>
    <w:p w14:paraId="093693CC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</w:p>
    <w:p w14:paraId="604F6BB4" w14:textId="71503D34" w:rsidR="00E84F03" w:rsidRPr="00BB4CF2" w:rsidRDefault="00E84F03" w:rsidP="00E84F03">
      <w:pPr>
        <w:rPr>
          <w:rFonts w:ascii="Arial" w:hAnsi="Arial" w:cs="Arial"/>
          <w:sz w:val="22"/>
          <w:szCs w:val="22"/>
        </w:rPr>
      </w:pPr>
      <w:r w:rsidRPr="00BB4CF2">
        <w:rPr>
          <w:rFonts w:ascii="Arial" w:hAnsi="Arial" w:cs="Arial"/>
          <w:sz w:val="22"/>
          <w:szCs w:val="22"/>
          <w:lang w:val="en-AU"/>
        </w:rPr>
        <w:t xml:space="preserve">Table </w:t>
      </w:r>
      <w:r w:rsidR="007E362D">
        <w:rPr>
          <w:rFonts w:ascii="Arial" w:hAnsi="Arial" w:cs="Arial"/>
          <w:sz w:val="22"/>
          <w:szCs w:val="22"/>
          <w:lang w:val="en-AU"/>
        </w:rPr>
        <w:t>G</w:t>
      </w:r>
      <w:r w:rsidRPr="00BB4CF2">
        <w:rPr>
          <w:rFonts w:ascii="Arial" w:hAnsi="Arial" w:cs="Arial"/>
          <w:sz w:val="22"/>
          <w:szCs w:val="22"/>
          <w:lang w:val="en-AU"/>
        </w:rPr>
        <w:t>: Balancing test with different algorithms for</w:t>
      </w:r>
      <w:r w:rsidRPr="00BB4CF2">
        <w:rPr>
          <w:rFonts w:ascii="Arial" w:hAnsi="Arial" w:cs="Arial"/>
          <w:sz w:val="22"/>
          <w:szCs w:val="22"/>
        </w:rPr>
        <w:t xml:space="preserve"> Jatropha Permanent Workers (YJ_JPW) and Control (YJ_JC)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515"/>
        <w:gridCol w:w="2340"/>
        <w:gridCol w:w="1260"/>
        <w:gridCol w:w="1620"/>
        <w:gridCol w:w="1080"/>
      </w:tblGrid>
      <w:tr w:rsidR="00E84F03" w:rsidRPr="005D1DEE" w14:paraId="4F68E324" w14:textId="77777777" w:rsidTr="00D0218F">
        <w:tc>
          <w:tcPr>
            <w:tcW w:w="2515" w:type="dxa"/>
          </w:tcPr>
          <w:p w14:paraId="61E3C509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2340" w:type="dxa"/>
          </w:tcPr>
          <w:p w14:paraId="7A0AD2A4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No. Of Significant. Variables</w:t>
            </w:r>
          </w:p>
        </w:tc>
        <w:tc>
          <w:tcPr>
            <w:tcW w:w="1260" w:type="dxa"/>
          </w:tcPr>
          <w:p w14:paraId="0C3FDEC2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Pseudo R2</w:t>
            </w:r>
          </w:p>
        </w:tc>
        <w:tc>
          <w:tcPr>
            <w:tcW w:w="1620" w:type="dxa"/>
          </w:tcPr>
          <w:p w14:paraId="095171A7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p-Value LR* Test</w:t>
            </w:r>
          </w:p>
        </w:tc>
        <w:tc>
          <w:tcPr>
            <w:tcW w:w="1080" w:type="dxa"/>
          </w:tcPr>
          <w:p w14:paraId="1481B77D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Mean Bias</w:t>
            </w:r>
          </w:p>
        </w:tc>
      </w:tr>
      <w:tr w:rsidR="00E84F03" w:rsidRPr="005D1DEE" w14:paraId="4CBDC183" w14:textId="77777777" w:rsidTr="00D0218F">
        <w:tc>
          <w:tcPr>
            <w:tcW w:w="2515" w:type="dxa"/>
          </w:tcPr>
          <w:p w14:paraId="05DEC6C8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Impact of involvement in IC on</w:t>
            </w:r>
          </w:p>
        </w:tc>
        <w:tc>
          <w:tcPr>
            <w:tcW w:w="2340" w:type="dxa"/>
          </w:tcPr>
          <w:p w14:paraId="4E7C8CF2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1B37F2CA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620" w:type="dxa"/>
          </w:tcPr>
          <w:p w14:paraId="4C69DED0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1495AA95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E84F03" w:rsidRPr="005D1DEE" w14:paraId="32EF97B4" w14:textId="77777777" w:rsidTr="00D0218F">
        <w:tc>
          <w:tcPr>
            <w:tcW w:w="2515" w:type="dxa"/>
          </w:tcPr>
          <w:p w14:paraId="26B59EF3" w14:textId="77777777" w:rsidR="00E84F03" w:rsidRPr="005D1DEE" w:rsidRDefault="00E84F03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Household Income</w:t>
            </w:r>
          </w:p>
        </w:tc>
        <w:tc>
          <w:tcPr>
            <w:tcW w:w="2340" w:type="dxa"/>
          </w:tcPr>
          <w:p w14:paraId="209F9A62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25F26DBB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620" w:type="dxa"/>
          </w:tcPr>
          <w:p w14:paraId="60686763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2053339B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E84F03" w:rsidRPr="005D1DEE" w14:paraId="184B87DB" w14:textId="77777777" w:rsidTr="00D0218F">
        <w:tc>
          <w:tcPr>
            <w:tcW w:w="2515" w:type="dxa"/>
          </w:tcPr>
          <w:p w14:paraId="2C9B986D" w14:textId="77777777" w:rsidR="00E84F03" w:rsidRPr="005D1DEE" w:rsidRDefault="00E84F03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2340" w:type="dxa"/>
          </w:tcPr>
          <w:p w14:paraId="683364BD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3</w:t>
            </w:r>
          </w:p>
        </w:tc>
        <w:tc>
          <w:tcPr>
            <w:tcW w:w="1260" w:type="dxa"/>
          </w:tcPr>
          <w:p w14:paraId="16AC8A05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205</w:t>
            </w:r>
          </w:p>
        </w:tc>
        <w:tc>
          <w:tcPr>
            <w:tcW w:w="1620" w:type="dxa"/>
          </w:tcPr>
          <w:p w14:paraId="74378FBF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80" w:type="dxa"/>
          </w:tcPr>
          <w:p w14:paraId="1292797E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42.1</w:t>
            </w:r>
          </w:p>
        </w:tc>
      </w:tr>
      <w:tr w:rsidR="00E84F03" w:rsidRPr="005D1DEE" w14:paraId="5C2F83B4" w14:textId="77777777" w:rsidTr="00D0218F">
        <w:tc>
          <w:tcPr>
            <w:tcW w:w="2515" w:type="dxa"/>
          </w:tcPr>
          <w:p w14:paraId="24A78F10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2340" w:type="dxa"/>
          </w:tcPr>
          <w:p w14:paraId="4B281C9F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5CDEE85C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1620" w:type="dxa"/>
          </w:tcPr>
          <w:p w14:paraId="6E850123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76</w:t>
            </w:r>
          </w:p>
        </w:tc>
        <w:tc>
          <w:tcPr>
            <w:tcW w:w="1080" w:type="dxa"/>
          </w:tcPr>
          <w:p w14:paraId="7F89953F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4.7</w:t>
            </w:r>
          </w:p>
        </w:tc>
      </w:tr>
      <w:tr w:rsidR="00E84F03" w:rsidRPr="005D1DEE" w14:paraId="05F421BF" w14:textId="77777777" w:rsidTr="00D0218F">
        <w:tc>
          <w:tcPr>
            <w:tcW w:w="2515" w:type="dxa"/>
          </w:tcPr>
          <w:p w14:paraId="25DC66EF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2340" w:type="dxa"/>
          </w:tcPr>
          <w:p w14:paraId="1365B0CC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3F3C5102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1620" w:type="dxa"/>
          </w:tcPr>
          <w:p w14:paraId="07FC9DD6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862</w:t>
            </w:r>
          </w:p>
        </w:tc>
        <w:tc>
          <w:tcPr>
            <w:tcW w:w="1080" w:type="dxa"/>
          </w:tcPr>
          <w:p w14:paraId="013FC1A2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7.2</w:t>
            </w:r>
          </w:p>
        </w:tc>
      </w:tr>
      <w:tr w:rsidR="00E84F03" w:rsidRPr="005D1DEE" w14:paraId="04E25DA7" w14:textId="77777777" w:rsidTr="00D0218F">
        <w:tc>
          <w:tcPr>
            <w:tcW w:w="2515" w:type="dxa"/>
          </w:tcPr>
          <w:p w14:paraId="01BF5137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Kernel common trim (0.1)</w:t>
            </w:r>
          </w:p>
        </w:tc>
        <w:tc>
          <w:tcPr>
            <w:tcW w:w="2340" w:type="dxa"/>
          </w:tcPr>
          <w:p w14:paraId="239B6C21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1C8FEA96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6</w:t>
            </w:r>
          </w:p>
        </w:tc>
        <w:tc>
          <w:tcPr>
            <w:tcW w:w="1620" w:type="dxa"/>
          </w:tcPr>
          <w:p w14:paraId="5827452C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89</w:t>
            </w:r>
          </w:p>
        </w:tc>
        <w:tc>
          <w:tcPr>
            <w:tcW w:w="1080" w:type="dxa"/>
          </w:tcPr>
          <w:p w14:paraId="75958A2A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7.0</w:t>
            </w:r>
          </w:p>
        </w:tc>
      </w:tr>
      <w:tr w:rsidR="00E84F03" w:rsidRPr="005D1DEE" w14:paraId="07F2427A" w14:textId="77777777" w:rsidTr="00D0218F">
        <w:tc>
          <w:tcPr>
            <w:tcW w:w="2515" w:type="dxa"/>
          </w:tcPr>
          <w:p w14:paraId="7B2F94D3" w14:textId="77777777" w:rsidR="00E84F03" w:rsidRPr="005D1DEE" w:rsidRDefault="00E84F03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Per capita income</w:t>
            </w:r>
          </w:p>
        </w:tc>
        <w:tc>
          <w:tcPr>
            <w:tcW w:w="2340" w:type="dxa"/>
          </w:tcPr>
          <w:p w14:paraId="6B6D5597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5C797445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620" w:type="dxa"/>
          </w:tcPr>
          <w:p w14:paraId="3A6E62FE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37D881A4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E84F03" w:rsidRPr="005D1DEE" w14:paraId="493EFC86" w14:textId="77777777" w:rsidTr="00D0218F">
        <w:tc>
          <w:tcPr>
            <w:tcW w:w="2515" w:type="dxa"/>
          </w:tcPr>
          <w:p w14:paraId="73ED0A40" w14:textId="77777777" w:rsidR="00E84F03" w:rsidRPr="005D1DEE" w:rsidRDefault="00E84F03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2340" w:type="dxa"/>
          </w:tcPr>
          <w:p w14:paraId="67AF2179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3</w:t>
            </w:r>
          </w:p>
        </w:tc>
        <w:tc>
          <w:tcPr>
            <w:tcW w:w="1260" w:type="dxa"/>
          </w:tcPr>
          <w:p w14:paraId="44A41246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205</w:t>
            </w:r>
          </w:p>
        </w:tc>
        <w:tc>
          <w:tcPr>
            <w:tcW w:w="1620" w:type="dxa"/>
          </w:tcPr>
          <w:p w14:paraId="655DCFCF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80" w:type="dxa"/>
          </w:tcPr>
          <w:p w14:paraId="5AFA23DF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42.1</w:t>
            </w:r>
          </w:p>
        </w:tc>
      </w:tr>
      <w:tr w:rsidR="00E84F03" w:rsidRPr="005D1DEE" w14:paraId="639781EC" w14:textId="77777777" w:rsidTr="00D0218F">
        <w:tc>
          <w:tcPr>
            <w:tcW w:w="2515" w:type="dxa"/>
          </w:tcPr>
          <w:p w14:paraId="106A8AB5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2340" w:type="dxa"/>
          </w:tcPr>
          <w:p w14:paraId="6257F60D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638748AE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1620" w:type="dxa"/>
          </w:tcPr>
          <w:p w14:paraId="57FC33FF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76</w:t>
            </w:r>
          </w:p>
        </w:tc>
        <w:tc>
          <w:tcPr>
            <w:tcW w:w="1080" w:type="dxa"/>
          </w:tcPr>
          <w:p w14:paraId="01638FFD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4.7</w:t>
            </w:r>
          </w:p>
        </w:tc>
      </w:tr>
      <w:tr w:rsidR="00E84F03" w:rsidRPr="005D1DEE" w14:paraId="1DDB6B90" w14:textId="77777777" w:rsidTr="00D0218F">
        <w:tc>
          <w:tcPr>
            <w:tcW w:w="2515" w:type="dxa"/>
          </w:tcPr>
          <w:p w14:paraId="46603099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2340" w:type="dxa"/>
          </w:tcPr>
          <w:p w14:paraId="7335382B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5BB8BA9D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1620" w:type="dxa"/>
          </w:tcPr>
          <w:p w14:paraId="58DBEF93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862</w:t>
            </w:r>
          </w:p>
        </w:tc>
        <w:tc>
          <w:tcPr>
            <w:tcW w:w="1080" w:type="dxa"/>
          </w:tcPr>
          <w:p w14:paraId="0882D2BE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7.2</w:t>
            </w:r>
          </w:p>
        </w:tc>
      </w:tr>
      <w:tr w:rsidR="00E84F03" w:rsidRPr="005D1DEE" w14:paraId="45340432" w14:textId="77777777" w:rsidTr="00D0218F">
        <w:tc>
          <w:tcPr>
            <w:tcW w:w="2515" w:type="dxa"/>
          </w:tcPr>
          <w:p w14:paraId="05BA310F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Kernel common trim</w:t>
            </w:r>
          </w:p>
        </w:tc>
        <w:tc>
          <w:tcPr>
            <w:tcW w:w="2340" w:type="dxa"/>
          </w:tcPr>
          <w:p w14:paraId="52F8B356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2A04CE7F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6</w:t>
            </w:r>
          </w:p>
        </w:tc>
        <w:tc>
          <w:tcPr>
            <w:tcW w:w="1620" w:type="dxa"/>
          </w:tcPr>
          <w:p w14:paraId="1572B954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89</w:t>
            </w:r>
          </w:p>
        </w:tc>
        <w:tc>
          <w:tcPr>
            <w:tcW w:w="1080" w:type="dxa"/>
          </w:tcPr>
          <w:p w14:paraId="6D3C8129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7.0</w:t>
            </w:r>
          </w:p>
        </w:tc>
      </w:tr>
      <w:tr w:rsidR="00E84F03" w:rsidRPr="005D1DEE" w14:paraId="77DC8B53" w14:textId="77777777" w:rsidTr="00D0218F">
        <w:tc>
          <w:tcPr>
            <w:tcW w:w="2515" w:type="dxa"/>
          </w:tcPr>
          <w:p w14:paraId="7791C734" w14:textId="77777777" w:rsidR="00E84F03" w:rsidRPr="005D1DEE" w:rsidRDefault="00E84F03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Household consumption</w:t>
            </w:r>
          </w:p>
        </w:tc>
        <w:tc>
          <w:tcPr>
            <w:tcW w:w="2340" w:type="dxa"/>
          </w:tcPr>
          <w:p w14:paraId="2E941C50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030EFDCF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620" w:type="dxa"/>
          </w:tcPr>
          <w:p w14:paraId="712BB262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34673EAF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E84F03" w:rsidRPr="005D1DEE" w14:paraId="731AB54B" w14:textId="77777777" w:rsidTr="00D0218F">
        <w:tc>
          <w:tcPr>
            <w:tcW w:w="2515" w:type="dxa"/>
          </w:tcPr>
          <w:p w14:paraId="62D9E17E" w14:textId="77777777" w:rsidR="00E84F03" w:rsidRPr="005D1DEE" w:rsidRDefault="00E84F03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2340" w:type="dxa"/>
          </w:tcPr>
          <w:p w14:paraId="5BAC7FCE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3</w:t>
            </w:r>
          </w:p>
        </w:tc>
        <w:tc>
          <w:tcPr>
            <w:tcW w:w="1260" w:type="dxa"/>
          </w:tcPr>
          <w:p w14:paraId="03AFE44C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205</w:t>
            </w:r>
          </w:p>
        </w:tc>
        <w:tc>
          <w:tcPr>
            <w:tcW w:w="1620" w:type="dxa"/>
          </w:tcPr>
          <w:p w14:paraId="0DD5DEA7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80" w:type="dxa"/>
          </w:tcPr>
          <w:p w14:paraId="60CB5221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42.1</w:t>
            </w:r>
          </w:p>
        </w:tc>
      </w:tr>
      <w:tr w:rsidR="00E84F03" w:rsidRPr="005D1DEE" w14:paraId="4598D98F" w14:textId="77777777" w:rsidTr="00D0218F">
        <w:tc>
          <w:tcPr>
            <w:tcW w:w="2515" w:type="dxa"/>
          </w:tcPr>
          <w:p w14:paraId="62AA015E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2340" w:type="dxa"/>
          </w:tcPr>
          <w:p w14:paraId="2F036E8F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31B51DA5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1620" w:type="dxa"/>
          </w:tcPr>
          <w:p w14:paraId="0C3F178A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76</w:t>
            </w:r>
          </w:p>
        </w:tc>
        <w:tc>
          <w:tcPr>
            <w:tcW w:w="1080" w:type="dxa"/>
          </w:tcPr>
          <w:p w14:paraId="6B76BF61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4.7</w:t>
            </w:r>
          </w:p>
        </w:tc>
      </w:tr>
      <w:tr w:rsidR="00E84F03" w:rsidRPr="005D1DEE" w14:paraId="28D27528" w14:textId="77777777" w:rsidTr="00D0218F">
        <w:tc>
          <w:tcPr>
            <w:tcW w:w="2515" w:type="dxa"/>
          </w:tcPr>
          <w:p w14:paraId="13DF1D64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2340" w:type="dxa"/>
          </w:tcPr>
          <w:p w14:paraId="71774204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072C989B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1620" w:type="dxa"/>
          </w:tcPr>
          <w:p w14:paraId="54E71D3E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862</w:t>
            </w:r>
          </w:p>
        </w:tc>
        <w:tc>
          <w:tcPr>
            <w:tcW w:w="1080" w:type="dxa"/>
          </w:tcPr>
          <w:p w14:paraId="4159B06F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7.2</w:t>
            </w:r>
          </w:p>
        </w:tc>
      </w:tr>
      <w:tr w:rsidR="00E84F03" w:rsidRPr="005D1DEE" w14:paraId="7BCDCAE1" w14:textId="77777777" w:rsidTr="00D0218F">
        <w:tc>
          <w:tcPr>
            <w:tcW w:w="2515" w:type="dxa"/>
          </w:tcPr>
          <w:p w14:paraId="2CE54969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Kernel common trim</w:t>
            </w:r>
          </w:p>
        </w:tc>
        <w:tc>
          <w:tcPr>
            <w:tcW w:w="2340" w:type="dxa"/>
          </w:tcPr>
          <w:p w14:paraId="733E1EBA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312DC0C1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6</w:t>
            </w:r>
          </w:p>
        </w:tc>
        <w:tc>
          <w:tcPr>
            <w:tcW w:w="1620" w:type="dxa"/>
          </w:tcPr>
          <w:p w14:paraId="43487744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89</w:t>
            </w:r>
          </w:p>
        </w:tc>
        <w:tc>
          <w:tcPr>
            <w:tcW w:w="1080" w:type="dxa"/>
          </w:tcPr>
          <w:p w14:paraId="4E144CA9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7.0</w:t>
            </w:r>
          </w:p>
        </w:tc>
      </w:tr>
      <w:tr w:rsidR="00E84F03" w:rsidRPr="005D1DEE" w14:paraId="6663D272" w14:textId="77777777" w:rsidTr="00D0218F">
        <w:tc>
          <w:tcPr>
            <w:tcW w:w="2515" w:type="dxa"/>
          </w:tcPr>
          <w:p w14:paraId="20ED11A0" w14:textId="77777777" w:rsidR="00E84F03" w:rsidRPr="005D1DEE" w:rsidRDefault="00E84F03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Per capita consumption</w:t>
            </w:r>
          </w:p>
        </w:tc>
        <w:tc>
          <w:tcPr>
            <w:tcW w:w="2340" w:type="dxa"/>
          </w:tcPr>
          <w:p w14:paraId="41C9F294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7B6BEE3B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620" w:type="dxa"/>
          </w:tcPr>
          <w:p w14:paraId="769F3ECC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56391191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E84F03" w:rsidRPr="005D1DEE" w14:paraId="1AB1D10C" w14:textId="77777777" w:rsidTr="00D0218F">
        <w:tc>
          <w:tcPr>
            <w:tcW w:w="2515" w:type="dxa"/>
          </w:tcPr>
          <w:p w14:paraId="1E8D5966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2340" w:type="dxa"/>
          </w:tcPr>
          <w:p w14:paraId="2FAB6CCE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3</w:t>
            </w:r>
          </w:p>
        </w:tc>
        <w:tc>
          <w:tcPr>
            <w:tcW w:w="1260" w:type="dxa"/>
          </w:tcPr>
          <w:p w14:paraId="5E79F100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205</w:t>
            </w:r>
          </w:p>
        </w:tc>
        <w:tc>
          <w:tcPr>
            <w:tcW w:w="1620" w:type="dxa"/>
          </w:tcPr>
          <w:p w14:paraId="071F88DC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80" w:type="dxa"/>
          </w:tcPr>
          <w:p w14:paraId="5FD21D10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42.1</w:t>
            </w:r>
          </w:p>
        </w:tc>
      </w:tr>
      <w:tr w:rsidR="00E84F03" w:rsidRPr="005D1DEE" w14:paraId="660E61DA" w14:textId="77777777" w:rsidTr="00D0218F">
        <w:tc>
          <w:tcPr>
            <w:tcW w:w="2515" w:type="dxa"/>
          </w:tcPr>
          <w:p w14:paraId="32AD71DB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2340" w:type="dxa"/>
          </w:tcPr>
          <w:p w14:paraId="42F5B6C0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6770B592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1620" w:type="dxa"/>
          </w:tcPr>
          <w:p w14:paraId="69F2895D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76</w:t>
            </w:r>
          </w:p>
        </w:tc>
        <w:tc>
          <w:tcPr>
            <w:tcW w:w="1080" w:type="dxa"/>
          </w:tcPr>
          <w:p w14:paraId="188CA122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4.7</w:t>
            </w:r>
          </w:p>
        </w:tc>
      </w:tr>
      <w:tr w:rsidR="00E84F03" w:rsidRPr="005D1DEE" w14:paraId="199B188A" w14:textId="77777777" w:rsidTr="00D0218F">
        <w:tc>
          <w:tcPr>
            <w:tcW w:w="2515" w:type="dxa"/>
          </w:tcPr>
          <w:p w14:paraId="50CCD37E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2340" w:type="dxa"/>
          </w:tcPr>
          <w:p w14:paraId="5CDA66CF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41A6EB77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1620" w:type="dxa"/>
          </w:tcPr>
          <w:p w14:paraId="3BA40D05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862</w:t>
            </w:r>
          </w:p>
        </w:tc>
        <w:tc>
          <w:tcPr>
            <w:tcW w:w="1080" w:type="dxa"/>
          </w:tcPr>
          <w:p w14:paraId="1F945C06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7.2</w:t>
            </w:r>
          </w:p>
        </w:tc>
      </w:tr>
      <w:tr w:rsidR="00E84F03" w:rsidRPr="005D1DEE" w14:paraId="0AD6F6AC" w14:textId="77777777" w:rsidTr="00D0218F">
        <w:tc>
          <w:tcPr>
            <w:tcW w:w="2515" w:type="dxa"/>
          </w:tcPr>
          <w:p w14:paraId="6E092F1C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Kernel common trim (0.1)</w:t>
            </w:r>
          </w:p>
        </w:tc>
        <w:tc>
          <w:tcPr>
            <w:tcW w:w="2340" w:type="dxa"/>
          </w:tcPr>
          <w:p w14:paraId="71614239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3B368B0E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6</w:t>
            </w:r>
          </w:p>
        </w:tc>
        <w:tc>
          <w:tcPr>
            <w:tcW w:w="1620" w:type="dxa"/>
          </w:tcPr>
          <w:p w14:paraId="368165CA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89</w:t>
            </w:r>
          </w:p>
        </w:tc>
        <w:tc>
          <w:tcPr>
            <w:tcW w:w="1080" w:type="dxa"/>
          </w:tcPr>
          <w:p w14:paraId="1D2AB7B9" w14:textId="77777777" w:rsidR="00E84F03" w:rsidRPr="005D1DEE" w:rsidRDefault="00E84F03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7.0</w:t>
            </w:r>
          </w:p>
        </w:tc>
      </w:tr>
    </w:tbl>
    <w:p w14:paraId="73C1DC61" w14:textId="77777777" w:rsidR="00E84F03" w:rsidRDefault="00E84F03" w:rsidP="00E84F03">
      <w:pPr>
        <w:autoSpaceDE w:val="0"/>
        <w:autoSpaceDN w:val="0"/>
        <w:adjustRightInd w:val="0"/>
        <w:jc w:val="both"/>
      </w:pPr>
    </w:p>
    <w:p w14:paraId="6F306268" w14:textId="77777777" w:rsidR="00E84F03" w:rsidRDefault="00E84F03" w:rsidP="00E84F03">
      <w:pPr>
        <w:autoSpaceDE w:val="0"/>
        <w:autoSpaceDN w:val="0"/>
        <w:adjustRightInd w:val="0"/>
        <w:jc w:val="both"/>
      </w:pPr>
      <w:r w:rsidRPr="00DA0351">
        <w:rPr>
          <w:noProof/>
          <w:lang w:val="en-US" w:eastAsia="en-US"/>
        </w:rPr>
        <w:drawing>
          <wp:inline distT="0" distB="0" distL="0" distR="0" wp14:anchorId="5409FF50" wp14:editId="08951F46">
            <wp:extent cx="5695950" cy="33616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336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C22A6" w14:textId="3C4B169D" w:rsidR="00E84F03" w:rsidRPr="00BB4CF2" w:rsidRDefault="00E84F03" w:rsidP="00E84F03">
      <w:pPr>
        <w:rPr>
          <w:rFonts w:ascii="Arial" w:hAnsi="Arial" w:cs="Arial"/>
          <w:sz w:val="22"/>
          <w:szCs w:val="22"/>
        </w:rPr>
      </w:pPr>
      <w:r w:rsidRPr="00BB4CF2">
        <w:rPr>
          <w:rFonts w:ascii="Arial" w:hAnsi="Arial" w:cs="Arial"/>
          <w:sz w:val="22"/>
          <w:szCs w:val="22"/>
        </w:rPr>
        <w:t xml:space="preserve">Figure </w:t>
      </w:r>
      <w:r w:rsidR="007E362D">
        <w:rPr>
          <w:rFonts w:ascii="Arial" w:hAnsi="Arial" w:cs="Arial"/>
          <w:sz w:val="22"/>
          <w:szCs w:val="22"/>
        </w:rPr>
        <w:t>A</w:t>
      </w:r>
      <w:r w:rsidRPr="00BB4CF2">
        <w:rPr>
          <w:rFonts w:ascii="Arial" w:hAnsi="Arial" w:cs="Arial"/>
          <w:sz w:val="22"/>
          <w:szCs w:val="22"/>
        </w:rPr>
        <w:t xml:space="preserve">: Histogram of propensity scores for </w:t>
      </w:r>
      <w:r w:rsidR="007A30ED">
        <w:rPr>
          <w:rFonts w:ascii="Arial" w:hAnsi="Arial" w:cs="Arial"/>
          <w:sz w:val="22"/>
          <w:szCs w:val="22"/>
        </w:rPr>
        <w:t>j</w:t>
      </w:r>
      <w:r w:rsidRPr="00BB4CF2">
        <w:rPr>
          <w:rFonts w:ascii="Arial" w:hAnsi="Arial" w:cs="Arial"/>
          <w:sz w:val="22"/>
          <w:szCs w:val="22"/>
        </w:rPr>
        <w:t xml:space="preserve">atropha </w:t>
      </w:r>
      <w:r w:rsidR="007A30ED">
        <w:rPr>
          <w:rFonts w:ascii="Arial" w:hAnsi="Arial" w:cs="Arial"/>
          <w:sz w:val="22"/>
          <w:szCs w:val="22"/>
        </w:rPr>
        <w:t>p</w:t>
      </w:r>
      <w:r w:rsidRPr="00BB4CF2">
        <w:rPr>
          <w:rFonts w:ascii="Arial" w:hAnsi="Arial" w:cs="Arial"/>
          <w:sz w:val="22"/>
          <w:szCs w:val="22"/>
        </w:rPr>
        <w:t xml:space="preserve">ermanent </w:t>
      </w:r>
      <w:r w:rsidR="007A30ED">
        <w:rPr>
          <w:rFonts w:ascii="Arial" w:hAnsi="Arial" w:cs="Arial"/>
          <w:sz w:val="22"/>
          <w:szCs w:val="22"/>
        </w:rPr>
        <w:t>w</w:t>
      </w:r>
      <w:r w:rsidRPr="00BB4CF2">
        <w:rPr>
          <w:rFonts w:ascii="Arial" w:hAnsi="Arial" w:cs="Arial"/>
          <w:sz w:val="22"/>
          <w:szCs w:val="22"/>
        </w:rPr>
        <w:t xml:space="preserve">orkers (YJ_JPW) and </w:t>
      </w:r>
      <w:r w:rsidR="007A30ED">
        <w:rPr>
          <w:rFonts w:ascii="Arial" w:hAnsi="Arial" w:cs="Arial"/>
          <w:sz w:val="22"/>
          <w:szCs w:val="22"/>
        </w:rPr>
        <w:t>c</w:t>
      </w:r>
      <w:r w:rsidRPr="00BB4CF2">
        <w:rPr>
          <w:rFonts w:ascii="Arial" w:hAnsi="Arial" w:cs="Arial"/>
          <w:sz w:val="22"/>
          <w:szCs w:val="22"/>
        </w:rPr>
        <w:t xml:space="preserve">ontrol </w:t>
      </w:r>
      <w:r w:rsidR="007A30ED">
        <w:rPr>
          <w:rFonts w:ascii="Arial" w:hAnsi="Arial" w:cs="Arial"/>
          <w:sz w:val="22"/>
          <w:szCs w:val="22"/>
        </w:rPr>
        <w:t xml:space="preserve">group </w:t>
      </w:r>
      <w:r w:rsidRPr="00BB4CF2">
        <w:rPr>
          <w:rFonts w:ascii="Arial" w:hAnsi="Arial" w:cs="Arial"/>
          <w:sz w:val="22"/>
          <w:szCs w:val="22"/>
        </w:rPr>
        <w:t>(YJ_JC)</w:t>
      </w:r>
    </w:p>
    <w:p w14:paraId="26BE80B9" w14:textId="0A5F5103" w:rsidR="00DA6C2C" w:rsidRPr="00373CA3" w:rsidRDefault="00DA6C2C" w:rsidP="00DA6C2C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373CA3">
        <w:rPr>
          <w:rFonts w:ascii="Arial" w:hAnsi="Arial" w:cs="Arial"/>
          <w:sz w:val="22"/>
          <w:szCs w:val="22"/>
          <w:lang w:val="en-AU"/>
        </w:rPr>
        <w:lastRenderedPageBreak/>
        <w:t xml:space="preserve">Table </w:t>
      </w:r>
      <w:r w:rsidR="007E362D">
        <w:rPr>
          <w:rFonts w:ascii="Arial" w:hAnsi="Arial" w:cs="Arial"/>
          <w:sz w:val="22"/>
          <w:szCs w:val="22"/>
          <w:lang w:val="en-AU"/>
        </w:rPr>
        <w:t>H</w:t>
      </w:r>
      <w:r w:rsidRPr="00373CA3">
        <w:rPr>
          <w:rFonts w:ascii="Arial" w:hAnsi="Arial" w:cs="Arial"/>
          <w:sz w:val="22"/>
          <w:szCs w:val="22"/>
          <w:lang w:val="en-AU"/>
        </w:rPr>
        <w:t>: Balancing test with different algorithms for</w:t>
      </w:r>
      <w:r w:rsidRPr="00373CA3">
        <w:rPr>
          <w:rFonts w:ascii="Arial" w:hAnsi="Arial" w:cs="Arial"/>
          <w:sz w:val="22"/>
          <w:szCs w:val="22"/>
        </w:rPr>
        <w:t xml:space="preserve"> Sugarcane </w:t>
      </w:r>
      <w:r w:rsidR="00F4503A">
        <w:rPr>
          <w:rFonts w:ascii="Arial" w:hAnsi="Arial" w:cs="Arial"/>
          <w:sz w:val="22"/>
          <w:szCs w:val="22"/>
        </w:rPr>
        <w:t>Smallholders</w:t>
      </w:r>
      <w:r w:rsidR="00F4503A" w:rsidRPr="00373CA3">
        <w:rPr>
          <w:rFonts w:ascii="Arial" w:hAnsi="Arial" w:cs="Arial"/>
          <w:sz w:val="22"/>
          <w:szCs w:val="22"/>
        </w:rPr>
        <w:t xml:space="preserve"> </w:t>
      </w:r>
      <w:r w:rsidRPr="00373CA3">
        <w:rPr>
          <w:rFonts w:ascii="Arial" w:hAnsi="Arial" w:cs="Arial"/>
          <w:sz w:val="22"/>
          <w:szCs w:val="22"/>
        </w:rPr>
        <w:t xml:space="preserve">(DB_S) and </w:t>
      </w:r>
      <w:r w:rsidR="00F4503A">
        <w:rPr>
          <w:rFonts w:ascii="Arial" w:hAnsi="Arial" w:cs="Arial"/>
          <w:sz w:val="22"/>
          <w:szCs w:val="22"/>
        </w:rPr>
        <w:t>C</w:t>
      </w:r>
      <w:r w:rsidRPr="00373CA3">
        <w:rPr>
          <w:rFonts w:ascii="Arial" w:hAnsi="Arial" w:cs="Arial"/>
          <w:sz w:val="22"/>
          <w:szCs w:val="22"/>
        </w:rPr>
        <w:t>ontrol (DB_NS)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515"/>
        <w:gridCol w:w="2340"/>
        <w:gridCol w:w="1260"/>
        <w:gridCol w:w="1530"/>
        <w:gridCol w:w="1170"/>
      </w:tblGrid>
      <w:tr w:rsidR="00DA6C2C" w:rsidRPr="005D1DEE" w14:paraId="03D56442" w14:textId="77777777" w:rsidTr="00D0218F">
        <w:tc>
          <w:tcPr>
            <w:tcW w:w="2515" w:type="dxa"/>
          </w:tcPr>
          <w:p w14:paraId="755CEE41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2340" w:type="dxa"/>
          </w:tcPr>
          <w:p w14:paraId="092D2489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No. Of Significant. Variables</w:t>
            </w:r>
          </w:p>
        </w:tc>
        <w:tc>
          <w:tcPr>
            <w:tcW w:w="1260" w:type="dxa"/>
          </w:tcPr>
          <w:p w14:paraId="23DF450F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Pseudo R2</w:t>
            </w:r>
          </w:p>
        </w:tc>
        <w:tc>
          <w:tcPr>
            <w:tcW w:w="1530" w:type="dxa"/>
          </w:tcPr>
          <w:p w14:paraId="47690726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p-Value LR* Test</w:t>
            </w:r>
          </w:p>
        </w:tc>
        <w:tc>
          <w:tcPr>
            <w:tcW w:w="1170" w:type="dxa"/>
          </w:tcPr>
          <w:p w14:paraId="23440736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Mean Bias</w:t>
            </w:r>
          </w:p>
        </w:tc>
      </w:tr>
      <w:tr w:rsidR="00DA6C2C" w:rsidRPr="005D1DEE" w14:paraId="08AC37AD" w14:textId="77777777" w:rsidTr="00D0218F">
        <w:tc>
          <w:tcPr>
            <w:tcW w:w="2515" w:type="dxa"/>
          </w:tcPr>
          <w:p w14:paraId="2C73EFF3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Impact of involvement in IC on</w:t>
            </w:r>
          </w:p>
        </w:tc>
        <w:tc>
          <w:tcPr>
            <w:tcW w:w="2340" w:type="dxa"/>
          </w:tcPr>
          <w:p w14:paraId="76C90B0D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19B9E065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0AE2411C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24E88E6A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DA6C2C" w:rsidRPr="005D1DEE" w14:paraId="12F12BF4" w14:textId="77777777" w:rsidTr="00D0218F">
        <w:tc>
          <w:tcPr>
            <w:tcW w:w="2515" w:type="dxa"/>
          </w:tcPr>
          <w:p w14:paraId="51E0A00B" w14:textId="77777777" w:rsidR="00DA6C2C" w:rsidRPr="005D1DEE" w:rsidRDefault="00DA6C2C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Household Income</w:t>
            </w:r>
          </w:p>
        </w:tc>
        <w:tc>
          <w:tcPr>
            <w:tcW w:w="2340" w:type="dxa"/>
          </w:tcPr>
          <w:p w14:paraId="3168A8AE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171BD728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2219D8FF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54A682B5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DA6C2C" w:rsidRPr="005D1DEE" w14:paraId="6302E247" w14:textId="77777777" w:rsidTr="00D0218F">
        <w:tc>
          <w:tcPr>
            <w:tcW w:w="2515" w:type="dxa"/>
          </w:tcPr>
          <w:p w14:paraId="492FED15" w14:textId="77777777" w:rsidR="00DA6C2C" w:rsidRPr="005D1DEE" w:rsidRDefault="00DA6C2C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2340" w:type="dxa"/>
          </w:tcPr>
          <w:p w14:paraId="4EA7165F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260" w:type="dxa"/>
          </w:tcPr>
          <w:p w14:paraId="7B1208E2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102</w:t>
            </w:r>
          </w:p>
        </w:tc>
        <w:tc>
          <w:tcPr>
            <w:tcW w:w="1530" w:type="dxa"/>
          </w:tcPr>
          <w:p w14:paraId="7DEBC627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170" w:type="dxa"/>
          </w:tcPr>
          <w:p w14:paraId="591DB057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3.0</w:t>
            </w:r>
          </w:p>
        </w:tc>
      </w:tr>
      <w:tr w:rsidR="00DA6C2C" w:rsidRPr="005D1DEE" w14:paraId="5D88A01F" w14:textId="77777777" w:rsidTr="00D0218F">
        <w:tc>
          <w:tcPr>
            <w:tcW w:w="2515" w:type="dxa"/>
          </w:tcPr>
          <w:p w14:paraId="00AFB47C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2340" w:type="dxa"/>
          </w:tcPr>
          <w:p w14:paraId="6FABA1BB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266874FA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2</w:t>
            </w:r>
          </w:p>
        </w:tc>
        <w:tc>
          <w:tcPr>
            <w:tcW w:w="1530" w:type="dxa"/>
          </w:tcPr>
          <w:p w14:paraId="105C6B5F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92</w:t>
            </w:r>
          </w:p>
        </w:tc>
        <w:tc>
          <w:tcPr>
            <w:tcW w:w="1170" w:type="dxa"/>
          </w:tcPr>
          <w:p w14:paraId="448FD91A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.6</w:t>
            </w:r>
          </w:p>
        </w:tc>
      </w:tr>
      <w:tr w:rsidR="00DA6C2C" w:rsidRPr="005D1DEE" w14:paraId="73606BC7" w14:textId="77777777" w:rsidTr="00D0218F">
        <w:tc>
          <w:tcPr>
            <w:tcW w:w="2515" w:type="dxa"/>
          </w:tcPr>
          <w:p w14:paraId="5D73B1C2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2340" w:type="dxa"/>
          </w:tcPr>
          <w:p w14:paraId="3A7739EA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0AF5A911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17</w:t>
            </w:r>
          </w:p>
        </w:tc>
        <w:tc>
          <w:tcPr>
            <w:tcW w:w="1530" w:type="dxa"/>
          </w:tcPr>
          <w:p w14:paraId="0D63A99A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533</w:t>
            </w:r>
          </w:p>
        </w:tc>
        <w:tc>
          <w:tcPr>
            <w:tcW w:w="1170" w:type="dxa"/>
          </w:tcPr>
          <w:p w14:paraId="436E23CE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8.7</w:t>
            </w:r>
          </w:p>
        </w:tc>
      </w:tr>
      <w:tr w:rsidR="00DA6C2C" w:rsidRPr="005D1DEE" w14:paraId="1572FAA1" w14:textId="77777777" w:rsidTr="00D0218F">
        <w:tc>
          <w:tcPr>
            <w:tcW w:w="2515" w:type="dxa"/>
          </w:tcPr>
          <w:p w14:paraId="5513983E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Kernel common trim (0.1)</w:t>
            </w:r>
          </w:p>
        </w:tc>
        <w:tc>
          <w:tcPr>
            <w:tcW w:w="2340" w:type="dxa"/>
          </w:tcPr>
          <w:p w14:paraId="6BC4728A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6A6B072D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1</w:t>
            </w:r>
          </w:p>
        </w:tc>
        <w:tc>
          <w:tcPr>
            <w:tcW w:w="1530" w:type="dxa"/>
          </w:tcPr>
          <w:p w14:paraId="26FF2AAE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98</w:t>
            </w:r>
          </w:p>
        </w:tc>
        <w:tc>
          <w:tcPr>
            <w:tcW w:w="1170" w:type="dxa"/>
          </w:tcPr>
          <w:p w14:paraId="26152D2E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3.2</w:t>
            </w:r>
          </w:p>
        </w:tc>
      </w:tr>
      <w:tr w:rsidR="00DA6C2C" w:rsidRPr="005D1DEE" w14:paraId="4D767999" w14:textId="77777777" w:rsidTr="00D0218F">
        <w:tc>
          <w:tcPr>
            <w:tcW w:w="2515" w:type="dxa"/>
          </w:tcPr>
          <w:p w14:paraId="7705BFD0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2340" w:type="dxa"/>
          </w:tcPr>
          <w:p w14:paraId="329C79C9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37F8EB29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6362673F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511FD68B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DA6C2C" w:rsidRPr="005D1DEE" w14:paraId="5E7057FB" w14:textId="77777777" w:rsidTr="00D0218F">
        <w:tc>
          <w:tcPr>
            <w:tcW w:w="2515" w:type="dxa"/>
          </w:tcPr>
          <w:p w14:paraId="5523BA06" w14:textId="77777777" w:rsidR="00DA6C2C" w:rsidRPr="005D1DEE" w:rsidRDefault="00DA6C2C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Per capita income</w:t>
            </w:r>
          </w:p>
        </w:tc>
        <w:tc>
          <w:tcPr>
            <w:tcW w:w="2340" w:type="dxa"/>
          </w:tcPr>
          <w:p w14:paraId="56A4510B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78C5FD2B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5E8E4338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12B5AB11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DA6C2C" w:rsidRPr="005D1DEE" w14:paraId="168692DA" w14:textId="77777777" w:rsidTr="00D0218F">
        <w:tc>
          <w:tcPr>
            <w:tcW w:w="2515" w:type="dxa"/>
          </w:tcPr>
          <w:p w14:paraId="16EC29DA" w14:textId="77777777" w:rsidR="00DA6C2C" w:rsidRPr="005D1DEE" w:rsidRDefault="00DA6C2C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2340" w:type="dxa"/>
          </w:tcPr>
          <w:p w14:paraId="7D0E58B9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260" w:type="dxa"/>
          </w:tcPr>
          <w:p w14:paraId="2A6EAAD1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102</w:t>
            </w:r>
          </w:p>
        </w:tc>
        <w:tc>
          <w:tcPr>
            <w:tcW w:w="1530" w:type="dxa"/>
          </w:tcPr>
          <w:p w14:paraId="729BE645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170" w:type="dxa"/>
          </w:tcPr>
          <w:p w14:paraId="61DDD6CE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3.0</w:t>
            </w:r>
          </w:p>
        </w:tc>
      </w:tr>
      <w:tr w:rsidR="00DA6C2C" w:rsidRPr="005D1DEE" w14:paraId="69BC6937" w14:textId="77777777" w:rsidTr="00D0218F">
        <w:tc>
          <w:tcPr>
            <w:tcW w:w="2515" w:type="dxa"/>
          </w:tcPr>
          <w:p w14:paraId="43BC6BE5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2340" w:type="dxa"/>
          </w:tcPr>
          <w:p w14:paraId="2E83FA99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18318139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2</w:t>
            </w:r>
          </w:p>
        </w:tc>
        <w:tc>
          <w:tcPr>
            <w:tcW w:w="1530" w:type="dxa"/>
          </w:tcPr>
          <w:p w14:paraId="3E371FAE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92</w:t>
            </w:r>
          </w:p>
        </w:tc>
        <w:tc>
          <w:tcPr>
            <w:tcW w:w="1170" w:type="dxa"/>
          </w:tcPr>
          <w:p w14:paraId="63C723FC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.6</w:t>
            </w:r>
          </w:p>
        </w:tc>
      </w:tr>
      <w:tr w:rsidR="00DA6C2C" w:rsidRPr="005D1DEE" w14:paraId="6B0BB121" w14:textId="77777777" w:rsidTr="00D0218F">
        <w:tc>
          <w:tcPr>
            <w:tcW w:w="2515" w:type="dxa"/>
          </w:tcPr>
          <w:p w14:paraId="7C1D47AE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2340" w:type="dxa"/>
          </w:tcPr>
          <w:p w14:paraId="0A53E336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4F4051FA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17</w:t>
            </w:r>
          </w:p>
        </w:tc>
        <w:tc>
          <w:tcPr>
            <w:tcW w:w="1530" w:type="dxa"/>
          </w:tcPr>
          <w:p w14:paraId="7195C8F9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533</w:t>
            </w:r>
          </w:p>
        </w:tc>
        <w:tc>
          <w:tcPr>
            <w:tcW w:w="1170" w:type="dxa"/>
          </w:tcPr>
          <w:p w14:paraId="1A4BDA8A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8.7</w:t>
            </w:r>
          </w:p>
        </w:tc>
      </w:tr>
      <w:tr w:rsidR="00DA6C2C" w:rsidRPr="005D1DEE" w14:paraId="75DEEF55" w14:textId="77777777" w:rsidTr="00D0218F">
        <w:tc>
          <w:tcPr>
            <w:tcW w:w="2515" w:type="dxa"/>
          </w:tcPr>
          <w:p w14:paraId="3A972664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Kernel common trim</w:t>
            </w:r>
          </w:p>
        </w:tc>
        <w:tc>
          <w:tcPr>
            <w:tcW w:w="2340" w:type="dxa"/>
          </w:tcPr>
          <w:p w14:paraId="53A89747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05C06D8A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1</w:t>
            </w:r>
          </w:p>
        </w:tc>
        <w:tc>
          <w:tcPr>
            <w:tcW w:w="1530" w:type="dxa"/>
          </w:tcPr>
          <w:p w14:paraId="42370C71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98</w:t>
            </w:r>
          </w:p>
        </w:tc>
        <w:tc>
          <w:tcPr>
            <w:tcW w:w="1170" w:type="dxa"/>
          </w:tcPr>
          <w:p w14:paraId="54E52590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3.2</w:t>
            </w:r>
          </w:p>
        </w:tc>
      </w:tr>
      <w:tr w:rsidR="00DA6C2C" w:rsidRPr="005D1DEE" w14:paraId="2DED5328" w14:textId="77777777" w:rsidTr="00D0218F">
        <w:tc>
          <w:tcPr>
            <w:tcW w:w="2515" w:type="dxa"/>
          </w:tcPr>
          <w:p w14:paraId="049090E9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2340" w:type="dxa"/>
          </w:tcPr>
          <w:p w14:paraId="3913E607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4B6C7AE6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1BB3BA06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58F4444E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DA6C2C" w:rsidRPr="005D1DEE" w14:paraId="3295D5E4" w14:textId="77777777" w:rsidTr="00D0218F">
        <w:tc>
          <w:tcPr>
            <w:tcW w:w="2515" w:type="dxa"/>
          </w:tcPr>
          <w:p w14:paraId="049BF1D0" w14:textId="77777777" w:rsidR="00DA6C2C" w:rsidRPr="005D1DEE" w:rsidRDefault="00DA6C2C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Household consumption</w:t>
            </w:r>
          </w:p>
        </w:tc>
        <w:tc>
          <w:tcPr>
            <w:tcW w:w="2340" w:type="dxa"/>
          </w:tcPr>
          <w:p w14:paraId="6D986897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0AF15342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6713BBC1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7B16BE77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DA6C2C" w:rsidRPr="005D1DEE" w14:paraId="07D71D4F" w14:textId="77777777" w:rsidTr="00D0218F">
        <w:tc>
          <w:tcPr>
            <w:tcW w:w="2515" w:type="dxa"/>
          </w:tcPr>
          <w:p w14:paraId="393B4CA4" w14:textId="77777777" w:rsidR="00DA6C2C" w:rsidRPr="005D1DEE" w:rsidRDefault="00DA6C2C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2340" w:type="dxa"/>
          </w:tcPr>
          <w:p w14:paraId="32F80DFD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260" w:type="dxa"/>
          </w:tcPr>
          <w:p w14:paraId="713D77A7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102</w:t>
            </w:r>
          </w:p>
        </w:tc>
        <w:tc>
          <w:tcPr>
            <w:tcW w:w="1530" w:type="dxa"/>
          </w:tcPr>
          <w:p w14:paraId="5E242C37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170" w:type="dxa"/>
          </w:tcPr>
          <w:p w14:paraId="2CC11F36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3.0</w:t>
            </w:r>
          </w:p>
        </w:tc>
      </w:tr>
      <w:tr w:rsidR="00DA6C2C" w:rsidRPr="005D1DEE" w14:paraId="373347F2" w14:textId="77777777" w:rsidTr="00D0218F">
        <w:tc>
          <w:tcPr>
            <w:tcW w:w="2515" w:type="dxa"/>
          </w:tcPr>
          <w:p w14:paraId="628C0623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2340" w:type="dxa"/>
          </w:tcPr>
          <w:p w14:paraId="30D44D86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5BAEDB3B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2</w:t>
            </w:r>
          </w:p>
        </w:tc>
        <w:tc>
          <w:tcPr>
            <w:tcW w:w="1530" w:type="dxa"/>
          </w:tcPr>
          <w:p w14:paraId="5E1D4032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92</w:t>
            </w:r>
          </w:p>
        </w:tc>
        <w:tc>
          <w:tcPr>
            <w:tcW w:w="1170" w:type="dxa"/>
          </w:tcPr>
          <w:p w14:paraId="2334AF3C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.6</w:t>
            </w:r>
          </w:p>
        </w:tc>
      </w:tr>
      <w:tr w:rsidR="00DA6C2C" w:rsidRPr="005D1DEE" w14:paraId="74EAC48A" w14:textId="77777777" w:rsidTr="00D0218F">
        <w:tc>
          <w:tcPr>
            <w:tcW w:w="2515" w:type="dxa"/>
          </w:tcPr>
          <w:p w14:paraId="455BDCC4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2340" w:type="dxa"/>
          </w:tcPr>
          <w:p w14:paraId="70311A7A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26D19AE8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17</w:t>
            </w:r>
          </w:p>
        </w:tc>
        <w:tc>
          <w:tcPr>
            <w:tcW w:w="1530" w:type="dxa"/>
          </w:tcPr>
          <w:p w14:paraId="52306F00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533</w:t>
            </w:r>
          </w:p>
        </w:tc>
        <w:tc>
          <w:tcPr>
            <w:tcW w:w="1170" w:type="dxa"/>
          </w:tcPr>
          <w:p w14:paraId="271F4019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8.7</w:t>
            </w:r>
          </w:p>
        </w:tc>
      </w:tr>
      <w:tr w:rsidR="00DA6C2C" w:rsidRPr="005D1DEE" w14:paraId="74258BF6" w14:textId="77777777" w:rsidTr="00D0218F">
        <w:tc>
          <w:tcPr>
            <w:tcW w:w="2515" w:type="dxa"/>
          </w:tcPr>
          <w:p w14:paraId="6D82CA95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Kernel common trim</w:t>
            </w:r>
          </w:p>
        </w:tc>
        <w:tc>
          <w:tcPr>
            <w:tcW w:w="2340" w:type="dxa"/>
          </w:tcPr>
          <w:p w14:paraId="4DA2980F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71B060DF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1</w:t>
            </w:r>
          </w:p>
        </w:tc>
        <w:tc>
          <w:tcPr>
            <w:tcW w:w="1530" w:type="dxa"/>
          </w:tcPr>
          <w:p w14:paraId="16813AA8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98</w:t>
            </w:r>
          </w:p>
        </w:tc>
        <w:tc>
          <w:tcPr>
            <w:tcW w:w="1170" w:type="dxa"/>
          </w:tcPr>
          <w:p w14:paraId="76B40B61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3.2</w:t>
            </w:r>
          </w:p>
        </w:tc>
      </w:tr>
      <w:tr w:rsidR="00DA6C2C" w:rsidRPr="005D1DEE" w14:paraId="7DD7A380" w14:textId="77777777" w:rsidTr="00D0218F">
        <w:tc>
          <w:tcPr>
            <w:tcW w:w="2515" w:type="dxa"/>
          </w:tcPr>
          <w:p w14:paraId="5F7742CB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2340" w:type="dxa"/>
          </w:tcPr>
          <w:p w14:paraId="7D4A4B45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26369AFE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17E4BEBE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3D7648E7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DA6C2C" w:rsidRPr="005D1DEE" w14:paraId="4986C9EA" w14:textId="77777777" w:rsidTr="00D0218F">
        <w:tc>
          <w:tcPr>
            <w:tcW w:w="2515" w:type="dxa"/>
          </w:tcPr>
          <w:p w14:paraId="54A860AE" w14:textId="77777777" w:rsidR="00DA6C2C" w:rsidRPr="005D1DEE" w:rsidRDefault="00DA6C2C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Per capita consumption</w:t>
            </w:r>
          </w:p>
        </w:tc>
        <w:tc>
          <w:tcPr>
            <w:tcW w:w="2340" w:type="dxa"/>
          </w:tcPr>
          <w:p w14:paraId="5A91E4BA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2A009487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734EDA87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332264EE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DA6C2C" w:rsidRPr="005D1DEE" w14:paraId="562D9A1C" w14:textId="77777777" w:rsidTr="00D0218F">
        <w:tc>
          <w:tcPr>
            <w:tcW w:w="2515" w:type="dxa"/>
          </w:tcPr>
          <w:p w14:paraId="52FCEC79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2340" w:type="dxa"/>
          </w:tcPr>
          <w:p w14:paraId="4C08CF53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260" w:type="dxa"/>
          </w:tcPr>
          <w:p w14:paraId="0906762D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102</w:t>
            </w:r>
          </w:p>
        </w:tc>
        <w:tc>
          <w:tcPr>
            <w:tcW w:w="1530" w:type="dxa"/>
          </w:tcPr>
          <w:p w14:paraId="57F059B6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</w:t>
            </w:r>
          </w:p>
        </w:tc>
        <w:tc>
          <w:tcPr>
            <w:tcW w:w="1170" w:type="dxa"/>
          </w:tcPr>
          <w:p w14:paraId="3AAE9241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3.0</w:t>
            </w:r>
          </w:p>
        </w:tc>
      </w:tr>
      <w:tr w:rsidR="00DA6C2C" w:rsidRPr="005D1DEE" w14:paraId="5CC87D6F" w14:textId="77777777" w:rsidTr="00D0218F">
        <w:tc>
          <w:tcPr>
            <w:tcW w:w="2515" w:type="dxa"/>
          </w:tcPr>
          <w:p w14:paraId="2E7DFD7D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2340" w:type="dxa"/>
          </w:tcPr>
          <w:p w14:paraId="32726BAB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6A994EFE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2</w:t>
            </w:r>
          </w:p>
        </w:tc>
        <w:tc>
          <w:tcPr>
            <w:tcW w:w="1530" w:type="dxa"/>
          </w:tcPr>
          <w:p w14:paraId="1678583E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92</w:t>
            </w:r>
          </w:p>
        </w:tc>
        <w:tc>
          <w:tcPr>
            <w:tcW w:w="1170" w:type="dxa"/>
          </w:tcPr>
          <w:p w14:paraId="21DE0091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.6</w:t>
            </w:r>
          </w:p>
        </w:tc>
      </w:tr>
      <w:tr w:rsidR="00DA6C2C" w:rsidRPr="005D1DEE" w14:paraId="77B4796E" w14:textId="77777777" w:rsidTr="00D0218F">
        <w:tc>
          <w:tcPr>
            <w:tcW w:w="2515" w:type="dxa"/>
          </w:tcPr>
          <w:p w14:paraId="12810576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2340" w:type="dxa"/>
          </w:tcPr>
          <w:p w14:paraId="7ABB3630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7B1AC3B9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17</w:t>
            </w:r>
          </w:p>
        </w:tc>
        <w:tc>
          <w:tcPr>
            <w:tcW w:w="1530" w:type="dxa"/>
          </w:tcPr>
          <w:p w14:paraId="4CD38CD0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533</w:t>
            </w:r>
          </w:p>
        </w:tc>
        <w:tc>
          <w:tcPr>
            <w:tcW w:w="1170" w:type="dxa"/>
          </w:tcPr>
          <w:p w14:paraId="6ACDE419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8.7</w:t>
            </w:r>
          </w:p>
        </w:tc>
      </w:tr>
      <w:tr w:rsidR="00DA6C2C" w:rsidRPr="005D1DEE" w14:paraId="7D870236" w14:textId="77777777" w:rsidTr="00D0218F">
        <w:tc>
          <w:tcPr>
            <w:tcW w:w="2515" w:type="dxa"/>
          </w:tcPr>
          <w:p w14:paraId="61A375F5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Kernel common trim (0.1)</w:t>
            </w:r>
          </w:p>
        </w:tc>
        <w:tc>
          <w:tcPr>
            <w:tcW w:w="2340" w:type="dxa"/>
          </w:tcPr>
          <w:p w14:paraId="56F121BA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260" w:type="dxa"/>
          </w:tcPr>
          <w:p w14:paraId="7BA7C1B8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1</w:t>
            </w:r>
          </w:p>
        </w:tc>
        <w:tc>
          <w:tcPr>
            <w:tcW w:w="1530" w:type="dxa"/>
          </w:tcPr>
          <w:p w14:paraId="6DBFB849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98</w:t>
            </w:r>
          </w:p>
        </w:tc>
        <w:tc>
          <w:tcPr>
            <w:tcW w:w="1170" w:type="dxa"/>
          </w:tcPr>
          <w:p w14:paraId="6F0DBFE1" w14:textId="77777777" w:rsidR="00DA6C2C" w:rsidRPr="005D1DEE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3.2</w:t>
            </w:r>
          </w:p>
        </w:tc>
      </w:tr>
    </w:tbl>
    <w:p w14:paraId="3F6CCBFA" w14:textId="77777777" w:rsidR="00DA6C2C" w:rsidRDefault="00DA6C2C" w:rsidP="00DA6C2C">
      <w:pPr>
        <w:autoSpaceDE w:val="0"/>
        <w:autoSpaceDN w:val="0"/>
        <w:adjustRightInd w:val="0"/>
        <w:jc w:val="both"/>
      </w:pPr>
    </w:p>
    <w:p w14:paraId="4BDA011F" w14:textId="77777777" w:rsidR="00DA6C2C" w:rsidRDefault="00DA6C2C" w:rsidP="00DA6C2C">
      <w:pPr>
        <w:autoSpaceDE w:val="0"/>
        <w:autoSpaceDN w:val="0"/>
        <w:adjustRightInd w:val="0"/>
        <w:jc w:val="both"/>
      </w:pPr>
    </w:p>
    <w:p w14:paraId="0569F129" w14:textId="77777777" w:rsidR="00DA6C2C" w:rsidRDefault="00DA6C2C" w:rsidP="00DA6C2C">
      <w:pPr>
        <w:autoSpaceDE w:val="0"/>
        <w:autoSpaceDN w:val="0"/>
        <w:adjustRightInd w:val="0"/>
        <w:jc w:val="both"/>
      </w:pPr>
      <w:r w:rsidRPr="004A6D0C">
        <w:rPr>
          <w:noProof/>
          <w:lang w:val="en-US" w:eastAsia="en-US"/>
        </w:rPr>
        <w:drawing>
          <wp:inline distT="0" distB="0" distL="0" distR="0" wp14:anchorId="25309650" wp14:editId="54034A7C">
            <wp:extent cx="5713730" cy="3475990"/>
            <wp:effectExtent l="0" t="0" r="127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730" cy="347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55EC7" w14:textId="563C4752" w:rsidR="00DA6C2C" w:rsidRPr="00373CA3" w:rsidRDefault="00DA6C2C" w:rsidP="00DA6C2C">
      <w:pPr>
        <w:autoSpaceDE w:val="0"/>
        <w:autoSpaceDN w:val="0"/>
        <w:adjustRightInd w:val="0"/>
        <w:jc w:val="both"/>
        <w:rPr>
          <w:rFonts w:ascii="Arial" w:hAnsi="Arial" w:cs="Arial"/>
          <w:b/>
          <w:sz w:val="22"/>
          <w:szCs w:val="22"/>
        </w:rPr>
      </w:pPr>
      <w:r w:rsidRPr="00373CA3">
        <w:rPr>
          <w:rFonts w:ascii="Arial" w:hAnsi="Arial" w:cs="Arial"/>
          <w:sz w:val="22"/>
          <w:szCs w:val="22"/>
        </w:rPr>
        <w:t xml:space="preserve">Figure </w:t>
      </w:r>
      <w:r w:rsidR="007E362D">
        <w:rPr>
          <w:rFonts w:ascii="Arial" w:hAnsi="Arial" w:cs="Arial"/>
          <w:sz w:val="22"/>
          <w:szCs w:val="22"/>
        </w:rPr>
        <w:t>B</w:t>
      </w:r>
      <w:r w:rsidRPr="00373CA3">
        <w:rPr>
          <w:rFonts w:ascii="Arial" w:hAnsi="Arial" w:cs="Arial"/>
          <w:sz w:val="22"/>
          <w:szCs w:val="22"/>
        </w:rPr>
        <w:t>: Histogram of propensity scores for</w:t>
      </w:r>
      <w:r w:rsidR="007A30ED">
        <w:rPr>
          <w:rFonts w:ascii="Arial" w:hAnsi="Arial" w:cs="Arial"/>
          <w:sz w:val="22"/>
          <w:szCs w:val="22"/>
        </w:rPr>
        <w:t xml:space="preserve"> s</w:t>
      </w:r>
      <w:r w:rsidRPr="00373CA3">
        <w:rPr>
          <w:rFonts w:ascii="Arial" w:hAnsi="Arial" w:cs="Arial"/>
          <w:sz w:val="22"/>
          <w:szCs w:val="22"/>
        </w:rPr>
        <w:t xml:space="preserve">ugarcane </w:t>
      </w:r>
      <w:r w:rsidR="007A30ED">
        <w:rPr>
          <w:rFonts w:ascii="Arial" w:hAnsi="Arial" w:cs="Arial"/>
          <w:sz w:val="22"/>
          <w:szCs w:val="22"/>
        </w:rPr>
        <w:t>smallholders</w:t>
      </w:r>
      <w:r w:rsidR="007A30ED" w:rsidRPr="00373CA3">
        <w:rPr>
          <w:rFonts w:ascii="Arial" w:hAnsi="Arial" w:cs="Arial"/>
          <w:sz w:val="22"/>
          <w:szCs w:val="22"/>
        </w:rPr>
        <w:t xml:space="preserve"> </w:t>
      </w:r>
      <w:r w:rsidRPr="00373CA3">
        <w:rPr>
          <w:rFonts w:ascii="Arial" w:hAnsi="Arial" w:cs="Arial"/>
          <w:sz w:val="22"/>
          <w:szCs w:val="22"/>
        </w:rPr>
        <w:t xml:space="preserve">(DB_S) and control </w:t>
      </w:r>
      <w:r w:rsidR="007A30ED">
        <w:rPr>
          <w:rFonts w:ascii="Arial" w:hAnsi="Arial" w:cs="Arial"/>
          <w:sz w:val="22"/>
          <w:szCs w:val="22"/>
        </w:rPr>
        <w:t xml:space="preserve">group </w:t>
      </w:r>
      <w:r w:rsidRPr="00373CA3">
        <w:rPr>
          <w:rFonts w:ascii="Arial" w:hAnsi="Arial" w:cs="Arial"/>
          <w:sz w:val="22"/>
          <w:szCs w:val="22"/>
        </w:rPr>
        <w:t>(DB_NS</w:t>
      </w:r>
      <w:r w:rsidR="00192A4A" w:rsidRPr="00373CA3">
        <w:rPr>
          <w:rFonts w:ascii="Arial" w:hAnsi="Arial" w:cs="Arial"/>
          <w:sz w:val="22"/>
          <w:szCs w:val="22"/>
        </w:rPr>
        <w:t>)</w:t>
      </w:r>
    </w:p>
    <w:p w14:paraId="0221CA91" w14:textId="77777777" w:rsidR="00DA6C2C" w:rsidRDefault="00DA6C2C" w:rsidP="00DA6C2C">
      <w:pPr>
        <w:rPr>
          <w:b/>
          <w:lang w:val="en-AU"/>
        </w:rPr>
      </w:pPr>
    </w:p>
    <w:p w14:paraId="6564E115" w14:textId="77777777" w:rsidR="00DA6C2C" w:rsidRDefault="00DA6C2C" w:rsidP="00DA6C2C">
      <w:pPr>
        <w:rPr>
          <w:b/>
          <w:lang w:val="en-AU"/>
        </w:rPr>
      </w:pPr>
    </w:p>
    <w:p w14:paraId="6A1BDC9D" w14:textId="77777777" w:rsidR="00DA6C2C" w:rsidRDefault="00DA6C2C" w:rsidP="00DA6C2C">
      <w:pPr>
        <w:rPr>
          <w:b/>
          <w:lang w:val="en-AU"/>
        </w:rPr>
      </w:pPr>
    </w:p>
    <w:p w14:paraId="49EB58CA" w14:textId="77777777" w:rsidR="00DA6C2C" w:rsidRDefault="00DA6C2C" w:rsidP="00DA6C2C">
      <w:pPr>
        <w:rPr>
          <w:b/>
          <w:lang w:val="en-AU"/>
        </w:rPr>
      </w:pPr>
    </w:p>
    <w:p w14:paraId="64BA0A7B" w14:textId="77777777" w:rsidR="00DA6C2C" w:rsidRDefault="00DA6C2C" w:rsidP="00DA6C2C">
      <w:pPr>
        <w:rPr>
          <w:b/>
          <w:lang w:val="en-AU"/>
        </w:rPr>
      </w:pPr>
    </w:p>
    <w:p w14:paraId="0D663792" w14:textId="5D34884A" w:rsidR="00DA6C2C" w:rsidRPr="00373CA3" w:rsidRDefault="00192A4A" w:rsidP="00DA6C2C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373CA3">
        <w:rPr>
          <w:rFonts w:ascii="Arial" w:hAnsi="Arial" w:cs="Arial"/>
          <w:sz w:val="22"/>
          <w:szCs w:val="22"/>
          <w:lang w:val="en-AU"/>
        </w:rPr>
        <w:lastRenderedPageBreak/>
        <w:t xml:space="preserve">Table </w:t>
      </w:r>
      <w:r w:rsidR="007E362D">
        <w:rPr>
          <w:rFonts w:ascii="Arial" w:hAnsi="Arial" w:cs="Arial"/>
          <w:sz w:val="22"/>
          <w:szCs w:val="22"/>
          <w:lang w:val="en-AU"/>
        </w:rPr>
        <w:t>I</w:t>
      </w:r>
      <w:r w:rsidR="00DA6C2C" w:rsidRPr="00373CA3">
        <w:rPr>
          <w:rFonts w:ascii="Arial" w:hAnsi="Arial" w:cs="Arial"/>
          <w:sz w:val="22"/>
          <w:szCs w:val="22"/>
          <w:lang w:val="en-AU"/>
        </w:rPr>
        <w:t>: Balancing test with different algorithms for</w:t>
      </w:r>
      <w:r w:rsidR="00DA6C2C" w:rsidRPr="00373CA3">
        <w:rPr>
          <w:rFonts w:ascii="Arial" w:hAnsi="Arial" w:cs="Arial"/>
          <w:sz w:val="22"/>
          <w:szCs w:val="22"/>
        </w:rPr>
        <w:t xml:space="preserve"> </w:t>
      </w:r>
      <w:r w:rsidR="004F04A3">
        <w:rPr>
          <w:rFonts w:ascii="Arial" w:hAnsi="Arial" w:cs="Arial"/>
          <w:sz w:val="22"/>
          <w:szCs w:val="22"/>
        </w:rPr>
        <w:t>Oil palm</w:t>
      </w:r>
      <w:r w:rsidR="004F04A3" w:rsidRPr="00373CA3">
        <w:rPr>
          <w:rFonts w:ascii="Arial" w:hAnsi="Arial" w:cs="Arial"/>
          <w:sz w:val="22"/>
          <w:szCs w:val="22"/>
        </w:rPr>
        <w:t xml:space="preserve"> </w:t>
      </w:r>
      <w:r w:rsidR="00DA6C2C" w:rsidRPr="00373CA3">
        <w:rPr>
          <w:rFonts w:ascii="Arial" w:hAnsi="Arial" w:cs="Arial"/>
          <w:sz w:val="22"/>
          <w:szCs w:val="22"/>
        </w:rPr>
        <w:t xml:space="preserve">workers (KW_GW) and </w:t>
      </w:r>
      <w:r w:rsidR="004F04A3">
        <w:rPr>
          <w:rFonts w:ascii="Arial" w:hAnsi="Arial" w:cs="Arial"/>
          <w:sz w:val="22"/>
          <w:szCs w:val="22"/>
        </w:rPr>
        <w:t>C</w:t>
      </w:r>
      <w:r w:rsidR="00DA6C2C" w:rsidRPr="00373CA3">
        <w:rPr>
          <w:rFonts w:ascii="Arial" w:hAnsi="Arial" w:cs="Arial"/>
          <w:sz w:val="22"/>
          <w:szCs w:val="22"/>
        </w:rPr>
        <w:t xml:space="preserve">ontrol (KW_C) </w:t>
      </w:r>
    </w:p>
    <w:p w14:paraId="256E8CBF" w14:textId="77777777" w:rsidR="00DA6C2C" w:rsidRDefault="00DA6C2C" w:rsidP="00DA6C2C">
      <w:pPr>
        <w:autoSpaceDE w:val="0"/>
        <w:autoSpaceDN w:val="0"/>
        <w:adjustRightInd w:val="0"/>
        <w:jc w:val="both"/>
      </w:pPr>
    </w:p>
    <w:tbl>
      <w:tblPr>
        <w:tblStyle w:val="TableGrid"/>
        <w:tblW w:w="9024" w:type="dxa"/>
        <w:tblLook w:val="04A0" w:firstRow="1" w:lastRow="0" w:firstColumn="1" w:lastColumn="0" w:noHBand="0" w:noVBand="1"/>
      </w:tblPr>
      <w:tblGrid>
        <w:gridCol w:w="3055"/>
        <w:gridCol w:w="2015"/>
        <w:gridCol w:w="1074"/>
        <w:gridCol w:w="1710"/>
        <w:gridCol w:w="1170"/>
      </w:tblGrid>
      <w:tr w:rsidR="00DA6C2C" w:rsidRPr="00A60569" w14:paraId="1DD4462A" w14:textId="77777777" w:rsidTr="00D0218F">
        <w:tc>
          <w:tcPr>
            <w:tcW w:w="3055" w:type="dxa"/>
          </w:tcPr>
          <w:p w14:paraId="1D1A316A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2015" w:type="dxa"/>
          </w:tcPr>
          <w:p w14:paraId="10E66190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No. Of Significant. Variables</w:t>
            </w:r>
          </w:p>
        </w:tc>
        <w:tc>
          <w:tcPr>
            <w:tcW w:w="1074" w:type="dxa"/>
          </w:tcPr>
          <w:p w14:paraId="713991AC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Pseudo R2</w:t>
            </w:r>
          </w:p>
        </w:tc>
        <w:tc>
          <w:tcPr>
            <w:tcW w:w="1710" w:type="dxa"/>
          </w:tcPr>
          <w:p w14:paraId="489674CF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p-Value LR* Test</w:t>
            </w:r>
          </w:p>
        </w:tc>
        <w:tc>
          <w:tcPr>
            <w:tcW w:w="1170" w:type="dxa"/>
          </w:tcPr>
          <w:p w14:paraId="4F0C16D2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Mean Bias</w:t>
            </w:r>
          </w:p>
        </w:tc>
      </w:tr>
      <w:tr w:rsidR="00DA6C2C" w:rsidRPr="00A60569" w14:paraId="1206D6EE" w14:textId="77777777" w:rsidTr="00D0218F">
        <w:tc>
          <w:tcPr>
            <w:tcW w:w="3055" w:type="dxa"/>
          </w:tcPr>
          <w:p w14:paraId="739484DC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Impact of involvement in IC on</w:t>
            </w:r>
          </w:p>
        </w:tc>
        <w:tc>
          <w:tcPr>
            <w:tcW w:w="2015" w:type="dxa"/>
          </w:tcPr>
          <w:p w14:paraId="23B9D054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74" w:type="dxa"/>
          </w:tcPr>
          <w:p w14:paraId="2A79E947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710" w:type="dxa"/>
          </w:tcPr>
          <w:p w14:paraId="21F71C91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200F9D00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DA6C2C" w:rsidRPr="00A60569" w14:paraId="429D86C2" w14:textId="77777777" w:rsidTr="00D0218F">
        <w:tc>
          <w:tcPr>
            <w:tcW w:w="3055" w:type="dxa"/>
          </w:tcPr>
          <w:p w14:paraId="2B701857" w14:textId="77777777" w:rsidR="00DA6C2C" w:rsidRPr="00A60569" w:rsidRDefault="00DA6C2C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b/>
                <w:sz w:val="20"/>
                <w:szCs w:val="20"/>
                <w:lang w:val="en-AU"/>
              </w:rPr>
              <w:t>Household Income</w:t>
            </w:r>
          </w:p>
        </w:tc>
        <w:tc>
          <w:tcPr>
            <w:tcW w:w="2015" w:type="dxa"/>
          </w:tcPr>
          <w:p w14:paraId="06629E12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74" w:type="dxa"/>
          </w:tcPr>
          <w:p w14:paraId="1056D190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710" w:type="dxa"/>
          </w:tcPr>
          <w:p w14:paraId="6DB23D8D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69F04BEC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DA6C2C" w:rsidRPr="00A60569" w14:paraId="356C2DF7" w14:textId="77777777" w:rsidTr="00D0218F">
        <w:tc>
          <w:tcPr>
            <w:tcW w:w="3055" w:type="dxa"/>
          </w:tcPr>
          <w:p w14:paraId="30479B24" w14:textId="77777777" w:rsidR="00DA6C2C" w:rsidRPr="00A60569" w:rsidRDefault="00DA6C2C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b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2015" w:type="dxa"/>
          </w:tcPr>
          <w:p w14:paraId="461785AD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3</w:t>
            </w:r>
          </w:p>
        </w:tc>
        <w:tc>
          <w:tcPr>
            <w:tcW w:w="1074" w:type="dxa"/>
          </w:tcPr>
          <w:p w14:paraId="0F701046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172</w:t>
            </w:r>
          </w:p>
        </w:tc>
        <w:tc>
          <w:tcPr>
            <w:tcW w:w="1710" w:type="dxa"/>
          </w:tcPr>
          <w:p w14:paraId="592CF969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170" w:type="dxa"/>
          </w:tcPr>
          <w:p w14:paraId="2D6922E3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42.9</w:t>
            </w:r>
          </w:p>
        </w:tc>
      </w:tr>
      <w:tr w:rsidR="00DA6C2C" w:rsidRPr="00A60569" w14:paraId="607A528C" w14:textId="77777777" w:rsidTr="00D0218F">
        <w:tc>
          <w:tcPr>
            <w:tcW w:w="3055" w:type="dxa"/>
          </w:tcPr>
          <w:p w14:paraId="122C2BDC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2015" w:type="dxa"/>
          </w:tcPr>
          <w:p w14:paraId="439B4334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366E0925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28</w:t>
            </w:r>
          </w:p>
        </w:tc>
        <w:tc>
          <w:tcPr>
            <w:tcW w:w="1710" w:type="dxa"/>
          </w:tcPr>
          <w:p w14:paraId="36618F75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815</w:t>
            </w:r>
          </w:p>
        </w:tc>
        <w:tc>
          <w:tcPr>
            <w:tcW w:w="1170" w:type="dxa"/>
          </w:tcPr>
          <w:p w14:paraId="57C94C20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15.0</w:t>
            </w:r>
          </w:p>
        </w:tc>
      </w:tr>
      <w:tr w:rsidR="00DA6C2C" w:rsidRPr="00A60569" w14:paraId="62424015" w14:textId="77777777" w:rsidTr="00D0218F">
        <w:tc>
          <w:tcPr>
            <w:tcW w:w="3055" w:type="dxa"/>
          </w:tcPr>
          <w:p w14:paraId="4FBDA66A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2015" w:type="dxa"/>
          </w:tcPr>
          <w:p w14:paraId="39A61D61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34C1E928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41</w:t>
            </w:r>
          </w:p>
        </w:tc>
        <w:tc>
          <w:tcPr>
            <w:tcW w:w="1710" w:type="dxa"/>
          </w:tcPr>
          <w:p w14:paraId="0E1A71FC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650</w:t>
            </w:r>
          </w:p>
        </w:tc>
        <w:tc>
          <w:tcPr>
            <w:tcW w:w="1170" w:type="dxa"/>
          </w:tcPr>
          <w:p w14:paraId="27938AD8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21.4</w:t>
            </w:r>
          </w:p>
        </w:tc>
      </w:tr>
      <w:tr w:rsidR="00DA6C2C" w:rsidRPr="00A60569" w14:paraId="465A53E6" w14:textId="77777777" w:rsidTr="00D0218F">
        <w:tc>
          <w:tcPr>
            <w:tcW w:w="3055" w:type="dxa"/>
          </w:tcPr>
          <w:p w14:paraId="22A147A3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Kernel common trim (0.1)</w:t>
            </w:r>
          </w:p>
        </w:tc>
        <w:tc>
          <w:tcPr>
            <w:tcW w:w="2015" w:type="dxa"/>
          </w:tcPr>
          <w:p w14:paraId="2046022C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38CE102D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31</w:t>
            </w:r>
          </w:p>
        </w:tc>
        <w:tc>
          <w:tcPr>
            <w:tcW w:w="1710" w:type="dxa"/>
          </w:tcPr>
          <w:p w14:paraId="544F5F0B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775</w:t>
            </w:r>
          </w:p>
        </w:tc>
        <w:tc>
          <w:tcPr>
            <w:tcW w:w="1170" w:type="dxa"/>
          </w:tcPr>
          <w:p w14:paraId="03FE1AE4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15.4</w:t>
            </w:r>
          </w:p>
        </w:tc>
      </w:tr>
      <w:tr w:rsidR="00DA6C2C" w:rsidRPr="00A60569" w14:paraId="604E4746" w14:textId="77777777" w:rsidTr="00D0218F">
        <w:tc>
          <w:tcPr>
            <w:tcW w:w="3055" w:type="dxa"/>
          </w:tcPr>
          <w:p w14:paraId="12518BCE" w14:textId="77777777" w:rsidR="00DA6C2C" w:rsidRPr="00A60569" w:rsidRDefault="00DA6C2C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b/>
                <w:sz w:val="20"/>
                <w:szCs w:val="20"/>
                <w:lang w:val="en-AU"/>
              </w:rPr>
              <w:t>Per capita income</w:t>
            </w:r>
          </w:p>
        </w:tc>
        <w:tc>
          <w:tcPr>
            <w:tcW w:w="2015" w:type="dxa"/>
          </w:tcPr>
          <w:p w14:paraId="5D6D0ADE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74" w:type="dxa"/>
          </w:tcPr>
          <w:p w14:paraId="3B46C6DB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710" w:type="dxa"/>
          </w:tcPr>
          <w:p w14:paraId="2547A217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482220B9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DA6C2C" w:rsidRPr="00A60569" w14:paraId="02114DFF" w14:textId="77777777" w:rsidTr="00D0218F">
        <w:tc>
          <w:tcPr>
            <w:tcW w:w="3055" w:type="dxa"/>
          </w:tcPr>
          <w:p w14:paraId="3611421D" w14:textId="77777777" w:rsidR="00DA6C2C" w:rsidRPr="00A60569" w:rsidRDefault="00DA6C2C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b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2015" w:type="dxa"/>
          </w:tcPr>
          <w:p w14:paraId="4F222BC6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3</w:t>
            </w:r>
          </w:p>
        </w:tc>
        <w:tc>
          <w:tcPr>
            <w:tcW w:w="1074" w:type="dxa"/>
          </w:tcPr>
          <w:p w14:paraId="6CF63194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172</w:t>
            </w:r>
          </w:p>
        </w:tc>
        <w:tc>
          <w:tcPr>
            <w:tcW w:w="1710" w:type="dxa"/>
          </w:tcPr>
          <w:p w14:paraId="3BD8F520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170" w:type="dxa"/>
          </w:tcPr>
          <w:p w14:paraId="0D4097EE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42.9</w:t>
            </w:r>
          </w:p>
        </w:tc>
      </w:tr>
      <w:tr w:rsidR="00DA6C2C" w:rsidRPr="00A60569" w14:paraId="440C018A" w14:textId="77777777" w:rsidTr="00D0218F">
        <w:tc>
          <w:tcPr>
            <w:tcW w:w="3055" w:type="dxa"/>
          </w:tcPr>
          <w:p w14:paraId="6CE9DC84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2015" w:type="dxa"/>
          </w:tcPr>
          <w:p w14:paraId="62BDAC97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2192F858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28</w:t>
            </w:r>
          </w:p>
        </w:tc>
        <w:tc>
          <w:tcPr>
            <w:tcW w:w="1710" w:type="dxa"/>
          </w:tcPr>
          <w:p w14:paraId="1E4E197E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815</w:t>
            </w:r>
          </w:p>
        </w:tc>
        <w:tc>
          <w:tcPr>
            <w:tcW w:w="1170" w:type="dxa"/>
          </w:tcPr>
          <w:p w14:paraId="3534C23A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15.0</w:t>
            </w:r>
          </w:p>
        </w:tc>
      </w:tr>
      <w:tr w:rsidR="00DA6C2C" w:rsidRPr="00A60569" w14:paraId="19AD55D0" w14:textId="77777777" w:rsidTr="00D0218F">
        <w:tc>
          <w:tcPr>
            <w:tcW w:w="3055" w:type="dxa"/>
          </w:tcPr>
          <w:p w14:paraId="1BA3D623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2015" w:type="dxa"/>
          </w:tcPr>
          <w:p w14:paraId="775ACFBB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71E04306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41</w:t>
            </w:r>
          </w:p>
        </w:tc>
        <w:tc>
          <w:tcPr>
            <w:tcW w:w="1710" w:type="dxa"/>
          </w:tcPr>
          <w:p w14:paraId="43783464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650</w:t>
            </w:r>
          </w:p>
        </w:tc>
        <w:tc>
          <w:tcPr>
            <w:tcW w:w="1170" w:type="dxa"/>
          </w:tcPr>
          <w:p w14:paraId="757EB9DD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21.4</w:t>
            </w:r>
          </w:p>
        </w:tc>
      </w:tr>
      <w:tr w:rsidR="00DA6C2C" w:rsidRPr="00A60569" w14:paraId="75D68A0D" w14:textId="77777777" w:rsidTr="00D0218F">
        <w:tc>
          <w:tcPr>
            <w:tcW w:w="3055" w:type="dxa"/>
          </w:tcPr>
          <w:p w14:paraId="29C1D039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Kernel common trim</w:t>
            </w:r>
          </w:p>
        </w:tc>
        <w:tc>
          <w:tcPr>
            <w:tcW w:w="2015" w:type="dxa"/>
          </w:tcPr>
          <w:p w14:paraId="0B5DF560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2E9B0F1C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31</w:t>
            </w:r>
          </w:p>
        </w:tc>
        <w:tc>
          <w:tcPr>
            <w:tcW w:w="1710" w:type="dxa"/>
          </w:tcPr>
          <w:p w14:paraId="0D9F7799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775</w:t>
            </w:r>
          </w:p>
        </w:tc>
        <w:tc>
          <w:tcPr>
            <w:tcW w:w="1170" w:type="dxa"/>
          </w:tcPr>
          <w:p w14:paraId="39BBD491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15.4</w:t>
            </w:r>
          </w:p>
        </w:tc>
      </w:tr>
      <w:tr w:rsidR="00DA6C2C" w:rsidRPr="00A60569" w14:paraId="324326B2" w14:textId="77777777" w:rsidTr="00D0218F">
        <w:tc>
          <w:tcPr>
            <w:tcW w:w="3055" w:type="dxa"/>
          </w:tcPr>
          <w:p w14:paraId="427B0A96" w14:textId="77777777" w:rsidR="00DA6C2C" w:rsidRPr="00A60569" w:rsidRDefault="00DA6C2C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b/>
                <w:sz w:val="20"/>
                <w:szCs w:val="20"/>
                <w:lang w:val="en-AU"/>
              </w:rPr>
              <w:t>Household consumption</w:t>
            </w:r>
          </w:p>
        </w:tc>
        <w:tc>
          <w:tcPr>
            <w:tcW w:w="2015" w:type="dxa"/>
          </w:tcPr>
          <w:p w14:paraId="0551EBB2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74" w:type="dxa"/>
          </w:tcPr>
          <w:p w14:paraId="32CBBEEB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710" w:type="dxa"/>
          </w:tcPr>
          <w:p w14:paraId="4D67FA23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28F3F678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DA6C2C" w:rsidRPr="00A60569" w14:paraId="1F10A3D4" w14:textId="77777777" w:rsidTr="00D0218F">
        <w:tc>
          <w:tcPr>
            <w:tcW w:w="3055" w:type="dxa"/>
          </w:tcPr>
          <w:p w14:paraId="553050FB" w14:textId="77777777" w:rsidR="00DA6C2C" w:rsidRPr="00A60569" w:rsidRDefault="00DA6C2C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b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2015" w:type="dxa"/>
          </w:tcPr>
          <w:p w14:paraId="399F909D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3</w:t>
            </w:r>
          </w:p>
        </w:tc>
        <w:tc>
          <w:tcPr>
            <w:tcW w:w="1074" w:type="dxa"/>
          </w:tcPr>
          <w:p w14:paraId="397BB24C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172</w:t>
            </w:r>
          </w:p>
        </w:tc>
        <w:tc>
          <w:tcPr>
            <w:tcW w:w="1710" w:type="dxa"/>
          </w:tcPr>
          <w:p w14:paraId="5973F097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170" w:type="dxa"/>
          </w:tcPr>
          <w:p w14:paraId="4FE1A8AC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42.9</w:t>
            </w:r>
          </w:p>
        </w:tc>
      </w:tr>
      <w:tr w:rsidR="00DA6C2C" w:rsidRPr="00A60569" w14:paraId="7B78DF15" w14:textId="77777777" w:rsidTr="00D0218F">
        <w:tc>
          <w:tcPr>
            <w:tcW w:w="3055" w:type="dxa"/>
          </w:tcPr>
          <w:p w14:paraId="5C69D195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2015" w:type="dxa"/>
          </w:tcPr>
          <w:p w14:paraId="629A2B9A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4F87910E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28</w:t>
            </w:r>
          </w:p>
        </w:tc>
        <w:tc>
          <w:tcPr>
            <w:tcW w:w="1710" w:type="dxa"/>
          </w:tcPr>
          <w:p w14:paraId="1ED4A552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815</w:t>
            </w:r>
          </w:p>
        </w:tc>
        <w:tc>
          <w:tcPr>
            <w:tcW w:w="1170" w:type="dxa"/>
          </w:tcPr>
          <w:p w14:paraId="5ED70F75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15.0</w:t>
            </w:r>
          </w:p>
        </w:tc>
      </w:tr>
      <w:tr w:rsidR="00DA6C2C" w:rsidRPr="00A60569" w14:paraId="5F38F1EB" w14:textId="77777777" w:rsidTr="00D0218F">
        <w:tc>
          <w:tcPr>
            <w:tcW w:w="3055" w:type="dxa"/>
          </w:tcPr>
          <w:p w14:paraId="671311D3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2015" w:type="dxa"/>
          </w:tcPr>
          <w:p w14:paraId="619FCCC1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4A7EE0AE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41</w:t>
            </w:r>
          </w:p>
        </w:tc>
        <w:tc>
          <w:tcPr>
            <w:tcW w:w="1710" w:type="dxa"/>
          </w:tcPr>
          <w:p w14:paraId="007E4184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650</w:t>
            </w:r>
          </w:p>
        </w:tc>
        <w:tc>
          <w:tcPr>
            <w:tcW w:w="1170" w:type="dxa"/>
          </w:tcPr>
          <w:p w14:paraId="06A41151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21.4</w:t>
            </w:r>
          </w:p>
        </w:tc>
      </w:tr>
      <w:tr w:rsidR="00DA6C2C" w:rsidRPr="00A60569" w14:paraId="09FBF1FF" w14:textId="77777777" w:rsidTr="00D0218F">
        <w:tc>
          <w:tcPr>
            <w:tcW w:w="3055" w:type="dxa"/>
          </w:tcPr>
          <w:p w14:paraId="26A5B120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Kernel common trim</w:t>
            </w:r>
          </w:p>
        </w:tc>
        <w:tc>
          <w:tcPr>
            <w:tcW w:w="2015" w:type="dxa"/>
          </w:tcPr>
          <w:p w14:paraId="3D88F0AB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49859402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31</w:t>
            </w:r>
          </w:p>
        </w:tc>
        <w:tc>
          <w:tcPr>
            <w:tcW w:w="1710" w:type="dxa"/>
          </w:tcPr>
          <w:p w14:paraId="248BD9EF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775</w:t>
            </w:r>
          </w:p>
        </w:tc>
        <w:tc>
          <w:tcPr>
            <w:tcW w:w="1170" w:type="dxa"/>
          </w:tcPr>
          <w:p w14:paraId="24346B0F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15.4</w:t>
            </w:r>
          </w:p>
        </w:tc>
      </w:tr>
      <w:tr w:rsidR="00DA6C2C" w:rsidRPr="00A60569" w14:paraId="72CD5A7F" w14:textId="77777777" w:rsidTr="00D0218F">
        <w:tc>
          <w:tcPr>
            <w:tcW w:w="3055" w:type="dxa"/>
          </w:tcPr>
          <w:p w14:paraId="217F8B6C" w14:textId="77777777" w:rsidR="00DA6C2C" w:rsidRPr="00A60569" w:rsidRDefault="00DA6C2C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b/>
                <w:sz w:val="20"/>
                <w:szCs w:val="20"/>
                <w:lang w:val="en-AU"/>
              </w:rPr>
              <w:t>Per capita consumption</w:t>
            </w:r>
          </w:p>
        </w:tc>
        <w:tc>
          <w:tcPr>
            <w:tcW w:w="2015" w:type="dxa"/>
          </w:tcPr>
          <w:p w14:paraId="35146229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74" w:type="dxa"/>
          </w:tcPr>
          <w:p w14:paraId="6A069403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710" w:type="dxa"/>
          </w:tcPr>
          <w:p w14:paraId="19691E1E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70B5355E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DA6C2C" w:rsidRPr="00A60569" w14:paraId="530A50CC" w14:textId="77777777" w:rsidTr="00D0218F">
        <w:tc>
          <w:tcPr>
            <w:tcW w:w="3055" w:type="dxa"/>
          </w:tcPr>
          <w:p w14:paraId="4B15A403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2015" w:type="dxa"/>
          </w:tcPr>
          <w:p w14:paraId="1841D3E5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3</w:t>
            </w:r>
          </w:p>
        </w:tc>
        <w:tc>
          <w:tcPr>
            <w:tcW w:w="1074" w:type="dxa"/>
          </w:tcPr>
          <w:p w14:paraId="306AB2A3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172</w:t>
            </w:r>
          </w:p>
        </w:tc>
        <w:tc>
          <w:tcPr>
            <w:tcW w:w="1710" w:type="dxa"/>
          </w:tcPr>
          <w:p w14:paraId="0853E4C5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170" w:type="dxa"/>
          </w:tcPr>
          <w:p w14:paraId="157C0CF8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42.9</w:t>
            </w:r>
          </w:p>
        </w:tc>
      </w:tr>
      <w:tr w:rsidR="00DA6C2C" w:rsidRPr="00A60569" w14:paraId="3F20CB2B" w14:textId="77777777" w:rsidTr="00D0218F">
        <w:tc>
          <w:tcPr>
            <w:tcW w:w="3055" w:type="dxa"/>
          </w:tcPr>
          <w:p w14:paraId="4DCA7F9F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2015" w:type="dxa"/>
          </w:tcPr>
          <w:p w14:paraId="6C8EC49C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3C198A4F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28</w:t>
            </w:r>
          </w:p>
        </w:tc>
        <w:tc>
          <w:tcPr>
            <w:tcW w:w="1710" w:type="dxa"/>
          </w:tcPr>
          <w:p w14:paraId="3ADBD96F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815</w:t>
            </w:r>
          </w:p>
        </w:tc>
        <w:tc>
          <w:tcPr>
            <w:tcW w:w="1170" w:type="dxa"/>
          </w:tcPr>
          <w:p w14:paraId="1F313DE9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15.0</w:t>
            </w:r>
          </w:p>
        </w:tc>
      </w:tr>
      <w:tr w:rsidR="00DA6C2C" w:rsidRPr="00A60569" w14:paraId="154E127D" w14:textId="77777777" w:rsidTr="00D0218F">
        <w:tc>
          <w:tcPr>
            <w:tcW w:w="3055" w:type="dxa"/>
          </w:tcPr>
          <w:p w14:paraId="681EFAF3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2015" w:type="dxa"/>
          </w:tcPr>
          <w:p w14:paraId="078E1D50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72074227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41</w:t>
            </w:r>
          </w:p>
        </w:tc>
        <w:tc>
          <w:tcPr>
            <w:tcW w:w="1710" w:type="dxa"/>
          </w:tcPr>
          <w:p w14:paraId="1B81C5EF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650</w:t>
            </w:r>
          </w:p>
        </w:tc>
        <w:tc>
          <w:tcPr>
            <w:tcW w:w="1170" w:type="dxa"/>
          </w:tcPr>
          <w:p w14:paraId="5C932DBA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21.4</w:t>
            </w:r>
          </w:p>
        </w:tc>
      </w:tr>
      <w:tr w:rsidR="00DA6C2C" w:rsidRPr="00A60569" w14:paraId="5BE8EEF3" w14:textId="77777777" w:rsidTr="00D0218F">
        <w:tc>
          <w:tcPr>
            <w:tcW w:w="3055" w:type="dxa"/>
          </w:tcPr>
          <w:p w14:paraId="6F27F7AF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Kernel common trim (0.1)</w:t>
            </w:r>
          </w:p>
        </w:tc>
        <w:tc>
          <w:tcPr>
            <w:tcW w:w="2015" w:type="dxa"/>
          </w:tcPr>
          <w:p w14:paraId="6B55F034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5AECF001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31</w:t>
            </w:r>
          </w:p>
        </w:tc>
        <w:tc>
          <w:tcPr>
            <w:tcW w:w="1710" w:type="dxa"/>
          </w:tcPr>
          <w:p w14:paraId="4EC02C9B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775</w:t>
            </w:r>
          </w:p>
        </w:tc>
        <w:tc>
          <w:tcPr>
            <w:tcW w:w="1170" w:type="dxa"/>
          </w:tcPr>
          <w:p w14:paraId="3D7C12C5" w14:textId="77777777" w:rsidR="00DA6C2C" w:rsidRPr="00A60569" w:rsidRDefault="00DA6C2C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15.4</w:t>
            </w:r>
          </w:p>
        </w:tc>
      </w:tr>
    </w:tbl>
    <w:p w14:paraId="1223C2E3" w14:textId="77777777" w:rsidR="00DA6C2C" w:rsidRDefault="00DA6C2C" w:rsidP="00DA6C2C">
      <w:pPr>
        <w:autoSpaceDE w:val="0"/>
        <w:autoSpaceDN w:val="0"/>
        <w:adjustRightInd w:val="0"/>
        <w:jc w:val="both"/>
      </w:pPr>
    </w:p>
    <w:p w14:paraId="00F83371" w14:textId="77777777" w:rsidR="00DA6C2C" w:rsidRDefault="00DA6C2C" w:rsidP="00DA6C2C">
      <w:pPr>
        <w:autoSpaceDE w:val="0"/>
        <w:autoSpaceDN w:val="0"/>
        <w:adjustRightInd w:val="0"/>
        <w:jc w:val="both"/>
      </w:pPr>
      <w:r w:rsidRPr="00A117D7">
        <w:rPr>
          <w:noProof/>
          <w:lang w:val="en-US" w:eastAsia="en-US"/>
        </w:rPr>
        <w:drawing>
          <wp:inline distT="0" distB="0" distL="0" distR="0" wp14:anchorId="2346DEDE" wp14:editId="70E0AD55">
            <wp:extent cx="5789930" cy="3882390"/>
            <wp:effectExtent l="0" t="0" r="127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930" cy="388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A39A3" w14:textId="77777777" w:rsidR="00DA6C2C" w:rsidRDefault="00DA6C2C" w:rsidP="00DA6C2C">
      <w:pPr>
        <w:autoSpaceDE w:val="0"/>
        <w:autoSpaceDN w:val="0"/>
        <w:adjustRightInd w:val="0"/>
        <w:jc w:val="both"/>
      </w:pPr>
    </w:p>
    <w:p w14:paraId="6AE1F5E9" w14:textId="13A4BC21" w:rsidR="00DA6C2C" w:rsidRPr="00373CA3" w:rsidRDefault="00192A4A" w:rsidP="00DA6C2C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373CA3">
        <w:rPr>
          <w:rFonts w:ascii="Arial" w:hAnsi="Arial" w:cs="Arial"/>
          <w:sz w:val="22"/>
          <w:szCs w:val="22"/>
        </w:rPr>
        <w:t xml:space="preserve">Figure </w:t>
      </w:r>
      <w:r w:rsidR="007E362D">
        <w:rPr>
          <w:rFonts w:ascii="Arial" w:hAnsi="Arial" w:cs="Arial"/>
          <w:sz w:val="22"/>
          <w:szCs w:val="22"/>
        </w:rPr>
        <w:t>C</w:t>
      </w:r>
      <w:r w:rsidR="00DA6C2C" w:rsidRPr="00373CA3">
        <w:rPr>
          <w:rFonts w:ascii="Arial" w:hAnsi="Arial" w:cs="Arial"/>
          <w:sz w:val="22"/>
          <w:szCs w:val="22"/>
        </w:rPr>
        <w:t xml:space="preserve">: Histogram of propensity scores for </w:t>
      </w:r>
      <w:r w:rsidR="007A30ED">
        <w:rPr>
          <w:rFonts w:ascii="Arial" w:hAnsi="Arial" w:cs="Arial"/>
          <w:sz w:val="22"/>
          <w:szCs w:val="22"/>
        </w:rPr>
        <w:t>oil palm</w:t>
      </w:r>
      <w:r w:rsidR="007A30ED" w:rsidRPr="00373CA3">
        <w:rPr>
          <w:rFonts w:ascii="Arial" w:hAnsi="Arial" w:cs="Arial"/>
          <w:sz w:val="22"/>
          <w:szCs w:val="22"/>
        </w:rPr>
        <w:t xml:space="preserve"> </w:t>
      </w:r>
      <w:r w:rsidR="00DA6C2C" w:rsidRPr="00373CA3">
        <w:rPr>
          <w:rFonts w:ascii="Arial" w:hAnsi="Arial" w:cs="Arial"/>
          <w:sz w:val="22"/>
          <w:szCs w:val="22"/>
        </w:rPr>
        <w:t xml:space="preserve">workers (KW_GW) and control </w:t>
      </w:r>
      <w:r w:rsidR="007A30ED">
        <w:rPr>
          <w:rFonts w:ascii="Arial" w:hAnsi="Arial" w:cs="Arial"/>
          <w:sz w:val="22"/>
          <w:szCs w:val="22"/>
        </w:rPr>
        <w:t xml:space="preserve">group </w:t>
      </w:r>
      <w:r w:rsidR="00DA6C2C" w:rsidRPr="00373CA3">
        <w:rPr>
          <w:rFonts w:ascii="Arial" w:hAnsi="Arial" w:cs="Arial"/>
          <w:sz w:val="22"/>
          <w:szCs w:val="22"/>
        </w:rPr>
        <w:t xml:space="preserve">(KW_C) </w:t>
      </w:r>
    </w:p>
    <w:p w14:paraId="79A3CCD3" w14:textId="77777777" w:rsidR="00DA6C2C" w:rsidRDefault="00DA6C2C" w:rsidP="00DA6C2C">
      <w:pPr>
        <w:autoSpaceDE w:val="0"/>
        <w:autoSpaceDN w:val="0"/>
        <w:adjustRightInd w:val="0"/>
        <w:jc w:val="both"/>
      </w:pPr>
    </w:p>
    <w:p w14:paraId="1BF5AB1F" w14:textId="77777777" w:rsidR="00DA6C2C" w:rsidRDefault="00DA6C2C" w:rsidP="00DA6C2C">
      <w:pPr>
        <w:autoSpaceDE w:val="0"/>
        <w:autoSpaceDN w:val="0"/>
        <w:adjustRightInd w:val="0"/>
        <w:jc w:val="both"/>
      </w:pPr>
    </w:p>
    <w:p w14:paraId="0D3E6A84" w14:textId="77777777" w:rsidR="008C3B16" w:rsidRDefault="008C3B16" w:rsidP="008C3B16">
      <w:pPr>
        <w:autoSpaceDE w:val="0"/>
        <w:autoSpaceDN w:val="0"/>
        <w:adjustRightInd w:val="0"/>
        <w:jc w:val="both"/>
        <w:rPr>
          <w:rFonts w:ascii="Arial Narrow" w:hAnsi="Arial Narrow"/>
          <w:lang w:val="en-AU"/>
        </w:rPr>
      </w:pPr>
    </w:p>
    <w:p w14:paraId="2E890094" w14:textId="77777777" w:rsidR="008C3B16" w:rsidRDefault="008C3B16" w:rsidP="008C3B16">
      <w:pPr>
        <w:autoSpaceDE w:val="0"/>
        <w:autoSpaceDN w:val="0"/>
        <w:adjustRightInd w:val="0"/>
        <w:jc w:val="both"/>
        <w:rPr>
          <w:rFonts w:ascii="Arial Narrow" w:hAnsi="Arial Narrow"/>
          <w:lang w:val="en-AU"/>
        </w:rPr>
      </w:pPr>
    </w:p>
    <w:p w14:paraId="44ECF8F6" w14:textId="77777777" w:rsidR="00192A4A" w:rsidRDefault="00192A4A" w:rsidP="008C3B16">
      <w:pPr>
        <w:autoSpaceDE w:val="0"/>
        <w:autoSpaceDN w:val="0"/>
        <w:adjustRightInd w:val="0"/>
        <w:jc w:val="both"/>
        <w:rPr>
          <w:rFonts w:ascii="Arial Narrow" w:hAnsi="Arial Narrow"/>
          <w:lang w:val="en-AU"/>
        </w:rPr>
      </w:pPr>
    </w:p>
    <w:p w14:paraId="0745CD01" w14:textId="6FAE5C8A" w:rsidR="008C3B16" w:rsidRPr="00373CA3" w:rsidRDefault="008C3B16" w:rsidP="008C3B16">
      <w:p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 w:rsidRPr="00373CA3">
        <w:rPr>
          <w:rFonts w:ascii="Arial" w:hAnsi="Arial" w:cs="Arial"/>
          <w:sz w:val="20"/>
          <w:szCs w:val="20"/>
          <w:lang w:val="en-AU"/>
        </w:rPr>
        <w:t xml:space="preserve">Table </w:t>
      </w:r>
      <w:r w:rsidR="007E362D">
        <w:rPr>
          <w:rFonts w:ascii="Arial" w:hAnsi="Arial" w:cs="Arial"/>
          <w:sz w:val="20"/>
          <w:szCs w:val="20"/>
          <w:lang w:val="en-AU"/>
        </w:rPr>
        <w:t>J</w:t>
      </w:r>
      <w:r w:rsidRPr="00373CA3">
        <w:rPr>
          <w:rFonts w:ascii="Arial" w:hAnsi="Arial" w:cs="Arial"/>
          <w:sz w:val="20"/>
          <w:szCs w:val="20"/>
          <w:lang w:val="en-AU"/>
        </w:rPr>
        <w:t>: Balancing test with different algorithms for</w:t>
      </w:r>
      <w:r w:rsidRPr="00373CA3">
        <w:rPr>
          <w:rFonts w:ascii="Arial" w:hAnsi="Arial" w:cs="Arial"/>
          <w:sz w:val="20"/>
          <w:szCs w:val="20"/>
        </w:rPr>
        <w:t xml:space="preserve"> </w:t>
      </w:r>
      <w:r w:rsidR="004F04A3">
        <w:rPr>
          <w:rFonts w:ascii="Arial" w:hAnsi="Arial" w:cs="Arial"/>
          <w:sz w:val="20"/>
          <w:szCs w:val="20"/>
        </w:rPr>
        <w:t>Oil palm</w:t>
      </w:r>
      <w:r w:rsidR="004F04A3" w:rsidRPr="00373CA3">
        <w:rPr>
          <w:rFonts w:ascii="Arial" w:hAnsi="Arial" w:cs="Arial"/>
          <w:sz w:val="20"/>
          <w:szCs w:val="20"/>
        </w:rPr>
        <w:t xml:space="preserve"> </w:t>
      </w:r>
      <w:r w:rsidRPr="00373CA3">
        <w:rPr>
          <w:rFonts w:ascii="Arial" w:hAnsi="Arial" w:cs="Arial"/>
          <w:sz w:val="20"/>
          <w:szCs w:val="20"/>
        </w:rPr>
        <w:t xml:space="preserve">outgrowers (KW_OG) and </w:t>
      </w:r>
      <w:r w:rsidR="004F04A3">
        <w:rPr>
          <w:rFonts w:ascii="Arial" w:hAnsi="Arial" w:cs="Arial"/>
          <w:sz w:val="20"/>
          <w:szCs w:val="20"/>
        </w:rPr>
        <w:t>C</w:t>
      </w:r>
      <w:r w:rsidRPr="00373CA3">
        <w:rPr>
          <w:rFonts w:ascii="Arial" w:hAnsi="Arial" w:cs="Arial"/>
          <w:sz w:val="20"/>
          <w:szCs w:val="20"/>
        </w:rPr>
        <w:t>ontrol (KW_C)</w:t>
      </w:r>
    </w:p>
    <w:p w14:paraId="1BD655EA" w14:textId="77777777" w:rsidR="008C3B16" w:rsidRDefault="008C3B16" w:rsidP="008C3B16">
      <w:pPr>
        <w:autoSpaceDE w:val="0"/>
        <w:autoSpaceDN w:val="0"/>
        <w:adjustRightInd w:val="0"/>
        <w:jc w:val="both"/>
        <w:rPr>
          <w:b/>
        </w:rPr>
      </w:pPr>
    </w:p>
    <w:tbl>
      <w:tblPr>
        <w:tblStyle w:val="TableGrid"/>
        <w:tblW w:w="8830" w:type="dxa"/>
        <w:tblLook w:val="04A0" w:firstRow="1" w:lastRow="0" w:firstColumn="1" w:lastColumn="0" w:noHBand="0" w:noVBand="1"/>
      </w:tblPr>
      <w:tblGrid>
        <w:gridCol w:w="2965"/>
        <w:gridCol w:w="1821"/>
        <w:gridCol w:w="1074"/>
        <w:gridCol w:w="1800"/>
        <w:gridCol w:w="1170"/>
      </w:tblGrid>
      <w:tr w:rsidR="008C3B16" w:rsidRPr="00A60569" w14:paraId="1B159594" w14:textId="77777777" w:rsidTr="00D0218F">
        <w:tc>
          <w:tcPr>
            <w:tcW w:w="2965" w:type="dxa"/>
          </w:tcPr>
          <w:p w14:paraId="08AAAE7B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821" w:type="dxa"/>
          </w:tcPr>
          <w:p w14:paraId="16F44834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No. Of Significant. Variables</w:t>
            </w:r>
          </w:p>
        </w:tc>
        <w:tc>
          <w:tcPr>
            <w:tcW w:w="1074" w:type="dxa"/>
          </w:tcPr>
          <w:p w14:paraId="3482AA1D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Pseudo R2</w:t>
            </w:r>
          </w:p>
        </w:tc>
        <w:tc>
          <w:tcPr>
            <w:tcW w:w="1800" w:type="dxa"/>
          </w:tcPr>
          <w:p w14:paraId="13C4EF5B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p-Value LR* Test</w:t>
            </w:r>
          </w:p>
        </w:tc>
        <w:tc>
          <w:tcPr>
            <w:tcW w:w="1170" w:type="dxa"/>
          </w:tcPr>
          <w:p w14:paraId="051F4137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Mean Bias</w:t>
            </w:r>
          </w:p>
        </w:tc>
      </w:tr>
      <w:tr w:rsidR="008C3B16" w:rsidRPr="00A60569" w14:paraId="439BC8A4" w14:textId="77777777" w:rsidTr="00D0218F">
        <w:tc>
          <w:tcPr>
            <w:tcW w:w="2965" w:type="dxa"/>
          </w:tcPr>
          <w:p w14:paraId="261803E4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Impact of involvement in IC on</w:t>
            </w:r>
          </w:p>
        </w:tc>
        <w:tc>
          <w:tcPr>
            <w:tcW w:w="1821" w:type="dxa"/>
          </w:tcPr>
          <w:p w14:paraId="025A135B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74" w:type="dxa"/>
          </w:tcPr>
          <w:p w14:paraId="54A52F26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800" w:type="dxa"/>
          </w:tcPr>
          <w:p w14:paraId="600E9B46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2B67AE70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8C3B16" w:rsidRPr="00A60569" w14:paraId="0AEF9C8F" w14:textId="77777777" w:rsidTr="00D0218F">
        <w:tc>
          <w:tcPr>
            <w:tcW w:w="2965" w:type="dxa"/>
          </w:tcPr>
          <w:p w14:paraId="4A6D2022" w14:textId="77777777" w:rsidR="008C3B16" w:rsidRPr="00A60569" w:rsidRDefault="008C3B16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b/>
                <w:sz w:val="20"/>
                <w:szCs w:val="20"/>
                <w:lang w:val="en-AU"/>
              </w:rPr>
              <w:t>Household Income</w:t>
            </w:r>
          </w:p>
        </w:tc>
        <w:tc>
          <w:tcPr>
            <w:tcW w:w="1821" w:type="dxa"/>
          </w:tcPr>
          <w:p w14:paraId="5776890C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74" w:type="dxa"/>
          </w:tcPr>
          <w:p w14:paraId="7974833F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800" w:type="dxa"/>
          </w:tcPr>
          <w:p w14:paraId="05DC0BB1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65B925E5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8C3B16" w:rsidRPr="00A60569" w14:paraId="39B9061C" w14:textId="77777777" w:rsidTr="00D0218F">
        <w:tc>
          <w:tcPr>
            <w:tcW w:w="2965" w:type="dxa"/>
          </w:tcPr>
          <w:p w14:paraId="2555CFAD" w14:textId="77777777" w:rsidR="008C3B16" w:rsidRPr="00A60569" w:rsidRDefault="008C3B16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b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1821" w:type="dxa"/>
          </w:tcPr>
          <w:p w14:paraId="680CDC63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074" w:type="dxa"/>
          </w:tcPr>
          <w:p w14:paraId="506FB92D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133</w:t>
            </w:r>
          </w:p>
        </w:tc>
        <w:tc>
          <w:tcPr>
            <w:tcW w:w="1800" w:type="dxa"/>
          </w:tcPr>
          <w:p w14:paraId="691FCCCF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33</w:t>
            </w:r>
          </w:p>
        </w:tc>
        <w:tc>
          <w:tcPr>
            <w:tcW w:w="1170" w:type="dxa"/>
          </w:tcPr>
          <w:p w14:paraId="04011CC3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31.2</w:t>
            </w:r>
          </w:p>
        </w:tc>
      </w:tr>
      <w:tr w:rsidR="008C3B16" w:rsidRPr="00A60569" w14:paraId="0C0AD2A0" w14:textId="77777777" w:rsidTr="00D0218F">
        <w:tc>
          <w:tcPr>
            <w:tcW w:w="2965" w:type="dxa"/>
          </w:tcPr>
          <w:p w14:paraId="0A2C2C87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1821" w:type="dxa"/>
          </w:tcPr>
          <w:p w14:paraId="5BB4EE0A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471CDBE9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37</w:t>
            </w:r>
          </w:p>
        </w:tc>
        <w:tc>
          <w:tcPr>
            <w:tcW w:w="1800" w:type="dxa"/>
          </w:tcPr>
          <w:p w14:paraId="392D5129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858</w:t>
            </w:r>
          </w:p>
        </w:tc>
        <w:tc>
          <w:tcPr>
            <w:tcW w:w="1170" w:type="dxa"/>
          </w:tcPr>
          <w:p w14:paraId="1A8F71BB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13.6</w:t>
            </w:r>
          </w:p>
        </w:tc>
      </w:tr>
      <w:tr w:rsidR="008C3B16" w:rsidRPr="00A60569" w14:paraId="38D911AD" w14:textId="77777777" w:rsidTr="00D0218F">
        <w:tc>
          <w:tcPr>
            <w:tcW w:w="2965" w:type="dxa"/>
          </w:tcPr>
          <w:p w14:paraId="163F06BD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1821" w:type="dxa"/>
          </w:tcPr>
          <w:p w14:paraId="0AF2467F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0B8734B5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119</w:t>
            </w:r>
          </w:p>
        </w:tc>
        <w:tc>
          <w:tcPr>
            <w:tcW w:w="1800" w:type="dxa"/>
          </w:tcPr>
          <w:p w14:paraId="5CFDAA91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282</w:t>
            </w:r>
          </w:p>
        </w:tc>
        <w:tc>
          <w:tcPr>
            <w:tcW w:w="1170" w:type="dxa"/>
          </w:tcPr>
          <w:p w14:paraId="0A8559F7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25.3</w:t>
            </w:r>
          </w:p>
        </w:tc>
      </w:tr>
      <w:tr w:rsidR="008C3B16" w:rsidRPr="00A60569" w14:paraId="45FCC37D" w14:textId="77777777" w:rsidTr="00D0218F">
        <w:tc>
          <w:tcPr>
            <w:tcW w:w="2965" w:type="dxa"/>
          </w:tcPr>
          <w:p w14:paraId="7A87F57B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Kernel common trim (0.1)</w:t>
            </w:r>
          </w:p>
        </w:tc>
        <w:tc>
          <w:tcPr>
            <w:tcW w:w="1821" w:type="dxa"/>
          </w:tcPr>
          <w:p w14:paraId="4CE17581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0065BF97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47</w:t>
            </w:r>
          </w:p>
        </w:tc>
        <w:tc>
          <w:tcPr>
            <w:tcW w:w="1800" w:type="dxa"/>
          </w:tcPr>
          <w:p w14:paraId="5A73C2A5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777</w:t>
            </w:r>
          </w:p>
        </w:tc>
        <w:tc>
          <w:tcPr>
            <w:tcW w:w="1170" w:type="dxa"/>
          </w:tcPr>
          <w:p w14:paraId="25FF1607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15.7</w:t>
            </w:r>
          </w:p>
        </w:tc>
      </w:tr>
      <w:tr w:rsidR="008C3B16" w:rsidRPr="00A60569" w14:paraId="29697203" w14:textId="77777777" w:rsidTr="00D0218F">
        <w:tc>
          <w:tcPr>
            <w:tcW w:w="2965" w:type="dxa"/>
          </w:tcPr>
          <w:p w14:paraId="0CE46E0D" w14:textId="77777777" w:rsidR="008C3B16" w:rsidRPr="00A60569" w:rsidRDefault="008C3B16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b/>
                <w:sz w:val="20"/>
                <w:szCs w:val="20"/>
                <w:lang w:val="en-AU"/>
              </w:rPr>
              <w:t>Per capita income</w:t>
            </w:r>
          </w:p>
        </w:tc>
        <w:tc>
          <w:tcPr>
            <w:tcW w:w="1821" w:type="dxa"/>
          </w:tcPr>
          <w:p w14:paraId="325EA1D2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74" w:type="dxa"/>
          </w:tcPr>
          <w:p w14:paraId="7372B87F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800" w:type="dxa"/>
          </w:tcPr>
          <w:p w14:paraId="131CDDB8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55729FCD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8C3B16" w:rsidRPr="00A60569" w14:paraId="030E97F6" w14:textId="77777777" w:rsidTr="00D0218F">
        <w:tc>
          <w:tcPr>
            <w:tcW w:w="2965" w:type="dxa"/>
          </w:tcPr>
          <w:p w14:paraId="4D479E34" w14:textId="77777777" w:rsidR="008C3B16" w:rsidRPr="00A60569" w:rsidRDefault="008C3B16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b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1821" w:type="dxa"/>
          </w:tcPr>
          <w:p w14:paraId="4F8D04CF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074" w:type="dxa"/>
          </w:tcPr>
          <w:p w14:paraId="6FFE63D2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133</w:t>
            </w:r>
          </w:p>
        </w:tc>
        <w:tc>
          <w:tcPr>
            <w:tcW w:w="1800" w:type="dxa"/>
          </w:tcPr>
          <w:p w14:paraId="0D485B57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33</w:t>
            </w:r>
          </w:p>
        </w:tc>
        <w:tc>
          <w:tcPr>
            <w:tcW w:w="1170" w:type="dxa"/>
          </w:tcPr>
          <w:p w14:paraId="2BE4C963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31.2</w:t>
            </w:r>
          </w:p>
        </w:tc>
      </w:tr>
      <w:tr w:rsidR="008C3B16" w:rsidRPr="00A60569" w14:paraId="5C7F4325" w14:textId="77777777" w:rsidTr="00D0218F">
        <w:tc>
          <w:tcPr>
            <w:tcW w:w="2965" w:type="dxa"/>
          </w:tcPr>
          <w:p w14:paraId="61E8664C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1821" w:type="dxa"/>
          </w:tcPr>
          <w:p w14:paraId="2BA958B7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1ABD2C90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37</w:t>
            </w:r>
          </w:p>
        </w:tc>
        <w:tc>
          <w:tcPr>
            <w:tcW w:w="1800" w:type="dxa"/>
          </w:tcPr>
          <w:p w14:paraId="6663601C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858</w:t>
            </w:r>
          </w:p>
        </w:tc>
        <w:tc>
          <w:tcPr>
            <w:tcW w:w="1170" w:type="dxa"/>
          </w:tcPr>
          <w:p w14:paraId="0D6AFD2C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13.6</w:t>
            </w:r>
          </w:p>
        </w:tc>
      </w:tr>
      <w:tr w:rsidR="008C3B16" w:rsidRPr="00A60569" w14:paraId="1410260C" w14:textId="77777777" w:rsidTr="00D0218F">
        <w:tc>
          <w:tcPr>
            <w:tcW w:w="2965" w:type="dxa"/>
          </w:tcPr>
          <w:p w14:paraId="193FCB32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1821" w:type="dxa"/>
          </w:tcPr>
          <w:p w14:paraId="3F62EE18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5154D9A5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119</w:t>
            </w:r>
          </w:p>
        </w:tc>
        <w:tc>
          <w:tcPr>
            <w:tcW w:w="1800" w:type="dxa"/>
          </w:tcPr>
          <w:p w14:paraId="3F2E815B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282</w:t>
            </w:r>
          </w:p>
        </w:tc>
        <w:tc>
          <w:tcPr>
            <w:tcW w:w="1170" w:type="dxa"/>
          </w:tcPr>
          <w:p w14:paraId="762567E8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25.3</w:t>
            </w:r>
          </w:p>
        </w:tc>
      </w:tr>
      <w:tr w:rsidR="008C3B16" w:rsidRPr="00A60569" w14:paraId="77981ACC" w14:textId="77777777" w:rsidTr="00D0218F">
        <w:tc>
          <w:tcPr>
            <w:tcW w:w="2965" w:type="dxa"/>
          </w:tcPr>
          <w:p w14:paraId="4A904A17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Kernel common trim</w:t>
            </w:r>
          </w:p>
        </w:tc>
        <w:tc>
          <w:tcPr>
            <w:tcW w:w="1821" w:type="dxa"/>
          </w:tcPr>
          <w:p w14:paraId="1C7722E2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2181F95E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47</w:t>
            </w:r>
          </w:p>
        </w:tc>
        <w:tc>
          <w:tcPr>
            <w:tcW w:w="1800" w:type="dxa"/>
          </w:tcPr>
          <w:p w14:paraId="124846A5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777</w:t>
            </w:r>
          </w:p>
        </w:tc>
        <w:tc>
          <w:tcPr>
            <w:tcW w:w="1170" w:type="dxa"/>
          </w:tcPr>
          <w:p w14:paraId="79CAE3F5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15.7</w:t>
            </w:r>
          </w:p>
        </w:tc>
      </w:tr>
      <w:tr w:rsidR="008C3B16" w:rsidRPr="00A60569" w14:paraId="3D660AC9" w14:textId="77777777" w:rsidTr="00D0218F">
        <w:tc>
          <w:tcPr>
            <w:tcW w:w="2965" w:type="dxa"/>
          </w:tcPr>
          <w:p w14:paraId="2148FA6C" w14:textId="77777777" w:rsidR="008C3B16" w:rsidRPr="00A60569" w:rsidRDefault="008C3B16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b/>
                <w:sz w:val="20"/>
                <w:szCs w:val="20"/>
                <w:lang w:val="en-AU"/>
              </w:rPr>
              <w:t>Household consumption</w:t>
            </w:r>
          </w:p>
        </w:tc>
        <w:tc>
          <w:tcPr>
            <w:tcW w:w="1821" w:type="dxa"/>
          </w:tcPr>
          <w:p w14:paraId="07BBD3E2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74" w:type="dxa"/>
          </w:tcPr>
          <w:p w14:paraId="4BBC45FD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800" w:type="dxa"/>
          </w:tcPr>
          <w:p w14:paraId="10D5E04B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780A4781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8C3B16" w:rsidRPr="00A60569" w14:paraId="171010F3" w14:textId="77777777" w:rsidTr="00D0218F">
        <w:tc>
          <w:tcPr>
            <w:tcW w:w="2965" w:type="dxa"/>
          </w:tcPr>
          <w:p w14:paraId="0EB8A2A8" w14:textId="77777777" w:rsidR="008C3B16" w:rsidRPr="00A60569" w:rsidRDefault="008C3B16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b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1821" w:type="dxa"/>
          </w:tcPr>
          <w:p w14:paraId="5C44AE24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074" w:type="dxa"/>
          </w:tcPr>
          <w:p w14:paraId="51D9943D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133</w:t>
            </w:r>
          </w:p>
        </w:tc>
        <w:tc>
          <w:tcPr>
            <w:tcW w:w="1800" w:type="dxa"/>
          </w:tcPr>
          <w:p w14:paraId="2318B6FD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33</w:t>
            </w:r>
          </w:p>
        </w:tc>
        <w:tc>
          <w:tcPr>
            <w:tcW w:w="1170" w:type="dxa"/>
          </w:tcPr>
          <w:p w14:paraId="0630BEB0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31.2</w:t>
            </w:r>
          </w:p>
        </w:tc>
      </w:tr>
      <w:tr w:rsidR="008C3B16" w:rsidRPr="00A60569" w14:paraId="58F4D224" w14:textId="77777777" w:rsidTr="00D0218F">
        <w:tc>
          <w:tcPr>
            <w:tcW w:w="2965" w:type="dxa"/>
          </w:tcPr>
          <w:p w14:paraId="5E66F7CB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1821" w:type="dxa"/>
          </w:tcPr>
          <w:p w14:paraId="2F3D0575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530723C2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37</w:t>
            </w:r>
          </w:p>
        </w:tc>
        <w:tc>
          <w:tcPr>
            <w:tcW w:w="1800" w:type="dxa"/>
          </w:tcPr>
          <w:p w14:paraId="53F3A38A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858</w:t>
            </w:r>
          </w:p>
        </w:tc>
        <w:tc>
          <w:tcPr>
            <w:tcW w:w="1170" w:type="dxa"/>
          </w:tcPr>
          <w:p w14:paraId="44D5CBB6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13.6</w:t>
            </w:r>
          </w:p>
        </w:tc>
      </w:tr>
      <w:tr w:rsidR="008C3B16" w:rsidRPr="00A60569" w14:paraId="1999CD86" w14:textId="77777777" w:rsidTr="00D0218F">
        <w:tc>
          <w:tcPr>
            <w:tcW w:w="2965" w:type="dxa"/>
          </w:tcPr>
          <w:p w14:paraId="432EA4CA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1821" w:type="dxa"/>
          </w:tcPr>
          <w:p w14:paraId="6F74C0EE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6D1A6BB6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119</w:t>
            </w:r>
          </w:p>
        </w:tc>
        <w:tc>
          <w:tcPr>
            <w:tcW w:w="1800" w:type="dxa"/>
          </w:tcPr>
          <w:p w14:paraId="29A30BB2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282</w:t>
            </w:r>
          </w:p>
        </w:tc>
        <w:tc>
          <w:tcPr>
            <w:tcW w:w="1170" w:type="dxa"/>
          </w:tcPr>
          <w:p w14:paraId="6F0478C3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25.3</w:t>
            </w:r>
          </w:p>
        </w:tc>
      </w:tr>
      <w:tr w:rsidR="008C3B16" w:rsidRPr="00A60569" w14:paraId="59DF84F3" w14:textId="77777777" w:rsidTr="00D0218F">
        <w:tc>
          <w:tcPr>
            <w:tcW w:w="2965" w:type="dxa"/>
          </w:tcPr>
          <w:p w14:paraId="3C6E4ABF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Kernel common trim</w:t>
            </w:r>
          </w:p>
        </w:tc>
        <w:tc>
          <w:tcPr>
            <w:tcW w:w="1821" w:type="dxa"/>
          </w:tcPr>
          <w:p w14:paraId="6E365CA6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368D2F49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47</w:t>
            </w:r>
          </w:p>
        </w:tc>
        <w:tc>
          <w:tcPr>
            <w:tcW w:w="1800" w:type="dxa"/>
          </w:tcPr>
          <w:p w14:paraId="615BDB69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777</w:t>
            </w:r>
          </w:p>
        </w:tc>
        <w:tc>
          <w:tcPr>
            <w:tcW w:w="1170" w:type="dxa"/>
          </w:tcPr>
          <w:p w14:paraId="1BFD2775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15.7</w:t>
            </w:r>
          </w:p>
        </w:tc>
      </w:tr>
      <w:tr w:rsidR="008C3B16" w:rsidRPr="00A60569" w14:paraId="4E6F94BE" w14:textId="77777777" w:rsidTr="00D0218F">
        <w:tc>
          <w:tcPr>
            <w:tcW w:w="2965" w:type="dxa"/>
          </w:tcPr>
          <w:p w14:paraId="6EFC491F" w14:textId="77777777" w:rsidR="008C3B16" w:rsidRPr="00A60569" w:rsidRDefault="008C3B16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b/>
                <w:sz w:val="20"/>
                <w:szCs w:val="20"/>
                <w:lang w:val="en-AU"/>
              </w:rPr>
              <w:t>Per capita consumption</w:t>
            </w:r>
          </w:p>
        </w:tc>
        <w:tc>
          <w:tcPr>
            <w:tcW w:w="1821" w:type="dxa"/>
          </w:tcPr>
          <w:p w14:paraId="5F8E2B36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74" w:type="dxa"/>
          </w:tcPr>
          <w:p w14:paraId="6C1CA7AE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800" w:type="dxa"/>
          </w:tcPr>
          <w:p w14:paraId="2259C216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</w:tcPr>
          <w:p w14:paraId="687793D7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8C3B16" w:rsidRPr="00A60569" w14:paraId="620D5B12" w14:textId="77777777" w:rsidTr="00D0218F">
        <w:tc>
          <w:tcPr>
            <w:tcW w:w="2965" w:type="dxa"/>
          </w:tcPr>
          <w:p w14:paraId="29AA1D9C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1821" w:type="dxa"/>
          </w:tcPr>
          <w:p w14:paraId="7E3EA250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074" w:type="dxa"/>
          </w:tcPr>
          <w:p w14:paraId="43E5E38E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133</w:t>
            </w:r>
          </w:p>
        </w:tc>
        <w:tc>
          <w:tcPr>
            <w:tcW w:w="1800" w:type="dxa"/>
          </w:tcPr>
          <w:p w14:paraId="6557883D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33</w:t>
            </w:r>
          </w:p>
        </w:tc>
        <w:tc>
          <w:tcPr>
            <w:tcW w:w="1170" w:type="dxa"/>
          </w:tcPr>
          <w:p w14:paraId="6A127B34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31.2</w:t>
            </w:r>
          </w:p>
        </w:tc>
      </w:tr>
      <w:tr w:rsidR="008C3B16" w:rsidRPr="00A60569" w14:paraId="11CD8894" w14:textId="77777777" w:rsidTr="00D0218F">
        <w:tc>
          <w:tcPr>
            <w:tcW w:w="2965" w:type="dxa"/>
          </w:tcPr>
          <w:p w14:paraId="356BB1EF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1821" w:type="dxa"/>
          </w:tcPr>
          <w:p w14:paraId="7F95E2FB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3431AA20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37</w:t>
            </w:r>
          </w:p>
        </w:tc>
        <w:tc>
          <w:tcPr>
            <w:tcW w:w="1800" w:type="dxa"/>
          </w:tcPr>
          <w:p w14:paraId="705859AD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858</w:t>
            </w:r>
          </w:p>
        </w:tc>
        <w:tc>
          <w:tcPr>
            <w:tcW w:w="1170" w:type="dxa"/>
          </w:tcPr>
          <w:p w14:paraId="087529B4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13.6</w:t>
            </w:r>
          </w:p>
        </w:tc>
      </w:tr>
      <w:tr w:rsidR="008C3B16" w:rsidRPr="00A60569" w14:paraId="01B393C7" w14:textId="77777777" w:rsidTr="00D0218F">
        <w:tc>
          <w:tcPr>
            <w:tcW w:w="2965" w:type="dxa"/>
          </w:tcPr>
          <w:p w14:paraId="14FD535C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1821" w:type="dxa"/>
          </w:tcPr>
          <w:p w14:paraId="5573AFBC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5229ABCB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119</w:t>
            </w:r>
          </w:p>
        </w:tc>
        <w:tc>
          <w:tcPr>
            <w:tcW w:w="1800" w:type="dxa"/>
          </w:tcPr>
          <w:p w14:paraId="23B06530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282</w:t>
            </w:r>
          </w:p>
        </w:tc>
        <w:tc>
          <w:tcPr>
            <w:tcW w:w="1170" w:type="dxa"/>
          </w:tcPr>
          <w:p w14:paraId="41269F21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25.3</w:t>
            </w:r>
          </w:p>
        </w:tc>
      </w:tr>
      <w:tr w:rsidR="008C3B16" w:rsidRPr="00A60569" w14:paraId="0E69F365" w14:textId="77777777" w:rsidTr="00D0218F">
        <w:tc>
          <w:tcPr>
            <w:tcW w:w="2965" w:type="dxa"/>
          </w:tcPr>
          <w:p w14:paraId="6138E426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Kernel common trim (0.1)</w:t>
            </w:r>
          </w:p>
        </w:tc>
        <w:tc>
          <w:tcPr>
            <w:tcW w:w="1821" w:type="dxa"/>
          </w:tcPr>
          <w:p w14:paraId="5E95821D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74" w:type="dxa"/>
          </w:tcPr>
          <w:p w14:paraId="28AD6A21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047</w:t>
            </w:r>
          </w:p>
        </w:tc>
        <w:tc>
          <w:tcPr>
            <w:tcW w:w="1800" w:type="dxa"/>
          </w:tcPr>
          <w:p w14:paraId="1FCD346E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0.777</w:t>
            </w:r>
          </w:p>
        </w:tc>
        <w:tc>
          <w:tcPr>
            <w:tcW w:w="1170" w:type="dxa"/>
          </w:tcPr>
          <w:p w14:paraId="1E611B88" w14:textId="77777777" w:rsidR="008C3B16" w:rsidRPr="00A60569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A60569">
              <w:rPr>
                <w:rFonts w:ascii="Arial Narrow" w:hAnsi="Arial Narrow"/>
                <w:sz w:val="20"/>
                <w:szCs w:val="20"/>
                <w:lang w:val="en-AU"/>
              </w:rPr>
              <w:t>15.7</w:t>
            </w:r>
          </w:p>
        </w:tc>
      </w:tr>
    </w:tbl>
    <w:p w14:paraId="11AB2C02" w14:textId="77777777" w:rsidR="008C3B16" w:rsidRDefault="008C3B16" w:rsidP="008C3B16">
      <w:pPr>
        <w:autoSpaceDE w:val="0"/>
        <w:autoSpaceDN w:val="0"/>
        <w:adjustRightInd w:val="0"/>
        <w:jc w:val="both"/>
        <w:rPr>
          <w:b/>
        </w:rPr>
      </w:pPr>
    </w:p>
    <w:p w14:paraId="6EC3F2AF" w14:textId="77777777" w:rsidR="008C3B16" w:rsidRDefault="008C3B16" w:rsidP="008C3B16">
      <w:pPr>
        <w:autoSpaceDE w:val="0"/>
        <w:autoSpaceDN w:val="0"/>
        <w:adjustRightInd w:val="0"/>
        <w:jc w:val="both"/>
        <w:rPr>
          <w:b/>
        </w:rPr>
      </w:pPr>
    </w:p>
    <w:p w14:paraId="6E4218FC" w14:textId="77777777" w:rsidR="008C3B16" w:rsidRDefault="008C3B16" w:rsidP="008C3B16">
      <w:pPr>
        <w:autoSpaceDE w:val="0"/>
        <w:autoSpaceDN w:val="0"/>
        <w:adjustRightInd w:val="0"/>
        <w:jc w:val="both"/>
        <w:rPr>
          <w:b/>
        </w:rPr>
      </w:pPr>
    </w:p>
    <w:p w14:paraId="78C56DA9" w14:textId="77777777" w:rsidR="008C3B16" w:rsidRDefault="008C3B16" w:rsidP="008C3B16">
      <w:pPr>
        <w:autoSpaceDE w:val="0"/>
        <w:autoSpaceDN w:val="0"/>
        <w:adjustRightInd w:val="0"/>
        <w:jc w:val="both"/>
        <w:rPr>
          <w:b/>
        </w:rPr>
      </w:pPr>
      <w:r w:rsidRPr="0069176F">
        <w:rPr>
          <w:b/>
          <w:noProof/>
          <w:lang w:val="en-US" w:eastAsia="en-US"/>
        </w:rPr>
        <w:drawing>
          <wp:inline distT="0" distB="0" distL="0" distR="0" wp14:anchorId="0DCC9321" wp14:editId="41D60AEC">
            <wp:extent cx="5789930" cy="3552190"/>
            <wp:effectExtent l="0" t="0" r="127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930" cy="355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CDECF" w14:textId="5EBEAD2D" w:rsidR="008C3B16" w:rsidRPr="00373CA3" w:rsidRDefault="008C3B16" w:rsidP="008C3B16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373CA3">
        <w:rPr>
          <w:rFonts w:ascii="Arial" w:hAnsi="Arial" w:cs="Arial"/>
          <w:sz w:val="22"/>
          <w:szCs w:val="22"/>
        </w:rPr>
        <w:t xml:space="preserve">Figure </w:t>
      </w:r>
      <w:r w:rsidR="007E362D">
        <w:rPr>
          <w:rFonts w:ascii="Arial" w:hAnsi="Arial" w:cs="Arial"/>
          <w:sz w:val="22"/>
          <w:szCs w:val="22"/>
        </w:rPr>
        <w:t>D</w:t>
      </w:r>
      <w:r w:rsidRPr="00373CA3">
        <w:rPr>
          <w:rFonts w:ascii="Arial" w:hAnsi="Arial" w:cs="Arial"/>
          <w:sz w:val="22"/>
          <w:szCs w:val="22"/>
        </w:rPr>
        <w:t xml:space="preserve">: Histogram of propensity scores for oil palm outgrowers (KW_OG) and control </w:t>
      </w:r>
      <w:r w:rsidR="007A30ED">
        <w:rPr>
          <w:rFonts w:ascii="Arial" w:hAnsi="Arial" w:cs="Arial"/>
          <w:sz w:val="22"/>
          <w:szCs w:val="22"/>
        </w:rPr>
        <w:t xml:space="preserve">group </w:t>
      </w:r>
      <w:r w:rsidRPr="00373CA3">
        <w:rPr>
          <w:rFonts w:ascii="Arial" w:hAnsi="Arial" w:cs="Arial"/>
          <w:sz w:val="22"/>
          <w:szCs w:val="22"/>
        </w:rPr>
        <w:t>(KW_C)</w:t>
      </w:r>
    </w:p>
    <w:p w14:paraId="58E7F133" w14:textId="77777777" w:rsidR="008C3B16" w:rsidRDefault="008C3B16" w:rsidP="008C3B16">
      <w:pPr>
        <w:autoSpaceDE w:val="0"/>
        <w:autoSpaceDN w:val="0"/>
        <w:adjustRightInd w:val="0"/>
        <w:jc w:val="both"/>
        <w:rPr>
          <w:rFonts w:ascii="Arial Narrow" w:hAnsi="Arial Narrow"/>
          <w:lang w:val="en-AU"/>
        </w:rPr>
      </w:pPr>
    </w:p>
    <w:p w14:paraId="551D1DA6" w14:textId="77777777" w:rsidR="008C3B16" w:rsidRDefault="008C3B16" w:rsidP="008C3B16">
      <w:pPr>
        <w:autoSpaceDE w:val="0"/>
        <w:autoSpaceDN w:val="0"/>
        <w:adjustRightInd w:val="0"/>
        <w:jc w:val="both"/>
        <w:rPr>
          <w:rFonts w:ascii="Arial Narrow" w:hAnsi="Arial Narrow"/>
          <w:lang w:val="en-AU"/>
        </w:rPr>
      </w:pPr>
    </w:p>
    <w:p w14:paraId="59074743" w14:textId="77777777" w:rsidR="008C3B16" w:rsidRDefault="008C3B16" w:rsidP="008C3B16">
      <w:pPr>
        <w:autoSpaceDE w:val="0"/>
        <w:autoSpaceDN w:val="0"/>
        <w:adjustRightInd w:val="0"/>
        <w:jc w:val="both"/>
        <w:rPr>
          <w:rFonts w:ascii="Arial Narrow" w:hAnsi="Arial Narrow"/>
          <w:lang w:val="en-AU"/>
        </w:rPr>
      </w:pPr>
    </w:p>
    <w:p w14:paraId="53580FE0" w14:textId="0266D94E" w:rsidR="008C3B16" w:rsidRPr="00373CA3" w:rsidRDefault="00B33CD3" w:rsidP="008C3B16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373CA3">
        <w:rPr>
          <w:rFonts w:ascii="Arial" w:hAnsi="Arial" w:cs="Arial"/>
          <w:sz w:val="22"/>
          <w:szCs w:val="22"/>
          <w:lang w:val="en-AU"/>
        </w:rPr>
        <w:t xml:space="preserve">Table </w:t>
      </w:r>
      <w:r w:rsidR="007E362D">
        <w:rPr>
          <w:rFonts w:ascii="Arial" w:hAnsi="Arial" w:cs="Arial"/>
          <w:sz w:val="22"/>
          <w:szCs w:val="22"/>
          <w:lang w:val="en-AU"/>
        </w:rPr>
        <w:t>K</w:t>
      </w:r>
      <w:r w:rsidR="008C3B16" w:rsidRPr="00373CA3">
        <w:rPr>
          <w:rFonts w:ascii="Arial" w:hAnsi="Arial" w:cs="Arial"/>
          <w:sz w:val="22"/>
          <w:szCs w:val="22"/>
          <w:lang w:val="en-AU"/>
        </w:rPr>
        <w:t>: Balancing test with different algorithms for</w:t>
      </w:r>
      <w:r w:rsidR="008C3B16" w:rsidRPr="00373CA3">
        <w:rPr>
          <w:rFonts w:ascii="Arial" w:hAnsi="Arial" w:cs="Arial"/>
          <w:sz w:val="22"/>
          <w:szCs w:val="22"/>
        </w:rPr>
        <w:t xml:space="preserve"> Oil palm independent </w:t>
      </w:r>
      <w:r w:rsidR="004F04A3">
        <w:rPr>
          <w:rFonts w:ascii="Arial" w:hAnsi="Arial" w:cs="Arial"/>
          <w:sz w:val="22"/>
          <w:szCs w:val="22"/>
        </w:rPr>
        <w:t>smallholders</w:t>
      </w:r>
      <w:r w:rsidR="004F04A3" w:rsidRPr="00373CA3">
        <w:rPr>
          <w:rFonts w:ascii="Arial" w:hAnsi="Arial" w:cs="Arial"/>
          <w:sz w:val="22"/>
          <w:szCs w:val="22"/>
        </w:rPr>
        <w:t xml:space="preserve"> </w:t>
      </w:r>
      <w:r w:rsidR="008C3B16" w:rsidRPr="00373CA3">
        <w:rPr>
          <w:rFonts w:ascii="Arial" w:hAnsi="Arial" w:cs="Arial"/>
          <w:sz w:val="22"/>
          <w:szCs w:val="22"/>
        </w:rPr>
        <w:t>(KW_ID) and control (KW_C)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2425"/>
        <w:gridCol w:w="2340"/>
        <w:gridCol w:w="1080"/>
        <w:gridCol w:w="1530"/>
        <w:gridCol w:w="1260"/>
      </w:tblGrid>
      <w:tr w:rsidR="008C3B16" w:rsidRPr="005D1DEE" w14:paraId="78015D1F" w14:textId="77777777" w:rsidTr="00D0218F">
        <w:tc>
          <w:tcPr>
            <w:tcW w:w="2425" w:type="dxa"/>
          </w:tcPr>
          <w:p w14:paraId="7465E2DB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2340" w:type="dxa"/>
          </w:tcPr>
          <w:p w14:paraId="03BCEDA3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No. Of Significant. Variables</w:t>
            </w:r>
          </w:p>
        </w:tc>
        <w:tc>
          <w:tcPr>
            <w:tcW w:w="1080" w:type="dxa"/>
          </w:tcPr>
          <w:p w14:paraId="01F54648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Pseudo R2</w:t>
            </w:r>
          </w:p>
        </w:tc>
        <w:tc>
          <w:tcPr>
            <w:tcW w:w="1530" w:type="dxa"/>
          </w:tcPr>
          <w:p w14:paraId="3995F73F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p-Value LR* Test</w:t>
            </w:r>
          </w:p>
        </w:tc>
        <w:tc>
          <w:tcPr>
            <w:tcW w:w="1260" w:type="dxa"/>
          </w:tcPr>
          <w:p w14:paraId="493B037B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Mean Bias</w:t>
            </w:r>
          </w:p>
        </w:tc>
      </w:tr>
      <w:tr w:rsidR="008C3B16" w:rsidRPr="005D1DEE" w14:paraId="14D9E621" w14:textId="77777777" w:rsidTr="00D0218F">
        <w:tc>
          <w:tcPr>
            <w:tcW w:w="2425" w:type="dxa"/>
          </w:tcPr>
          <w:p w14:paraId="675E6D7D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Impact of involvement in IC on</w:t>
            </w:r>
          </w:p>
        </w:tc>
        <w:tc>
          <w:tcPr>
            <w:tcW w:w="2340" w:type="dxa"/>
          </w:tcPr>
          <w:p w14:paraId="2C9B3EBC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5AC28278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73141D11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65AC0F75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8C3B16" w:rsidRPr="005D1DEE" w14:paraId="5B508070" w14:textId="77777777" w:rsidTr="00D0218F">
        <w:tc>
          <w:tcPr>
            <w:tcW w:w="2425" w:type="dxa"/>
          </w:tcPr>
          <w:p w14:paraId="065E45AD" w14:textId="77777777" w:rsidR="008C3B16" w:rsidRPr="005D1DEE" w:rsidRDefault="008C3B16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Household Income</w:t>
            </w:r>
          </w:p>
        </w:tc>
        <w:tc>
          <w:tcPr>
            <w:tcW w:w="2340" w:type="dxa"/>
          </w:tcPr>
          <w:p w14:paraId="69A3AE79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476953BD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2EBE5633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56FDA284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8C3B16" w:rsidRPr="005D1DEE" w14:paraId="3B4E6C6E" w14:textId="77777777" w:rsidTr="00D0218F">
        <w:tc>
          <w:tcPr>
            <w:tcW w:w="2425" w:type="dxa"/>
          </w:tcPr>
          <w:p w14:paraId="3A5C2467" w14:textId="77777777" w:rsidR="008C3B16" w:rsidRPr="005D1DEE" w:rsidRDefault="008C3B16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2340" w:type="dxa"/>
          </w:tcPr>
          <w:p w14:paraId="7BED437A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080" w:type="dxa"/>
          </w:tcPr>
          <w:p w14:paraId="5842AB23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135</w:t>
            </w:r>
          </w:p>
        </w:tc>
        <w:tc>
          <w:tcPr>
            <w:tcW w:w="1530" w:type="dxa"/>
          </w:tcPr>
          <w:p w14:paraId="10AC3576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5</w:t>
            </w:r>
          </w:p>
        </w:tc>
        <w:tc>
          <w:tcPr>
            <w:tcW w:w="1260" w:type="dxa"/>
          </w:tcPr>
          <w:p w14:paraId="398B97E1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7.7</w:t>
            </w:r>
          </w:p>
        </w:tc>
      </w:tr>
      <w:tr w:rsidR="008C3B16" w:rsidRPr="005D1DEE" w14:paraId="116E6265" w14:textId="77777777" w:rsidTr="00D0218F">
        <w:tc>
          <w:tcPr>
            <w:tcW w:w="2425" w:type="dxa"/>
          </w:tcPr>
          <w:p w14:paraId="4AA27BB2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2340" w:type="dxa"/>
          </w:tcPr>
          <w:p w14:paraId="56703D4B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80" w:type="dxa"/>
          </w:tcPr>
          <w:p w14:paraId="2AEC5A16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8</w:t>
            </w:r>
          </w:p>
        </w:tc>
        <w:tc>
          <w:tcPr>
            <w:tcW w:w="1530" w:type="dxa"/>
          </w:tcPr>
          <w:p w14:paraId="4848D0CA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90</w:t>
            </w:r>
          </w:p>
        </w:tc>
        <w:tc>
          <w:tcPr>
            <w:tcW w:w="1260" w:type="dxa"/>
          </w:tcPr>
          <w:p w14:paraId="2C7EA435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8.2</w:t>
            </w:r>
          </w:p>
        </w:tc>
      </w:tr>
      <w:tr w:rsidR="008C3B16" w:rsidRPr="005D1DEE" w14:paraId="3BE9B842" w14:textId="77777777" w:rsidTr="00D0218F">
        <w:tc>
          <w:tcPr>
            <w:tcW w:w="2425" w:type="dxa"/>
          </w:tcPr>
          <w:p w14:paraId="52C167B3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2340" w:type="dxa"/>
          </w:tcPr>
          <w:p w14:paraId="60B421E8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80" w:type="dxa"/>
          </w:tcPr>
          <w:p w14:paraId="79859FFD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15</w:t>
            </w:r>
          </w:p>
        </w:tc>
        <w:tc>
          <w:tcPr>
            <w:tcW w:w="1530" w:type="dxa"/>
          </w:tcPr>
          <w:p w14:paraId="16579D88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51</w:t>
            </w:r>
          </w:p>
        </w:tc>
        <w:tc>
          <w:tcPr>
            <w:tcW w:w="1260" w:type="dxa"/>
          </w:tcPr>
          <w:p w14:paraId="3A431E2F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8.5</w:t>
            </w:r>
          </w:p>
        </w:tc>
      </w:tr>
      <w:tr w:rsidR="008C3B16" w:rsidRPr="005D1DEE" w14:paraId="26E912A4" w14:textId="77777777" w:rsidTr="00D0218F">
        <w:tc>
          <w:tcPr>
            <w:tcW w:w="2425" w:type="dxa"/>
          </w:tcPr>
          <w:p w14:paraId="104E84E3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Kernel common trim (0.1)</w:t>
            </w:r>
          </w:p>
        </w:tc>
        <w:tc>
          <w:tcPr>
            <w:tcW w:w="2340" w:type="dxa"/>
          </w:tcPr>
          <w:p w14:paraId="2F4CA1D4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80" w:type="dxa"/>
          </w:tcPr>
          <w:p w14:paraId="29E8FFAF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1530" w:type="dxa"/>
          </w:tcPr>
          <w:p w14:paraId="6AA5A2DB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92</w:t>
            </w:r>
          </w:p>
        </w:tc>
        <w:tc>
          <w:tcPr>
            <w:tcW w:w="1260" w:type="dxa"/>
          </w:tcPr>
          <w:p w14:paraId="6F6593EE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6.8</w:t>
            </w:r>
          </w:p>
        </w:tc>
      </w:tr>
      <w:tr w:rsidR="008C3B16" w:rsidRPr="005D1DEE" w14:paraId="3C4FA3EE" w14:textId="77777777" w:rsidTr="00D0218F">
        <w:tc>
          <w:tcPr>
            <w:tcW w:w="2425" w:type="dxa"/>
          </w:tcPr>
          <w:p w14:paraId="567CD6BF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2340" w:type="dxa"/>
          </w:tcPr>
          <w:p w14:paraId="0E474DEF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6085768E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7B221048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64D78D2B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8C3B16" w:rsidRPr="005D1DEE" w14:paraId="729018A3" w14:textId="77777777" w:rsidTr="00D0218F">
        <w:tc>
          <w:tcPr>
            <w:tcW w:w="2425" w:type="dxa"/>
          </w:tcPr>
          <w:p w14:paraId="5650BE39" w14:textId="77777777" w:rsidR="008C3B16" w:rsidRPr="005D1DEE" w:rsidRDefault="008C3B16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Per capita income</w:t>
            </w:r>
          </w:p>
        </w:tc>
        <w:tc>
          <w:tcPr>
            <w:tcW w:w="2340" w:type="dxa"/>
          </w:tcPr>
          <w:p w14:paraId="729E6599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41AC9711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152C4404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5E3A02F3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8C3B16" w:rsidRPr="005D1DEE" w14:paraId="7AA5CFB8" w14:textId="77777777" w:rsidTr="00D0218F">
        <w:tc>
          <w:tcPr>
            <w:tcW w:w="2425" w:type="dxa"/>
          </w:tcPr>
          <w:p w14:paraId="1D0E28CB" w14:textId="77777777" w:rsidR="008C3B16" w:rsidRPr="005D1DEE" w:rsidRDefault="008C3B16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2340" w:type="dxa"/>
          </w:tcPr>
          <w:p w14:paraId="433FA5B9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080" w:type="dxa"/>
          </w:tcPr>
          <w:p w14:paraId="7BC589F6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135</w:t>
            </w:r>
          </w:p>
        </w:tc>
        <w:tc>
          <w:tcPr>
            <w:tcW w:w="1530" w:type="dxa"/>
          </w:tcPr>
          <w:p w14:paraId="644AA7D0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5</w:t>
            </w:r>
          </w:p>
        </w:tc>
        <w:tc>
          <w:tcPr>
            <w:tcW w:w="1260" w:type="dxa"/>
          </w:tcPr>
          <w:p w14:paraId="1F14C3BC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7.7</w:t>
            </w:r>
          </w:p>
        </w:tc>
      </w:tr>
      <w:tr w:rsidR="008C3B16" w:rsidRPr="005D1DEE" w14:paraId="27FF8C63" w14:textId="77777777" w:rsidTr="00D0218F">
        <w:tc>
          <w:tcPr>
            <w:tcW w:w="2425" w:type="dxa"/>
          </w:tcPr>
          <w:p w14:paraId="461ED089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2340" w:type="dxa"/>
          </w:tcPr>
          <w:p w14:paraId="2732FA01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80" w:type="dxa"/>
          </w:tcPr>
          <w:p w14:paraId="69ADB0DB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8</w:t>
            </w:r>
          </w:p>
        </w:tc>
        <w:tc>
          <w:tcPr>
            <w:tcW w:w="1530" w:type="dxa"/>
          </w:tcPr>
          <w:p w14:paraId="4766C01D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90</w:t>
            </w:r>
          </w:p>
        </w:tc>
        <w:tc>
          <w:tcPr>
            <w:tcW w:w="1260" w:type="dxa"/>
          </w:tcPr>
          <w:p w14:paraId="4BE4EA5B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8.2</w:t>
            </w:r>
          </w:p>
        </w:tc>
      </w:tr>
      <w:tr w:rsidR="008C3B16" w:rsidRPr="005D1DEE" w14:paraId="6AF66882" w14:textId="77777777" w:rsidTr="00D0218F">
        <w:tc>
          <w:tcPr>
            <w:tcW w:w="2425" w:type="dxa"/>
          </w:tcPr>
          <w:p w14:paraId="11B977F3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2340" w:type="dxa"/>
          </w:tcPr>
          <w:p w14:paraId="133B71C8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80" w:type="dxa"/>
          </w:tcPr>
          <w:p w14:paraId="6A88CA97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15</w:t>
            </w:r>
          </w:p>
        </w:tc>
        <w:tc>
          <w:tcPr>
            <w:tcW w:w="1530" w:type="dxa"/>
          </w:tcPr>
          <w:p w14:paraId="1CD0E0E5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51</w:t>
            </w:r>
          </w:p>
        </w:tc>
        <w:tc>
          <w:tcPr>
            <w:tcW w:w="1260" w:type="dxa"/>
          </w:tcPr>
          <w:p w14:paraId="14506319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8.5</w:t>
            </w:r>
          </w:p>
        </w:tc>
      </w:tr>
      <w:tr w:rsidR="008C3B16" w:rsidRPr="005D1DEE" w14:paraId="63D2E4EB" w14:textId="77777777" w:rsidTr="00D0218F">
        <w:tc>
          <w:tcPr>
            <w:tcW w:w="2425" w:type="dxa"/>
          </w:tcPr>
          <w:p w14:paraId="0A14266F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Kernel common trim</w:t>
            </w:r>
          </w:p>
        </w:tc>
        <w:tc>
          <w:tcPr>
            <w:tcW w:w="2340" w:type="dxa"/>
          </w:tcPr>
          <w:p w14:paraId="421336AF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80" w:type="dxa"/>
          </w:tcPr>
          <w:p w14:paraId="7625A08D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1530" w:type="dxa"/>
          </w:tcPr>
          <w:p w14:paraId="1C8D3E48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92</w:t>
            </w:r>
          </w:p>
        </w:tc>
        <w:tc>
          <w:tcPr>
            <w:tcW w:w="1260" w:type="dxa"/>
          </w:tcPr>
          <w:p w14:paraId="719B09C6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6.8</w:t>
            </w:r>
          </w:p>
        </w:tc>
      </w:tr>
      <w:tr w:rsidR="008C3B16" w:rsidRPr="005D1DEE" w14:paraId="4FCBDB64" w14:textId="77777777" w:rsidTr="00D0218F">
        <w:tc>
          <w:tcPr>
            <w:tcW w:w="2425" w:type="dxa"/>
          </w:tcPr>
          <w:p w14:paraId="2CA4EC1B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2340" w:type="dxa"/>
          </w:tcPr>
          <w:p w14:paraId="4E028E64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531D7036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2B66B850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1EB98FBC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8C3B16" w:rsidRPr="005D1DEE" w14:paraId="252BCF59" w14:textId="77777777" w:rsidTr="00D0218F">
        <w:tc>
          <w:tcPr>
            <w:tcW w:w="2425" w:type="dxa"/>
          </w:tcPr>
          <w:p w14:paraId="5AAC58BA" w14:textId="77777777" w:rsidR="008C3B16" w:rsidRPr="005D1DEE" w:rsidRDefault="008C3B16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Household consumption</w:t>
            </w:r>
          </w:p>
        </w:tc>
        <w:tc>
          <w:tcPr>
            <w:tcW w:w="2340" w:type="dxa"/>
          </w:tcPr>
          <w:p w14:paraId="20D4C9C3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1E4D10CA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0D89CBC9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7A5B8C8C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8C3B16" w:rsidRPr="005D1DEE" w14:paraId="61CEB8E6" w14:textId="77777777" w:rsidTr="00D0218F">
        <w:tc>
          <w:tcPr>
            <w:tcW w:w="2425" w:type="dxa"/>
          </w:tcPr>
          <w:p w14:paraId="1CBE3FCF" w14:textId="77777777" w:rsidR="008C3B16" w:rsidRPr="005D1DEE" w:rsidRDefault="008C3B16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2340" w:type="dxa"/>
          </w:tcPr>
          <w:p w14:paraId="49A29DB3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080" w:type="dxa"/>
          </w:tcPr>
          <w:p w14:paraId="7E88AA06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135</w:t>
            </w:r>
          </w:p>
        </w:tc>
        <w:tc>
          <w:tcPr>
            <w:tcW w:w="1530" w:type="dxa"/>
          </w:tcPr>
          <w:p w14:paraId="5BEFABC1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5</w:t>
            </w:r>
          </w:p>
        </w:tc>
        <w:tc>
          <w:tcPr>
            <w:tcW w:w="1260" w:type="dxa"/>
          </w:tcPr>
          <w:p w14:paraId="149CE375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7.7</w:t>
            </w:r>
          </w:p>
        </w:tc>
      </w:tr>
      <w:tr w:rsidR="008C3B16" w:rsidRPr="005D1DEE" w14:paraId="263CBEF6" w14:textId="77777777" w:rsidTr="00D0218F">
        <w:tc>
          <w:tcPr>
            <w:tcW w:w="2425" w:type="dxa"/>
          </w:tcPr>
          <w:p w14:paraId="52982EA3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2340" w:type="dxa"/>
          </w:tcPr>
          <w:p w14:paraId="33421050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80" w:type="dxa"/>
          </w:tcPr>
          <w:p w14:paraId="08789286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8</w:t>
            </w:r>
          </w:p>
        </w:tc>
        <w:tc>
          <w:tcPr>
            <w:tcW w:w="1530" w:type="dxa"/>
          </w:tcPr>
          <w:p w14:paraId="1499E0C5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90</w:t>
            </w:r>
          </w:p>
        </w:tc>
        <w:tc>
          <w:tcPr>
            <w:tcW w:w="1260" w:type="dxa"/>
          </w:tcPr>
          <w:p w14:paraId="6E50A0FB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8.2</w:t>
            </w:r>
          </w:p>
        </w:tc>
      </w:tr>
      <w:tr w:rsidR="008C3B16" w:rsidRPr="005D1DEE" w14:paraId="110B240D" w14:textId="77777777" w:rsidTr="00D0218F">
        <w:tc>
          <w:tcPr>
            <w:tcW w:w="2425" w:type="dxa"/>
          </w:tcPr>
          <w:p w14:paraId="0376ADED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2340" w:type="dxa"/>
          </w:tcPr>
          <w:p w14:paraId="7AFB064E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80" w:type="dxa"/>
          </w:tcPr>
          <w:p w14:paraId="0B2DDACC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15</w:t>
            </w:r>
          </w:p>
        </w:tc>
        <w:tc>
          <w:tcPr>
            <w:tcW w:w="1530" w:type="dxa"/>
          </w:tcPr>
          <w:p w14:paraId="792F6C58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51</w:t>
            </w:r>
          </w:p>
        </w:tc>
        <w:tc>
          <w:tcPr>
            <w:tcW w:w="1260" w:type="dxa"/>
          </w:tcPr>
          <w:p w14:paraId="2B5C5A91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8.5</w:t>
            </w:r>
          </w:p>
        </w:tc>
      </w:tr>
      <w:tr w:rsidR="008C3B16" w:rsidRPr="005D1DEE" w14:paraId="2BCF344A" w14:textId="77777777" w:rsidTr="00D0218F">
        <w:tc>
          <w:tcPr>
            <w:tcW w:w="2425" w:type="dxa"/>
          </w:tcPr>
          <w:p w14:paraId="7372C31D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Kernel common trim</w:t>
            </w:r>
          </w:p>
        </w:tc>
        <w:tc>
          <w:tcPr>
            <w:tcW w:w="2340" w:type="dxa"/>
          </w:tcPr>
          <w:p w14:paraId="14B418D0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80" w:type="dxa"/>
          </w:tcPr>
          <w:p w14:paraId="5C289EFB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1530" w:type="dxa"/>
          </w:tcPr>
          <w:p w14:paraId="1D67DE99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92</w:t>
            </w:r>
          </w:p>
        </w:tc>
        <w:tc>
          <w:tcPr>
            <w:tcW w:w="1260" w:type="dxa"/>
          </w:tcPr>
          <w:p w14:paraId="34D35E23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6.8</w:t>
            </w:r>
          </w:p>
        </w:tc>
      </w:tr>
      <w:tr w:rsidR="008C3B16" w:rsidRPr="005D1DEE" w14:paraId="1F8EAEF4" w14:textId="77777777" w:rsidTr="00D0218F">
        <w:tc>
          <w:tcPr>
            <w:tcW w:w="2425" w:type="dxa"/>
          </w:tcPr>
          <w:p w14:paraId="4715D0FA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2340" w:type="dxa"/>
          </w:tcPr>
          <w:p w14:paraId="2AFED559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0D4B7899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235E4114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71F35848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8C3B16" w:rsidRPr="005D1DEE" w14:paraId="027C5B3B" w14:textId="77777777" w:rsidTr="00D0218F">
        <w:tc>
          <w:tcPr>
            <w:tcW w:w="2425" w:type="dxa"/>
          </w:tcPr>
          <w:p w14:paraId="3FDA9697" w14:textId="77777777" w:rsidR="008C3B16" w:rsidRPr="005D1DEE" w:rsidRDefault="008C3B16" w:rsidP="00D0218F">
            <w:pPr>
              <w:rPr>
                <w:rFonts w:ascii="Arial Narrow" w:hAnsi="Arial Narrow"/>
                <w:b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b/>
                <w:sz w:val="20"/>
                <w:szCs w:val="20"/>
                <w:lang w:val="en-AU"/>
              </w:rPr>
              <w:t>Per capita consumption</w:t>
            </w:r>
          </w:p>
        </w:tc>
        <w:tc>
          <w:tcPr>
            <w:tcW w:w="2340" w:type="dxa"/>
          </w:tcPr>
          <w:p w14:paraId="3FCFF16D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</w:tcPr>
          <w:p w14:paraId="276DC2E2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</w:tcPr>
          <w:p w14:paraId="38DA1B3D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</w:tcPr>
          <w:p w14:paraId="2253C369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</w:p>
        </w:tc>
      </w:tr>
      <w:tr w:rsidR="008C3B16" w:rsidRPr="005D1DEE" w14:paraId="770D06B3" w14:textId="77777777" w:rsidTr="00D0218F">
        <w:tc>
          <w:tcPr>
            <w:tcW w:w="2425" w:type="dxa"/>
          </w:tcPr>
          <w:p w14:paraId="77C48FDE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Before matching</w:t>
            </w:r>
          </w:p>
        </w:tc>
        <w:tc>
          <w:tcPr>
            <w:tcW w:w="2340" w:type="dxa"/>
          </w:tcPr>
          <w:p w14:paraId="4AD022A6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080" w:type="dxa"/>
          </w:tcPr>
          <w:p w14:paraId="2DCE138C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135</w:t>
            </w:r>
          </w:p>
        </w:tc>
        <w:tc>
          <w:tcPr>
            <w:tcW w:w="1530" w:type="dxa"/>
          </w:tcPr>
          <w:p w14:paraId="55D0A226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5</w:t>
            </w:r>
          </w:p>
        </w:tc>
        <w:tc>
          <w:tcPr>
            <w:tcW w:w="1260" w:type="dxa"/>
          </w:tcPr>
          <w:p w14:paraId="3FE95FCD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27.7</w:t>
            </w:r>
          </w:p>
        </w:tc>
      </w:tr>
      <w:tr w:rsidR="008C3B16" w:rsidRPr="005D1DEE" w14:paraId="625A6A16" w14:textId="77777777" w:rsidTr="00D0218F">
        <w:tc>
          <w:tcPr>
            <w:tcW w:w="2425" w:type="dxa"/>
          </w:tcPr>
          <w:p w14:paraId="49C6E8F4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Radius Caliper (0.1)</w:t>
            </w:r>
          </w:p>
        </w:tc>
        <w:tc>
          <w:tcPr>
            <w:tcW w:w="2340" w:type="dxa"/>
          </w:tcPr>
          <w:p w14:paraId="6EE3B014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80" w:type="dxa"/>
          </w:tcPr>
          <w:p w14:paraId="2FE6EE7F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8</w:t>
            </w:r>
          </w:p>
        </w:tc>
        <w:tc>
          <w:tcPr>
            <w:tcW w:w="1530" w:type="dxa"/>
          </w:tcPr>
          <w:p w14:paraId="49584219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90</w:t>
            </w:r>
          </w:p>
        </w:tc>
        <w:tc>
          <w:tcPr>
            <w:tcW w:w="1260" w:type="dxa"/>
          </w:tcPr>
          <w:p w14:paraId="59EC8941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8.2</w:t>
            </w:r>
          </w:p>
        </w:tc>
      </w:tr>
      <w:tr w:rsidR="008C3B16" w:rsidRPr="005D1DEE" w14:paraId="2AC8EBB0" w14:textId="77777777" w:rsidTr="00D0218F">
        <w:tc>
          <w:tcPr>
            <w:tcW w:w="2425" w:type="dxa"/>
          </w:tcPr>
          <w:p w14:paraId="41A4C846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Nearness neighbour</w:t>
            </w:r>
          </w:p>
        </w:tc>
        <w:tc>
          <w:tcPr>
            <w:tcW w:w="2340" w:type="dxa"/>
          </w:tcPr>
          <w:p w14:paraId="69A4100D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80" w:type="dxa"/>
          </w:tcPr>
          <w:p w14:paraId="5608AEC5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15</w:t>
            </w:r>
          </w:p>
        </w:tc>
        <w:tc>
          <w:tcPr>
            <w:tcW w:w="1530" w:type="dxa"/>
          </w:tcPr>
          <w:p w14:paraId="2625928F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51</w:t>
            </w:r>
          </w:p>
        </w:tc>
        <w:tc>
          <w:tcPr>
            <w:tcW w:w="1260" w:type="dxa"/>
          </w:tcPr>
          <w:p w14:paraId="0A744D5F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8.5</w:t>
            </w:r>
          </w:p>
        </w:tc>
      </w:tr>
      <w:tr w:rsidR="008C3B16" w:rsidRPr="005D1DEE" w14:paraId="1067AEB8" w14:textId="77777777" w:rsidTr="00D0218F">
        <w:tc>
          <w:tcPr>
            <w:tcW w:w="2425" w:type="dxa"/>
          </w:tcPr>
          <w:p w14:paraId="79067EEC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Kernel common trim (0.1)</w:t>
            </w:r>
          </w:p>
        </w:tc>
        <w:tc>
          <w:tcPr>
            <w:tcW w:w="2340" w:type="dxa"/>
          </w:tcPr>
          <w:p w14:paraId="09402896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</w:t>
            </w:r>
          </w:p>
        </w:tc>
        <w:tc>
          <w:tcPr>
            <w:tcW w:w="1080" w:type="dxa"/>
          </w:tcPr>
          <w:p w14:paraId="7D61B7EA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1530" w:type="dxa"/>
          </w:tcPr>
          <w:p w14:paraId="28D97968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0.992</w:t>
            </w:r>
          </w:p>
        </w:tc>
        <w:tc>
          <w:tcPr>
            <w:tcW w:w="1260" w:type="dxa"/>
          </w:tcPr>
          <w:p w14:paraId="3A1345C0" w14:textId="77777777" w:rsidR="008C3B16" w:rsidRPr="005D1DEE" w:rsidRDefault="008C3B16" w:rsidP="00D0218F">
            <w:pPr>
              <w:rPr>
                <w:rFonts w:ascii="Arial Narrow" w:hAnsi="Arial Narrow"/>
                <w:sz w:val="20"/>
                <w:szCs w:val="20"/>
                <w:lang w:val="en-AU"/>
              </w:rPr>
            </w:pPr>
            <w:r w:rsidRPr="005D1DEE">
              <w:rPr>
                <w:rFonts w:ascii="Arial Narrow" w:hAnsi="Arial Narrow"/>
                <w:sz w:val="20"/>
                <w:szCs w:val="20"/>
                <w:lang w:val="en-AU"/>
              </w:rPr>
              <w:t>6.8</w:t>
            </w:r>
          </w:p>
        </w:tc>
      </w:tr>
    </w:tbl>
    <w:p w14:paraId="74A685C2" w14:textId="77777777" w:rsidR="008C3B16" w:rsidRDefault="008C3B16" w:rsidP="008C3B16">
      <w:pPr>
        <w:autoSpaceDE w:val="0"/>
        <w:autoSpaceDN w:val="0"/>
        <w:adjustRightInd w:val="0"/>
        <w:jc w:val="both"/>
      </w:pPr>
    </w:p>
    <w:p w14:paraId="3366572B" w14:textId="77777777" w:rsidR="008C3B16" w:rsidRDefault="008C3B16" w:rsidP="008C3B16">
      <w:pPr>
        <w:autoSpaceDE w:val="0"/>
        <w:autoSpaceDN w:val="0"/>
        <w:adjustRightInd w:val="0"/>
        <w:jc w:val="both"/>
      </w:pPr>
      <w:r w:rsidRPr="00D66680">
        <w:rPr>
          <w:noProof/>
          <w:lang w:val="en-US" w:eastAsia="en-US"/>
        </w:rPr>
        <w:drawing>
          <wp:inline distT="0" distB="0" distL="0" distR="0" wp14:anchorId="1DB332C1" wp14:editId="2F4E2AA6">
            <wp:extent cx="5713730" cy="3425190"/>
            <wp:effectExtent l="0" t="0" r="127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730" cy="342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AD17A" w14:textId="18813579" w:rsidR="008C3B16" w:rsidRPr="00373CA3" w:rsidRDefault="00B33CD3" w:rsidP="008C3B16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373CA3">
        <w:rPr>
          <w:rFonts w:ascii="Arial" w:hAnsi="Arial" w:cs="Arial"/>
          <w:sz w:val="22"/>
          <w:szCs w:val="22"/>
        </w:rPr>
        <w:t xml:space="preserve">Figure </w:t>
      </w:r>
      <w:r w:rsidR="007E362D">
        <w:rPr>
          <w:rFonts w:ascii="Arial" w:hAnsi="Arial" w:cs="Arial"/>
          <w:sz w:val="22"/>
          <w:szCs w:val="22"/>
        </w:rPr>
        <w:t>E</w:t>
      </w:r>
      <w:bookmarkStart w:id="0" w:name="_GoBack"/>
      <w:bookmarkEnd w:id="0"/>
      <w:r w:rsidR="008C3B16" w:rsidRPr="00373CA3">
        <w:rPr>
          <w:rFonts w:ascii="Arial" w:hAnsi="Arial" w:cs="Arial"/>
          <w:sz w:val="22"/>
          <w:szCs w:val="22"/>
        </w:rPr>
        <w:t xml:space="preserve">: Histogram of propensity scores for </w:t>
      </w:r>
      <w:r w:rsidR="00F4503A">
        <w:rPr>
          <w:rFonts w:ascii="Arial" w:hAnsi="Arial" w:cs="Arial"/>
          <w:sz w:val="22"/>
          <w:szCs w:val="22"/>
        </w:rPr>
        <w:t>o</w:t>
      </w:r>
      <w:r w:rsidR="008C3B16" w:rsidRPr="00373CA3">
        <w:rPr>
          <w:rFonts w:ascii="Arial" w:hAnsi="Arial" w:cs="Arial"/>
          <w:sz w:val="22"/>
          <w:szCs w:val="22"/>
        </w:rPr>
        <w:t xml:space="preserve">il palm independent </w:t>
      </w:r>
      <w:r w:rsidR="00F4503A">
        <w:rPr>
          <w:rFonts w:ascii="Arial" w:hAnsi="Arial" w:cs="Arial"/>
          <w:sz w:val="22"/>
          <w:szCs w:val="22"/>
        </w:rPr>
        <w:t>smallholders</w:t>
      </w:r>
      <w:r w:rsidR="00F4503A" w:rsidRPr="00373CA3">
        <w:rPr>
          <w:rFonts w:ascii="Arial" w:hAnsi="Arial" w:cs="Arial"/>
          <w:sz w:val="22"/>
          <w:szCs w:val="22"/>
        </w:rPr>
        <w:t xml:space="preserve"> </w:t>
      </w:r>
      <w:r w:rsidR="008C3B16" w:rsidRPr="00373CA3">
        <w:rPr>
          <w:rFonts w:ascii="Arial" w:hAnsi="Arial" w:cs="Arial"/>
          <w:sz w:val="22"/>
          <w:szCs w:val="22"/>
        </w:rPr>
        <w:t xml:space="preserve">(KW_ID) and control </w:t>
      </w:r>
      <w:r w:rsidR="00F4503A">
        <w:rPr>
          <w:rFonts w:ascii="Arial" w:hAnsi="Arial" w:cs="Arial"/>
          <w:sz w:val="22"/>
          <w:szCs w:val="22"/>
        </w:rPr>
        <w:t xml:space="preserve">group </w:t>
      </w:r>
      <w:r w:rsidR="008C3B16" w:rsidRPr="00373CA3">
        <w:rPr>
          <w:rFonts w:ascii="Arial" w:hAnsi="Arial" w:cs="Arial"/>
          <w:sz w:val="22"/>
          <w:szCs w:val="22"/>
        </w:rPr>
        <w:t>(KW_C)</w:t>
      </w:r>
    </w:p>
    <w:p w14:paraId="3AB29077" w14:textId="77777777" w:rsidR="00DA6C2C" w:rsidRDefault="00DA6C2C" w:rsidP="00DA6C2C">
      <w:pPr>
        <w:autoSpaceDE w:val="0"/>
        <w:autoSpaceDN w:val="0"/>
        <w:adjustRightInd w:val="0"/>
        <w:jc w:val="both"/>
      </w:pPr>
    </w:p>
    <w:p w14:paraId="6F5CF4A7" w14:textId="77777777" w:rsidR="00DA6C2C" w:rsidRDefault="00DA6C2C" w:rsidP="00DA6C2C">
      <w:pPr>
        <w:autoSpaceDE w:val="0"/>
        <w:autoSpaceDN w:val="0"/>
        <w:adjustRightInd w:val="0"/>
        <w:jc w:val="both"/>
      </w:pPr>
    </w:p>
    <w:p w14:paraId="65A97CCD" w14:textId="77777777" w:rsidR="00B33CD3" w:rsidRDefault="00B33CD3" w:rsidP="004C075E">
      <w:pPr>
        <w:rPr>
          <w:rFonts w:cstheme="minorHAnsi"/>
          <w:lang w:val="en-AU"/>
        </w:rPr>
      </w:pPr>
    </w:p>
    <w:p w14:paraId="3225A7D4" w14:textId="77777777" w:rsidR="00B33CD3" w:rsidRDefault="00B33CD3" w:rsidP="004C075E">
      <w:pPr>
        <w:rPr>
          <w:rFonts w:cstheme="minorHAnsi"/>
          <w:lang w:val="en-AU"/>
        </w:rPr>
      </w:pPr>
    </w:p>
    <w:p w14:paraId="69A4444F" w14:textId="77777777" w:rsidR="00B33CD3" w:rsidRDefault="00B33CD3" w:rsidP="004C075E">
      <w:pPr>
        <w:rPr>
          <w:rFonts w:cstheme="minorHAnsi"/>
          <w:lang w:val="en-AU"/>
        </w:rPr>
      </w:pPr>
    </w:p>
    <w:p w14:paraId="5DDD71CD" w14:textId="77777777" w:rsidR="00B33CD3" w:rsidRDefault="00B33CD3" w:rsidP="004C075E">
      <w:pPr>
        <w:rPr>
          <w:rFonts w:cstheme="minorHAnsi"/>
          <w:lang w:val="en-AU"/>
        </w:rPr>
      </w:pPr>
    </w:p>
    <w:p w14:paraId="13639CEB" w14:textId="77777777" w:rsidR="00B33CD3" w:rsidRDefault="00B33CD3" w:rsidP="004C075E">
      <w:pPr>
        <w:rPr>
          <w:rFonts w:cstheme="minorHAnsi"/>
          <w:lang w:val="en-AU"/>
        </w:rPr>
      </w:pPr>
    </w:p>
    <w:p w14:paraId="1A657D90" w14:textId="46CC9679" w:rsidR="004C075E" w:rsidRPr="009C238A" w:rsidRDefault="00D0218F" w:rsidP="004C075E">
      <w:pPr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sz w:val="22"/>
          <w:szCs w:val="22"/>
          <w:lang w:val="en-AU"/>
        </w:rPr>
        <w:t xml:space="preserve">Table </w:t>
      </w:r>
      <w:r w:rsidR="007E362D">
        <w:rPr>
          <w:rFonts w:ascii="Arial" w:hAnsi="Arial" w:cs="Arial"/>
          <w:sz w:val="22"/>
          <w:szCs w:val="22"/>
          <w:lang w:val="en-AU"/>
        </w:rPr>
        <w:t>L</w:t>
      </w:r>
      <w:r w:rsidR="00BA6668" w:rsidRPr="009C238A">
        <w:rPr>
          <w:rFonts w:ascii="Arial" w:hAnsi="Arial" w:cs="Arial"/>
          <w:sz w:val="22"/>
          <w:szCs w:val="22"/>
          <w:lang w:val="en-AU"/>
        </w:rPr>
        <w:t xml:space="preserve">: </w:t>
      </w:r>
      <w:r w:rsidR="004C075E" w:rsidRPr="009C238A">
        <w:rPr>
          <w:rFonts w:ascii="Arial" w:hAnsi="Arial" w:cs="Arial"/>
          <w:sz w:val="22"/>
          <w:szCs w:val="22"/>
          <w:lang w:val="en-AU"/>
        </w:rPr>
        <w:t>Sensitivity analysis- Rosenbaum bounds results</w:t>
      </w:r>
      <w:r w:rsidR="00BA6668" w:rsidRPr="009C238A">
        <w:rPr>
          <w:rFonts w:ascii="Arial" w:hAnsi="Arial" w:cs="Arial"/>
          <w:sz w:val="22"/>
          <w:szCs w:val="22"/>
          <w:lang w:val="en-AU"/>
        </w:rPr>
        <w:t xml:space="preserve"> for participation in jatropha production [Jatropha Permanent Workers (JPW) and Control (JC) in Yeji]</w:t>
      </w:r>
    </w:p>
    <w:p w14:paraId="683AEB11" w14:textId="77777777" w:rsidR="00BA6668" w:rsidRDefault="00BA6668" w:rsidP="004C075E">
      <w:pPr>
        <w:rPr>
          <w:rFonts w:cstheme="minorHAnsi"/>
          <w:b/>
          <w:sz w:val="21"/>
          <w:szCs w:val="21"/>
          <w:lang w:val="en-AU"/>
        </w:rPr>
      </w:pPr>
    </w:p>
    <w:p w14:paraId="428EB7AF" w14:textId="77777777" w:rsidR="004C075E" w:rsidRPr="008662A6" w:rsidRDefault="004C075E" w:rsidP="004C075E">
      <w:pPr>
        <w:rPr>
          <w:rFonts w:cstheme="minorHAnsi"/>
          <w:b/>
          <w:sz w:val="21"/>
          <w:szCs w:val="21"/>
          <w:lang w:val="en-AU"/>
        </w:rPr>
      </w:pPr>
      <w:r>
        <w:rPr>
          <w:rFonts w:cstheme="minorHAnsi"/>
          <w:b/>
          <w:sz w:val="21"/>
          <w:szCs w:val="21"/>
          <w:lang w:val="en-AU"/>
        </w:rPr>
        <w:t xml:space="preserve">Total </w:t>
      </w:r>
      <w:r w:rsidRPr="008662A6">
        <w:rPr>
          <w:rFonts w:cstheme="minorHAnsi"/>
          <w:b/>
          <w:sz w:val="21"/>
          <w:szCs w:val="21"/>
          <w:lang w:val="en-AU"/>
        </w:rPr>
        <w:t>Household income</w:t>
      </w:r>
    </w:p>
    <w:p w14:paraId="78297B27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>Gamma           sig+      sig-    t-hat+    t-hat-       CI+       CI-</w:t>
      </w:r>
    </w:p>
    <w:p w14:paraId="6A668B6A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>----------------------------------------------------------------------</w:t>
      </w:r>
    </w:p>
    <w:p w14:paraId="7AFF5246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  1         .01514    .01514   377.135   377.135   92.3368   671.846  </w:t>
      </w:r>
    </w:p>
    <w:p w14:paraId="30042F6E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1        .038571   .005082    314.14   449.746   26.0104   749.437  </w:t>
      </w:r>
    </w:p>
    <w:p w14:paraId="2B9C6D4C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2        .079729    .00162   241.798   515.865  -35.4243    826.01  </w:t>
      </w:r>
    </w:p>
    <w:p w14:paraId="2B19CA63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3        .140622   .000496   184.823   579.823  -102.566   885.314  </w:t>
      </w:r>
    </w:p>
    <w:p w14:paraId="17760046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4        .219428   .000147   138.542   628.641  -149.949   947.688  </w:t>
      </w:r>
    </w:p>
    <w:p w14:paraId="24F53BC6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5        .311136   .000043   86.9013   678.531  -196.668   1005.87  </w:t>
      </w:r>
    </w:p>
    <w:p w14:paraId="6F02D333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6        .409105   .000012   41.8737   730.298   -239.15   1061.99  </w:t>
      </w:r>
    </w:p>
    <w:p w14:paraId="5A6D352D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7        .506692   3.4e-06  -2.18419   783.406  -291.667   1124.63  </w:t>
      </w:r>
    </w:p>
    <w:p w14:paraId="2A9DDDAF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8        .598439   9.2e-07  -35.5386   826.225  -329.035   1175.17  </w:t>
      </w:r>
    </w:p>
    <w:p w14:paraId="054E505B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9        .680626   2.5e-07  -74.6862   862.612  -362.219   1213.85  </w:t>
      </w:r>
    </w:p>
    <w:p w14:paraId="286D5501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  2        .751308   6.7e-08  -116.067   904.094  -409.302   1257.14  </w:t>
      </w:r>
    </w:p>
    <w:p w14:paraId="0562C5B5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</w:p>
    <w:p w14:paraId="39476907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</w:p>
    <w:p w14:paraId="6E9555BA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</w:p>
    <w:p w14:paraId="7206B77B" w14:textId="77777777" w:rsidR="004C075E" w:rsidRPr="00BA6668" w:rsidRDefault="004C075E" w:rsidP="004C075E">
      <w:pPr>
        <w:rPr>
          <w:rFonts w:ascii="Courier New" w:hAnsi="Courier New" w:cs="Courier New"/>
          <w:b/>
          <w:sz w:val="21"/>
          <w:szCs w:val="21"/>
          <w:lang w:val="en-AU"/>
        </w:rPr>
      </w:pPr>
      <w:r w:rsidRPr="00BA6668">
        <w:rPr>
          <w:rFonts w:ascii="Courier New" w:hAnsi="Courier New" w:cs="Courier New"/>
          <w:b/>
          <w:sz w:val="21"/>
          <w:szCs w:val="21"/>
          <w:lang w:val="en-AU"/>
        </w:rPr>
        <w:t>Per capita income</w:t>
      </w:r>
    </w:p>
    <w:p w14:paraId="06B9CDB7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>Gamma           sig+      sig-    t-hat+    t-hat-       CI+       CI-</w:t>
      </w:r>
    </w:p>
    <w:p w14:paraId="2115ABD7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>----------------------------------------------------------------------</w:t>
      </w:r>
    </w:p>
    <w:p w14:paraId="576E2016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  1        .502257   .502257  -.925781  -.925781  -93.6948   101.148  </w:t>
      </w:r>
    </w:p>
    <w:p w14:paraId="36D1C2AF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1        .657998   .346171   -27.024   22.8589   -114.74   128.945  </w:t>
      </w:r>
    </w:p>
    <w:p w14:paraId="2826937C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2        .780591   .222782  -46.5823   41.9126   -134.45   152.849  </w:t>
      </w:r>
    </w:p>
    <w:p w14:paraId="6AF4C2B4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3        .867199   .135266  -63.3473   62.9488  -149.445   177.208  </w:t>
      </w:r>
    </w:p>
    <w:p w14:paraId="4ADE583E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4        .923461   .078202   -80.229   81.8052    -165.6   205.439  </w:t>
      </w:r>
    </w:p>
    <w:p w14:paraId="4EEC2F3E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5        .957666   .043387  -95.1702   104.394  -179.965   228.616  </w:t>
      </w:r>
    </w:p>
    <w:p w14:paraId="55DD4CDE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6        .977383   .023249  -107.358     121.4  -194.924   248.862  </w:t>
      </w:r>
    </w:p>
    <w:p w14:paraId="25DAB758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7        .988266   .012098  -120.827   138.367   -207.89   272.679  </w:t>
      </w:r>
    </w:p>
    <w:p w14:paraId="52B86483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8        .994063   .006139  -134.638   154.361  -218.388   293.941  </w:t>
      </w:r>
    </w:p>
    <w:p w14:paraId="06F4E29D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1.9        .997059   .003049  -143.734   167.241  -228.782   314.367  </w:t>
      </w:r>
    </w:p>
    <w:p w14:paraId="7BA65F86" w14:textId="77777777" w:rsidR="004C075E" w:rsidRPr="008406AC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8406AC">
        <w:rPr>
          <w:rFonts w:ascii="Courier New" w:hAnsi="Courier New" w:cs="Courier New"/>
          <w:sz w:val="21"/>
          <w:szCs w:val="21"/>
          <w:lang w:val="en-AU"/>
        </w:rPr>
        <w:t xml:space="preserve">    2         .99857   .001487  -153.149    183.46  -239.285   330.125  </w:t>
      </w:r>
    </w:p>
    <w:p w14:paraId="38AB8440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</w:p>
    <w:p w14:paraId="3220D52A" w14:textId="77777777" w:rsidR="009917EA" w:rsidRDefault="009917EA" w:rsidP="004C075E">
      <w:pPr>
        <w:rPr>
          <w:rFonts w:cstheme="minorHAnsi"/>
          <w:b/>
          <w:sz w:val="21"/>
          <w:szCs w:val="21"/>
          <w:lang w:val="en-AU"/>
        </w:rPr>
      </w:pPr>
    </w:p>
    <w:p w14:paraId="26FD6CBC" w14:textId="77777777" w:rsidR="004C075E" w:rsidRPr="008662A6" w:rsidRDefault="004C075E" w:rsidP="004C075E">
      <w:pPr>
        <w:rPr>
          <w:rFonts w:cstheme="minorHAnsi"/>
          <w:b/>
          <w:sz w:val="21"/>
          <w:szCs w:val="21"/>
          <w:lang w:val="en-AU"/>
        </w:rPr>
      </w:pPr>
      <w:r w:rsidRPr="008662A6">
        <w:rPr>
          <w:rFonts w:cstheme="minorHAnsi"/>
          <w:b/>
          <w:sz w:val="21"/>
          <w:szCs w:val="21"/>
          <w:lang w:val="en-AU"/>
        </w:rPr>
        <w:t>Household Consumption</w:t>
      </w:r>
    </w:p>
    <w:p w14:paraId="634127D6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>Gamma           sig+      sig-    t-hat+    t-hat-       CI+       CI-</w:t>
      </w:r>
    </w:p>
    <w:p w14:paraId="55A217C7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>----------------------------------------------------------------------</w:t>
      </w:r>
    </w:p>
    <w:p w14:paraId="467721BB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  1        9.3e-06   9.3e-06  -590.383  -590.383  -809.458  -379.981  </w:t>
      </w:r>
    </w:p>
    <w:p w14:paraId="6355E71C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1        1.4e-06   .000051      -642   -540.55  -863.424  -329.236  </w:t>
      </w:r>
    </w:p>
    <w:p w14:paraId="719017C0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2        2.0e-07   .000207   -695.33  -495.695  -907.049  -278.583  </w:t>
      </w:r>
    </w:p>
    <w:p w14:paraId="3FEC273F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3        2.9e-08   .000661  -738.533  -454.791  -949.133  -229.083  </w:t>
      </w:r>
    </w:p>
    <w:p w14:paraId="61AA7786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4        4.1e-09   .001752  -772.125  -407.667  -988.813  -191.844  </w:t>
      </w:r>
    </w:p>
    <w:p w14:paraId="63B82F23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5        5.7e-10   .004004  -814.163  -373.189  -1026.13  -151.958  </w:t>
      </w:r>
    </w:p>
    <w:p w14:paraId="2BF53B4A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6        7.9e-11   .008108  -851.533  -340.245  -1061.97  -120.083  </w:t>
      </w:r>
    </w:p>
    <w:p w14:paraId="79F05D19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7        1.1e-11   .014867  -878.555  -307.927  -1095.54  -85.5697  </w:t>
      </w:r>
    </w:p>
    <w:p w14:paraId="15307269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8        1.5e-12   .025103  -907.401  -277.708   -1125.1    -46.65  </w:t>
      </w:r>
    </w:p>
    <w:p w14:paraId="7EA1D007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9        2.0e-13   .039551  -935.286  -245.975  -1151.71  -16.1333  </w:t>
      </w:r>
    </w:p>
    <w:p w14:paraId="20B68AFD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  2        2.8e-14   .058767  -959.313  -221.708  -1183.82    13.125  </w:t>
      </w:r>
    </w:p>
    <w:p w14:paraId="15FEDBDD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1        3.8e-15   .083063  -984.208  -196.824  -1213.05   37.0555  </w:t>
      </w:r>
    </w:p>
    <w:p w14:paraId="6D45597E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2        5.6e-16   .112475  -1007.38  -175.048  -1241.49    66.875  </w:t>
      </w:r>
    </w:p>
    <w:p w14:paraId="1887170F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3        1.1e-16   .146764  -1029.45  -149.991  -1266.89   97.0589  </w:t>
      </w:r>
    </w:p>
    <w:p w14:paraId="118C5DAA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4              0   .185451  -1049.85  -132.494  -1297.99   123.969  </w:t>
      </w:r>
    </w:p>
    <w:p w14:paraId="50F1F39C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5              0   .227866  -1074.57  -111.538  -1317.36    149.75  </w:t>
      </w:r>
    </w:p>
    <w:p w14:paraId="6D1B91FE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6              0    .27321  -1091.41  -89.6979  -1341.43   173.988  </w:t>
      </w:r>
    </w:p>
    <w:p w14:paraId="55BCB3CF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7              0   .320614  -1109.97       -71  -1361.81    205.25  </w:t>
      </w:r>
    </w:p>
    <w:p w14:paraId="434AF3D3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8              0   .369198  -1125.25  -45.9614  -1383.53   221.774  </w:t>
      </w:r>
    </w:p>
    <w:p w14:paraId="2D78C783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9              0   .418118  -1142.38  -28.2961  -1404.16   248.181  </w:t>
      </w:r>
    </w:p>
    <w:p w14:paraId="0D8AA89C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lastRenderedPageBreak/>
        <w:t xml:space="preserve">    3              0     .4666  -1157.64  -10.8437  -1430.08   273.083  </w:t>
      </w:r>
    </w:p>
    <w:p w14:paraId="1B732F1B" w14:textId="77777777" w:rsidR="004C075E" w:rsidRDefault="004C075E" w:rsidP="004C075E">
      <w:pPr>
        <w:rPr>
          <w:rFonts w:cstheme="minorHAnsi"/>
          <w:b/>
          <w:sz w:val="21"/>
          <w:szCs w:val="21"/>
          <w:lang w:val="en-AU"/>
        </w:rPr>
      </w:pPr>
    </w:p>
    <w:p w14:paraId="6C2F8F08" w14:textId="77777777" w:rsidR="004C075E" w:rsidRDefault="004C075E" w:rsidP="004C075E">
      <w:pPr>
        <w:rPr>
          <w:rFonts w:cstheme="minorHAnsi"/>
          <w:b/>
          <w:sz w:val="21"/>
          <w:szCs w:val="21"/>
          <w:lang w:val="en-AU"/>
        </w:rPr>
      </w:pPr>
    </w:p>
    <w:p w14:paraId="778F1C11" w14:textId="77777777" w:rsidR="004C075E" w:rsidRPr="008662A6" w:rsidRDefault="004C075E" w:rsidP="004C075E">
      <w:pPr>
        <w:rPr>
          <w:rFonts w:cstheme="minorHAnsi"/>
          <w:b/>
          <w:sz w:val="21"/>
          <w:szCs w:val="21"/>
          <w:lang w:val="en-AU"/>
        </w:rPr>
      </w:pPr>
      <w:r w:rsidRPr="008662A6">
        <w:rPr>
          <w:rFonts w:cstheme="minorHAnsi"/>
          <w:b/>
          <w:sz w:val="21"/>
          <w:szCs w:val="21"/>
          <w:lang w:val="en-AU"/>
        </w:rPr>
        <w:t>Per capita consumption</w:t>
      </w:r>
    </w:p>
    <w:p w14:paraId="4834A340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>Gamma           sig+      sig-    t-hat+    t-hat-       CI+       CI-</w:t>
      </w:r>
    </w:p>
    <w:p w14:paraId="26679775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>----------------------------------------------------------------------</w:t>
      </w:r>
    </w:p>
    <w:p w14:paraId="6F2A28BC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  1        .000023   .000023   -196.47   -196.47  -266.919  -128.057  </w:t>
      </w:r>
    </w:p>
    <w:p w14:paraId="3F69AE35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1        3.7e-06   .000118  -212.278  -179.063  -287.152  -106.913  </w:t>
      </w:r>
    </w:p>
    <w:p w14:paraId="544CEF1C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2        5.9e-07   .000445   -226.38  -163.931   -305.66  -89.8744  </w:t>
      </w:r>
    </w:p>
    <w:p w14:paraId="267DE66E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3        9.1e-08   .001341  -240.818  -152.225  -321.077  -71.4849  </w:t>
      </w:r>
    </w:p>
    <w:p w14:paraId="46FDDAF5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4        1.4e-08   .003371   -255.05  -138.657  -332.796  -56.7706  </w:t>
      </w:r>
    </w:p>
    <w:p w14:paraId="13C5D068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5        2.1e-09   .007342   -268.14  -126.518  -343.594  -40.7168  </w:t>
      </w:r>
    </w:p>
    <w:p w14:paraId="26D8F2BC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6        3.1e-10    .01423  -282.952  -111.868  -357.185  -27.7542  </w:t>
      </w:r>
    </w:p>
    <w:p w14:paraId="6BE4DEAD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7        4.6e-11   .025064  -293.891  -99.6499  -368.177  -17.6546  </w:t>
      </w:r>
    </w:p>
    <w:p w14:paraId="463F7E85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8        6.8e-12   .040773  -305.843  -89.5523  -377.454   -4.3965  </w:t>
      </w:r>
    </w:p>
    <w:p w14:paraId="0CE58EE8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1.9        1.0e-12   .062055  -314.857  -79.6115  -384.734   6.52144  </w:t>
      </w:r>
    </w:p>
    <w:p w14:paraId="5DA824E9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  2        1.5e-13   .089276   -323.89  -67.9801  -394.266   17.0669  </w:t>
      </w:r>
    </w:p>
    <w:p w14:paraId="169CD531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1        2.1e-14   .122431  -331.254  -58.1455  -401.623     27.61  </w:t>
      </w:r>
    </w:p>
    <w:p w14:paraId="19AB6469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2        3.1e-15    .16115  -337.922  -49.0888  -410.565   36.3163  </w:t>
      </w:r>
    </w:p>
    <w:p w14:paraId="5F37DF0B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3        4.4e-16   .204752  -345.173  -40.0644  -419.427    47.942  </w:t>
      </w:r>
    </w:p>
    <w:p w14:paraId="7D748D19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4        1.1e-16   .252324  -352.965  -31.9167  -430.153   56.1284  </w:t>
      </w:r>
    </w:p>
    <w:p w14:paraId="7B55EBB1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5              0   .302808  -360.132   -23.743  -439.913    65.929  </w:t>
      </w:r>
    </w:p>
    <w:p w14:paraId="2A3FEFFF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6              0   .355092  -366.397  -18.6258  -447.881   73.6886  </w:t>
      </w:r>
    </w:p>
    <w:p w14:paraId="71E6C580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7              0   .408085  -371.635  -11.8085  -454.995   81.8445  </w:t>
      </w:r>
    </w:p>
    <w:p w14:paraId="3D33C4B9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8              0   .460775   -377.68   -4.2776  -461.651   91.3658  </w:t>
      </w:r>
    </w:p>
    <w:p w14:paraId="060EC58D" w14:textId="77777777" w:rsidR="004C075E" w:rsidRPr="006C4CC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2.9              0   .512277  -382.305   3.27081  -469.391    98.212  </w:t>
      </w:r>
    </w:p>
    <w:p w14:paraId="7FBD6B9D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6C4CC6">
        <w:rPr>
          <w:rFonts w:ascii="Courier New" w:hAnsi="Courier New" w:cs="Courier New"/>
          <w:sz w:val="21"/>
          <w:szCs w:val="21"/>
          <w:lang w:val="en-AU"/>
        </w:rPr>
        <w:t xml:space="preserve">    3              0   .561852  -386.823   8.50448  -474.062   105.935  </w:t>
      </w:r>
      <w:r w:rsidRPr="008406AC">
        <w:rPr>
          <w:rFonts w:ascii="Courier New" w:hAnsi="Courier New" w:cs="Courier New"/>
          <w:sz w:val="16"/>
          <w:szCs w:val="16"/>
          <w:lang w:val="en-AU"/>
        </w:rPr>
        <w:t xml:space="preserve">  </w:t>
      </w:r>
    </w:p>
    <w:p w14:paraId="20D66B7C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</w:p>
    <w:p w14:paraId="5CE63ADA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</w:p>
    <w:p w14:paraId="076CAFFD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</w:p>
    <w:p w14:paraId="6FA83AE0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</w:p>
    <w:p w14:paraId="64D6A1DE" w14:textId="1B2DCBDA" w:rsidR="00433305" w:rsidRPr="009C238A" w:rsidRDefault="00D0218F" w:rsidP="00433305">
      <w:pPr>
        <w:jc w:val="both"/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sz w:val="22"/>
          <w:szCs w:val="22"/>
          <w:lang w:val="en-AU"/>
        </w:rPr>
        <w:t xml:space="preserve">Table </w:t>
      </w:r>
      <w:r w:rsidR="007E362D">
        <w:rPr>
          <w:rFonts w:ascii="Arial" w:hAnsi="Arial" w:cs="Arial"/>
          <w:sz w:val="22"/>
          <w:szCs w:val="22"/>
          <w:lang w:val="en-AU"/>
        </w:rPr>
        <w:t>M</w:t>
      </w:r>
      <w:r w:rsidR="009917EA" w:rsidRPr="009C238A">
        <w:rPr>
          <w:rFonts w:ascii="Arial" w:hAnsi="Arial" w:cs="Arial"/>
          <w:sz w:val="22"/>
          <w:szCs w:val="22"/>
          <w:lang w:val="en-AU"/>
        </w:rPr>
        <w:t xml:space="preserve">: </w:t>
      </w:r>
      <w:r w:rsidR="004C075E" w:rsidRPr="009C238A">
        <w:rPr>
          <w:rFonts w:ascii="Arial" w:hAnsi="Arial" w:cs="Arial"/>
          <w:sz w:val="22"/>
          <w:szCs w:val="22"/>
          <w:lang w:val="en-AU"/>
        </w:rPr>
        <w:t>Sensitivity analysis</w:t>
      </w:r>
      <w:r w:rsidR="00CE7B61">
        <w:rPr>
          <w:rFonts w:ascii="Arial" w:hAnsi="Arial" w:cs="Arial"/>
          <w:sz w:val="22"/>
          <w:szCs w:val="22"/>
          <w:lang w:val="en-AU"/>
        </w:rPr>
        <w:t xml:space="preserve"> </w:t>
      </w:r>
      <w:r w:rsidR="004C075E" w:rsidRPr="009C238A">
        <w:rPr>
          <w:rFonts w:ascii="Arial" w:hAnsi="Arial" w:cs="Arial"/>
          <w:sz w:val="22"/>
          <w:szCs w:val="22"/>
          <w:lang w:val="en-AU"/>
        </w:rPr>
        <w:t>- Rosenbaum bounds results</w:t>
      </w:r>
      <w:r w:rsidR="00433305" w:rsidRPr="009C238A">
        <w:rPr>
          <w:rFonts w:ascii="Arial" w:hAnsi="Arial" w:cs="Arial"/>
          <w:sz w:val="22"/>
          <w:szCs w:val="22"/>
          <w:lang w:val="en-AU"/>
        </w:rPr>
        <w:t xml:space="preserve"> for participation in sugarcane production [Sugarcane </w:t>
      </w:r>
      <w:r w:rsidR="00CE7B61">
        <w:rPr>
          <w:rFonts w:ascii="Arial" w:hAnsi="Arial" w:cs="Arial"/>
          <w:sz w:val="22"/>
          <w:szCs w:val="22"/>
          <w:lang w:val="en-AU"/>
        </w:rPr>
        <w:t xml:space="preserve">Smallholders </w:t>
      </w:r>
      <w:r w:rsidR="00433305" w:rsidRPr="009C238A">
        <w:rPr>
          <w:rFonts w:ascii="Arial" w:hAnsi="Arial" w:cs="Arial"/>
          <w:sz w:val="22"/>
          <w:szCs w:val="22"/>
          <w:lang w:val="en-AU"/>
        </w:rPr>
        <w:t xml:space="preserve">(DB_S) and </w:t>
      </w:r>
      <w:r w:rsidR="00CE7B61">
        <w:rPr>
          <w:rFonts w:ascii="Arial" w:hAnsi="Arial" w:cs="Arial"/>
          <w:sz w:val="22"/>
          <w:szCs w:val="22"/>
          <w:lang w:val="en-AU"/>
        </w:rPr>
        <w:t>Control</w:t>
      </w:r>
      <w:r w:rsidR="00433305" w:rsidRPr="009C238A">
        <w:rPr>
          <w:rFonts w:ascii="Arial" w:hAnsi="Arial" w:cs="Arial"/>
          <w:sz w:val="22"/>
          <w:szCs w:val="22"/>
          <w:lang w:val="en-AU"/>
        </w:rPr>
        <w:t xml:space="preserve"> (DB_NS) in Dabala]</w:t>
      </w:r>
    </w:p>
    <w:p w14:paraId="6468ABF6" w14:textId="77777777" w:rsidR="004C075E" w:rsidRPr="008662A6" w:rsidRDefault="004C075E" w:rsidP="004C075E">
      <w:pPr>
        <w:rPr>
          <w:rFonts w:cstheme="minorHAnsi"/>
          <w:b/>
          <w:sz w:val="21"/>
          <w:szCs w:val="21"/>
          <w:lang w:val="en-AU"/>
        </w:rPr>
      </w:pPr>
      <w:r>
        <w:rPr>
          <w:rFonts w:cstheme="minorHAnsi"/>
          <w:b/>
          <w:sz w:val="21"/>
          <w:szCs w:val="21"/>
          <w:lang w:val="en-AU"/>
        </w:rPr>
        <w:t xml:space="preserve">Total </w:t>
      </w:r>
      <w:r w:rsidRPr="008662A6">
        <w:rPr>
          <w:rFonts w:cstheme="minorHAnsi"/>
          <w:b/>
          <w:sz w:val="21"/>
          <w:szCs w:val="21"/>
          <w:lang w:val="en-AU"/>
        </w:rPr>
        <w:t>Household Income</w:t>
      </w:r>
    </w:p>
    <w:p w14:paraId="1E99F647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>Gamma           sig+      sig-    t-hat+    t-hat-       CI+       CI-</w:t>
      </w:r>
    </w:p>
    <w:p w14:paraId="1389C994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>----------------------------------------------------------------------</w:t>
      </w:r>
    </w:p>
    <w:p w14:paraId="2806E6B1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  1        4.3e-08   4.3e-08   2821.21   2821.21   1917.67   3793.49  </w:t>
      </w:r>
    </w:p>
    <w:p w14:paraId="2BCCE96C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1        3.3e-07   4.5e-09   2625.89   3034.94   1717.48   4029.05  </w:t>
      </w:r>
    </w:p>
    <w:p w14:paraId="6F2394E5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2        1.8e-06   4.6e-10   2433.53   3241.33    1523.1   4231.51  </w:t>
      </w:r>
    </w:p>
    <w:p w14:paraId="43140C07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3        7.5e-06   4.8e-11   2255.46   3407.08   1366.36   4455.85  </w:t>
      </w:r>
    </w:p>
    <w:p w14:paraId="731E45AD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4        .000025   4.9e-12   2066.21   3595.25   1215.95   4671.63  </w:t>
      </w:r>
    </w:p>
    <w:p w14:paraId="6B63F595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5        .000072   5.1e-13   1924.17   3779.54   1097.65   4867.32  </w:t>
      </w:r>
    </w:p>
    <w:p w14:paraId="74D13928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6        .000178   5.2e-14   1791.41   3925.04   981.659   5067.79  </w:t>
      </w:r>
    </w:p>
    <w:p w14:paraId="198AA041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7        .000393   5.3e-15   1668.28   4073.02   880.387   5244.13  </w:t>
      </w:r>
    </w:p>
    <w:p w14:paraId="7632A6AA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8        .000792   5.6e-16   1556.04   4203.29   782.362   5421.43  </w:t>
      </w:r>
    </w:p>
    <w:p w14:paraId="1030CBC9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9        .001472         0   1446.44   4335.66   701.471   5552.68  </w:t>
      </w:r>
    </w:p>
    <w:p w14:paraId="3B069398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  2        .002559         0   1345.08    4470.2   601.167   5707.44  </w:t>
      </w:r>
    </w:p>
    <w:p w14:paraId="06590331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1        .004198         0   1264.31   4597.79   509.475   5840.41  </w:t>
      </w:r>
    </w:p>
    <w:p w14:paraId="1FDC2188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2        .006551         0   1189.71   4720.32   432.549   5991.19  </w:t>
      </w:r>
    </w:p>
    <w:p w14:paraId="5AFF10C2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3        .009788         0   1111.35   4831.05   374.532   6137.94  </w:t>
      </w:r>
    </w:p>
    <w:p w14:paraId="0632BEB8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4        .014077         0   1045.45   4959.54   305.379   6241.79  </w:t>
      </w:r>
    </w:p>
    <w:p w14:paraId="63CB3CF5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5        .019581         0   977.341    5071.8   219.865   6423.85  </w:t>
      </w:r>
    </w:p>
    <w:p w14:paraId="06EE71FA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6        .026443         0   905.403   5176.36    157.29   6568.39  </w:t>
      </w:r>
    </w:p>
    <w:p w14:paraId="049737AD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7        .034784         0   860.153   5279.29   79.3125   6692.13  </w:t>
      </w:r>
    </w:p>
    <w:p w14:paraId="383F8FA3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8        .044698         0   802.631   5368.53    18.994   6836.53  </w:t>
      </w:r>
    </w:p>
    <w:p w14:paraId="797624FF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9        .056248         0   754.047   5473.44  -32.1515   6975.74  </w:t>
      </w:r>
    </w:p>
    <w:p w14:paraId="44764119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  3        .069463         0   708.847   5539.44  -69.9582   7085.13  </w:t>
      </w:r>
    </w:p>
    <w:p w14:paraId="07AC3CAB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3.1        .084341         0   647.384   5643.49  -112.155   7193.85  </w:t>
      </w:r>
    </w:p>
    <w:p w14:paraId="75A024C4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3.2        .100848         0   601.167   5707.44  -159.742   7300.98  </w:t>
      </w:r>
    </w:p>
    <w:p w14:paraId="1BAF5955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3.3        .118921         0    541.41   5775.98  -206.902   7382.75  </w:t>
      </w:r>
    </w:p>
    <w:p w14:paraId="3102DB89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3.4        .138474         0   499.645   5850.23  -266.121   7438.28  </w:t>
      </w:r>
    </w:p>
    <w:p w14:paraId="55ACDF73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lastRenderedPageBreak/>
        <w:t xml:space="preserve">  3.5        .159397         0   462.468   5946.59  -292.306   7547.51  </w:t>
      </w:r>
    </w:p>
    <w:p w14:paraId="64051FF5" w14:textId="77777777" w:rsidR="004C075E" w:rsidRPr="008662A6" w:rsidRDefault="004C075E" w:rsidP="004C075E">
      <w:pPr>
        <w:rPr>
          <w:rFonts w:cstheme="minorHAnsi"/>
          <w:b/>
          <w:sz w:val="21"/>
          <w:szCs w:val="21"/>
          <w:lang w:val="en-AU"/>
        </w:rPr>
      </w:pPr>
      <w:r w:rsidRPr="008662A6">
        <w:rPr>
          <w:rFonts w:cstheme="minorHAnsi"/>
          <w:b/>
          <w:sz w:val="21"/>
          <w:szCs w:val="21"/>
          <w:lang w:val="en-AU"/>
        </w:rPr>
        <w:t>Per capita income</w:t>
      </w:r>
    </w:p>
    <w:p w14:paraId="33A7EA66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>Gamma           sig+      sig-    t-hat+    t-hat-       CI+       CI-</w:t>
      </w:r>
    </w:p>
    <w:p w14:paraId="4BD81037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>----------------------------------------------------------------------</w:t>
      </w:r>
    </w:p>
    <w:p w14:paraId="3AF2DA8F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  1        5.2e-06   5.2e-06   510.885   510.885   305.986   766.391  </w:t>
      </w:r>
    </w:p>
    <w:p w14:paraId="11B76BDB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1        .000028   7.8e-07   460.694   563.092    258.55    829.38  </w:t>
      </w:r>
    </w:p>
    <w:p w14:paraId="44B1641C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2        .000114   1.2e-07   409.156    616.72   224.545   887.839  </w:t>
      </w:r>
    </w:p>
    <w:p w14:paraId="645A5ECF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3        .000367   1.7e-08   369.574   674.639   186.523   939.238  </w:t>
      </w:r>
    </w:p>
    <w:p w14:paraId="79F426D4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4        .000981   2.5e-09    336.76   729.343   152.802    992.57  </w:t>
      </w:r>
    </w:p>
    <w:p w14:paraId="268287FB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5        .002267   3.5e-10   309.588   763.448    128.21   1041.52  </w:t>
      </w:r>
    </w:p>
    <w:p w14:paraId="78A7707C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6        .004653   5.1e-11   279.136    808.89   100.917   1085.28  </w:t>
      </w:r>
    </w:p>
    <w:p w14:paraId="4A93501D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7        .008663   7.2e-12   250.088   842.922   77.0633   1126.27  </w:t>
      </w:r>
    </w:p>
    <w:p w14:paraId="1075472C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8        .014875   1.0e-12    228.87   876.589   59.0978   1162.69  </w:t>
      </w:r>
    </w:p>
    <w:p w14:paraId="7E382644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9        .023857   1.4e-13   207.292   908.718   37.3519   1193.68  </w:t>
      </w:r>
    </w:p>
    <w:p w14:paraId="4B210340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  2        .036115   2.0e-14   185.141   942.294   17.2575   1230.29  </w:t>
      </w:r>
    </w:p>
    <w:p w14:paraId="4C869487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1        .052036   2.9e-15   162.039   976.379  -2.77847    1256.4  </w:t>
      </w:r>
    </w:p>
    <w:p w14:paraId="61FCD68F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2        .071858   4.4e-16   145.732   1001.05  -19.4649   1299.17  </w:t>
      </w:r>
    </w:p>
    <w:p w14:paraId="3BC00BC8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3        .095645   1.1e-16   130.854   1033.39  -36.7401   1327.96  </w:t>
      </w:r>
    </w:p>
    <w:p w14:paraId="5190DDB5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4        .123297         0   117.363   1065.92  -51.8065   1353.09  </w:t>
      </w:r>
    </w:p>
    <w:p w14:paraId="3D9651BB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5        .154554         0   100.123    1087.9  -66.2561   1380.12  </w:t>
      </w:r>
    </w:p>
    <w:p w14:paraId="4ACA38C4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6        .189028         0    85.784   1108.21   -78.405   1413.11  </w:t>
      </w:r>
    </w:p>
    <w:p w14:paraId="4AF09C22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7        .226233         0   73.3072   1134.22  -92.4474   1436.76  </w:t>
      </w:r>
    </w:p>
    <w:p w14:paraId="0BA29188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8        .265617         0    62.339   1152.88  -105.807   1461.36  </w:t>
      </w:r>
    </w:p>
    <w:p w14:paraId="76B5C553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2.9        .306595         0   50.2939   1174.19  -119.295   1481.84  </w:t>
      </w:r>
    </w:p>
    <w:p w14:paraId="366006D3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  3        .348576         0   37.8433   1188.68  -129.285   1501.93  </w:t>
      </w:r>
    </w:p>
    <w:p w14:paraId="1CF2A84B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3.1        .390993         0   28.9461   1210.05  -145.038   1522.47  </w:t>
      </w:r>
    </w:p>
    <w:p w14:paraId="242EFE58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3.2        .433317         0   17.2575   1230.29  -153.372   1544.34  </w:t>
      </w:r>
    </w:p>
    <w:p w14:paraId="39E0392E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3.3         .47507         0   5.84775    1246.3   -164.72    1561.1  </w:t>
      </w:r>
    </w:p>
    <w:p w14:paraId="69FE70ED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3.4         .51584         0  -4.37975   1256.93  -178.733   1580.28  </w:t>
      </w:r>
    </w:p>
    <w:p w14:paraId="613F1E6B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3.5        .555277         0  -11.6194   1278.44  -188.081      1600  </w:t>
      </w:r>
    </w:p>
    <w:p w14:paraId="4D7EE568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</w:p>
    <w:p w14:paraId="11B0EDE6" w14:textId="77777777" w:rsidR="004C075E" w:rsidRPr="008662A6" w:rsidRDefault="004C075E" w:rsidP="004C075E">
      <w:pPr>
        <w:rPr>
          <w:rFonts w:cstheme="minorHAnsi"/>
          <w:b/>
          <w:sz w:val="21"/>
          <w:szCs w:val="21"/>
          <w:lang w:val="en-AU"/>
        </w:rPr>
      </w:pPr>
      <w:r w:rsidRPr="008662A6">
        <w:rPr>
          <w:rFonts w:cstheme="minorHAnsi"/>
          <w:b/>
          <w:sz w:val="21"/>
          <w:szCs w:val="21"/>
          <w:lang w:val="en-AU"/>
        </w:rPr>
        <w:t>Household Consumption</w:t>
      </w:r>
    </w:p>
    <w:p w14:paraId="4BA354D0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>Gamma           sig+      sig-    t-hat+    t-hat-       CI+       CI-</w:t>
      </w:r>
    </w:p>
    <w:p w14:paraId="53F99B9C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>----------------------------------------------------------------------</w:t>
      </w:r>
    </w:p>
    <w:p w14:paraId="29D386AA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  1        .003595   .003595   305.607   305.607   116.001   482.345  </w:t>
      </w:r>
    </w:p>
    <w:p w14:paraId="32E1FD2D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1        .010651   .001037   258.305   341.286   74.6387   529.085  </w:t>
      </w:r>
    </w:p>
    <w:p w14:paraId="22BA83E3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2        .025269   .000288   223.163   380.224   38.7697   563.626  </w:t>
      </w:r>
    </w:p>
    <w:p w14:paraId="68625B74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3        .050578   .000078   184.464     415.3  -1.96572   593.918  </w:t>
      </w:r>
    </w:p>
    <w:p w14:paraId="205B4FA1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4        .088676    .00002   148.593   450.239  -43.8259    632.61  </w:t>
      </w:r>
    </w:p>
    <w:p w14:paraId="6A0A88D6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5        .139993   5.3e-06   118.172   479.976  -75.3584   660.493  </w:t>
      </w:r>
    </w:p>
    <w:p w14:paraId="3130602C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6        .203197   1.3e-06   91.4328   507.861  -109.311   700.889  </w:t>
      </w:r>
    </w:p>
    <w:p w14:paraId="27E63713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7        .275547   3.3e-07   66.2967   536.174  -139.115   724.578  </w:t>
      </w:r>
    </w:p>
    <w:p w14:paraId="45DBAB7E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8        .353503   8.3e-08   41.7241   558.781  -157.435   748.621  </w:t>
      </w:r>
    </w:p>
    <w:p w14:paraId="174EE794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9        .433357   2.0e-08   18.2315   579.091  -181.674   774.074  </w:t>
      </w:r>
    </w:p>
    <w:p w14:paraId="4916D455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  2        .511736   5.0e-09  -4.67618   596.171  -201.989   801.687</w:t>
      </w:r>
      <w:r w:rsidRPr="00027200">
        <w:rPr>
          <w:rFonts w:ascii="Courier New" w:hAnsi="Courier New" w:cs="Courier New"/>
          <w:sz w:val="16"/>
          <w:szCs w:val="16"/>
          <w:lang w:val="en-AU"/>
        </w:rPr>
        <w:t xml:space="preserve">  </w:t>
      </w:r>
    </w:p>
    <w:p w14:paraId="0BDCAA3B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</w:p>
    <w:p w14:paraId="2B7B5BBF" w14:textId="77777777" w:rsidR="004C075E" w:rsidRPr="008662A6" w:rsidRDefault="004C075E" w:rsidP="004C075E">
      <w:pPr>
        <w:rPr>
          <w:rFonts w:cstheme="minorHAnsi"/>
          <w:b/>
          <w:sz w:val="21"/>
          <w:szCs w:val="21"/>
          <w:lang w:val="en-AU"/>
        </w:rPr>
      </w:pPr>
      <w:r w:rsidRPr="008662A6">
        <w:rPr>
          <w:rFonts w:cstheme="minorHAnsi"/>
          <w:b/>
          <w:sz w:val="21"/>
          <w:szCs w:val="21"/>
          <w:lang w:val="en-AU"/>
        </w:rPr>
        <w:t>Per capita consumption</w:t>
      </w:r>
    </w:p>
    <w:p w14:paraId="367B7EB6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>Gamma           sig+      sig-    t-hat+    t-hat-       CI+       CI-</w:t>
      </w:r>
    </w:p>
    <w:p w14:paraId="3AB8DB2B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>----------------------------------------------------------------------</w:t>
      </w:r>
    </w:p>
    <w:p w14:paraId="60BCCC4C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  1         .00135    .00135   51.8213   51.8213   23.5879   81.0495  </w:t>
      </w:r>
    </w:p>
    <w:p w14:paraId="45F66AFB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1        .004461   .000347   44.3615   58.1712   17.1105   89.8492  </w:t>
      </w:r>
    </w:p>
    <w:p w14:paraId="19730431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2        .011642   .000086   38.4689   64.6942   12.6407   96.8435  </w:t>
      </w:r>
    </w:p>
    <w:p w14:paraId="6C747994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3        .025349   .000021   32.4791   70.9663   6.45037   106.692  </w:t>
      </w:r>
    </w:p>
    <w:p w14:paraId="4B69224B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4        .047912   4.9e-06   28.3934   75.6128   .640255   114.374  </w:t>
      </w:r>
    </w:p>
    <w:p w14:paraId="1B557715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5        .080929   1.2e-06   23.7165   80.9595  -3.76179    120.94  </w:t>
      </w:r>
    </w:p>
    <w:p w14:paraId="38C62052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6        .124871   2.6e-07   19.7518   85.8846  -7.98734   127.563  </w:t>
      </w:r>
    </w:p>
    <w:p w14:paraId="23D2AC67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7        .178986   6.0e-08    16.243   91.0915  -11.2837   134.338  </w:t>
      </w:r>
    </w:p>
    <w:p w14:paraId="642CB140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8         .24149   1.4e-08   13.0457   95.3163   -14.018   141.934  </w:t>
      </w:r>
    </w:p>
    <w:p w14:paraId="2198C92E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1.9        .309909   3.0e-09   9.98277    100.77  -17.9198   148.715  </w:t>
      </w:r>
    </w:p>
    <w:p w14:paraId="7D6AB6E2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2E5266">
        <w:rPr>
          <w:rFonts w:ascii="Courier New" w:hAnsi="Courier New" w:cs="Courier New"/>
          <w:sz w:val="21"/>
          <w:szCs w:val="21"/>
          <w:lang w:val="en-AU"/>
        </w:rPr>
        <w:t xml:space="preserve">    2        .381489   6.7e-10    5.9437   106.952  -21.4488   158.022  </w:t>
      </w:r>
    </w:p>
    <w:p w14:paraId="01F6FFC1" w14:textId="77777777" w:rsidR="004C075E" w:rsidRPr="002E5266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</w:p>
    <w:p w14:paraId="7BBE4821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</w:p>
    <w:p w14:paraId="4DE222F6" w14:textId="52D350DC" w:rsidR="004C075E" w:rsidRPr="009C238A" w:rsidRDefault="00D0218F" w:rsidP="005F7F62">
      <w:pPr>
        <w:jc w:val="both"/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sz w:val="22"/>
          <w:szCs w:val="22"/>
          <w:lang w:val="en-AU"/>
        </w:rPr>
        <w:t xml:space="preserve">Table </w:t>
      </w:r>
      <w:r w:rsidR="007E362D">
        <w:rPr>
          <w:rFonts w:ascii="Arial" w:hAnsi="Arial" w:cs="Arial"/>
          <w:sz w:val="22"/>
          <w:szCs w:val="22"/>
          <w:lang w:val="en-AU"/>
        </w:rPr>
        <w:t>N</w:t>
      </w:r>
      <w:r w:rsidR="000B25E1" w:rsidRPr="009C238A">
        <w:rPr>
          <w:rFonts w:ascii="Arial" w:hAnsi="Arial" w:cs="Arial"/>
          <w:sz w:val="22"/>
          <w:szCs w:val="22"/>
          <w:lang w:val="en-AU"/>
        </w:rPr>
        <w:t xml:space="preserve">: </w:t>
      </w:r>
      <w:r w:rsidR="004C075E" w:rsidRPr="009C238A">
        <w:rPr>
          <w:rFonts w:ascii="Arial" w:hAnsi="Arial" w:cs="Arial"/>
          <w:sz w:val="22"/>
          <w:szCs w:val="22"/>
          <w:lang w:val="en-AU"/>
        </w:rPr>
        <w:t>Sensitivity analysis</w:t>
      </w:r>
      <w:r w:rsidR="00CE7B61">
        <w:rPr>
          <w:rFonts w:ascii="Arial" w:hAnsi="Arial" w:cs="Arial"/>
          <w:sz w:val="22"/>
          <w:szCs w:val="22"/>
          <w:lang w:val="en-AU"/>
        </w:rPr>
        <w:t xml:space="preserve"> </w:t>
      </w:r>
      <w:r w:rsidR="004C075E" w:rsidRPr="009C238A">
        <w:rPr>
          <w:rFonts w:ascii="Arial" w:hAnsi="Arial" w:cs="Arial"/>
          <w:sz w:val="22"/>
          <w:szCs w:val="22"/>
          <w:lang w:val="en-AU"/>
        </w:rPr>
        <w:t>- Rosenbaum bounds results</w:t>
      </w:r>
      <w:r w:rsidR="000B25E1" w:rsidRPr="009C238A">
        <w:rPr>
          <w:rFonts w:ascii="Arial" w:hAnsi="Arial" w:cs="Arial"/>
          <w:sz w:val="22"/>
          <w:szCs w:val="22"/>
          <w:lang w:val="en-AU"/>
        </w:rPr>
        <w:t xml:space="preserve"> for participation in oil palm production [Oil palm workers (KW_W) and Control (KW_C) in Kwae]</w:t>
      </w:r>
    </w:p>
    <w:p w14:paraId="6A5EC3EA" w14:textId="77777777" w:rsidR="005F7F62" w:rsidRDefault="005F7F62" w:rsidP="004C075E">
      <w:pPr>
        <w:rPr>
          <w:rFonts w:cstheme="minorHAnsi"/>
          <w:b/>
          <w:sz w:val="21"/>
          <w:szCs w:val="21"/>
          <w:lang w:val="en-AU"/>
        </w:rPr>
      </w:pPr>
    </w:p>
    <w:p w14:paraId="7764036B" w14:textId="77777777" w:rsidR="004C075E" w:rsidRPr="00805CBD" w:rsidRDefault="004C075E" w:rsidP="004C075E">
      <w:pPr>
        <w:rPr>
          <w:rFonts w:cstheme="minorHAnsi"/>
          <w:b/>
          <w:sz w:val="21"/>
          <w:szCs w:val="21"/>
          <w:lang w:val="en-AU"/>
        </w:rPr>
      </w:pPr>
      <w:r w:rsidRPr="00805CBD">
        <w:rPr>
          <w:rFonts w:cstheme="minorHAnsi"/>
          <w:b/>
          <w:sz w:val="21"/>
          <w:szCs w:val="21"/>
          <w:lang w:val="en-AU"/>
        </w:rPr>
        <w:t>Total Household income</w:t>
      </w:r>
    </w:p>
    <w:p w14:paraId="52E407B9" w14:textId="77777777" w:rsidR="004C075E" w:rsidRPr="00F33AE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33AEE">
        <w:rPr>
          <w:rFonts w:ascii="Courier New" w:hAnsi="Courier New" w:cs="Courier New"/>
          <w:sz w:val="21"/>
          <w:szCs w:val="21"/>
          <w:lang w:val="en-AU"/>
        </w:rPr>
        <w:t>Gamma           sig+      sig-    t-hat+    t-hat-       CI+       CI-</w:t>
      </w:r>
    </w:p>
    <w:p w14:paraId="110914C2" w14:textId="77777777" w:rsidR="004C075E" w:rsidRPr="00F33AE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33AEE">
        <w:rPr>
          <w:rFonts w:ascii="Courier New" w:hAnsi="Courier New" w:cs="Courier New"/>
          <w:sz w:val="21"/>
          <w:szCs w:val="21"/>
          <w:lang w:val="en-AU"/>
        </w:rPr>
        <w:t>----------------------------------------------------------------------</w:t>
      </w:r>
    </w:p>
    <w:p w14:paraId="246E1412" w14:textId="77777777" w:rsidR="004C075E" w:rsidRPr="00F33AE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33AEE">
        <w:rPr>
          <w:rFonts w:ascii="Courier New" w:hAnsi="Courier New" w:cs="Courier New"/>
          <w:sz w:val="21"/>
          <w:szCs w:val="21"/>
          <w:lang w:val="en-AU"/>
        </w:rPr>
        <w:t xml:space="preserve">    1        .023932   .023932  -1044.87  -1044.87  -1913.03    -201.5  </w:t>
      </w:r>
    </w:p>
    <w:p w14:paraId="2E04B5DB" w14:textId="77777777" w:rsidR="004C075E" w:rsidRPr="00F33AE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33AEE">
        <w:rPr>
          <w:rFonts w:ascii="Courier New" w:hAnsi="Courier New" w:cs="Courier New"/>
          <w:sz w:val="21"/>
          <w:szCs w:val="21"/>
          <w:lang w:val="en-AU"/>
        </w:rPr>
        <w:t xml:space="preserve">  1.1        .013726   .039492  -1125.55  -933.721  -2024.34     -49.3  </w:t>
      </w:r>
    </w:p>
    <w:p w14:paraId="05C158B2" w14:textId="77777777" w:rsidR="004C075E" w:rsidRPr="00F33AE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33AEE">
        <w:rPr>
          <w:rFonts w:ascii="Courier New" w:hAnsi="Courier New" w:cs="Courier New"/>
          <w:sz w:val="21"/>
          <w:szCs w:val="21"/>
          <w:lang w:val="en-AU"/>
        </w:rPr>
        <w:t xml:space="preserve">  1.2        .007843    .05968  -1252.32    -799.3  -2202.62   70.8786  </w:t>
      </w:r>
    </w:p>
    <w:p w14:paraId="657458BD" w14:textId="77777777" w:rsidR="004C075E" w:rsidRPr="00F33AE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33AEE">
        <w:rPr>
          <w:rFonts w:ascii="Courier New" w:hAnsi="Courier New" w:cs="Courier New"/>
          <w:sz w:val="21"/>
          <w:szCs w:val="21"/>
          <w:lang w:val="en-AU"/>
        </w:rPr>
        <w:t xml:space="preserve">  1.3         .00447   .084274  -1413.48  -718.732   -2301.5   243.169  </w:t>
      </w:r>
    </w:p>
    <w:p w14:paraId="3B7D2DB7" w14:textId="77777777" w:rsidR="004C075E" w:rsidRPr="00F33AE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33AEE">
        <w:rPr>
          <w:rFonts w:ascii="Courier New" w:hAnsi="Courier New" w:cs="Courier New"/>
          <w:sz w:val="21"/>
          <w:szCs w:val="21"/>
          <w:lang w:val="en-AU"/>
        </w:rPr>
        <w:t xml:space="preserve">  1.4        .002542   .112821  -1523.19   -671.02  -2420.23   417.679  </w:t>
      </w:r>
    </w:p>
    <w:p w14:paraId="4C4FA444" w14:textId="77777777" w:rsidR="004C075E" w:rsidRPr="00F33AE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33AEE">
        <w:rPr>
          <w:rFonts w:ascii="Courier New" w:hAnsi="Courier New" w:cs="Courier New"/>
          <w:sz w:val="21"/>
          <w:szCs w:val="21"/>
          <w:lang w:val="en-AU"/>
        </w:rPr>
        <w:t xml:space="preserve">  1.5        .001444   .144721  -1554.29  -632.007     -2553   518.129  </w:t>
      </w:r>
    </w:p>
    <w:p w14:paraId="265D95ED" w14:textId="77777777" w:rsidR="004C075E" w:rsidRPr="00F33AE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33AEE">
        <w:rPr>
          <w:rFonts w:ascii="Courier New" w:hAnsi="Courier New" w:cs="Courier New"/>
          <w:sz w:val="21"/>
          <w:szCs w:val="21"/>
          <w:lang w:val="en-AU"/>
        </w:rPr>
        <w:t xml:space="preserve">  1.6        .000819   .179307  -1619.57  -566.787  -2686.37   571.741  </w:t>
      </w:r>
    </w:p>
    <w:p w14:paraId="6F4D7B0A" w14:textId="77777777" w:rsidR="004C075E" w:rsidRPr="00F33AE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33AEE">
        <w:rPr>
          <w:rFonts w:ascii="Courier New" w:hAnsi="Courier New" w:cs="Courier New"/>
          <w:sz w:val="21"/>
          <w:szCs w:val="21"/>
          <w:lang w:val="en-AU"/>
        </w:rPr>
        <w:t xml:space="preserve">  1.7        .000465     .2159  -1677.25  -540.541  -2737.59   665.812  </w:t>
      </w:r>
    </w:p>
    <w:p w14:paraId="0A761597" w14:textId="77777777" w:rsidR="004C075E" w:rsidRPr="00F33AE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33AEE">
        <w:rPr>
          <w:rFonts w:ascii="Courier New" w:hAnsi="Courier New" w:cs="Courier New"/>
          <w:sz w:val="21"/>
          <w:szCs w:val="21"/>
          <w:lang w:val="en-AU"/>
        </w:rPr>
        <w:t xml:space="preserve">  1.8        .000263   .253849  -1721.84  -487.783  -2816.85    836.45  </w:t>
      </w:r>
    </w:p>
    <w:p w14:paraId="6F26E525" w14:textId="77777777" w:rsidR="004C075E" w:rsidRPr="00F33AE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33AEE">
        <w:rPr>
          <w:rFonts w:ascii="Courier New" w:hAnsi="Courier New" w:cs="Courier New"/>
          <w:sz w:val="21"/>
          <w:szCs w:val="21"/>
          <w:lang w:val="en-AU"/>
        </w:rPr>
        <w:t xml:space="preserve">  1.9        .000149   .292558  -1767.57  -361.025  -2883.28     936.9  </w:t>
      </w:r>
    </w:p>
    <w:p w14:paraId="068C9562" w14:textId="086E35D1" w:rsidR="004C075E" w:rsidRPr="005F7F62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33AEE">
        <w:rPr>
          <w:rFonts w:ascii="Courier New" w:hAnsi="Courier New" w:cs="Courier New"/>
          <w:sz w:val="21"/>
          <w:szCs w:val="21"/>
          <w:lang w:val="en-AU"/>
        </w:rPr>
        <w:t xml:space="preserve">    2        .000084     .3315  -1855.87  -251.647  -2947.18   1000.63  </w:t>
      </w:r>
    </w:p>
    <w:p w14:paraId="5A4B8234" w14:textId="77777777" w:rsidR="004C075E" w:rsidRPr="00805CBD" w:rsidRDefault="004C075E" w:rsidP="004C075E">
      <w:pPr>
        <w:rPr>
          <w:rFonts w:cstheme="minorHAnsi"/>
          <w:b/>
          <w:sz w:val="21"/>
          <w:szCs w:val="21"/>
          <w:lang w:val="en-AU"/>
        </w:rPr>
      </w:pPr>
      <w:r w:rsidRPr="00805CBD">
        <w:rPr>
          <w:rFonts w:cstheme="minorHAnsi"/>
          <w:b/>
          <w:sz w:val="21"/>
          <w:szCs w:val="21"/>
          <w:lang w:val="en-AU"/>
        </w:rPr>
        <w:t>Per capita income</w:t>
      </w:r>
    </w:p>
    <w:p w14:paraId="1DCEE82C" w14:textId="77777777" w:rsidR="004C075E" w:rsidRPr="001D0231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1D0231">
        <w:rPr>
          <w:rFonts w:ascii="Courier New" w:hAnsi="Courier New" w:cs="Courier New"/>
          <w:sz w:val="21"/>
          <w:szCs w:val="21"/>
          <w:lang w:val="en-AU"/>
        </w:rPr>
        <w:t>Gamma           sig+      sig-    t-hat+    t-hat-       CI+       CI-</w:t>
      </w:r>
    </w:p>
    <w:p w14:paraId="25ADAD50" w14:textId="77777777" w:rsidR="004C075E" w:rsidRPr="001D0231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1D0231">
        <w:rPr>
          <w:rFonts w:ascii="Courier New" w:hAnsi="Courier New" w:cs="Courier New"/>
          <w:sz w:val="21"/>
          <w:szCs w:val="21"/>
          <w:lang w:val="en-AU"/>
        </w:rPr>
        <w:t>----------------------------------------------------------------------</w:t>
      </w:r>
    </w:p>
    <w:p w14:paraId="12DE9AED" w14:textId="77777777" w:rsidR="004C075E" w:rsidRPr="001D0231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1D0231">
        <w:rPr>
          <w:rFonts w:ascii="Courier New" w:hAnsi="Courier New" w:cs="Courier New"/>
          <w:sz w:val="21"/>
          <w:szCs w:val="21"/>
          <w:lang w:val="en-AU"/>
        </w:rPr>
        <w:t xml:space="preserve">    1        .010048   .010048  -593.378  -593.378  -930.358   -247.17  </w:t>
      </w:r>
    </w:p>
    <w:p w14:paraId="00EA26CE" w14:textId="77777777" w:rsidR="004C075E" w:rsidRPr="001D0231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1D0231">
        <w:rPr>
          <w:rFonts w:ascii="Courier New" w:hAnsi="Courier New" w:cs="Courier New"/>
          <w:sz w:val="21"/>
          <w:szCs w:val="21"/>
          <w:lang w:val="en-AU"/>
        </w:rPr>
        <w:t xml:space="preserve">  1.1        .005364   .017733   -641.59  -557.827  -967.398  -161.893  </w:t>
      </w:r>
    </w:p>
    <w:p w14:paraId="31DF62DC" w14:textId="77777777" w:rsidR="004C075E" w:rsidRPr="001D0231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1D0231">
        <w:rPr>
          <w:rFonts w:ascii="Courier New" w:hAnsi="Courier New" w:cs="Courier New"/>
          <w:sz w:val="21"/>
          <w:szCs w:val="21"/>
          <w:lang w:val="en-AU"/>
        </w:rPr>
        <w:t xml:space="preserve">  1.2        .002859   .028397  -686.901  -538.118  -985.987  -94.7115  </w:t>
      </w:r>
    </w:p>
    <w:p w14:paraId="61E06A56" w14:textId="77777777" w:rsidR="004C075E" w:rsidRPr="001D0231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1D0231">
        <w:rPr>
          <w:rFonts w:ascii="Courier New" w:hAnsi="Courier New" w:cs="Courier New"/>
          <w:sz w:val="21"/>
          <w:szCs w:val="21"/>
          <w:lang w:val="en-AU"/>
        </w:rPr>
        <w:t xml:space="preserve">  1.3        .001522   .042187  -718.378  -502.567  -1017.13  -30.3497  </w:t>
      </w:r>
    </w:p>
    <w:p w14:paraId="795C5778" w14:textId="77777777" w:rsidR="004C075E" w:rsidRPr="001D0231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1D0231">
        <w:rPr>
          <w:rFonts w:ascii="Courier New" w:hAnsi="Courier New" w:cs="Courier New"/>
          <w:sz w:val="21"/>
          <w:szCs w:val="21"/>
          <w:lang w:val="en-AU"/>
        </w:rPr>
        <w:t xml:space="preserve">  1.4        .000809   .059079  -757.979  -430.655  -1057.03   25.1229  </w:t>
      </w:r>
    </w:p>
    <w:p w14:paraId="6694803E" w14:textId="77777777" w:rsidR="004C075E" w:rsidRPr="001D0231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1D0231">
        <w:rPr>
          <w:rFonts w:ascii="Courier New" w:hAnsi="Courier New" w:cs="Courier New"/>
          <w:sz w:val="21"/>
          <w:szCs w:val="21"/>
          <w:lang w:val="en-AU"/>
        </w:rPr>
        <w:t xml:space="preserve">  1.5         .00043   .078907  -792.588  -417.185  -1101.79   53.0214  </w:t>
      </w:r>
    </w:p>
    <w:p w14:paraId="6A08A8DB" w14:textId="77777777" w:rsidR="004C075E" w:rsidRPr="001D0231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1D0231">
        <w:rPr>
          <w:rFonts w:ascii="Courier New" w:hAnsi="Courier New" w:cs="Courier New"/>
          <w:sz w:val="21"/>
          <w:szCs w:val="21"/>
          <w:lang w:val="en-AU"/>
        </w:rPr>
        <w:t xml:space="preserve">  1.6        .000229   .101405  -816.982  -386.901  -1134.15   139.158  </w:t>
      </w:r>
    </w:p>
    <w:p w14:paraId="6942CDB2" w14:textId="77777777" w:rsidR="004C075E" w:rsidRPr="001D0231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1D0231">
        <w:rPr>
          <w:rFonts w:ascii="Courier New" w:hAnsi="Courier New" w:cs="Courier New"/>
          <w:sz w:val="21"/>
          <w:szCs w:val="21"/>
          <w:lang w:val="en-AU"/>
        </w:rPr>
        <w:t xml:space="preserve">  1.7        .000122    .12624   -834.15  -341.018  -1159.11   186.963  </w:t>
      </w:r>
    </w:p>
    <w:p w14:paraId="42DA1455" w14:textId="77777777" w:rsidR="004C075E" w:rsidRPr="001D0231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1D0231">
        <w:rPr>
          <w:rFonts w:ascii="Courier New" w:hAnsi="Courier New" w:cs="Courier New"/>
          <w:sz w:val="21"/>
          <w:szCs w:val="21"/>
          <w:lang w:val="en-AU"/>
        </w:rPr>
        <w:t xml:space="preserve">  1.8        .000065   .153046  -858.329   -310.73  -1177.46   213.107  </w:t>
      </w:r>
    </w:p>
    <w:p w14:paraId="434AE595" w14:textId="77777777" w:rsidR="004C075E" w:rsidRPr="001D0231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1D0231">
        <w:rPr>
          <w:rFonts w:ascii="Courier New" w:hAnsi="Courier New" w:cs="Courier New"/>
          <w:sz w:val="21"/>
          <w:szCs w:val="21"/>
          <w:lang w:val="en-AU"/>
        </w:rPr>
        <w:t xml:space="preserve">  1.9        .000034   .181443  -883.695  -269.035  -1213.01   253.173  </w:t>
      </w:r>
    </w:p>
    <w:p w14:paraId="2B5663C4" w14:textId="77777777" w:rsidR="004C075E" w:rsidRPr="001D0231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1D0231">
        <w:rPr>
          <w:rFonts w:ascii="Courier New" w:hAnsi="Courier New" w:cs="Courier New"/>
          <w:sz w:val="21"/>
          <w:szCs w:val="21"/>
          <w:lang w:val="en-AU"/>
        </w:rPr>
        <w:t xml:space="preserve">    2        .000018   .211061  -906.822  -253.483     -1231   308.586  </w:t>
      </w:r>
    </w:p>
    <w:p w14:paraId="2C3E197E" w14:textId="77777777" w:rsidR="004C075E" w:rsidRDefault="004C075E" w:rsidP="004C075E">
      <w:pPr>
        <w:rPr>
          <w:rFonts w:ascii="Courier New" w:hAnsi="Courier New" w:cs="Courier New"/>
          <w:sz w:val="16"/>
          <w:szCs w:val="16"/>
          <w:lang w:val="en-AU"/>
        </w:rPr>
      </w:pPr>
    </w:p>
    <w:p w14:paraId="6564AE98" w14:textId="77777777" w:rsidR="004C075E" w:rsidRPr="00805CBD" w:rsidRDefault="004C075E" w:rsidP="004C075E">
      <w:pPr>
        <w:rPr>
          <w:rFonts w:cstheme="minorHAnsi"/>
          <w:b/>
          <w:sz w:val="21"/>
          <w:szCs w:val="21"/>
          <w:lang w:val="en-AU"/>
        </w:rPr>
      </w:pPr>
      <w:r w:rsidRPr="00805CBD">
        <w:rPr>
          <w:rFonts w:cstheme="minorHAnsi"/>
          <w:b/>
          <w:sz w:val="21"/>
          <w:szCs w:val="21"/>
          <w:lang w:val="en-AU"/>
        </w:rPr>
        <w:t>Household Consumption</w:t>
      </w:r>
    </w:p>
    <w:p w14:paraId="628AE36B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>Gamma           sig+      sig-    t-hat+    t-hat-       CI+       CI-</w:t>
      </w:r>
    </w:p>
    <w:p w14:paraId="054376C9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>----------------------------------------------------------------------</w:t>
      </w:r>
    </w:p>
    <w:p w14:paraId="0830BA9D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  1        .344559   .344559  -159.381  -159.381  -598.381   440.455  </w:t>
      </w:r>
    </w:p>
    <w:p w14:paraId="5073D859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1        .266074   .430035  -200.891  -51.1842  -673.931   547.097  </w:t>
      </w:r>
    </w:p>
    <w:p w14:paraId="073FBAD5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2        .202967   .511024  -313.881   22.4667  -798.072   601.419  </w:t>
      </w:r>
    </w:p>
    <w:p w14:paraId="32EF3175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3        .153328   .585219  -324.485   85.9625  -829.024   618.815  </w:t>
      </w:r>
    </w:p>
    <w:p w14:paraId="1D491233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4        .114927   .651465  -351.185    116.95  -942.231   667.097  </w:t>
      </w:r>
    </w:p>
    <w:p w14:paraId="174BE6F3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5        .085599   .709443  -414.553   150.175  -973.218    734.65  </w:t>
      </w:r>
    </w:p>
    <w:p w14:paraId="55E7C980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6        .063425    .75939  -454.714   169.286  -1019.29     763.3  </w:t>
      </w:r>
    </w:p>
    <w:p w14:paraId="382A0972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7        .046794   .801874  -485.667   236.603  -1088.99   790.238  </w:t>
      </w:r>
    </w:p>
    <w:p w14:paraId="3FB91B01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8        .034401    .83764  -519.667   310.119   -1107.1   878.809  </w:t>
      </w:r>
    </w:p>
    <w:p w14:paraId="3B4DBEDE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9        .025215   .867497  -529.611   377.034  -1151.11   953.309  </w:t>
      </w:r>
    </w:p>
    <w:p w14:paraId="30A02BC2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  2        .018435   .892245  -553.238   418.154   -1193.8   1032.36  </w:t>
      </w:r>
    </w:p>
    <w:p w14:paraId="31729B6A" w14:textId="77777777" w:rsidR="004C075E" w:rsidRPr="00805CBD" w:rsidRDefault="004C075E" w:rsidP="004C075E">
      <w:pPr>
        <w:rPr>
          <w:rFonts w:cstheme="minorHAnsi"/>
          <w:b/>
          <w:sz w:val="21"/>
          <w:szCs w:val="21"/>
          <w:lang w:val="en-AU"/>
        </w:rPr>
      </w:pPr>
      <w:r w:rsidRPr="00805CBD">
        <w:rPr>
          <w:rFonts w:cstheme="minorHAnsi"/>
          <w:b/>
          <w:sz w:val="21"/>
          <w:szCs w:val="21"/>
          <w:lang w:val="en-AU"/>
        </w:rPr>
        <w:t>Per capita consumption</w:t>
      </w:r>
    </w:p>
    <w:p w14:paraId="14C0FDB6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>Gamma           sig+      sig-    t-hat+    t-hat-       CI+       CI-</w:t>
      </w:r>
    </w:p>
    <w:p w14:paraId="4AD1FE8A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>----------------------------------------------------------------------</w:t>
      </w:r>
    </w:p>
    <w:p w14:paraId="751EE2A6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  1        .110895   .110895  -89.3121  -89.3121  -226.663   44.0297  </w:t>
      </w:r>
    </w:p>
    <w:p w14:paraId="3CE9F76F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1        .073894    .15891  -113.865  -75.8862  -247.479    69.917  </w:t>
      </w:r>
    </w:p>
    <w:p w14:paraId="76C64459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2        .048839   .212577  -122.453  -69.2222  -282.081   99.7084  </w:t>
      </w:r>
    </w:p>
    <w:p w14:paraId="2F39012B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3         .03208   .269757  -137.511   -58.423  -294.331   125.429  </w:t>
      </w:r>
    </w:p>
    <w:p w14:paraId="38EEABC2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4         .02097   .328483  -165.394  -37.3621  -302.454   168.488  </w:t>
      </w:r>
    </w:p>
    <w:p w14:paraId="374002D9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5        .013656   .387089  -177.602  -27.9027   -315.52   174.038  </w:t>
      </w:r>
    </w:p>
    <w:p w14:paraId="2DBA22B6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6        .008866   .444257  -192.056  -17.4362   -324.49   216.395  </w:t>
      </w:r>
    </w:p>
    <w:p w14:paraId="58D27ED3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7        .005742   .499008  -198.875  -3.87757  -332.508   223.571  </w:t>
      </w:r>
    </w:p>
    <w:p w14:paraId="1E585546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8        .003712   .550661  -203.018   8.78423  -336.689     262.5  </w:t>
      </w:r>
    </w:p>
    <w:p w14:paraId="3DCC1221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1.9        .002396   .598793  -212.269   14.3574  -349.497   300.211  </w:t>
      </w:r>
    </w:p>
    <w:p w14:paraId="58E06290" w14:textId="77777777" w:rsidR="004C075E" w:rsidRPr="00D12167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D12167">
        <w:rPr>
          <w:rFonts w:ascii="Courier New" w:hAnsi="Courier New" w:cs="Courier New"/>
          <w:sz w:val="21"/>
          <w:szCs w:val="21"/>
          <w:lang w:val="en-AU"/>
        </w:rPr>
        <w:t xml:space="preserve">    2        .001544   .643183  -220.459   33.3761  -366.546   317.116  </w:t>
      </w:r>
    </w:p>
    <w:p w14:paraId="33CF6A46" w14:textId="0469A983" w:rsidR="005F7F62" w:rsidRPr="009C238A" w:rsidRDefault="005F7F62" w:rsidP="005F7F62">
      <w:pPr>
        <w:jc w:val="both"/>
        <w:rPr>
          <w:rFonts w:ascii="Arial" w:hAnsi="Arial" w:cs="Arial"/>
          <w:sz w:val="22"/>
          <w:szCs w:val="22"/>
          <w:lang w:val="en-AU"/>
        </w:rPr>
      </w:pPr>
      <w:r w:rsidRPr="009C238A">
        <w:rPr>
          <w:rFonts w:ascii="Arial" w:hAnsi="Arial" w:cs="Arial"/>
          <w:sz w:val="22"/>
          <w:szCs w:val="22"/>
          <w:lang w:val="en-AU"/>
        </w:rPr>
        <w:lastRenderedPageBreak/>
        <w:t>T</w:t>
      </w:r>
      <w:r w:rsidR="00D0218F">
        <w:rPr>
          <w:rFonts w:ascii="Arial" w:hAnsi="Arial" w:cs="Arial"/>
          <w:sz w:val="22"/>
          <w:szCs w:val="22"/>
          <w:lang w:val="en-AU"/>
        </w:rPr>
        <w:t xml:space="preserve">able </w:t>
      </w:r>
      <w:r w:rsidR="007E362D">
        <w:rPr>
          <w:rFonts w:ascii="Arial" w:hAnsi="Arial" w:cs="Arial"/>
          <w:sz w:val="22"/>
          <w:szCs w:val="22"/>
          <w:lang w:val="en-AU"/>
        </w:rPr>
        <w:t>O</w:t>
      </w:r>
      <w:r w:rsidRPr="009C238A">
        <w:rPr>
          <w:rFonts w:ascii="Arial" w:hAnsi="Arial" w:cs="Arial"/>
          <w:sz w:val="22"/>
          <w:szCs w:val="22"/>
          <w:lang w:val="en-AU"/>
        </w:rPr>
        <w:t xml:space="preserve">: </w:t>
      </w:r>
      <w:r w:rsidR="004C075E" w:rsidRPr="009C238A">
        <w:rPr>
          <w:rFonts w:ascii="Arial" w:hAnsi="Arial" w:cs="Arial"/>
          <w:sz w:val="22"/>
          <w:szCs w:val="22"/>
          <w:lang w:val="en-AU"/>
        </w:rPr>
        <w:t>Sensitivity analysis</w:t>
      </w:r>
      <w:r w:rsidR="00945EF2">
        <w:rPr>
          <w:rFonts w:ascii="Arial" w:hAnsi="Arial" w:cs="Arial"/>
          <w:sz w:val="22"/>
          <w:szCs w:val="22"/>
          <w:lang w:val="en-AU"/>
        </w:rPr>
        <w:t xml:space="preserve"> </w:t>
      </w:r>
      <w:r w:rsidR="004C075E" w:rsidRPr="009C238A">
        <w:rPr>
          <w:rFonts w:ascii="Arial" w:hAnsi="Arial" w:cs="Arial"/>
          <w:sz w:val="22"/>
          <w:szCs w:val="22"/>
          <w:lang w:val="en-AU"/>
        </w:rPr>
        <w:t>- Rosenbaum bounds results</w:t>
      </w:r>
      <w:r w:rsidRPr="009C238A">
        <w:rPr>
          <w:rFonts w:ascii="Arial" w:hAnsi="Arial" w:cs="Arial"/>
          <w:sz w:val="22"/>
          <w:szCs w:val="22"/>
          <w:lang w:val="en-AU"/>
        </w:rPr>
        <w:t xml:space="preserve"> for participation in oil palm production [Oil palm outgrowers </w:t>
      </w:r>
      <w:r w:rsidR="00945EF2">
        <w:rPr>
          <w:rFonts w:ascii="Arial" w:hAnsi="Arial" w:cs="Arial"/>
          <w:sz w:val="22"/>
          <w:szCs w:val="22"/>
          <w:lang w:val="en-AU"/>
        </w:rPr>
        <w:t>(</w:t>
      </w:r>
      <w:r w:rsidRPr="009C238A">
        <w:rPr>
          <w:rFonts w:ascii="Arial" w:hAnsi="Arial" w:cs="Arial"/>
          <w:sz w:val="22"/>
          <w:szCs w:val="22"/>
          <w:lang w:val="en-AU"/>
        </w:rPr>
        <w:t>KW_OG</w:t>
      </w:r>
      <w:r w:rsidR="00945EF2">
        <w:rPr>
          <w:rFonts w:ascii="Arial" w:hAnsi="Arial" w:cs="Arial"/>
          <w:sz w:val="22"/>
          <w:szCs w:val="22"/>
          <w:lang w:val="en-AU"/>
        </w:rPr>
        <w:t>)</w:t>
      </w:r>
      <w:r w:rsidRPr="009C238A">
        <w:rPr>
          <w:rFonts w:ascii="Arial" w:hAnsi="Arial" w:cs="Arial"/>
          <w:sz w:val="22"/>
          <w:szCs w:val="22"/>
          <w:lang w:val="en-AU"/>
        </w:rPr>
        <w:t xml:space="preserve"> and Control </w:t>
      </w:r>
      <w:r w:rsidR="00945EF2">
        <w:rPr>
          <w:rFonts w:ascii="Arial" w:hAnsi="Arial" w:cs="Arial"/>
          <w:sz w:val="22"/>
          <w:szCs w:val="22"/>
          <w:lang w:val="en-AU"/>
        </w:rPr>
        <w:t>(</w:t>
      </w:r>
      <w:r w:rsidRPr="009C238A">
        <w:rPr>
          <w:rFonts w:ascii="Arial" w:hAnsi="Arial" w:cs="Arial"/>
          <w:sz w:val="22"/>
          <w:szCs w:val="22"/>
          <w:lang w:val="en-AU"/>
        </w:rPr>
        <w:t>KW_C</w:t>
      </w:r>
      <w:r w:rsidR="00945EF2">
        <w:rPr>
          <w:rFonts w:ascii="Arial" w:hAnsi="Arial" w:cs="Arial"/>
          <w:sz w:val="22"/>
          <w:szCs w:val="22"/>
          <w:lang w:val="en-AU"/>
        </w:rPr>
        <w:t>)</w:t>
      </w:r>
      <w:r w:rsidRPr="009C238A">
        <w:rPr>
          <w:rFonts w:ascii="Arial" w:hAnsi="Arial" w:cs="Arial"/>
          <w:sz w:val="22"/>
          <w:szCs w:val="22"/>
          <w:lang w:val="en-AU"/>
        </w:rPr>
        <w:t xml:space="preserve"> in Kwae]</w:t>
      </w:r>
    </w:p>
    <w:p w14:paraId="3405CB36" w14:textId="3F0B6932" w:rsidR="004C075E" w:rsidRPr="00805CBD" w:rsidRDefault="004C075E" w:rsidP="004C075E">
      <w:pPr>
        <w:rPr>
          <w:rFonts w:cstheme="minorHAnsi"/>
          <w:b/>
          <w:sz w:val="21"/>
          <w:szCs w:val="21"/>
          <w:lang w:val="en-AU"/>
        </w:rPr>
      </w:pPr>
    </w:p>
    <w:p w14:paraId="5D51B181" w14:textId="77777777" w:rsidR="004C075E" w:rsidRPr="00805CBD" w:rsidRDefault="004C075E" w:rsidP="004C075E">
      <w:pPr>
        <w:rPr>
          <w:rFonts w:cstheme="minorHAnsi"/>
          <w:b/>
          <w:sz w:val="21"/>
          <w:szCs w:val="21"/>
          <w:lang w:val="en-AU"/>
        </w:rPr>
      </w:pPr>
      <w:r w:rsidRPr="00805CBD">
        <w:rPr>
          <w:rFonts w:cstheme="minorHAnsi"/>
          <w:b/>
          <w:sz w:val="21"/>
          <w:szCs w:val="21"/>
          <w:lang w:val="en-AU"/>
        </w:rPr>
        <w:t>Total Household income</w:t>
      </w:r>
    </w:p>
    <w:p w14:paraId="2213885E" w14:textId="77777777" w:rsidR="004C075E" w:rsidRPr="00FE6B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E6B5E">
        <w:rPr>
          <w:rFonts w:ascii="Courier New" w:hAnsi="Courier New" w:cs="Courier New"/>
          <w:sz w:val="21"/>
          <w:szCs w:val="21"/>
          <w:lang w:val="en-AU"/>
        </w:rPr>
        <w:t>Gamma           sig+      sig-    t-hat+    t-hat-       CI+       CI-</w:t>
      </w:r>
    </w:p>
    <w:p w14:paraId="62634434" w14:textId="77777777" w:rsidR="004C075E" w:rsidRPr="00FE6B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E6B5E">
        <w:rPr>
          <w:rFonts w:ascii="Courier New" w:hAnsi="Courier New" w:cs="Courier New"/>
          <w:sz w:val="21"/>
          <w:szCs w:val="21"/>
          <w:lang w:val="en-AU"/>
        </w:rPr>
        <w:t>----------------------------------------------------------------------</w:t>
      </w:r>
    </w:p>
    <w:p w14:paraId="153C78BA" w14:textId="77777777" w:rsidR="004C075E" w:rsidRPr="00FE6B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E6B5E">
        <w:rPr>
          <w:rFonts w:ascii="Courier New" w:hAnsi="Courier New" w:cs="Courier New"/>
          <w:sz w:val="21"/>
          <w:szCs w:val="21"/>
          <w:lang w:val="en-AU"/>
        </w:rPr>
        <w:t xml:space="preserve">    1         .01343    .01343  -1808.89  -1808.89  -2844.73  -772.679  </w:t>
      </w:r>
    </w:p>
    <w:p w14:paraId="4BF03862" w14:textId="77777777" w:rsidR="004C075E" w:rsidRPr="00FE6B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E6B5E">
        <w:rPr>
          <w:rFonts w:ascii="Courier New" w:hAnsi="Courier New" w:cs="Courier New"/>
          <w:sz w:val="21"/>
          <w:szCs w:val="21"/>
          <w:lang w:val="en-AU"/>
        </w:rPr>
        <w:t xml:space="preserve">  1.1        .008235   .020987  -1938.24     -1755  -2961.32  -490.985  </w:t>
      </w:r>
    </w:p>
    <w:p w14:paraId="59AFE603" w14:textId="77777777" w:rsidR="004C075E" w:rsidRPr="00FE6B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E6B5E">
        <w:rPr>
          <w:rFonts w:ascii="Courier New" w:hAnsi="Courier New" w:cs="Courier New"/>
          <w:sz w:val="21"/>
          <w:szCs w:val="21"/>
          <w:lang w:val="en-AU"/>
        </w:rPr>
        <w:t xml:space="preserve">  1.2        .005059   .030484  -2102.23     -1617  -3040.23  -295.485  </w:t>
      </w:r>
    </w:p>
    <w:p w14:paraId="4C17D5D5" w14:textId="77777777" w:rsidR="004C075E" w:rsidRPr="00FE6B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E6B5E">
        <w:rPr>
          <w:rFonts w:ascii="Courier New" w:hAnsi="Courier New" w:cs="Courier New"/>
          <w:sz w:val="21"/>
          <w:szCs w:val="21"/>
          <w:lang w:val="en-AU"/>
        </w:rPr>
        <w:t xml:space="preserve">  1.3        .003113   .041849     -2164  -1556.31  -3133.28  -90.9848  </w:t>
      </w:r>
    </w:p>
    <w:p w14:paraId="497336ED" w14:textId="77777777" w:rsidR="004C075E" w:rsidRPr="00FE6B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E6B5E">
        <w:rPr>
          <w:rFonts w:ascii="Courier New" w:hAnsi="Courier New" w:cs="Courier New"/>
          <w:sz w:val="21"/>
          <w:szCs w:val="21"/>
          <w:lang w:val="en-AU"/>
        </w:rPr>
        <w:t xml:space="preserve">  1.4        .001919   .054947  -2195.28  -1508.11  -3274.56   267.904  </w:t>
      </w:r>
    </w:p>
    <w:p w14:paraId="640F072D" w14:textId="77777777" w:rsidR="004C075E" w:rsidRPr="00FE6B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E6B5E">
        <w:rPr>
          <w:rFonts w:ascii="Courier New" w:hAnsi="Courier New" w:cs="Courier New"/>
          <w:sz w:val="21"/>
          <w:szCs w:val="21"/>
          <w:lang w:val="en-AU"/>
        </w:rPr>
        <w:t xml:space="preserve">  1.5        .001184   .069605  -2281.62  -1408.81  -3385.81   376.909  </w:t>
      </w:r>
    </w:p>
    <w:p w14:paraId="2F932476" w14:textId="77777777" w:rsidR="004C075E" w:rsidRPr="00FE6B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E6B5E">
        <w:rPr>
          <w:rFonts w:ascii="Courier New" w:hAnsi="Courier New" w:cs="Courier New"/>
          <w:sz w:val="21"/>
          <w:szCs w:val="21"/>
          <w:lang w:val="en-AU"/>
        </w:rPr>
        <w:t xml:space="preserve">  1.6        .000732   .085632   -2359.5  -1336.43  -3414.68   469.959  </w:t>
      </w:r>
    </w:p>
    <w:p w14:paraId="3AEA97E9" w14:textId="77777777" w:rsidR="004C075E" w:rsidRPr="00FE6B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E6B5E">
        <w:rPr>
          <w:rFonts w:ascii="Courier New" w:hAnsi="Courier New" w:cs="Courier New"/>
          <w:sz w:val="21"/>
          <w:szCs w:val="21"/>
          <w:lang w:val="en-AU"/>
        </w:rPr>
        <w:t xml:space="preserve">  1.7        .000453   .102834  -2374.39  -1232.36  -3525.46    955.19  </w:t>
      </w:r>
    </w:p>
    <w:p w14:paraId="54D2A5B4" w14:textId="77777777" w:rsidR="004C075E" w:rsidRPr="00FE6B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E6B5E">
        <w:rPr>
          <w:rFonts w:ascii="Courier New" w:hAnsi="Courier New" w:cs="Courier New"/>
          <w:sz w:val="21"/>
          <w:szCs w:val="21"/>
          <w:lang w:val="en-AU"/>
        </w:rPr>
        <w:t xml:space="preserve">  1.8        .000281   .121018     -2555  -1140.93  -3618.51   1150.69  </w:t>
      </w:r>
    </w:p>
    <w:p w14:paraId="302BBEFC" w14:textId="77777777" w:rsidR="004C075E" w:rsidRPr="00FE6B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E6B5E">
        <w:rPr>
          <w:rFonts w:ascii="Courier New" w:hAnsi="Courier New" w:cs="Courier New"/>
          <w:sz w:val="21"/>
          <w:szCs w:val="21"/>
          <w:lang w:val="en-AU"/>
        </w:rPr>
        <w:t xml:space="preserve">  1.9        .000174   .140001  -2593.07  -1139.86  -3642.81   1355.19  </w:t>
      </w:r>
    </w:p>
    <w:p w14:paraId="194AA629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FE6B5E">
        <w:rPr>
          <w:rFonts w:ascii="Courier New" w:hAnsi="Courier New" w:cs="Courier New"/>
          <w:sz w:val="21"/>
          <w:szCs w:val="21"/>
          <w:lang w:val="en-AU"/>
        </w:rPr>
        <w:t xml:space="preserve">    2        .000108   .159614  -2619.74  -1069.27  -3702.32   1518.94</w:t>
      </w:r>
    </w:p>
    <w:p w14:paraId="5FD539DA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</w:p>
    <w:p w14:paraId="12193A90" w14:textId="77777777" w:rsidR="004C075E" w:rsidRPr="00805CBD" w:rsidRDefault="004C075E" w:rsidP="004C075E">
      <w:pPr>
        <w:rPr>
          <w:rFonts w:cstheme="minorHAnsi"/>
          <w:b/>
          <w:sz w:val="21"/>
          <w:szCs w:val="21"/>
          <w:lang w:val="en-AU"/>
        </w:rPr>
      </w:pPr>
      <w:r w:rsidRPr="00805CBD">
        <w:rPr>
          <w:rFonts w:cstheme="minorHAnsi"/>
          <w:b/>
          <w:sz w:val="21"/>
          <w:szCs w:val="21"/>
          <w:lang w:val="en-AU"/>
        </w:rPr>
        <w:t>Per capita income</w:t>
      </w:r>
    </w:p>
    <w:p w14:paraId="6CE85C09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>Gamma           sig+      sig-    t-hat+    t-hat-       CI+       CI-</w:t>
      </w:r>
    </w:p>
    <w:p w14:paraId="291FA82D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>----------------------------------------------------------------------</w:t>
      </w:r>
    </w:p>
    <w:p w14:paraId="3E839732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  1        .006293   .006293  -909.595  -909.595  -1454.19  -307.118  </w:t>
      </w:r>
    </w:p>
    <w:p w14:paraId="594C32A1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1        .003677   .010284  -972.682  -838.811  -1542.61  -241.146  </w:t>
      </w:r>
    </w:p>
    <w:p w14:paraId="5B3F1FAE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2        .002154   .015518  -1011.03  -791.982  -1612.14  -190.078  </w:t>
      </w:r>
    </w:p>
    <w:p w14:paraId="1FAF4435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3        .001265   .022017  -1093.43  -754.398  -1672.68  -167.963  </w:t>
      </w:r>
    </w:p>
    <w:p w14:paraId="21D8719C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4        .000744   .029756  -1109.16   -738.75  -1715.86  -79.5618  </w:t>
      </w:r>
    </w:p>
    <w:p w14:paraId="078B24AC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5        .000439   .038675   -1202.1  -648.327  -1740.83  -58.1663  </w:t>
      </w:r>
    </w:p>
    <w:p w14:paraId="000A9A67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6        .000259    .04869  -1207.95  -621.727  -1767.68  -18.6521  </w:t>
      </w:r>
    </w:p>
    <w:p w14:paraId="31D21292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7        .000153   .059704  -1239.79  -595.604  -1828.23   28.4143  </w:t>
      </w:r>
    </w:p>
    <w:p w14:paraId="631F4ADF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8        .000091   .071612  -1244.34  -541.999  -1841.67   43.8542  </w:t>
      </w:r>
    </w:p>
    <w:p w14:paraId="428840B3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9        .000054   .084307  -1304.88  -471.008  -1847.41    164.38  </w:t>
      </w:r>
    </w:p>
    <w:p w14:paraId="0026FE41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  2        .000032   .097685  -1356.06    -444.7  -1866.76   177.725  </w:t>
      </w:r>
    </w:p>
    <w:p w14:paraId="72F4B450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1        .000019   .111645  -1378.21  -424.596  -1879.25   196.456  </w:t>
      </w:r>
    </w:p>
    <w:p w14:paraId="30B663D1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2        .000011   .126093   -1393.3  -390.112  -1907.95   373.448  </w:t>
      </w:r>
    </w:p>
    <w:p w14:paraId="60200970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3        6.7e-06   .140941  -1393.65  -358.037  -1916.65   382.872  </w:t>
      </w:r>
    </w:p>
    <w:p w14:paraId="4816F696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4        4.0e-06   .156109  -1441.89  -322.558  -1939.79   414.948  </w:t>
      </w:r>
    </w:p>
    <w:p w14:paraId="33FEBDB9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5        2.4e-06   .171524  -1454.19  -307.118   -1942.5   430.388  </w:t>
      </w:r>
    </w:p>
    <w:p w14:paraId="4EC124E5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6        1.4e-06   .187119  -1473.72  -275.285  -1980.08   433.704  </w:t>
      </w:r>
    </w:p>
    <w:p w14:paraId="62B131FE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7        8.5e-07   .202834   -1517.7  -269.612  -1980.08   475.486  </w:t>
      </w:r>
    </w:p>
    <w:p w14:paraId="42D7BE15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8        5.0e-07   .218617  -1534.89  -241.146  -1996.38   532.183  </w:t>
      </w:r>
    </w:p>
    <w:p w14:paraId="69A3F92D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9        3.0e-07   .234421  -1574.56   -209.07  -2015.73   564.259  </w:t>
      </w:r>
    </w:p>
    <w:p w14:paraId="529B3379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  3        1.8e-07   .250204  -1597.43   -209.07  -2017.67   630.081 </w:t>
      </w:r>
    </w:p>
    <w:p w14:paraId="27129A07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</w:p>
    <w:p w14:paraId="0FABB5B2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</w:p>
    <w:p w14:paraId="49661527" w14:textId="77777777" w:rsidR="004C075E" w:rsidRPr="00805CBD" w:rsidRDefault="004C075E" w:rsidP="004C075E">
      <w:pPr>
        <w:rPr>
          <w:rFonts w:cstheme="minorHAnsi"/>
          <w:b/>
          <w:sz w:val="21"/>
          <w:szCs w:val="21"/>
          <w:lang w:val="en-AU"/>
        </w:rPr>
      </w:pPr>
      <w:r w:rsidRPr="00805CBD">
        <w:rPr>
          <w:rFonts w:cstheme="minorHAnsi"/>
          <w:b/>
          <w:sz w:val="21"/>
          <w:szCs w:val="21"/>
          <w:lang w:val="en-AU"/>
        </w:rPr>
        <w:t>Household Consumption</w:t>
      </w:r>
    </w:p>
    <w:p w14:paraId="6C464871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>Gamma           sig+      sig-    t-hat+    t-hat-       CI+       CI-</w:t>
      </w:r>
    </w:p>
    <w:p w14:paraId="5F55F7A2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>----------------------------------------------------------------------</w:t>
      </w:r>
    </w:p>
    <w:p w14:paraId="0009E0F1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  1        .451954   .451954   36.3115   36.3115  -587.716    639.84  </w:t>
      </w:r>
    </w:p>
    <w:p w14:paraId="16071DEC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1        .524476     .3809  -40.4909   74.0341  -656.258   747.525  </w:t>
      </w:r>
    </w:p>
    <w:p w14:paraId="2A13AC32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2        .590085   .319099  -78.5329   112.043  -752.024   801.801  </w:t>
      </w:r>
    </w:p>
    <w:p w14:paraId="4FC1C9E8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3        .648466   .266078    -130.2     169.8  -789.847   823.326  </w:t>
      </w:r>
    </w:p>
    <w:p w14:paraId="586BA571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4         .69978   .221052  -165.524   249.686  -909.743   937.468  </w:t>
      </w:r>
    </w:p>
    <w:p w14:paraId="34B6C9ED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5        .744458   .183108  -236.608   288.439  -956.258   993.905  </w:t>
      </w:r>
    </w:p>
    <w:p w14:paraId="636D55D3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6        .783078   .151322  -279.116   317.826  -975.225   1025.46  </w:t>
      </w:r>
    </w:p>
    <w:p w14:paraId="7482597D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7        .816269   .124817  -325.725   359.743  -1070.78   1085.16  </w:t>
      </w:r>
    </w:p>
    <w:p w14:paraId="47B00872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8        .844666   .102796  -371.919   390.764  -1074.64   1140.78  </w:t>
      </w:r>
    </w:p>
    <w:p w14:paraId="4740D6F4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9        .868873   .084554  -389.173     469.8  -1099.69   1191.68  </w:t>
      </w:r>
    </w:p>
    <w:p w14:paraId="1D832ACE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  2        .889446   .069478  -408.847   491.923  -1121.25   1233.06   </w:t>
      </w:r>
    </w:p>
    <w:p w14:paraId="4C0DE459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</w:p>
    <w:p w14:paraId="4BFDF70F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</w:p>
    <w:p w14:paraId="68FBD449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</w:p>
    <w:p w14:paraId="200BEC8F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</w:p>
    <w:p w14:paraId="047EDCFB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</w:p>
    <w:p w14:paraId="11F0310C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</w:p>
    <w:p w14:paraId="4696651D" w14:textId="77777777" w:rsidR="004C075E" w:rsidRPr="00805CBD" w:rsidRDefault="004C075E" w:rsidP="004C075E">
      <w:pPr>
        <w:rPr>
          <w:rFonts w:cstheme="minorHAnsi"/>
          <w:b/>
          <w:sz w:val="21"/>
          <w:szCs w:val="21"/>
          <w:lang w:val="en-AU"/>
        </w:rPr>
      </w:pPr>
      <w:r w:rsidRPr="00805CBD">
        <w:rPr>
          <w:rFonts w:cstheme="minorHAnsi"/>
          <w:b/>
          <w:sz w:val="21"/>
          <w:szCs w:val="21"/>
          <w:lang w:val="en-AU"/>
        </w:rPr>
        <w:t>Per capita consumption</w:t>
      </w:r>
    </w:p>
    <w:p w14:paraId="12B1D584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>Gamma           sig+      sig-    t-hat+    t-hat-       CI+       CI-</w:t>
      </w:r>
    </w:p>
    <w:p w14:paraId="4B58E379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>----------------------------------------------------------------------</w:t>
      </w:r>
    </w:p>
    <w:p w14:paraId="2C1B6D7A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  1        .404602   .404602  -14.9864  -14.9864  -143.683   128.465  </w:t>
      </w:r>
    </w:p>
    <w:p w14:paraId="3343B6F7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1        .335789   .476288  -32.6745   -4.5511  -160.723   142.014  </w:t>
      </w:r>
    </w:p>
    <w:p w14:paraId="47CEECCF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2         .27711   .542421  -35.4109   10.1758  -176.526   163.807  </w:t>
      </w:r>
    </w:p>
    <w:p w14:paraId="685F9B30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3        .227688   .602343  -55.5563   19.2861  -180.671   179.023  </w:t>
      </w:r>
    </w:p>
    <w:p w14:paraId="36D1600C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4        .186442   .655911  -66.6616   26.3103  -195.628   199.153  </w:t>
      </w:r>
    </w:p>
    <w:p w14:paraId="195E7D82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5        .152257   .703307  -71.7183   48.1134  -203.507   206.833  </w:t>
      </w:r>
    </w:p>
    <w:p w14:paraId="5901B333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6        .124074   .744909  -81.5541   58.8456  -218.613   220.034  </w:t>
      </w:r>
    </w:p>
    <w:p w14:paraId="3144969A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7        .100935   .781196  -87.3721   62.3127   -228.72   239.993  </w:t>
      </w:r>
    </w:p>
    <w:p w14:paraId="2F525B14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8        .081998   .812688  -100.656    67.912  -235.509   250.698  </w:t>
      </w:r>
    </w:p>
    <w:p w14:paraId="057CCC89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1.9         .06654   .839908  -107.502   78.6175  -239.494   253.101  </w:t>
      </w:r>
    </w:p>
    <w:p w14:paraId="1FBF5513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  2        .053946   .863359  -108.777   84.2779  -244.533   271.995  </w:t>
      </w:r>
    </w:p>
    <w:p w14:paraId="0A2F8150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1        .043704   .883509  -115.556    95.389  -260.941   273.255  </w:t>
      </w:r>
    </w:p>
    <w:p w14:paraId="5B809182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2        .035386   .900782  -127.631   108.581  -269.965     282.7  </w:t>
      </w:r>
    </w:p>
    <w:p w14:paraId="6E5B11F3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3        .028636   .915564  -129.135    111.11  -271.834     284.7  </w:t>
      </w:r>
    </w:p>
    <w:p w14:paraId="36CC7C6E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4        .023165   .928193  -140.593   121.732  -287.637   307.071  </w:t>
      </w:r>
    </w:p>
    <w:p w14:paraId="5DCE6A31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5        .018733   .938968  -143.683   128.465  -296.478   314.095  </w:t>
      </w:r>
    </w:p>
    <w:p w14:paraId="52CCB8A9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6        .015145   .948153   -145.77   131.991   -297.23   317.777  </w:t>
      </w:r>
    </w:p>
    <w:p w14:paraId="12D50397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7        .012242   .955975  -155.239   140.834  -301.781   320.263  </w:t>
      </w:r>
    </w:p>
    <w:p w14:paraId="10F76351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8        .009893    .96263   -158.56   141.836  -306.739   330.968  </w:t>
      </w:r>
    </w:p>
    <w:p w14:paraId="7DA9DB63" w14:textId="77777777" w:rsidR="004C075E" w:rsidRPr="00C33313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2.9        .007994   .968289  -161.474   145.932  -321.911   346.097  </w:t>
      </w:r>
    </w:p>
    <w:p w14:paraId="7852514F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C33313">
        <w:rPr>
          <w:rFonts w:ascii="Courier New" w:hAnsi="Courier New" w:cs="Courier New"/>
          <w:sz w:val="21"/>
          <w:szCs w:val="21"/>
          <w:lang w:val="en-AU"/>
        </w:rPr>
        <w:t xml:space="preserve">    3        .006459   .973098   -168.43   154.848  -322.662   348.097  </w:t>
      </w:r>
    </w:p>
    <w:p w14:paraId="090636B8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</w:p>
    <w:p w14:paraId="4E6DDD6D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</w:p>
    <w:p w14:paraId="67D47B5B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</w:p>
    <w:p w14:paraId="2D80C450" w14:textId="77777777" w:rsidR="005F7F62" w:rsidRDefault="005F7F62" w:rsidP="004C075E">
      <w:pPr>
        <w:rPr>
          <w:rFonts w:ascii="Courier New" w:hAnsi="Courier New" w:cs="Courier New"/>
          <w:sz w:val="21"/>
          <w:szCs w:val="21"/>
          <w:lang w:val="en-AU"/>
        </w:rPr>
      </w:pPr>
    </w:p>
    <w:p w14:paraId="29C08187" w14:textId="77777777" w:rsidR="004C075E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</w:p>
    <w:p w14:paraId="5935E60B" w14:textId="5288AB73" w:rsidR="004C075E" w:rsidRPr="005F7F62" w:rsidRDefault="005F7F62" w:rsidP="005F7F62">
      <w:pPr>
        <w:jc w:val="both"/>
        <w:rPr>
          <w:rFonts w:cstheme="minorHAnsi"/>
          <w:lang w:val="en-AU"/>
        </w:rPr>
      </w:pPr>
      <w:r w:rsidRPr="005F7F62">
        <w:rPr>
          <w:rFonts w:cstheme="minorHAnsi"/>
          <w:lang w:val="en-AU"/>
        </w:rPr>
        <w:t>T</w:t>
      </w:r>
      <w:r w:rsidR="00D0218F">
        <w:rPr>
          <w:rFonts w:cstheme="minorHAnsi"/>
          <w:lang w:val="en-AU"/>
        </w:rPr>
        <w:t xml:space="preserve">able </w:t>
      </w:r>
      <w:r w:rsidR="007E362D">
        <w:rPr>
          <w:rFonts w:cstheme="minorHAnsi"/>
          <w:lang w:val="en-AU"/>
        </w:rPr>
        <w:t>P</w:t>
      </w:r>
      <w:r w:rsidRPr="005F7F62">
        <w:rPr>
          <w:rFonts w:cstheme="minorHAnsi"/>
          <w:lang w:val="en-AU"/>
        </w:rPr>
        <w:t xml:space="preserve">: </w:t>
      </w:r>
      <w:r w:rsidR="004C075E" w:rsidRPr="005F7F62">
        <w:rPr>
          <w:rFonts w:cstheme="minorHAnsi"/>
          <w:lang w:val="en-AU"/>
        </w:rPr>
        <w:t>Sensitivity analysis</w:t>
      </w:r>
      <w:r w:rsidR="00945EF2">
        <w:rPr>
          <w:rFonts w:cstheme="minorHAnsi"/>
          <w:lang w:val="en-AU"/>
        </w:rPr>
        <w:t xml:space="preserve"> </w:t>
      </w:r>
      <w:r w:rsidR="004C075E" w:rsidRPr="005F7F62">
        <w:rPr>
          <w:rFonts w:cstheme="minorHAnsi"/>
          <w:lang w:val="en-AU"/>
        </w:rPr>
        <w:t>- Rosenbaum bounds results</w:t>
      </w:r>
      <w:r w:rsidRPr="005F7F62">
        <w:rPr>
          <w:rFonts w:cstheme="minorHAnsi"/>
          <w:lang w:val="en-AU"/>
        </w:rPr>
        <w:t xml:space="preserve"> </w:t>
      </w:r>
      <w:r w:rsidRPr="005F7F62">
        <w:rPr>
          <w:rFonts w:cstheme="majorHAnsi"/>
          <w:lang w:val="en-AU"/>
        </w:rPr>
        <w:t xml:space="preserve">for participation in oil palm production [Oil palm independent </w:t>
      </w:r>
      <w:r w:rsidR="00945EF2">
        <w:rPr>
          <w:rFonts w:cstheme="majorHAnsi"/>
          <w:lang w:val="en-AU"/>
        </w:rPr>
        <w:t>smallholders (</w:t>
      </w:r>
      <w:r w:rsidRPr="005F7F62">
        <w:rPr>
          <w:rFonts w:cs="Courier New"/>
          <w:lang w:val="en-AU"/>
        </w:rPr>
        <w:t>KW_ID</w:t>
      </w:r>
      <w:r w:rsidR="00945EF2">
        <w:rPr>
          <w:rFonts w:cs="Courier New"/>
          <w:lang w:val="en-AU"/>
        </w:rPr>
        <w:t>)</w:t>
      </w:r>
      <w:r w:rsidRPr="005F7F62">
        <w:rPr>
          <w:rFonts w:cs="Courier New"/>
          <w:lang w:val="en-AU"/>
        </w:rPr>
        <w:t xml:space="preserve"> and Control </w:t>
      </w:r>
      <w:r w:rsidR="00945EF2">
        <w:rPr>
          <w:rFonts w:cs="Courier New"/>
          <w:lang w:val="en-AU"/>
        </w:rPr>
        <w:t>(</w:t>
      </w:r>
      <w:r w:rsidRPr="005F7F62">
        <w:rPr>
          <w:rFonts w:cs="Courier New"/>
          <w:lang w:val="en-AU"/>
        </w:rPr>
        <w:t>KW_C</w:t>
      </w:r>
      <w:r w:rsidR="00945EF2">
        <w:rPr>
          <w:rFonts w:cs="Courier New"/>
          <w:lang w:val="en-AU"/>
        </w:rPr>
        <w:t>)</w:t>
      </w:r>
      <w:r w:rsidRPr="005F7F62">
        <w:rPr>
          <w:rFonts w:cs="Courier New"/>
          <w:lang w:val="en-AU"/>
        </w:rPr>
        <w:t xml:space="preserve"> in Kwae]</w:t>
      </w:r>
    </w:p>
    <w:p w14:paraId="26A7F58B" w14:textId="77777777" w:rsidR="005F7F62" w:rsidRDefault="005F7F62" w:rsidP="004C075E">
      <w:pPr>
        <w:rPr>
          <w:rFonts w:cstheme="minorHAnsi"/>
          <w:b/>
          <w:sz w:val="21"/>
          <w:szCs w:val="21"/>
          <w:lang w:val="en-AU"/>
        </w:rPr>
      </w:pPr>
    </w:p>
    <w:p w14:paraId="6B9798CD" w14:textId="44E1AB3B" w:rsidR="00CB7E9F" w:rsidRPr="00CB7E9F" w:rsidRDefault="00CB7E9F" w:rsidP="00CB7E9F">
      <w:pPr>
        <w:rPr>
          <w:rFonts w:ascii="Courier New" w:hAnsi="Courier New" w:cs="Courier New"/>
          <w:b/>
          <w:sz w:val="21"/>
          <w:szCs w:val="21"/>
        </w:rPr>
      </w:pPr>
      <w:r>
        <w:rPr>
          <w:rFonts w:ascii="Courier New" w:hAnsi="Courier New" w:cs="Courier New"/>
          <w:b/>
          <w:sz w:val="21"/>
          <w:szCs w:val="21"/>
        </w:rPr>
        <w:t>Total household</w:t>
      </w:r>
      <w:r w:rsidRPr="00CB7E9F">
        <w:rPr>
          <w:rFonts w:ascii="Courier New" w:hAnsi="Courier New" w:cs="Courier New"/>
          <w:b/>
          <w:sz w:val="21"/>
          <w:szCs w:val="21"/>
        </w:rPr>
        <w:t xml:space="preserve"> income</w:t>
      </w:r>
    </w:p>
    <w:p w14:paraId="52D90B69" w14:textId="77777777" w:rsidR="00CB7E9F" w:rsidRDefault="00CB7E9F" w:rsidP="00CB7E9F">
      <w:pPr>
        <w:rPr>
          <w:rFonts w:ascii="Courier New" w:hAnsi="Courier New" w:cs="Courier New"/>
          <w:sz w:val="21"/>
          <w:szCs w:val="21"/>
        </w:rPr>
      </w:pPr>
    </w:p>
    <w:p w14:paraId="0DADE46C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>Gamma           sig+      sig-    t-hat+    t-hat-       CI+       CI-</w:t>
      </w:r>
    </w:p>
    <w:p w14:paraId="6320BDAD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>----------------------------------------------------------------------</w:t>
      </w:r>
    </w:p>
    <w:p w14:paraId="7A1989C2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  1        .156475   .156475  -810.901  -810.901  -2311.04   875.121  </w:t>
      </w:r>
    </w:p>
    <w:p w14:paraId="40C6D79B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1        .109974   .213678  -925.961  -664.091  -2485.76   1101.51  </w:t>
      </w:r>
    </w:p>
    <w:p w14:paraId="274A202A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2        .076681   .274674  -1186.76  -488.516  -2579.48   1245.76  </w:t>
      </w:r>
    </w:p>
    <w:p w14:paraId="61C0B057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3        .053143   .337107  -1445.55  -295.897   -2788.4   1415.92  </w:t>
      </w:r>
    </w:p>
    <w:p w14:paraId="3839E594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4        .036656   .399037  -1569.16  -206.124  -2984.08   1586.45  </w:t>
      </w:r>
    </w:p>
    <w:p w14:paraId="20292ECB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5         .02519   .458987  -1672.85  -114.353  -3049.04   1718.75  </w:t>
      </w:r>
    </w:p>
    <w:p w14:paraId="66F4D4EC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6        .017259   .515908  -1798.48   29.1048  -3230.58   1890.22  </w:t>
      </w:r>
    </w:p>
    <w:p w14:paraId="59993DE5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7        .011797   .569118  -1866.49   146.596  -3352.19   2302.51  </w:t>
      </w:r>
    </w:p>
    <w:p w14:paraId="66E86410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8        .008048   .618232  -1982.11   385.802  -3509.85   2626.33  </w:t>
      </w:r>
    </w:p>
    <w:p w14:paraId="7C53ACE6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9        .005482   .663095  -2079.37   607.557  -3567.65   2765.04  </w:t>
      </w:r>
    </w:p>
    <w:p w14:paraId="311CF3C2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  2        .003729    .70372  -2185.62   714.099  -3685.35   2891.81  </w:t>
      </w:r>
    </w:p>
    <w:p w14:paraId="3EC02B39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</w:p>
    <w:p w14:paraId="379B72D9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</w:p>
    <w:p w14:paraId="790D96BB" w14:textId="77777777" w:rsidR="00CB7E9F" w:rsidRDefault="00CB7E9F" w:rsidP="00CB7E9F">
      <w:pPr>
        <w:rPr>
          <w:rFonts w:ascii="Courier New" w:hAnsi="Courier New" w:cs="Courier New"/>
          <w:sz w:val="21"/>
          <w:szCs w:val="21"/>
        </w:rPr>
      </w:pPr>
    </w:p>
    <w:p w14:paraId="195C7441" w14:textId="77777777" w:rsidR="00CB7E9F" w:rsidRDefault="00CB7E9F" w:rsidP="00CB7E9F">
      <w:pPr>
        <w:rPr>
          <w:rFonts w:ascii="Courier New" w:hAnsi="Courier New" w:cs="Courier New"/>
          <w:sz w:val="21"/>
          <w:szCs w:val="21"/>
        </w:rPr>
      </w:pPr>
    </w:p>
    <w:p w14:paraId="0AE49FE2" w14:textId="77777777" w:rsidR="00CB7E9F" w:rsidRDefault="00CB7E9F" w:rsidP="00CB7E9F">
      <w:pPr>
        <w:rPr>
          <w:rFonts w:ascii="Courier New" w:hAnsi="Courier New" w:cs="Courier New"/>
          <w:sz w:val="21"/>
          <w:szCs w:val="21"/>
        </w:rPr>
      </w:pPr>
    </w:p>
    <w:p w14:paraId="7FD65267" w14:textId="77777777" w:rsidR="00CB7E9F" w:rsidRDefault="00CB7E9F" w:rsidP="00CB7E9F">
      <w:pPr>
        <w:rPr>
          <w:rFonts w:ascii="Courier New" w:hAnsi="Courier New" w:cs="Courier New"/>
          <w:sz w:val="21"/>
          <w:szCs w:val="21"/>
        </w:rPr>
      </w:pPr>
    </w:p>
    <w:p w14:paraId="5C242730" w14:textId="77777777" w:rsidR="00CB7E9F" w:rsidRDefault="00CB7E9F" w:rsidP="00CB7E9F">
      <w:pPr>
        <w:rPr>
          <w:rFonts w:ascii="Courier New" w:hAnsi="Courier New" w:cs="Courier New"/>
          <w:sz w:val="21"/>
          <w:szCs w:val="21"/>
        </w:rPr>
      </w:pPr>
    </w:p>
    <w:p w14:paraId="72003A52" w14:textId="77777777" w:rsidR="00CB7E9F" w:rsidRDefault="00CB7E9F" w:rsidP="00CB7E9F">
      <w:pPr>
        <w:rPr>
          <w:rFonts w:ascii="Courier New" w:hAnsi="Courier New" w:cs="Courier New"/>
          <w:sz w:val="21"/>
          <w:szCs w:val="21"/>
        </w:rPr>
      </w:pPr>
    </w:p>
    <w:p w14:paraId="0DCA4C7C" w14:textId="77777777" w:rsidR="00CB7E9F" w:rsidRDefault="00CB7E9F" w:rsidP="00CB7E9F">
      <w:pPr>
        <w:rPr>
          <w:rFonts w:ascii="Courier New" w:hAnsi="Courier New" w:cs="Courier New"/>
          <w:sz w:val="21"/>
          <w:szCs w:val="21"/>
        </w:rPr>
      </w:pPr>
    </w:p>
    <w:p w14:paraId="3144FABA" w14:textId="71D7A624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b/>
          <w:sz w:val="21"/>
          <w:szCs w:val="21"/>
        </w:rPr>
        <w:lastRenderedPageBreak/>
        <w:t>Per capita income</w:t>
      </w:r>
    </w:p>
    <w:p w14:paraId="28DEE788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</w:p>
    <w:p w14:paraId="0A65164A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>Gamma           sig+      sig-    t-hat+    t-hat-       CI+       CI-</w:t>
      </w:r>
    </w:p>
    <w:p w14:paraId="6314CC1A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>----------------------------------------------------------------------</w:t>
      </w:r>
    </w:p>
    <w:p w14:paraId="2FE6FCA1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  1        .145233   .145233   -258.53   -258.53   -724.34   243.386  </w:t>
      </w:r>
    </w:p>
    <w:p w14:paraId="4B7677A4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1        .101195   .199942  -328.295  -212.161  -785.497   362.454  </w:t>
      </w:r>
    </w:p>
    <w:p w14:paraId="1AD8AF8A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2        .069971   .258821  -373.526  -172.052  -833.796    425.65  </w:t>
      </w:r>
    </w:p>
    <w:p w14:paraId="05D2F643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3        .048098   .319593  -407.677  -127.531  -908.032   514.288  </w:t>
      </w:r>
    </w:p>
    <w:p w14:paraId="093E1381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4        .032912   .380346  -440.921  -93.0545  -935.526   633.334  </w:t>
      </w:r>
    </w:p>
    <w:p w14:paraId="2D7EE0F4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5         .02244   .439583   -485.93  -47.1326  -972.985   677.092  </w:t>
      </w:r>
    </w:p>
    <w:p w14:paraId="7788C71B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6        .015257   .496211  -516.507  -14.9223  -1036.94   779.089  </w:t>
      </w:r>
    </w:p>
    <w:p w14:paraId="554B482D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7         .01035   .549492  -553.966   56.6148  -1083.82   859.654  </w:t>
      </w:r>
    </w:p>
    <w:p w14:paraId="441CB971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8        .007008   .598977  -573.747   102.756  -1120.09   923.103  </w:t>
      </w:r>
    </w:p>
    <w:p w14:paraId="1D030EC0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9        .004738    .64445   -638.48   144.453  -1173.82   940.696  </w:t>
      </w:r>
    </w:p>
    <w:p w14:paraId="1959A868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  2        .003199   .685866  -671.522   219.032  -1217.64   1001.69  </w:t>
      </w:r>
    </w:p>
    <w:p w14:paraId="1F9E4A4A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</w:p>
    <w:p w14:paraId="2DB1D7AE" w14:textId="24E4EBB8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</w:t>
      </w:r>
    </w:p>
    <w:p w14:paraId="1AAC0967" w14:textId="77777777" w:rsidR="00CB7E9F" w:rsidRPr="00CB7E9F" w:rsidRDefault="00CB7E9F" w:rsidP="00CB7E9F">
      <w:pPr>
        <w:rPr>
          <w:rFonts w:ascii="Courier New" w:hAnsi="Courier New" w:cs="Courier New"/>
          <w:b/>
          <w:sz w:val="21"/>
          <w:szCs w:val="21"/>
        </w:rPr>
      </w:pPr>
      <w:r w:rsidRPr="00CB7E9F">
        <w:rPr>
          <w:rFonts w:ascii="Courier New" w:hAnsi="Courier New" w:cs="Courier New"/>
          <w:b/>
          <w:sz w:val="21"/>
          <w:szCs w:val="21"/>
        </w:rPr>
        <w:t xml:space="preserve">Total Household consumption </w:t>
      </w:r>
    </w:p>
    <w:p w14:paraId="418FA95B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</w:p>
    <w:p w14:paraId="3F60E44C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>Gamma           sig+      sig-    t-hat+    t-hat-       CI+       CI-</w:t>
      </w:r>
    </w:p>
    <w:p w14:paraId="03230218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>----------------------------------------------------------------------</w:t>
      </w:r>
    </w:p>
    <w:p w14:paraId="7113F4F5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  1         .03973    .03973  -706.491  -706.491   -1303.9  -21.9394  </w:t>
      </w:r>
    </w:p>
    <w:p w14:paraId="25A95B96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1        .024288    .06186  -792.194  -625.639  -1398.81   40.6072  </w:t>
      </w:r>
    </w:p>
    <w:p w14:paraId="6D2B485B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2        .014792   .089053  -858.466  -504.408  -1508.25   117.777  </w:t>
      </w:r>
    </w:p>
    <w:p w14:paraId="3083B41C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3        .008983   .120686  -915.885  -464.725  -1575.58   186.367  </w:t>
      </w:r>
    </w:p>
    <w:p w14:paraId="47A16320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4        .005445   .155965  -972.703   -380.08  -1643.01   272.256  </w:t>
      </w:r>
    </w:p>
    <w:p w14:paraId="15648B02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5        .003295   .194036  -1030.81  -334.588  -1674.13   367.586  </w:t>
      </w:r>
    </w:p>
    <w:p w14:paraId="4D359109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6        .001992   .234058  -1068.24  -280.135  -1736.07   471.383  </w:t>
      </w:r>
    </w:p>
    <w:p w14:paraId="1B09E0C9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7        .001203   .275249  -1096.77   -221.91  -1769.68   548.745  </w:t>
      </w:r>
    </w:p>
    <w:p w14:paraId="650142AE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8        .000727   .316919  -1165.56   -174.33  -1823.84   616.183  </w:t>
      </w:r>
    </w:p>
    <w:p w14:paraId="7C67E7DF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9        .000438   .358476  -1187.22  -120.489  -1855.43   683.732  </w:t>
      </w:r>
    </w:p>
    <w:p w14:paraId="39374DF9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  2        .000265    .39943  -1255.46   -92.403  -1909.59   760.044  </w:t>
      </w:r>
    </w:p>
    <w:p w14:paraId="19B71BF5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</w:p>
    <w:p w14:paraId="2263303F" w14:textId="42A49D9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b/>
          <w:sz w:val="21"/>
          <w:szCs w:val="21"/>
        </w:rPr>
        <w:t xml:space="preserve">Per capita Consumption </w:t>
      </w:r>
    </w:p>
    <w:p w14:paraId="2D5B5469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</w:p>
    <w:p w14:paraId="23C212A5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>Gamma           sig+      sig-    t-hat+    t-hat-       CI+       CI-</w:t>
      </w:r>
    </w:p>
    <w:p w14:paraId="6751F6E4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>----------------------------------------------------------------------</w:t>
      </w:r>
    </w:p>
    <w:p w14:paraId="4E797673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  1        .035783   .035783  -210.489  -210.489  -397.892  -17.2162  </w:t>
      </w:r>
    </w:p>
    <w:p w14:paraId="24C1E9A7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1        .021671   .056205  -226.976  -190.953  -417.931   15.7685  </w:t>
      </w:r>
    </w:p>
    <w:p w14:paraId="3E2D7745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2        .013078   .081529  -244.139  -164.011  -445.153   61.4632  </w:t>
      </w:r>
    </w:p>
    <w:p w14:paraId="71457678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3        .007873   .111227  -259.539  -139.908  -464.428   93.7044  </w:t>
      </w:r>
    </w:p>
    <w:p w14:paraId="10DEC2B9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4         .00473   .144592  -276.691  -129.218  -476.913   117.839  </w:t>
      </w:r>
    </w:p>
    <w:p w14:paraId="4CE0E0B0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5        .002838   .180842  -297.589  -114.957  -494.065   147.185  </w:t>
      </w:r>
    </w:p>
    <w:p w14:paraId="6A18A397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6        .001701    .21919  -313.254   -78.728  -511.217    180.93  </w:t>
      </w:r>
    </w:p>
    <w:p w14:paraId="4E48C806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7        .001019   .258892  -334.151  -58.5767  -530.882   195.775  </w:t>
      </w:r>
    </w:p>
    <w:p w14:paraId="592E64CC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8         .00061    .29928  -351.894  -45.8488  -540.524   201.828  </w:t>
      </w:r>
    </w:p>
    <w:p w14:paraId="63DDBF0C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1.9        .000365   .339774   -359.46   -36.777  -553.499   219.197  </w:t>
      </w:r>
    </w:p>
    <w:p w14:paraId="4CF72080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  <w:r w:rsidRPr="00CB7E9F">
        <w:rPr>
          <w:rFonts w:ascii="Courier New" w:hAnsi="Courier New" w:cs="Courier New"/>
          <w:sz w:val="21"/>
          <w:szCs w:val="21"/>
        </w:rPr>
        <w:t xml:space="preserve">    2        .000219   .379883  -374.513  -28.2562  -596.619   246.017  </w:t>
      </w:r>
    </w:p>
    <w:p w14:paraId="3FA6B2FB" w14:textId="77777777" w:rsidR="00CB7E9F" w:rsidRPr="00CB7E9F" w:rsidRDefault="00CB7E9F" w:rsidP="00CB7E9F">
      <w:pPr>
        <w:rPr>
          <w:rFonts w:ascii="Courier New" w:hAnsi="Courier New" w:cs="Courier New"/>
          <w:sz w:val="21"/>
          <w:szCs w:val="21"/>
        </w:rPr>
      </w:pPr>
    </w:p>
    <w:p w14:paraId="403E75C2" w14:textId="77777777" w:rsidR="00CB7E9F" w:rsidRDefault="00CB7E9F" w:rsidP="004C075E">
      <w:pPr>
        <w:rPr>
          <w:rFonts w:ascii="Courier New" w:hAnsi="Courier New" w:cs="Courier New"/>
          <w:b/>
          <w:sz w:val="21"/>
          <w:szCs w:val="21"/>
          <w:lang w:val="en-AU"/>
        </w:rPr>
      </w:pPr>
    </w:p>
    <w:p w14:paraId="7530036D" w14:textId="77777777" w:rsidR="00AB7E48" w:rsidRDefault="00AB7E48" w:rsidP="004C075E">
      <w:pPr>
        <w:rPr>
          <w:rFonts w:ascii="Courier New" w:hAnsi="Courier New" w:cs="Courier New"/>
          <w:b/>
          <w:sz w:val="21"/>
          <w:szCs w:val="21"/>
          <w:lang w:val="en-AU"/>
        </w:rPr>
      </w:pPr>
    </w:p>
    <w:p w14:paraId="6BEE45B4" w14:textId="7577A72F" w:rsidR="005F7F62" w:rsidRDefault="005F7F62" w:rsidP="004C075E">
      <w:pPr>
        <w:rPr>
          <w:rFonts w:ascii="Courier New" w:hAnsi="Courier New" w:cs="Courier New"/>
          <w:b/>
          <w:sz w:val="21"/>
          <w:szCs w:val="21"/>
          <w:lang w:val="en-AU"/>
        </w:rPr>
      </w:pPr>
      <w:r>
        <w:rPr>
          <w:rFonts w:ascii="Courier New" w:hAnsi="Courier New" w:cs="Courier New"/>
          <w:b/>
          <w:sz w:val="21"/>
          <w:szCs w:val="21"/>
          <w:lang w:val="en-AU"/>
        </w:rPr>
        <w:t xml:space="preserve">Notes for </w:t>
      </w:r>
      <w:r w:rsidR="00CB7E9F">
        <w:rPr>
          <w:rFonts w:ascii="Courier New" w:hAnsi="Courier New" w:cs="Courier New"/>
          <w:b/>
          <w:sz w:val="21"/>
          <w:szCs w:val="21"/>
          <w:lang w:val="en-AU"/>
        </w:rPr>
        <w:t xml:space="preserve">Tables </w:t>
      </w:r>
      <w:r w:rsidR="007E362D">
        <w:rPr>
          <w:rFonts w:ascii="Courier New" w:hAnsi="Courier New" w:cs="Courier New"/>
          <w:b/>
          <w:sz w:val="21"/>
          <w:szCs w:val="21"/>
          <w:lang w:val="en-AU"/>
        </w:rPr>
        <w:t>L</w:t>
      </w:r>
      <w:r w:rsidR="00CB7E9F">
        <w:rPr>
          <w:rFonts w:ascii="Courier New" w:hAnsi="Courier New" w:cs="Courier New"/>
          <w:b/>
          <w:sz w:val="21"/>
          <w:szCs w:val="21"/>
          <w:lang w:val="en-AU"/>
        </w:rPr>
        <w:t>-</w:t>
      </w:r>
      <w:r w:rsidR="007E362D">
        <w:rPr>
          <w:rFonts w:ascii="Courier New" w:hAnsi="Courier New" w:cs="Courier New"/>
          <w:b/>
          <w:sz w:val="21"/>
          <w:szCs w:val="21"/>
          <w:lang w:val="en-AU"/>
        </w:rPr>
        <w:t>P</w:t>
      </w:r>
    </w:p>
    <w:p w14:paraId="2358679B" w14:textId="2EF508DF" w:rsidR="004C075E" w:rsidRPr="00AB7E48" w:rsidRDefault="004C075E" w:rsidP="00AB7E48">
      <w:pPr>
        <w:ind w:left="1440" w:hanging="1156"/>
        <w:rPr>
          <w:rFonts w:ascii="Courier New" w:hAnsi="Courier New" w:cs="Courier New"/>
          <w:sz w:val="21"/>
          <w:szCs w:val="21"/>
          <w:lang w:val="en-AU"/>
        </w:rPr>
      </w:pPr>
      <w:r w:rsidRPr="00AB7E48">
        <w:rPr>
          <w:rFonts w:ascii="Courier New" w:hAnsi="Courier New" w:cs="Courier New"/>
          <w:sz w:val="21"/>
          <w:szCs w:val="21"/>
          <w:lang w:val="en-AU"/>
        </w:rPr>
        <w:t>gamma  - log odds of differential assignment due to unobserved factors</w:t>
      </w:r>
    </w:p>
    <w:p w14:paraId="118B59B0" w14:textId="77777777" w:rsidR="004C075E" w:rsidRPr="00AB7E48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AB7E48">
        <w:rPr>
          <w:rFonts w:ascii="Courier New" w:hAnsi="Courier New" w:cs="Courier New"/>
          <w:sz w:val="21"/>
          <w:szCs w:val="21"/>
          <w:lang w:val="en-AU"/>
        </w:rPr>
        <w:t xml:space="preserve">  sig+   - upper bound significance level</w:t>
      </w:r>
    </w:p>
    <w:p w14:paraId="29FC6724" w14:textId="77777777" w:rsidR="004C075E" w:rsidRPr="00AB7E48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AB7E48">
        <w:rPr>
          <w:rFonts w:ascii="Courier New" w:hAnsi="Courier New" w:cs="Courier New"/>
          <w:sz w:val="21"/>
          <w:szCs w:val="21"/>
          <w:lang w:val="en-AU"/>
        </w:rPr>
        <w:t xml:space="preserve">  sig-   - lower bound significance level</w:t>
      </w:r>
    </w:p>
    <w:p w14:paraId="530D9E61" w14:textId="77777777" w:rsidR="004C075E" w:rsidRPr="00AB7E48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AB7E48">
        <w:rPr>
          <w:rFonts w:ascii="Courier New" w:hAnsi="Courier New" w:cs="Courier New"/>
          <w:sz w:val="21"/>
          <w:szCs w:val="21"/>
          <w:lang w:val="en-AU"/>
        </w:rPr>
        <w:t xml:space="preserve">  t-hat+ - upper bound Hodges-Lehmann point estimate</w:t>
      </w:r>
    </w:p>
    <w:p w14:paraId="4C81C1F5" w14:textId="77777777" w:rsidR="004C075E" w:rsidRPr="00AB7E48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AB7E48">
        <w:rPr>
          <w:rFonts w:ascii="Courier New" w:hAnsi="Courier New" w:cs="Courier New"/>
          <w:sz w:val="21"/>
          <w:szCs w:val="21"/>
          <w:lang w:val="en-AU"/>
        </w:rPr>
        <w:t xml:space="preserve">  t-hat- - lower bound Hodges-Lehmann point estimate</w:t>
      </w:r>
    </w:p>
    <w:p w14:paraId="28FAC23A" w14:textId="77777777" w:rsidR="004C075E" w:rsidRPr="00AB7E48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AB7E48">
        <w:rPr>
          <w:rFonts w:ascii="Courier New" w:hAnsi="Courier New" w:cs="Courier New"/>
          <w:sz w:val="21"/>
          <w:szCs w:val="21"/>
          <w:lang w:val="en-AU"/>
        </w:rPr>
        <w:t xml:space="preserve">  CI+    - upper bound confidence interval (a=   .9)</w:t>
      </w:r>
    </w:p>
    <w:p w14:paraId="36F9E5F7" w14:textId="77777777" w:rsidR="004C075E" w:rsidRPr="00AB7E48" w:rsidRDefault="004C075E" w:rsidP="004C075E">
      <w:pPr>
        <w:rPr>
          <w:rFonts w:ascii="Courier New" w:hAnsi="Courier New" w:cs="Courier New"/>
          <w:sz w:val="21"/>
          <w:szCs w:val="21"/>
          <w:lang w:val="en-AU"/>
        </w:rPr>
      </w:pPr>
      <w:r w:rsidRPr="00AB7E48">
        <w:rPr>
          <w:rFonts w:ascii="Courier New" w:hAnsi="Courier New" w:cs="Courier New"/>
          <w:sz w:val="21"/>
          <w:szCs w:val="21"/>
          <w:lang w:val="en-AU"/>
        </w:rPr>
        <w:t xml:space="preserve">  CI-    - lower bound confidence interval (a=   .9)</w:t>
      </w:r>
    </w:p>
    <w:p w14:paraId="4BF4EE43" w14:textId="77777777" w:rsidR="004C075E" w:rsidRDefault="004C075E" w:rsidP="00D07A58">
      <w:pPr>
        <w:rPr>
          <w:rFonts w:ascii="Arial Narrow" w:hAnsi="Arial Narrow"/>
        </w:rPr>
        <w:sectPr w:rsidR="004C075E" w:rsidSect="009917EA">
          <w:pgSz w:w="11900" w:h="16840"/>
          <w:pgMar w:top="1134" w:right="1418" w:bottom="1134" w:left="1418" w:header="708" w:footer="708" w:gutter="0"/>
          <w:cols w:space="708"/>
          <w:docGrid w:linePitch="400"/>
        </w:sectPr>
      </w:pPr>
    </w:p>
    <w:p w14:paraId="6B6E5C90" w14:textId="12D76F38" w:rsidR="0013493C" w:rsidRPr="00964611" w:rsidRDefault="0013493C" w:rsidP="00D07A58">
      <w:pPr>
        <w:rPr>
          <w:rFonts w:ascii="Arial Narrow" w:hAnsi="Arial Narrow"/>
        </w:rPr>
      </w:pPr>
      <w:r w:rsidRPr="00964611">
        <w:rPr>
          <w:rFonts w:ascii="Arial Narrow" w:hAnsi="Arial Narrow"/>
        </w:rPr>
        <w:lastRenderedPageBreak/>
        <w:t xml:space="preserve">Table </w:t>
      </w:r>
      <w:r w:rsidR="007E362D">
        <w:rPr>
          <w:rFonts w:ascii="Arial Narrow" w:hAnsi="Arial Narrow"/>
        </w:rPr>
        <w:t>Q</w:t>
      </w:r>
      <w:r w:rsidR="00160FB7" w:rsidRPr="00964611">
        <w:rPr>
          <w:rFonts w:ascii="Arial Narrow" w:hAnsi="Arial Narrow"/>
        </w:rPr>
        <w:t>: Correlations between income</w:t>
      </w:r>
      <w:r w:rsidRPr="00964611">
        <w:rPr>
          <w:rFonts w:ascii="Arial Narrow" w:hAnsi="Arial Narrow"/>
        </w:rPr>
        <w:t xml:space="preserve">, </w:t>
      </w:r>
      <w:r w:rsidR="00160FB7" w:rsidRPr="00964611">
        <w:rPr>
          <w:rFonts w:ascii="Arial Narrow" w:hAnsi="Arial Narrow"/>
        </w:rPr>
        <w:t>consumption</w:t>
      </w:r>
      <w:r w:rsidRPr="00964611">
        <w:rPr>
          <w:rFonts w:ascii="Arial Narrow" w:hAnsi="Arial Narrow"/>
        </w:rPr>
        <w:t xml:space="preserve"> and subjective wellbeing indicators</w:t>
      </w:r>
      <w:r w:rsidR="00160FB7" w:rsidRPr="00964611">
        <w:rPr>
          <w:rFonts w:ascii="Arial Narrow" w:hAnsi="Arial Narrow"/>
        </w:rPr>
        <w:t xml:space="preserve"> </w:t>
      </w:r>
      <w:r w:rsidRPr="00964611">
        <w:rPr>
          <w:rFonts w:ascii="Arial Narrow" w:hAnsi="Arial Narrow"/>
        </w:rPr>
        <w:t>for s</w:t>
      </w:r>
      <w:r w:rsidR="00D07A58" w:rsidRPr="00964611">
        <w:rPr>
          <w:rFonts w:ascii="Arial Narrow" w:hAnsi="Arial Narrow"/>
        </w:rPr>
        <w:t>ugarcane smallholders in Dabala</w:t>
      </w:r>
    </w:p>
    <w:p w14:paraId="0D67BFF6" w14:textId="21FA4A1C" w:rsidR="00D07A58" w:rsidRPr="00964611" w:rsidRDefault="00D07A58" w:rsidP="00D07A58">
      <w:pPr>
        <w:rPr>
          <w:rFonts w:ascii="Arial Narrow" w:hAnsi="Arial Narrow"/>
        </w:rPr>
      </w:pPr>
    </w:p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2660"/>
        <w:gridCol w:w="2551"/>
        <w:gridCol w:w="2268"/>
        <w:gridCol w:w="1418"/>
        <w:gridCol w:w="1843"/>
        <w:gridCol w:w="1275"/>
        <w:gridCol w:w="1560"/>
      </w:tblGrid>
      <w:tr w:rsidR="00950169" w:rsidRPr="00964611" w14:paraId="48B21A6E" w14:textId="77777777" w:rsidTr="00950169">
        <w:tc>
          <w:tcPr>
            <w:tcW w:w="2660" w:type="dxa"/>
          </w:tcPr>
          <w:p w14:paraId="603BEAC6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2551" w:type="dxa"/>
          </w:tcPr>
          <w:p w14:paraId="75AAA6C9" w14:textId="77777777" w:rsidR="00D07A58" w:rsidRPr="00171575" w:rsidRDefault="00D07A58" w:rsidP="0005744A">
            <w:pPr>
              <w:rPr>
                <w:rFonts w:ascii="Arial Narrow" w:hAnsi="Arial Narrow"/>
                <w:b/>
              </w:rPr>
            </w:pPr>
            <w:r w:rsidRPr="00171575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268" w:type="dxa"/>
          </w:tcPr>
          <w:p w14:paraId="2ECD6CB3" w14:textId="71313F06" w:rsidR="00D07A58" w:rsidRPr="00171575" w:rsidRDefault="006367C5" w:rsidP="0005744A">
            <w:pPr>
              <w:rPr>
                <w:rFonts w:ascii="Arial Narrow" w:hAnsi="Arial Narrow"/>
                <w:b/>
              </w:rPr>
            </w:pPr>
            <w:r w:rsidRPr="006367C5">
              <w:rPr>
                <w:rFonts w:ascii="Arial Narrow" w:hAnsi="Arial Narrow"/>
                <w:b/>
              </w:rPr>
              <w:t>Mean annual income per household</w:t>
            </w:r>
            <w:r w:rsidRPr="002405E5">
              <w:rPr>
                <w:rFonts w:ascii="Arial Narrow" w:hAnsi="Arial Narrow"/>
                <w:b/>
              </w:rPr>
              <w:t xml:space="preserve"> (GH¢)</w:t>
            </w:r>
          </w:p>
        </w:tc>
        <w:tc>
          <w:tcPr>
            <w:tcW w:w="1418" w:type="dxa"/>
          </w:tcPr>
          <w:p w14:paraId="19CFD649" w14:textId="22863099" w:rsidR="00D07A58" w:rsidRPr="00171575" w:rsidRDefault="00D07A58" w:rsidP="0005744A">
            <w:pPr>
              <w:rPr>
                <w:rFonts w:ascii="Arial Narrow" w:hAnsi="Arial Narrow"/>
                <w:b/>
              </w:rPr>
            </w:pPr>
            <w:r w:rsidRPr="00171575">
              <w:rPr>
                <w:rFonts w:ascii="Arial Narrow" w:hAnsi="Arial Narrow"/>
                <w:b/>
              </w:rPr>
              <w:t>Satisfaction</w:t>
            </w:r>
            <w:r w:rsidR="006367C5" w:rsidRPr="00171575">
              <w:rPr>
                <w:rFonts w:ascii="Arial Narrow" w:hAnsi="Arial Narrow"/>
                <w:b/>
              </w:rPr>
              <w:t xml:space="preserve"> with life</w:t>
            </w:r>
          </w:p>
        </w:tc>
        <w:tc>
          <w:tcPr>
            <w:tcW w:w="1843" w:type="dxa"/>
          </w:tcPr>
          <w:p w14:paraId="555C7E64" w14:textId="77777777" w:rsidR="00D07A58" w:rsidRPr="00171575" w:rsidRDefault="00D07A58" w:rsidP="0005744A">
            <w:pPr>
              <w:rPr>
                <w:rFonts w:ascii="Arial Narrow" w:hAnsi="Arial Narrow"/>
                <w:b/>
              </w:rPr>
            </w:pPr>
            <w:r w:rsidRPr="00171575">
              <w:rPr>
                <w:rFonts w:ascii="Arial Narrow" w:hAnsi="Arial Narrow"/>
                <w:b/>
              </w:rPr>
              <w:t>Worthwhileness</w:t>
            </w:r>
          </w:p>
        </w:tc>
        <w:tc>
          <w:tcPr>
            <w:tcW w:w="1275" w:type="dxa"/>
          </w:tcPr>
          <w:p w14:paraId="5869B44B" w14:textId="77777777" w:rsidR="00D07A58" w:rsidRPr="00171575" w:rsidRDefault="00D07A58" w:rsidP="0005744A">
            <w:pPr>
              <w:rPr>
                <w:rFonts w:ascii="Arial Narrow" w:hAnsi="Arial Narrow"/>
                <w:b/>
              </w:rPr>
            </w:pPr>
            <w:r w:rsidRPr="00171575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1560" w:type="dxa"/>
          </w:tcPr>
          <w:p w14:paraId="6A3685A6" w14:textId="094BC617" w:rsidR="00D07A58" w:rsidRPr="00171575" w:rsidRDefault="00FD2E52" w:rsidP="0005744A">
            <w:pPr>
              <w:rPr>
                <w:rFonts w:ascii="Arial Narrow" w:hAnsi="Arial Narrow"/>
                <w:b/>
              </w:rPr>
            </w:pPr>
            <w:r w:rsidRPr="00171575">
              <w:rPr>
                <w:rFonts w:ascii="Arial Narrow" w:hAnsi="Arial Narrow"/>
                <w:b/>
              </w:rPr>
              <w:t>Anxi</w:t>
            </w:r>
            <w:r w:rsidR="006367C5" w:rsidRPr="00171575">
              <w:rPr>
                <w:rFonts w:ascii="Arial Narrow" w:hAnsi="Arial Narrow"/>
                <w:b/>
              </w:rPr>
              <w:t>ousness</w:t>
            </w:r>
          </w:p>
        </w:tc>
      </w:tr>
      <w:tr w:rsidR="00950169" w:rsidRPr="00964611" w14:paraId="6CB5775C" w14:textId="77777777" w:rsidTr="00950169">
        <w:tc>
          <w:tcPr>
            <w:tcW w:w="2660" w:type="dxa"/>
          </w:tcPr>
          <w:p w14:paraId="73ACC1BA" w14:textId="77777777" w:rsidR="00D07A58" w:rsidRPr="00171575" w:rsidRDefault="00D07A58" w:rsidP="0005744A">
            <w:pPr>
              <w:rPr>
                <w:rFonts w:ascii="Arial Narrow" w:hAnsi="Arial Narrow"/>
                <w:b/>
              </w:rPr>
            </w:pPr>
            <w:r w:rsidRPr="00171575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551" w:type="dxa"/>
          </w:tcPr>
          <w:p w14:paraId="4590FF9F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2268" w:type="dxa"/>
          </w:tcPr>
          <w:p w14:paraId="66AB44C3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418" w:type="dxa"/>
          </w:tcPr>
          <w:p w14:paraId="5379CA0D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02492D11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4C529E92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189A2621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5BFBF80F" w14:textId="77777777" w:rsidTr="00950169">
        <w:tc>
          <w:tcPr>
            <w:tcW w:w="2660" w:type="dxa"/>
          </w:tcPr>
          <w:p w14:paraId="08B0E72E" w14:textId="3AFB0C0A" w:rsidR="00D07A58" w:rsidRPr="00171575" w:rsidRDefault="006367C5" w:rsidP="0005744A">
            <w:pPr>
              <w:rPr>
                <w:rFonts w:ascii="Arial Narrow" w:hAnsi="Arial Narrow"/>
                <w:b/>
              </w:rPr>
            </w:pPr>
            <w:r w:rsidRPr="006367C5">
              <w:rPr>
                <w:rFonts w:ascii="Arial Narrow" w:hAnsi="Arial Narrow"/>
                <w:b/>
              </w:rPr>
              <w:t>Mean annual income per household (GH¢)</w:t>
            </w:r>
          </w:p>
        </w:tc>
        <w:tc>
          <w:tcPr>
            <w:tcW w:w="2551" w:type="dxa"/>
          </w:tcPr>
          <w:p w14:paraId="05A192C7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468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22887F36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418" w:type="dxa"/>
          </w:tcPr>
          <w:p w14:paraId="698506D1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2F6375B7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15A7B5A4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5DF004FB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230ACE2B" w14:textId="77777777" w:rsidTr="00950169">
        <w:tc>
          <w:tcPr>
            <w:tcW w:w="2660" w:type="dxa"/>
          </w:tcPr>
          <w:p w14:paraId="6C684059" w14:textId="2431E36F" w:rsidR="00D07A58" w:rsidRPr="002405E5" w:rsidRDefault="00D07A58" w:rsidP="0005744A">
            <w:pPr>
              <w:rPr>
                <w:rFonts w:ascii="Arial Narrow" w:hAnsi="Arial Narrow"/>
                <w:b/>
              </w:rPr>
            </w:pPr>
            <w:r w:rsidRPr="002405E5">
              <w:rPr>
                <w:rFonts w:ascii="Arial Narrow" w:hAnsi="Arial Narrow"/>
                <w:b/>
              </w:rPr>
              <w:t>Satisfaction</w:t>
            </w:r>
            <w:r w:rsidR="00AB69DA" w:rsidRPr="002405E5">
              <w:rPr>
                <w:rFonts w:ascii="Arial Narrow" w:hAnsi="Arial Narrow"/>
                <w:b/>
              </w:rPr>
              <w:t xml:space="preserve"> with life</w:t>
            </w:r>
          </w:p>
        </w:tc>
        <w:tc>
          <w:tcPr>
            <w:tcW w:w="2551" w:type="dxa"/>
          </w:tcPr>
          <w:p w14:paraId="76797B8F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15</w:t>
            </w:r>
          </w:p>
        </w:tc>
        <w:tc>
          <w:tcPr>
            <w:tcW w:w="2268" w:type="dxa"/>
          </w:tcPr>
          <w:p w14:paraId="2D860613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230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09A3DAC0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843" w:type="dxa"/>
          </w:tcPr>
          <w:p w14:paraId="6E0BB50A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522D30CD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2AB5FF2B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752AC6F3" w14:textId="77777777" w:rsidTr="00950169">
        <w:tc>
          <w:tcPr>
            <w:tcW w:w="2660" w:type="dxa"/>
          </w:tcPr>
          <w:p w14:paraId="70940E47" w14:textId="77777777" w:rsidR="00D07A58" w:rsidRPr="002405E5" w:rsidRDefault="00D07A58" w:rsidP="0005744A">
            <w:pPr>
              <w:rPr>
                <w:rFonts w:ascii="Arial Narrow" w:hAnsi="Arial Narrow"/>
                <w:b/>
              </w:rPr>
            </w:pPr>
            <w:r w:rsidRPr="002405E5">
              <w:rPr>
                <w:rFonts w:ascii="Arial Narrow" w:hAnsi="Arial Narrow"/>
                <w:b/>
              </w:rPr>
              <w:t xml:space="preserve">Worthwhileness </w:t>
            </w:r>
          </w:p>
        </w:tc>
        <w:tc>
          <w:tcPr>
            <w:tcW w:w="2551" w:type="dxa"/>
          </w:tcPr>
          <w:p w14:paraId="7AF49EA5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54</w:t>
            </w:r>
          </w:p>
        </w:tc>
        <w:tc>
          <w:tcPr>
            <w:tcW w:w="2268" w:type="dxa"/>
          </w:tcPr>
          <w:p w14:paraId="15770CAA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08</w:t>
            </w:r>
          </w:p>
        </w:tc>
        <w:tc>
          <w:tcPr>
            <w:tcW w:w="1418" w:type="dxa"/>
          </w:tcPr>
          <w:p w14:paraId="132D9ED1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11</w:t>
            </w:r>
          </w:p>
        </w:tc>
        <w:tc>
          <w:tcPr>
            <w:tcW w:w="1843" w:type="dxa"/>
          </w:tcPr>
          <w:p w14:paraId="58326F39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275" w:type="dxa"/>
          </w:tcPr>
          <w:p w14:paraId="21E1B97F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6B96042B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53ECEE7F" w14:textId="77777777" w:rsidTr="00950169">
        <w:tc>
          <w:tcPr>
            <w:tcW w:w="2660" w:type="dxa"/>
          </w:tcPr>
          <w:p w14:paraId="051F56AF" w14:textId="77777777" w:rsidR="00D07A58" w:rsidRPr="002405E5" w:rsidRDefault="00D07A58" w:rsidP="0005744A">
            <w:pPr>
              <w:rPr>
                <w:rFonts w:ascii="Arial Narrow" w:hAnsi="Arial Narrow"/>
                <w:b/>
              </w:rPr>
            </w:pPr>
            <w:r w:rsidRPr="002405E5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2551" w:type="dxa"/>
          </w:tcPr>
          <w:p w14:paraId="1E4D3B89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0.003</w:t>
            </w:r>
          </w:p>
        </w:tc>
        <w:tc>
          <w:tcPr>
            <w:tcW w:w="2268" w:type="dxa"/>
          </w:tcPr>
          <w:p w14:paraId="13F1C6F2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84</w:t>
            </w:r>
          </w:p>
        </w:tc>
        <w:tc>
          <w:tcPr>
            <w:tcW w:w="1418" w:type="dxa"/>
          </w:tcPr>
          <w:p w14:paraId="3D69F307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57</w:t>
            </w:r>
          </w:p>
        </w:tc>
        <w:tc>
          <w:tcPr>
            <w:tcW w:w="1843" w:type="dxa"/>
          </w:tcPr>
          <w:p w14:paraId="249D2777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212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3BFFC47E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560" w:type="dxa"/>
          </w:tcPr>
          <w:p w14:paraId="5E21DB75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137EB074" w14:textId="77777777" w:rsidTr="00950169">
        <w:trPr>
          <w:trHeight w:val="241"/>
        </w:trPr>
        <w:tc>
          <w:tcPr>
            <w:tcW w:w="2660" w:type="dxa"/>
          </w:tcPr>
          <w:p w14:paraId="4386538E" w14:textId="4C09B180" w:rsidR="00D07A58" w:rsidRPr="002405E5" w:rsidRDefault="00FD2E52" w:rsidP="0005744A">
            <w:pPr>
              <w:rPr>
                <w:rFonts w:ascii="Arial Narrow" w:hAnsi="Arial Narrow"/>
                <w:b/>
              </w:rPr>
            </w:pPr>
            <w:r w:rsidRPr="002405E5">
              <w:rPr>
                <w:rFonts w:ascii="Arial Narrow" w:hAnsi="Arial Narrow"/>
                <w:b/>
              </w:rPr>
              <w:t>Anxi</w:t>
            </w:r>
            <w:r w:rsidR="006367C5" w:rsidRPr="002405E5">
              <w:rPr>
                <w:rFonts w:ascii="Arial Narrow" w:hAnsi="Arial Narrow"/>
                <w:b/>
              </w:rPr>
              <w:t>ousness</w:t>
            </w:r>
          </w:p>
        </w:tc>
        <w:tc>
          <w:tcPr>
            <w:tcW w:w="2551" w:type="dxa"/>
          </w:tcPr>
          <w:p w14:paraId="13404B20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76</w:t>
            </w:r>
          </w:p>
        </w:tc>
        <w:tc>
          <w:tcPr>
            <w:tcW w:w="2268" w:type="dxa"/>
          </w:tcPr>
          <w:p w14:paraId="248ECA9E" w14:textId="77777777" w:rsidR="00D07A58" w:rsidRPr="00964611" w:rsidRDefault="00D07A58" w:rsidP="0005744A">
            <w:pPr>
              <w:rPr>
                <w:rFonts w:ascii="Arial Narrow" w:hAnsi="Arial Narrow"/>
                <w:b/>
              </w:rPr>
            </w:pPr>
            <w:r w:rsidRPr="00964611">
              <w:rPr>
                <w:rFonts w:ascii="Arial Narrow" w:hAnsi="Arial Narrow" w:cs="Arial"/>
                <w:color w:val="010205"/>
              </w:rPr>
              <w:t>0.104</w:t>
            </w:r>
          </w:p>
        </w:tc>
        <w:tc>
          <w:tcPr>
            <w:tcW w:w="1418" w:type="dxa"/>
          </w:tcPr>
          <w:p w14:paraId="14FFC786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13</w:t>
            </w:r>
          </w:p>
        </w:tc>
        <w:tc>
          <w:tcPr>
            <w:tcW w:w="1843" w:type="dxa"/>
          </w:tcPr>
          <w:p w14:paraId="33961508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.024</w:t>
            </w:r>
          </w:p>
        </w:tc>
        <w:tc>
          <w:tcPr>
            <w:tcW w:w="1275" w:type="dxa"/>
          </w:tcPr>
          <w:p w14:paraId="1FB193F9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52</w:t>
            </w:r>
          </w:p>
        </w:tc>
        <w:tc>
          <w:tcPr>
            <w:tcW w:w="1560" w:type="dxa"/>
          </w:tcPr>
          <w:p w14:paraId="7A86768B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</w:tr>
    </w:tbl>
    <w:p w14:paraId="7E4412A7" w14:textId="77777777" w:rsidR="00D07A58" w:rsidRPr="00964611" w:rsidRDefault="00D07A58" w:rsidP="00D07A58">
      <w:pPr>
        <w:rPr>
          <w:rFonts w:ascii="Arial Narrow" w:hAnsi="Arial Narrow"/>
        </w:rPr>
      </w:pPr>
      <w:r w:rsidRPr="00964611">
        <w:rPr>
          <w:rFonts w:ascii="Arial Narrow" w:hAnsi="Arial Narrow" w:cs="Arial"/>
          <w:color w:val="010205"/>
        </w:rPr>
        <w:t>** Correlation is significant at the 0.01 level, * Correlation is significant at the 0.05 level (2 tailed test)</w:t>
      </w:r>
    </w:p>
    <w:p w14:paraId="148C7992" w14:textId="77777777" w:rsidR="00D07A58" w:rsidRPr="00964611" w:rsidRDefault="00D07A58" w:rsidP="00D07A58">
      <w:pPr>
        <w:rPr>
          <w:rFonts w:ascii="Arial Narrow" w:hAnsi="Arial Narrow"/>
        </w:rPr>
      </w:pPr>
    </w:p>
    <w:p w14:paraId="0568CE1A" w14:textId="77777777" w:rsidR="00171575" w:rsidRDefault="00171575" w:rsidP="00D07A58">
      <w:pPr>
        <w:rPr>
          <w:rFonts w:ascii="Arial Narrow" w:hAnsi="Arial Narrow"/>
        </w:rPr>
      </w:pPr>
    </w:p>
    <w:p w14:paraId="324420F7" w14:textId="77777777" w:rsidR="00950169" w:rsidRDefault="00950169" w:rsidP="00D07A58">
      <w:pPr>
        <w:rPr>
          <w:rFonts w:ascii="Arial Narrow" w:hAnsi="Arial Narrow"/>
        </w:rPr>
      </w:pPr>
    </w:p>
    <w:p w14:paraId="6C2094E7" w14:textId="3D41A17C" w:rsidR="00D07A58" w:rsidRPr="00964611" w:rsidRDefault="0013493C" w:rsidP="00D07A58">
      <w:pPr>
        <w:rPr>
          <w:rFonts w:ascii="Arial Narrow" w:hAnsi="Arial Narrow"/>
        </w:rPr>
      </w:pPr>
      <w:r w:rsidRPr="00964611">
        <w:rPr>
          <w:rFonts w:ascii="Arial Narrow" w:hAnsi="Arial Narrow"/>
        </w:rPr>
        <w:t xml:space="preserve">Table </w:t>
      </w:r>
      <w:r w:rsidR="007E362D">
        <w:rPr>
          <w:rFonts w:ascii="Arial Narrow" w:hAnsi="Arial Narrow"/>
        </w:rPr>
        <w:t>R</w:t>
      </w:r>
      <w:r w:rsidRPr="00964611">
        <w:rPr>
          <w:rFonts w:ascii="Arial Narrow" w:hAnsi="Arial Narrow"/>
        </w:rPr>
        <w:t>:</w:t>
      </w:r>
      <w:r w:rsidR="00D07A58" w:rsidRPr="00964611">
        <w:rPr>
          <w:rFonts w:ascii="Arial Narrow" w:hAnsi="Arial Narrow"/>
        </w:rPr>
        <w:t xml:space="preserve"> </w:t>
      </w:r>
      <w:r w:rsidRPr="00964611">
        <w:rPr>
          <w:rFonts w:ascii="Arial Narrow" w:hAnsi="Arial Narrow"/>
        </w:rPr>
        <w:t xml:space="preserve">Correlations between income, consumption and subjective wellbeing indicators for control group </w:t>
      </w:r>
      <w:r w:rsidR="00D07A58" w:rsidRPr="00964611">
        <w:rPr>
          <w:rFonts w:ascii="Arial Narrow" w:hAnsi="Arial Narrow"/>
        </w:rPr>
        <w:t>in Dabala</w:t>
      </w:r>
    </w:p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2660"/>
        <w:gridCol w:w="2551"/>
        <w:gridCol w:w="2268"/>
        <w:gridCol w:w="1418"/>
        <w:gridCol w:w="1843"/>
        <w:gridCol w:w="1275"/>
        <w:gridCol w:w="1560"/>
      </w:tblGrid>
      <w:tr w:rsidR="00950169" w:rsidRPr="00964611" w14:paraId="1ABE922C" w14:textId="77777777" w:rsidTr="00950169">
        <w:tc>
          <w:tcPr>
            <w:tcW w:w="2660" w:type="dxa"/>
          </w:tcPr>
          <w:p w14:paraId="38FD4AF8" w14:textId="77777777" w:rsidR="006367C5" w:rsidRPr="00964611" w:rsidRDefault="006367C5" w:rsidP="0005744A">
            <w:pPr>
              <w:rPr>
                <w:rFonts w:ascii="Arial Narrow" w:hAnsi="Arial Narrow"/>
              </w:rPr>
            </w:pPr>
          </w:p>
        </w:tc>
        <w:tc>
          <w:tcPr>
            <w:tcW w:w="2551" w:type="dxa"/>
          </w:tcPr>
          <w:p w14:paraId="6831D90B" w14:textId="2AEB5B7C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268" w:type="dxa"/>
          </w:tcPr>
          <w:p w14:paraId="5B6069BD" w14:textId="222171AD" w:rsidR="006367C5" w:rsidRPr="00964611" w:rsidRDefault="006367C5" w:rsidP="0005744A">
            <w:pPr>
              <w:rPr>
                <w:rFonts w:ascii="Arial Narrow" w:hAnsi="Arial Narrow"/>
              </w:rPr>
            </w:pPr>
            <w:r w:rsidRPr="006367C5">
              <w:rPr>
                <w:rFonts w:ascii="Arial Narrow" w:hAnsi="Arial Narrow"/>
                <w:b/>
              </w:rPr>
              <w:t>Mean annual</w:t>
            </w:r>
            <w:r w:rsidRPr="00B470F0">
              <w:rPr>
                <w:rFonts w:ascii="Arial Narrow" w:hAnsi="Arial Narrow"/>
                <w:b/>
              </w:rPr>
              <w:t xml:space="preserve"> income per household (GH¢)</w:t>
            </w:r>
          </w:p>
        </w:tc>
        <w:tc>
          <w:tcPr>
            <w:tcW w:w="1418" w:type="dxa"/>
          </w:tcPr>
          <w:p w14:paraId="1CC56356" w14:textId="7C4A3801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Satisfaction with life</w:t>
            </w:r>
          </w:p>
        </w:tc>
        <w:tc>
          <w:tcPr>
            <w:tcW w:w="1843" w:type="dxa"/>
          </w:tcPr>
          <w:p w14:paraId="5B808E64" w14:textId="37A4CC22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Worthwhileness</w:t>
            </w:r>
          </w:p>
        </w:tc>
        <w:tc>
          <w:tcPr>
            <w:tcW w:w="1275" w:type="dxa"/>
          </w:tcPr>
          <w:p w14:paraId="6DE37C59" w14:textId="4837FB3C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1560" w:type="dxa"/>
          </w:tcPr>
          <w:p w14:paraId="4B26635C" w14:textId="26AE0032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Anxiousness</w:t>
            </w:r>
          </w:p>
        </w:tc>
      </w:tr>
      <w:tr w:rsidR="00950169" w:rsidRPr="00964611" w14:paraId="092C5E66" w14:textId="77777777" w:rsidTr="00950169">
        <w:tc>
          <w:tcPr>
            <w:tcW w:w="2660" w:type="dxa"/>
          </w:tcPr>
          <w:p w14:paraId="1BFA5BFB" w14:textId="7812B437" w:rsidR="002405E5" w:rsidRPr="00964611" w:rsidRDefault="002405E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551" w:type="dxa"/>
          </w:tcPr>
          <w:p w14:paraId="6EA77649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2268" w:type="dxa"/>
          </w:tcPr>
          <w:p w14:paraId="2971C103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418" w:type="dxa"/>
          </w:tcPr>
          <w:p w14:paraId="0C06588D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6A7FBF22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41D4781B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0F108E36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3DB49794" w14:textId="77777777" w:rsidTr="00950169">
        <w:tc>
          <w:tcPr>
            <w:tcW w:w="2660" w:type="dxa"/>
          </w:tcPr>
          <w:p w14:paraId="062E2C0D" w14:textId="00988EEE" w:rsidR="002405E5" w:rsidRPr="00964611" w:rsidRDefault="002405E5" w:rsidP="0005744A">
            <w:pPr>
              <w:rPr>
                <w:rFonts w:ascii="Arial Narrow" w:hAnsi="Arial Narrow"/>
              </w:rPr>
            </w:pPr>
            <w:r w:rsidRPr="006367C5">
              <w:rPr>
                <w:rFonts w:ascii="Arial Narrow" w:hAnsi="Arial Narrow"/>
                <w:b/>
              </w:rPr>
              <w:t>Mean annual income per household (GH¢)</w:t>
            </w:r>
          </w:p>
        </w:tc>
        <w:tc>
          <w:tcPr>
            <w:tcW w:w="2551" w:type="dxa"/>
          </w:tcPr>
          <w:p w14:paraId="345C9CA8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432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5FF299C5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418" w:type="dxa"/>
          </w:tcPr>
          <w:p w14:paraId="7901F201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5AAE0F9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6298FE2D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225BFAE3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0A198C67" w14:textId="77777777" w:rsidTr="00950169">
        <w:tc>
          <w:tcPr>
            <w:tcW w:w="2660" w:type="dxa"/>
          </w:tcPr>
          <w:p w14:paraId="5427DCAF" w14:textId="77AFF821" w:rsidR="002405E5" w:rsidRPr="00171575" w:rsidRDefault="002405E5" w:rsidP="00950169">
            <w:pPr>
              <w:keepNext/>
              <w:keepLines/>
              <w:outlineLvl w:val="3"/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Satisfaction with life</w:t>
            </w:r>
          </w:p>
        </w:tc>
        <w:tc>
          <w:tcPr>
            <w:tcW w:w="2551" w:type="dxa"/>
          </w:tcPr>
          <w:p w14:paraId="184A1033" w14:textId="77777777" w:rsidR="002405E5" w:rsidRPr="00964611" w:rsidRDefault="002405E5" w:rsidP="00950169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292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6C5C3A35" w14:textId="77777777" w:rsidR="002405E5" w:rsidRPr="00964611" w:rsidRDefault="002405E5" w:rsidP="00950169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42</w:t>
            </w:r>
          </w:p>
        </w:tc>
        <w:tc>
          <w:tcPr>
            <w:tcW w:w="1418" w:type="dxa"/>
          </w:tcPr>
          <w:p w14:paraId="2932009C" w14:textId="77777777" w:rsidR="002405E5" w:rsidRPr="00964611" w:rsidRDefault="002405E5" w:rsidP="00950169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843" w:type="dxa"/>
          </w:tcPr>
          <w:p w14:paraId="7E4E3629" w14:textId="77777777" w:rsidR="002405E5" w:rsidRPr="00964611" w:rsidRDefault="002405E5" w:rsidP="00950169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1980CCC4" w14:textId="77777777" w:rsidR="002405E5" w:rsidRPr="00964611" w:rsidRDefault="002405E5" w:rsidP="00950169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7D3C3711" w14:textId="77777777" w:rsidR="002405E5" w:rsidRPr="00964611" w:rsidRDefault="002405E5" w:rsidP="00950169">
            <w:pPr>
              <w:rPr>
                <w:rFonts w:ascii="Arial Narrow" w:hAnsi="Arial Narrow"/>
              </w:rPr>
            </w:pPr>
          </w:p>
        </w:tc>
      </w:tr>
      <w:tr w:rsidR="00950169" w:rsidRPr="00964611" w14:paraId="187B3EBB" w14:textId="77777777" w:rsidTr="00950169">
        <w:tc>
          <w:tcPr>
            <w:tcW w:w="2660" w:type="dxa"/>
          </w:tcPr>
          <w:p w14:paraId="112BFD66" w14:textId="34CF089F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 xml:space="preserve">Worthwhileness </w:t>
            </w:r>
          </w:p>
        </w:tc>
        <w:tc>
          <w:tcPr>
            <w:tcW w:w="2551" w:type="dxa"/>
          </w:tcPr>
          <w:p w14:paraId="5FA4EB73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33</w:t>
            </w:r>
          </w:p>
        </w:tc>
        <w:tc>
          <w:tcPr>
            <w:tcW w:w="2268" w:type="dxa"/>
          </w:tcPr>
          <w:p w14:paraId="54E979DC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08</w:t>
            </w:r>
          </w:p>
        </w:tc>
        <w:tc>
          <w:tcPr>
            <w:tcW w:w="1418" w:type="dxa"/>
          </w:tcPr>
          <w:p w14:paraId="1BF4DA05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52</w:t>
            </w:r>
          </w:p>
        </w:tc>
        <w:tc>
          <w:tcPr>
            <w:tcW w:w="1843" w:type="dxa"/>
          </w:tcPr>
          <w:p w14:paraId="1B5CB74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275" w:type="dxa"/>
          </w:tcPr>
          <w:p w14:paraId="4EEFE0E1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6392F985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704DABB4" w14:textId="77777777" w:rsidTr="00950169">
        <w:tc>
          <w:tcPr>
            <w:tcW w:w="2660" w:type="dxa"/>
          </w:tcPr>
          <w:p w14:paraId="4B22567D" w14:textId="058A79BB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2551" w:type="dxa"/>
          </w:tcPr>
          <w:p w14:paraId="7F5CC8FB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0.130</w:t>
            </w:r>
          </w:p>
        </w:tc>
        <w:tc>
          <w:tcPr>
            <w:tcW w:w="2268" w:type="dxa"/>
          </w:tcPr>
          <w:p w14:paraId="259741A4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72</w:t>
            </w:r>
          </w:p>
        </w:tc>
        <w:tc>
          <w:tcPr>
            <w:tcW w:w="1418" w:type="dxa"/>
          </w:tcPr>
          <w:p w14:paraId="36BDFF2E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85</w:t>
            </w:r>
          </w:p>
        </w:tc>
        <w:tc>
          <w:tcPr>
            <w:tcW w:w="1843" w:type="dxa"/>
          </w:tcPr>
          <w:p w14:paraId="31F34FF1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17</w:t>
            </w:r>
          </w:p>
        </w:tc>
        <w:tc>
          <w:tcPr>
            <w:tcW w:w="1275" w:type="dxa"/>
          </w:tcPr>
          <w:p w14:paraId="5E4EAE49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560" w:type="dxa"/>
          </w:tcPr>
          <w:p w14:paraId="0B81094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26EBC0BF" w14:textId="77777777" w:rsidTr="00950169">
        <w:trPr>
          <w:trHeight w:val="241"/>
        </w:trPr>
        <w:tc>
          <w:tcPr>
            <w:tcW w:w="2660" w:type="dxa"/>
          </w:tcPr>
          <w:p w14:paraId="6EC0FA18" w14:textId="2C6CB6BA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Anxiousness</w:t>
            </w:r>
          </w:p>
        </w:tc>
        <w:tc>
          <w:tcPr>
            <w:tcW w:w="2551" w:type="dxa"/>
          </w:tcPr>
          <w:p w14:paraId="7C476586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13</w:t>
            </w:r>
          </w:p>
        </w:tc>
        <w:tc>
          <w:tcPr>
            <w:tcW w:w="2268" w:type="dxa"/>
          </w:tcPr>
          <w:p w14:paraId="5A0EBACB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49</w:t>
            </w:r>
          </w:p>
        </w:tc>
        <w:tc>
          <w:tcPr>
            <w:tcW w:w="1418" w:type="dxa"/>
          </w:tcPr>
          <w:p w14:paraId="0220D3FE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45</w:t>
            </w:r>
          </w:p>
        </w:tc>
        <w:tc>
          <w:tcPr>
            <w:tcW w:w="1843" w:type="dxa"/>
          </w:tcPr>
          <w:p w14:paraId="40716D5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79</w:t>
            </w:r>
          </w:p>
        </w:tc>
        <w:tc>
          <w:tcPr>
            <w:tcW w:w="1275" w:type="dxa"/>
          </w:tcPr>
          <w:p w14:paraId="5A7DB4E6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68</w:t>
            </w:r>
          </w:p>
        </w:tc>
        <w:tc>
          <w:tcPr>
            <w:tcW w:w="1560" w:type="dxa"/>
          </w:tcPr>
          <w:p w14:paraId="2391AECD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</w:tr>
    </w:tbl>
    <w:p w14:paraId="3D4E23CC" w14:textId="77777777" w:rsidR="00D07A58" w:rsidRPr="00964611" w:rsidRDefault="00D07A58" w:rsidP="00D07A58">
      <w:pPr>
        <w:rPr>
          <w:rFonts w:ascii="Arial Narrow" w:hAnsi="Arial Narrow"/>
        </w:rPr>
      </w:pPr>
      <w:r w:rsidRPr="00964611">
        <w:rPr>
          <w:rFonts w:ascii="Arial Narrow" w:hAnsi="Arial Narrow" w:cs="Arial"/>
          <w:color w:val="010205"/>
        </w:rPr>
        <w:t>** Correlation is significant at the 0.01 level, * Correlation is significant at the 0.05 level (2 tailed test)</w:t>
      </w:r>
    </w:p>
    <w:p w14:paraId="79C01CBA" w14:textId="77777777" w:rsidR="00D07A58" w:rsidRPr="00964611" w:rsidRDefault="00D07A58" w:rsidP="00D07A58">
      <w:pPr>
        <w:rPr>
          <w:rFonts w:ascii="Arial Narrow" w:hAnsi="Arial Narrow"/>
        </w:rPr>
      </w:pPr>
    </w:p>
    <w:p w14:paraId="501D8C6C" w14:textId="77777777" w:rsidR="0013493C" w:rsidRPr="00964611" w:rsidRDefault="0013493C" w:rsidP="00D07A58">
      <w:pPr>
        <w:rPr>
          <w:rFonts w:ascii="Arial Narrow" w:hAnsi="Arial Narrow"/>
        </w:rPr>
      </w:pPr>
    </w:p>
    <w:p w14:paraId="6CBBD605" w14:textId="77777777" w:rsidR="0013493C" w:rsidRPr="00964611" w:rsidRDefault="0013493C" w:rsidP="0013493C">
      <w:pPr>
        <w:rPr>
          <w:rFonts w:ascii="Arial Narrow" w:hAnsi="Arial Narrow"/>
        </w:rPr>
      </w:pPr>
    </w:p>
    <w:p w14:paraId="7D0E6849" w14:textId="77777777" w:rsidR="0013493C" w:rsidRPr="00964611" w:rsidRDefault="0013493C" w:rsidP="0013493C">
      <w:pPr>
        <w:rPr>
          <w:rFonts w:ascii="Arial Narrow" w:hAnsi="Arial Narrow"/>
        </w:rPr>
      </w:pPr>
    </w:p>
    <w:p w14:paraId="4226D5AC" w14:textId="6C8290EC" w:rsidR="0013493C" w:rsidRPr="00964611" w:rsidRDefault="00680F46" w:rsidP="0013493C">
      <w:pPr>
        <w:rPr>
          <w:rFonts w:ascii="Arial Narrow" w:hAnsi="Arial Narrow"/>
        </w:rPr>
      </w:pPr>
      <w:r>
        <w:rPr>
          <w:rFonts w:ascii="Arial Narrow" w:hAnsi="Arial Narrow"/>
        </w:rPr>
        <w:lastRenderedPageBreak/>
        <w:t>Table S</w:t>
      </w:r>
      <w:r w:rsidR="007A7E27">
        <w:rPr>
          <w:rFonts w:ascii="Arial Narrow" w:hAnsi="Arial Narrow"/>
        </w:rPr>
        <w:t>:</w:t>
      </w:r>
      <w:r w:rsidR="0013493C" w:rsidRPr="00964611">
        <w:rPr>
          <w:rFonts w:ascii="Arial Narrow" w:hAnsi="Arial Narrow"/>
        </w:rPr>
        <w:t xml:space="preserve"> Correlations between income, consumption and subjective wellbeing indicators for</w:t>
      </w:r>
      <w:r w:rsidR="0013493C" w:rsidRPr="00964611" w:rsidDel="0013493C">
        <w:rPr>
          <w:rFonts w:ascii="Arial Narrow" w:hAnsi="Arial Narrow"/>
        </w:rPr>
        <w:t xml:space="preserve"> </w:t>
      </w:r>
      <w:r w:rsidR="0013493C" w:rsidRPr="00964611">
        <w:rPr>
          <w:rFonts w:ascii="Arial Narrow" w:hAnsi="Arial Narrow"/>
        </w:rPr>
        <w:t>permanent jatropha</w:t>
      </w:r>
      <w:r w:rsidR="0005744A" w:rsidRPr="00964611">
        <w:rPr>
          <w:rFonts w:ascii="Arial Narrow" w:hAnsi="Arial Narrow"/>
        </w:rPr>
        <w:t xml:space="preserve"> </w:t>
      </w:r>
      <w:r w:rsidR="0013493C" w:rsidRPr="00964611">
        <w:rPr>
          <w:rFonts w:ascii="Arial Narrow" w:hAnsi="Arial Narrow"/>
        </w:rPr>
        <w:t>workers in Yeji</w:t>
      </w:r>
    </w:p>
    <w:p w14:paraId="7397A08B" w14:textId="77777777" w:rsidR="0013493C" w:rsidRPr="00964611" w:rsidRDefault="0013493C" w:rsidP="0013493C">
      <w:pPr>
        <w:rPr>
          <w:rFonts w:ascii="Arial Narrow" w:hAnsi="Arial Narrow"/>
        </w:rPr>
      </w:pPr>
    </w:p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2660"/>
        <w:gridCol w:w="2551"/>
        <w:gridCol w:w="2268"/>
        <w:gridCol w:w="1418"/>
        <w:gridCol w:w="1843"/>
        <w:gridCol w:w="1275"/>
        <w:gridCol w:w="1560"/>
      </w:tblGrid>
      <w:tr w:rsidR="00950169" w:rsidRPr="00964611" w14:paraId="014D5F72" w14:textId="77777777" w:rsidTr="00950169">
        <w:tc>
          <w:tcPr>
            <w:tcW w:w="2660" w:type="dxa"/>
          </w:tcPr>
          <w:p w14:paraId="66DFF183" w14:textId="77777777" w:rsidR="006367C5" w:rsidRPr="00964611" w:rsidRDefault="006367C5" w:rsidP="0005744A">
            <w:pPr>
              <w:rPr>
                <w:rFonts w:ascii="Arial Narrow" w:hAnsi="Arial Narrow"/>
              </w:rPr>
            </w:pPr>
          </w:p>
        </w:tc>
        <w:tc>
          <w:tcPr>
            <w:tcW w:w="2551" w:type="dxa"/>
          </w:tcPr>
          <w:p w14:paraId="38411A1D" w14:textId="61AAD576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268" w:type="dxa"/>
          </w:tcPr>
          <w:p w14:paraId="3493971D" w14:textId="71CBEC2D" w:rsidR="006367C5" w:rsidRPr="00964611" w:rsidRDefault="006367C5" w:rsidP="0005744A">
            <w:pPr>
              <w:rPr>
                <w:rFonts w:ascii="Arial Narrow" w:hAnsi="Arial Narrow"/>
              </w:rPr>
            </w:pPr>
            <w:r w:rsidRPr="006367C5">
              <w:rPr>
                <w:rFonts w:ascii="Arial Narrow" w:hAnsi="Arial Narrow"/>
                <w:b/>
              </w:rPr>
              <w:t>Mean annual</w:t>
            </w:r>
            <w:r w:rsidRPr="00B470F0">
              <w:rPr>
                <w:rFonts w:ascii="Arial Narrow" w:hAnsi="Arial Narrow"/>
                <w:b/>
              </w:rPr>
              <w:t xml:space="preserve"> income per household (GH¢)</w:t>
            </w:r>
          </w:p>
        </w:tc>
        <w:tc>
          <w:tcPr>
            <w:tcW w:w="1418" w:type="dxa"/>
          </w:tcPr>
          <w:p w14:paraId="1D18FF71" w14:textId="37307229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Satisfaction with life</w:t>
            </w:r>
          </w:p>
        </w:tc>
        <w:tc>
          <w:tcPr>
            <w:tcW w:w="1843" w:type="dxa"/>
          </w:tcPr>
          <w:p w14:paraId="630C459A" w14:textId="6CEDD4E8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Worthwhileness</w:t>
            </w:r>
          </w:p>
        </w:tc>
        <w:tc>
          <w:tcPr>
            <w:tcW w:w="1275" w:type="dxa"/>
          </w:tcPr>
          <w:p w14:paraId="68D6FD95" w14:textId="7B0DBDD7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1560" w:type="dxa"/>
          </w:tcPr>
          <w:p w14:paraId="1ACB38C3" w14:textId="5938E128" w:rsidR="006367C5" w:rsidRPr="00171575" w:rsidRDefault="006367C5" w:rsidP="0005744A">
            <w:pPr>
              <w:rPr>
                <w:rFonts w:ascii="Arial Narrow" w:hAnsi="Arial Narrow"/>
                <w:sz w:val="22"/>
                <w:szCs w:val="22"/>
              </w:rPr>
            </w:pPr>
            <w:r w:rsidRPr="00171575">
              <w:rPr>
                <w:rFonts w:ascii="Arial Narrow" w:hAnsi="Arial Narrow"/>
                <w:b/>
                <w:sz w:val="22"/>
                <w:szCs w:val="22"/>
              </w:rPr>
              <w:t>Anxiousness</w:t>
            </w:r>
          </w:p>
        </w:tc>
      </w:tr>
      <w:tr w:rsidR="00950169" w:rsidRPr="00964611" w14:paraId="48142286" w14:textId="77777777" w:rsidTr="00950169">
        <w:tc>
          <w:tcPr>
            <w:tcW w:w="2660" w:type="dxa"/>
          </w:tcPr>
          <w:p w14:paraId="10533A49" w14:textId="58985374" w:rsidR="002405E5" w:rsidRPr="00964611" w:rsidRDefault="002405E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551" w:type="dxa"/>
          </w:tcPr>
          <w:p w14:paraId="63EFB9E4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2268" w:type="dxa"/>
          </w:tcPr>
          <w:p w14:paraId="7EBB4E15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418" w:type="dxa"/>
          </w:tcPr>
          <w:p w14:paraId="72AF7383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4FEF5A68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2C6C1E53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4AD42820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1B7BB5C9" w14:textId="77777777" w:rsidTr="00950169">
        <w:tc>
          <w:tcPr>
            <w:tcW w:w="2660" w:type="dxa"/>
          </w:tcPr>
          <w:p w14:paraId="477D52C9" w14:textId="64F81B88" w:rsidR="002405E5" w:rsidRPr="00964611" w:rsidRDefault="002405E5" w:rsidP="0005744A">
            <w:pPr>
              <w:rPr>
                <w:rFonts w:ascii="Arial Narrow" w:hAnsi="Arial Narrow"/>
              </w:rPr>
            </w:pPr>
            <w:r w:rsidRPr="006367C5">
              <w:rPr>
                <w:rFonts w:ascii="Arial Narrow" w:hAnsi="Arial Narrow"/>
                <w:b/>
              </w:rPr>
              <w:t>Mean annual income per household (GH¢)</w:t>
            </w:r>
          </w:p>
        </w:tc>
        <w:tc>
          <w:tcPr>
            <w:tcW w:w="2551" w:type="dxa"/>
          </w:tcPr>
          <w:p w14:paraId="2DDDB646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225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2DA65952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418" w:type="dxa"/>
          </w:tcPr>
          <w:p w14:paraId="61BD79FA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3CFD47D5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5BB99251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792F0264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4BDB4CA9" w14:textId="77777777" w:rsidTr="00950169">
        <w:tc>
          <w:tcPr>
            <w:tcW w:w="2660" w:type="dxa"/>
          </w:tcPr>
          <w:p w14:paraId="73F99272" w14:textId="1D452DB0" w:rsidR="002405E5" w:rsidRPr="002405E5" w:rsidRDefault="002405E5" w:rsidP="00950169">
            <w:pPr>
              <w:keepNext/>
              <w:keepLines/>
              <w:outlineLvl w:val="3"/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Satisfaction with life</w:t>
            </w:r>
          </w:p>
        </w:tc>
        <w:tc>
          <w:tcPr>
            <w:tcW w:w="2551" w:type="dxa"/>
          </w:tcPr>
          <w:p w14:paraId="4874029E" w14:textId="77777777" w:rsidR="002405E5" w:rsidRPr="00964611" w:rsidRDefault="002405E5" w:rsidP="00950169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236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2595541F" w14:textId="77777777" w:rsidR="002405E5" w:rsidRPr="00964611" w:rsidRDefault="002405E5" w:rsidP="00950169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63</w:t>
            </w:r>
          </w:p>
        </w:tc>
        <w:tc>
          <w:tcPr>
            <w:tcW w:w="1418" w:type="dxa"/>
          </w:tcPr>
          <w:p w14:paraId="6CC8F23D" w14:textId="77777777" w:rsidR="002405E5" w:rsidRPr="00964611" w:rsidRDefault="002405E5" w:rsidP="00950169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843" w:type="dxa"/>
          </w:tcPr>
          <w:p w14:paraId="74020B36" w14:textId="77777777" w:rsidR="002405E5" w:rsidRPr="00964611" w:rsidRDefault="002405E5" w:rsidP="00950169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0D751CF8" w14:textId="77777777" w:rsidR="002405E5" w:rsidRPr="00964611" w:rsidRDefault="002405E5" w:rsidP="00950169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60E4FD6E" w14:textId="77777777" w:rsidR="002405E5" w:rsidRPr="00964611" w:rsidRDefault="002405E5" w:rsidP="00950169">
            <w:pPr>
              <w:rPr>
                <w:rFonts w:ascii="Arial Narrow" w:hAnsi="Arial Narrow"/>
              </w:rPr>
            </w:pPr>
          </w:p>
        </w:tc>
      </w:tr>
      <w:tr w:rsidR="00950169" w:rsidRPr="00964611" w14:paraId="63514BF2" w14:textId="77777777" w:rsidTr="00950169">
        <w:tc>
          <w:tcPr>
            <w:tcW w:w="2660" w:type="dxa"/>
          </w:tcPr>
          <w:p w14:paraId="3718D838" w14:textId="01F68764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 xml:space="preserve">Worthwhileness </w:t>
            </w:r>
          </w:p>
        </w:tc>
        <w:tc>
          <w:tcPr>
            <w:tcW w:w="2551" w:type="dxa"/>
          </w:tcPr>
          <w:p w14:paraId="4F2BBA9A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60</w:t>
            </w:r>
          </w:p>
        </w:tc>
        <w:tc>
          <w:tcPr>
            <w:tcW w:w="2268" w:type="dxa"/>
          </w:tcPr>
          <w:p w14:paraId="5BA2931D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21</w:t>
            </w:r>
          </w:p>
        </w:tc>
        <w:tc>
          <w:tcPr>
            <w:tcW w:w="1418" w:type="dxa"/>
          </w:tcPr>
          <w:p w14:paraId="06F2B254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647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27AFFE7C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275" w:type="dxa"/>
          </w:tcPr>
          <w:p w14:paraId="25C296D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35218DF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6F8C897A" w14:textId="77777777" w:rsidTr="00950169">
        <w:tc>
          <w:tcPr>
            <w:tcW w:w="2660" w:type="dxa"/>
          </w:tcPr>
          <w:p w14:paraId="40DB7ABA" w14:textId="69B4C19F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2551" w:type="dxa"/>
          </w:tcPr>
          <w:p w14:paraId="3EFFF60E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233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7C8F51AC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15</w:t>
            </w:r>
          </w:p>
        </w:tc>
        <w:tc>
          <w:tcPr>
            <w:tcW w:w="1418" w:type="dxa"/>
          </w:tcPr>
          <w:p w14:paraId="213D247A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760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41AD32DD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538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275" w:type="dxa"/>
          </w:tcPr>
          <w:p w14:paraId="2C851A42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560" w:type="dxa"/>
          </w:tcPr>
          <w:p w14:paraId="094D24E1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57AC8B86" w14:textId="77777777" w:rsidTr="00950169">
        <w:trPr>
          <w:trHeight w:val="241"/>
        </w:trPr>
        <w:tc>
          <w:tcPr>
            <w:tcW w:w="2660" w:type="dxa"/>
          </w:tcPr>
          <w:p w14:paraId="7D8300EE" w14:textId="5674D6BE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Anxiousness</w:t>
            </w:r>
          </w:p>
        </w:tc>
        <w:tc>
          <w:tcPr>
            <w:tcW w:w="2551" w:type="dxa"/>
          </w:tcPr>
          <w:p w14:paraId="25C7B528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01</w:t>
            </w:r>
          </w:p>
        </w:tc>
        <w:tc>
          <w:tcPr>
            <w:tcW w:w="2268" w:type="dxa"/>
          </w:tcPr>
          <w:p w14:paraId="797D7B65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90</w:t>
            </w:r>
          </w:p>
        </w:tc>
        <w:tc>
          <w:tcPr>
            <w:tcW w:w="1418" w:type="dxa"/>
          </w:tcPr>
          <w:p w14:paraId="5DF3D6EA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271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6E88A759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504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275" w:type="dxa"/>
          </w:tcPr>
          <w:p w14:paraId="0B88E118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245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1D300E9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</w:tr>
    </w:tbl>
    <w:p w14:paraId="11717743" w14:textId="77777777" w:rsidR="0013493C" w:rsidRPr="00964611" w:rsidRDefault="0013493C" w:rsidP="0013493C">
      <w:pPr>
        <w:rPr>
          <w:rFonts w:ascii="Arial Narrow" w:hAnsi="Arial Narrow"/>
        </w:rPr>
      </w:pPr>
      <w:r w:rsidRPr="00964611">
        <w:rPr>
          <w:rFonts w:ascii="Arial Narrow" w:hAnsi="Arial Narrow" w:cs="Arial"/>
          <w:color w:val="010205"/>
        </w:rPr>
        <w:t>** Correlation is significant at the 0.01 level, * Correlation is significant at the 0.05 level (2 tailed test)</w:t>
      </w:r>
    </w:p>
    <w:p w14:paraId="48F9082D" w14:textId="77777777" w:rsidR="0013493C" w:rsidRPr="00964611" w:rsidRDefault="0013493C" w:rsidP="0013493C">
      <w:pPr>
        <w:rPr>
          <w:rFonts w:ascii="Arial Narrow" w:hAnsi="Arial Narrow"/>
        </w:rPr>
      </w:pPr>
    </w:p>
    <w:p w14:paraId="7E7D4B07" w14:textId="77777777" w:rsidR="0013493C" w:rsidRPr="00964611" w:rsidRDefault="0013493C" w:rsidP="0013493C">
      <w:pPr>
        <w:rPr>
          <w:rFonts w:ascii="Arial Narrow" w:hAnsi="Arial Narrow"/>
        </w:rPr>
      </w:pPr>
    </w:p>
    <w:p w14:paraId="095279C9" w14:textId="77777777" w:rsidR="00171575" w:rsidRDefault="00171575" w:rsidP="0013493C">
      <w:pPr>
        <w:rPr>
          <w:rFonts w:ascii="Arial Narrow" w:hAnsi="Arial Narrow"/>
        </w:rPr>
      </w:pPr>
    </w:p>
    <w:p w14:paraId="3C16B8F6" w14:textId="77777777" w:rsidR="00171575" w:rsidRDefault="00171575" w:rsidP="0013493C">
      <w:pPr>
        <w:rPr>
          <w:rFonts w:ascii="Arial Narrow" w:hAnsi="Arial Narrow"/>
        </w:rPr>
      </w:pPr>
    </w:p>
    <w:p w14:paraId="27B440F5" w14:textId="2B75BAA3" w:rsidR="0013493C" w:rsidRPr="00964611" w:rsidRDefault="00680F46" w:rsidP="0013493C">
      <w:pPr>
        <w:rPr>
          <w:rFonts w:ascii="Arial Narrow" w:hAnsi="Arial Narrow"/>
        </w:rPr>
      </w:pPr>
      <w:r>
        <w:rPr>
          <w:rFonts w:ascii="Arial Narrow" w:hAnsi="Arial Narrow"/>
        </w:rPr>
        <w:t xml:space="preserve">Table </w:t>
      </w:r>
      <w:r w:rsidR="007E362D">
        <w:rPr>
          <w:rFonts w:ascii="Arial Narrow" w:hAnsi="Arial Narrow"/>
        </w:rPr>
        <w:t>T</w:t>
      </w:r>
      <w:r w:rsidR="0013493C" w:rsidRPr="00964611">
        <w:rPr>
          <w:rFonts w:ascii="Arial Narrow" w:hAnsi="Arial Narrow"/>
        </w:rPr>
        <w:t>: Correlations between income, consumption and subjective wellbeing indicators for</w:t>
      </w:r>
      <w:r w:rsidR="0013493C" w:rsidRPr="00964611" w:rsidDel="0013493C">
        <w:rPr>
          <w:rFonts w:ascii="Arial Narrow" w:hAnsi="Arial Narrow"/>
        </w:rPr>
        <w:t xml:space="preserve"> </w:t>
      </w:r>
      <w:r w:rsidR="0013493C" w:rsidRPr="00964611">
        <w:rPr>
          <w:rFonts w:ascii="Arial Narrow" w:hAnsi="Arial Narrow"/>
        </w:rPr>
        <w:t>seasonal jatropha seasonal workers in Yeji</w:t>
      </w:r>
    </w:p>
    <w:p w14:paraId="14BB8117" w14:textId="3234B948" w:rsidR="0013493C" w:rsidRPr="00964611" w:rsidRDefault="0013493C" w:rsidP="0013493C">
      <w:pPr>
        <w:rPr>
          <w:rFonts w:ascii="Arial Narrow" w:hAnsi="Arial Narrow"/>
        </w:rPr>
      </w:pPr>
    </w:p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2660"/>
        <w:gridCol w:w="2551"/>
        <w:gridCol w:w="2268"/>
        <w:gridCol w:w="1418"/>
        <w:gridCol w:w="1843"/>
        <w:gridCol w:w="1275"/>
        <w:gridCol w:w="1560"/>
      </w:tblGrid>
      <w:tr w:rsidR="00950169" w:rsidRPr="00964611" w14:paraId="67D654FB" w14:textId="77777777" w:rsidTr="00950169">
        <w:tc>
          <w:tcPr>
            <w:tcW w:w="2660" w:type="dxa"/>
          </w:tcPr>
          <w:p w14:paraId="7854018E" w14:textId="77777777" w:rsidR="006367C5" w:rsidRPr="00964611" w:rsidRDefault="006367C5" w:rsidP="0005744A">
            <w:pPr>
              <w:rPr>
                <w:rFonts w:ascii="Arial Narrow" w:hAnsi="Arial Narrow"/>
              </w:rPr>
            </w:pPr>
          </w:p>
        </w:tc>
        <w:tc>
          <w:tcPr>
            <w:tcW w:w="2551" w:type="dxa"/>
          </w:tcPr>
          <w:p w14:paraId="49CC9940" w14:textId="5B5F09AB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268" w:type="dxa"/>
          </w:tcPr>
          <w:p w14:paraId="491FFF0C" w14:textId="6802CC5F" w:rsidR="006367C5" w:rsidRPr="00964611" w:rsidRDefault="006367C5" w:rsidP="0005744A">
            <w:pPr>
              <w:rPr>
                <w:rFonts w:ascii="Arial Narrow" w:hAnsi="Arial Narrow"/>
              </w:rPr>
            </w:pPr>
            <w:r w:rsidRPr="006367C5">
              <w:rPr>
                <w:rFonts w:ascii="Arial Narrow" w:hAnsi="Arial Narrow"/>
                <w:b/>
              </w:rPr>
              <w:t>Mean annual</w:t>
            </w:r>
            <w:r w:rsidRPr="00B470F0">
              <w:rPr>
                <w:rFonts w:ascii="Arial Narrow" w:hAnsi="Arial Narrow"/>
                <w:b/>
              </w:rPr>
              <w:t xml:space="preserve"> income per household (GH¢)</w:t>
            </w:r>
          </w:p>
        </w:tc>
        <w:tc>
          <w:tcPr>
            <w:tcW w:w="1418" w:type="dxa"/>
          </w:tcPr>
          <w:p w14:paraId="6B883E2E" w14:textId="4E673DE4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Satisfaction with life</w:t>
            </w:r>
          </w:p>
        </w:tc>
        <w:tc>
          <w:tcPr>
            <w:tcW w:w="1843" w:type="dxa"/>
          </w:tcPr>
          <w:p w14:paraId="64C66E35" w14:textId="1B54570E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Worthwhileness</w:t>
            </w:r>
          </w:p>
        </w:tc>
        <w:tc>
          <w:tcPr>
            <w:tcW w:w="1275" w:type="dxa"/>
          </w:tcPr>
          <w:p w14:paraId="2B7EDF11" w14:textId="11115C99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1560" w:type="dxa"/>
          </w:tcPr>
          <w:p w14:paraId="3D4053A9" w14:textId="621A0590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Anxiousness</w:t>
            </w:r>
          </w:p>
        </w:tc>
      </w:tr>
      <w:tr w:rsidR="00950169" w:rsidRPr="00964611" w14:paraId="20A706E1" w14:textId="77777777" w:rsidTr="00950169">
        <w:tc>
          <w:tcPr>
            <w:tcW w:w="2660" w:type="dxa"/>
          </w:tcPr>
          <w:p w14:paraId="2487122D" w14:textId="3E893AB3" w:rsidR="002405E5" w:rsidRPr="00964611" w:rsidRDefault="002405E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551" w:type="dxa"/>
          </w:tcPr>
          <w:p w14:paraId="6CD11EE3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2268" w:type="dxa"/>
          </w:tcPr>
          <w:p w14:paraId="2D9AE2CD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418" w:type="dxa"/>
          </w:tcPr>
          <w:p w14:paraId="29FBA186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35705D5C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32BA576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31B8FBF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3AE2A39C" w14:textId="77777777" w:rsidTr="00950169">
        <w:tc>
          <w:tcPr>
            <w:tcW w:w="2660" w:type="dxa"/>
          </w:tcPr>
          <w:p w14:paraId="42BF988A" w14:textId="319DC696" w:rsidR="002405E5" w:rsidRPr="00964611" w:rsidRDefault="002405E5" w:rsidP="0005744A">
            <w:pPr>
              <w:rPr>
                <w:rFonts w:ascii="Arial Narrow" w:hAnsi="Arial Narrow"/>
              </w:rPr>
            </w:pPr>
            <w:r w:rsidRPr="006367C5">
              <w:rPr>
                <w:rFonts w:ascii="Arial Narrow" w:hAnsi="Arial Narrow"/>
                <w:b/>
              </w:rPr>
              <w:t>Mean annual income per household (GH¢)</w:t>
            </w:r>
          </w:p>
        </w:tc>
        <w:tc>
          <w:tcPr>
            <w:tcW w:w="2551" w:type="dxa"/>
          </w:tcPr>
          <w:p w14:paraId="4B4BC5D1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492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34F0BB0B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418" w:type="dxa"/>
          </w:tcPr>
          <w:p w14:paraId="12445FDA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641DF34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6C0AD6C3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76DDED39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4D7D87B1" w14:textId="77777777" w:rsidTr="00950169">
        <w:tc>
          <w:tcPr>
            <w:tcW w:w="2660" w:type="dxa"/>
          </w:tcPr>
          <w:p w14:paraId="23AB73E9" w14:textId="0CD82F01" w:rsidR="002405E5" w:rsidRPr="00171575" w:rsidRDefault="002405E5" w:rsidP="00AB69DA">
            <w:pPr>
              <w:keepNext/>
              <w:keepLines/>
              <w:spacing w:before="200"/>
              <w:outlineLvl w:val="3"/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Satisfaction with life</w:t>
            </w:r>
          </w:p>
        </w:tc>
        <w:tc>
          <w:tcPr>
            <w:tcW w:w="2551" w:type="dxa"/>
          </w:tcPr>
          <w:p w14:paraId="038A7C21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93</w:t>
            </w:r>
          </w:p>
        </w:tc>
        <w:tc>
          <w:tcPr>
            <w:tcW w:w="2268" w:type="dxa"/>
          </w:tcPr>
          <w:p w14:paraId="72C8A03A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25</w:t>
            </w:r>
          </w:p>
        </w:tc>
        <w:tc>
          <w:tcPr>
            <w:tcW w:w="1418" w:type="dxa"/>
          </w:tcPr>
          <w:p w14:paraId="15B7D1A6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843" w:type="dxa"/>
          </w:tcPr>
          <w:p w14:paraId="47F29B74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41429C4A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337292FB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1C37DD35" w14:textId="77777777" w:rsidTr="00950169">
        <w:tc>
          <w:tcPr>
            <w:tcW w:w="2660" w:type="dxa"/>
          </w:tcPr>
          <w:p w14:paraId="63CB6957" w14:textId="5C8FE9EA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 xml:space="preserve">Worthwhileness </w:t>
            </w:r>
          </w:p>
        </w:tc>
        <w:tc>
          <w:tcPr>
            <w:tcW w:w="2551" w:type="dxa"/>
          </w:tcPr>
          <w:p w14:paraId="0D9518DB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16</w:t>
            </w:r>
          </w:p>
        </w:tc>
        <w:tc>
          <w:tcPr>
            <w:tcW w:w="2268" w:type="dxa"/>
          </w:tcPr>
          <w:p w14:paraId="2BE752C4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51</w:t>
            </w:r>
          </w:p>
        </w:tc>
        <w:tc>
          <w:tcPr>
            <w:tcW w:w="1418" w:type="dxa"/>
          </w:tcPr>
          <w:p w14:paraId="645EEE6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407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28EE123C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275" w:type="dxa"/>
          </w:tcPr>
          <w:p w14:paraId="503E4F94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017FBB0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6399E8AE" w14:textId="77777777" w:rsidTr="00950169">
        <w:tc>
          <w:tcPr>
            <w:tcW w:w="2660" w:type="dxa"/>
          </w:tcPr>
          <w:p w14:paraId="262DFAEC" w14:textId="180DAAD3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2551" w:type="dxa"/>
          </w:tcPr>
          <w:p w14:paraId="4CFFE558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42</w:t>
            </w:r>
          </w:p>
        </w:tc>
        <w:tc>
          <w:tcPr>
            <w:tcW w:w="2268" w:type="dxa"/>
          </w:tcPr>
          <w:p w14:paraId="100E4C9B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54</w:t>
            </w:r>
          </w:p>
        </w:tc>
        <w:tc>
          <w:tcPr>
            <w:tcW w:w="1418" w:type="dxa"/>
          </w:tcPr>
          <w:p w14:paraId="0F9D9A32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542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2C31395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0.667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275" w:type="dxa"/>
          </w:tcPr>
          <w:p w14:paraId="7772B6BE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560" w:type="dxa"/>
          </w:tcPr>
          <w:p w14:paraId="06D990F0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616369DC" w14:textId="77777777" w:rsidTr="00950169">
        <w:trPr>
          <w:trHeight w:val="241"/>
        </w:trPr>
        <w:tc>
          <w:tcPr>
            <w:tcW w:w="2660" w:type="dxa"/>
          </w:tcPr>
          <w:p w14:paraId="22803C78" w14:textId="5F5F1AF2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Anxiousness</w:t>
            </w:r>
          </w:p>
        </w:tc>
        <w:tc>
          <w:tcPr>
            <w:tcW w:w="2551" w:type="dxa"/>
          </w:tcPr>
          <w:p w14:paraId="2C9C9898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239</w:t>
            </w:r>
          </w:p>
        </w:tc>
        <w:tc>
          <w:tcPr>
            <w:tcW w:w="2268" w:type="dxa"/>
          </w:tcPr>
          <w:p w14:paraId="0E96C043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82</w:t>
            </w:r>
          </w:p>
        </w:tc>
        <w:tc>
          <w:tcPr>
            <w:tcW w:w="1418" w:type="dxa"/>
          </w:tcPr>
          <w:p w14:paraId="485A70EE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51</w:t>
            </w:r>
          </w:p>
        </w:tc>
        <w:tc>
          <w:tcPr>
            <w:tcW w:w="1843" w:type="dxa"/>
          </w:tcPr>
          <w:p w14:paraId="50AB22D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508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275" w:type="dxa"/>
          </w:tcPr>
          <w:p w14:paraId="50647DC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419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3A3A15C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</w:tr>
    </w:tbl>
    <w:p w14:paraId="3DE0F796" w14:textId="77777777" w:rsidR="0013493C" w:rsidRPr="00964611" w:rsidRDefault="0013493C" w:rsidP="0013493C">
      <w:pPr>
        <w:rPr>
          <w:rFonts w:ascii="Arial Narrow" w:hAnsi="Arial Narrow"/>
        </w:rPr>
      </w:pPr>
      <w:r w:rsidRPr="00964611">
        <w:rPr>
          <w:rFonts w:ascii="Arial Narrow" w:hAnsi="Arial Narrow" w:cs="Arial"/>
          <w:color w:val="010205"/>
        </w:rPr>
        <w:t>** Correlation is significant at the 0.01 level, * Correlation is significant at the 0.05 level (2 tailed test)</w:t>
      </w:r>
    </w:p>
    <w:p w14:paraId="7A870716" w14:textId="77777777" w:rsidR="0013493C" w:rsidRPr="00964611" w:rsidRDefault="0013493C" w:rsidP="0013493C">
      <w:pPr>
        <w:rPr>
          <w:rFonts w:ascii="Arial Narrow" w:hAnsi="Arial Narrow"/>
        </w:rPr>
      </w:pPr>
    </w:p>
    <w:p w14:paraId="4EFD15B7" w14:textId="2DA28044" w:rsidR="0013493C" w:rsidRPr="00964611" w:rsidRDefault="00680F46" w:rsidP="0013493C">
      <w:pPr>
        <w:rPr>
          <w:rFonts w:ascii="Arial Narrow" w:hAnsi="Arial Narrow"/>
        </w:rPr>
      </w:pPr>
      <w:r>
        <w:rPr>
          <w:rFonts w:ascii="Arial Narrow" w:hAnsi="Arial Narrow"/>
        </w:rPr>
        <w:lastRenderedPageBreak/>
        <w:t xml:space="preserve">Table </w:t>
      </w:r>
      <w:r w:rsidR="007E362D">
        <w:rPr>
          <w:rFonts w:ascii="Arial Narrow" w:hAnsi="Arial Narrow"/>
        </w:rPr>
        <w:t>U</w:t>
      </w:r>
      <w:r w:rsidR="0013493C" w:rsidRPr="00964611">
        <w:rPr>
          <w:rFonts w:ascii="Arial Narrow" w:hAnsi="Arial Narrow"/>
        </w:rPr>
        <w:t>: Correlations between income, consumption and subjective wellbeing indicators for the control group in Yeji</w:t>
      </w:r>
    </w:p>
    <w:p w14:paraId="2927CFC7" w14:textId="0A565D28" w:rsidR="0013493C" w:rsidRPr="00964611" w:rsidRDefault="0013493C" w:rsidP="0013493C">
      <w:pPr>
        <w:rPr>
          <w:rFonts w:ascii="Arial Narrow" w:hAnsi="Arial Narrow"/>
        </w:rPr>
      </w:pPr>
    </w:p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2660"/>
        <w:gridCol w:w="2551"/>
        <w:gridCol w:w="2268"/>
        <w:gridCol w:w="1418"/>
        <w:gridCol w:w="1843"/>
        <w:gridCol w:w="1275"/>
        <w:gridCol w:w="1560"/>
      </w:tblGrid>
      <w:tr w:rsidR="00CC5343" w:rsidRPr="00964611" w14:paraId="778DCA10" w14:textId="77777777" w:rsidTr="00CC5343">
        <w:tc>
          <w:tcPr>
            <w:tcW w:w="2660" w:type="dxa"/>
          </w:tcPr>
          <w:p w14:paraId="775AD7A3" w14:textId="77777777" w:rsidR="006367C5" w:rsidRPr="00964611" w:rsidRDefault="006367C5" w:rsidP="0005744A">
            <w:pPr>
              <w:rPr>
                <w:rFonts w:ascii="Arial Narrow" w:hAnsi="Arial Narrow"/>
              </w:rPr>
            </w:pPr>
          </w:p>
        </w:tc>
        <w:tc>
          <w:tcPr>
            <w:tcW w:w="2551" w:type="dxa"/>
          </w:tcPr>
          <w:p w14:paraId="730F79F4" w14:textId="5E999BE4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268" w:type="dxa"/>
          </w:tcPr>
          <w:p w14:paraId="33C67BA7" w14:textId="45FE5BD6" w:rsidR="006367C5" w:rsidRPr="00964611" w:rsidRDefault="006367C5" w:rsidP="0005744A">
            <w:pPr>
              <w:rPr>
                <w:rFonts w:ascii="Arial Narrow" w:hAnsi="Arial Narrow"/>
              </w:rPr>
            </w:pPr>
            <w:r w:rsidRPr="006367C5">
              <w:rPr>
                <w:rFonts w:ascii="Arial Narrow" w:hAnsi="Arial Narrow"/>
                <w:b/>
              </w:rPr>
              <w:t>Mean annual</w:t>
            </w:r>
            <w:r w:rsidRPr="00B470F0">
              <w:rPr>
                <w:rFonts w:ascii="Arial Narrow" w:hAnsi="Arial Narrow"/>
                <w:b/>
              </w:rPr>
              <w:t xml:space="preserve"> income per household (GH¢)</w:t>
            </w:r>
          </w:p>
        </w:tc>
        <w:tc>
          <w:tcPr>
            <w:tcW w:w="1418" w:type="dxa"/>
          </w:tcPr>
          <w:p w14:paraId="608292CD" w14:textId="4A15EAB2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Satisfaction with life</w:t>
            </w:r>
          </w:p>
        </w:tc>
        <w:tc>
          <w:tcPr>
            <w:tcW w:w="1843" w:type="dxa"/>
          </w:tcPr>
          <w:p w14:paraId="0C46BA36" w14:textId="7D911E85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Worthwhileness</w:t>
            </w:r>
          </w:p>
        </w:tc>
        <w:tc>
          <w:tcPr>
            <w:tcW w:w="1275" w:type="dxa"/>
          </w:tcPr>
          <w:p w14:paraId="10626723" w14:textId="45D99338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1560" w:type="dxa"/>
          </w:tcPr>
          <w:p w14:paraId="2A1B6210" w14:textId="46F19C0B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Anxiousness</w:t>
            </w:r>
          </w:p>
        </w:tc>
      </w:tr>
      <w:tr w:rsidR="00CC5343" w:rsidRPr="00964611" w14:paraId="4671DB55" w14:textId="77777777" w:rsidTr="00CC5343">
        <w:tc>
          <w:tcPr>
            <w:tcW w:w="2660" w:type="dxa"/>
          </w:tcPr>
          <w:p w14:paraId="158DC83E" w14:textId="3DFC1D86" w:rsidR="002405E5" w:rsidRPr="00964611" w:rsidRDefault="002405E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551" w:type="dxa"/>
          </w:tcPr>
          <w:p w14:paraId="7B47B2E2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2268" w:type="dxa"/>
          </w:tcPr>
          <w:p w14:paraId="08A6896E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418" w:type="dxa"/>
          </w:tcPr>
          <w:p w14:paraId="77F3083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418F1C38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2A3A5C19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1BEBF710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CC5343" w:rsidRPr="00964611" w14:paraId="5F60B019" w14:textId="77777777" w:rsidTr="00CC5343">
        <w:tc>
          <w:tcPr>
            <w:tcW w:w="2660" w:type="dxa"/>
          </w:tcPr>
          <w:p w14:paraId="18F82067" w14:textId="0C057B1E" w:rsidR="002405E5" w:rsidRPr="00964611" w:rsidRDefault="002405E5" w:rsidP="0005744A">
            <w:pPr>
              <w:rPr>
                <w:rFonts w:ascii="Arial Narrow" w:hAnsi="Arial Narrow"/>
              </w:rPr>
            </w:pPr>
            <w:r w:rsidRPr="006367C5">
              <w:rPr>
                <w:rFonts w:ascii="Arial Narrow" w:hAnsi="Arial Narrow"/>
                <w:b/>
              </w:rPr>
              <w:t>Mean annual income per household (GH¢)</w:t>
            </w:r>
          </w:p>
        </w:tc>
        <w:tc>
          <w:tcPr>
            <w:tcW w:w="2551" w:type="dxa"/>
          </w:tcPr>
          <w:p w14:paraId="01FFBEB4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412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4B43A41B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418" w:type="dxa"/>
          </w:tcPr>
          <w:p w14:paraId="7CFB79CC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567C7DB8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00EFEA5E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0EFEC88E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CC5343" w:rsidRPr="00964611" w14:paraId="2E1A893E" w14:textId="77777777" w:rsidTr="00CC5343">
        <w:trPr>
          <w:trHeight w:val="90"/>
        </w:trPr>
        <w:tc>
          <w:tcPr>
            <w:tcW w:w="2660" w:type="dxa"/>
          </w:tcPr>
          <w:p w14:paraId="1B50A37C" w14:textId="4950F4C8" w:rsidR="002405E5" w:rsidRPr="00171575" w:rsidRDefault="002405E5" w:rsidP="00CC5343">
            <w:pPr>
              <w:keepNext/>
              <w:keepLines/>
              <w:outlineLvl w:val="3"/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Satisfaction with life</w:t>
            </w:r>
          </w:p>
        </w:tc>
        <w:tc>
          <w:tcPr>
            <w:tcW w:w="2551" w:type="dxa"/>
          </w:tcPr>
          <w:p w14:paraId="7F9C9985" w14:textId="77777777" w:rsidR="002405E5" w:rsidRPr="00964611" w:rsidRDefault="002405E5" w:rsidP="00CC5343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27</w:t>
            </w:r>
          </w:p>
        </w:tc>
        <w:tc>
          <w:tcPr>
            <w:tcW w:w="2268" w:type="dxa"/>
          </w:tcPr>
          <w:p w14:paraId="35BA7C7A" w14:textId="77777777" w:rsidR="002405E5" w:rsidRPr="00964611" w:rsidRDefault="002405E5" w:rsidP="00CC5343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84</w:t>
            </w:r>
          </w:p>
        </w:tc>
        <w:tc>
          <w:tcPr>
            <w:tcW w:w="1418" w:type="dxa"/>
          </w:tcPr>
          <w:p w14:paraId="4E462338" w14:textId="77777777" w:rsidR="002405E5" w:rsidRPr="00964611" w:rsidRDefault="002405E5" w:rsidP="00CC5343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843" w:type="dxa"/>
          </w:tcPr>
          <w:p w14:paraId="73C1FF72" w14:textId="77777777" w:rsidR="002405E5" w:rsidRPr="00964611" w:rsidRDefault="002405E5" w:rsidP="00CC5343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7471AC07" w14:textId="77777777" w:rsidR="002405E5" w:rsidRPr="00964611" w:rsidRDefault="002405E5" w:rsidP="00CC5343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47E16CDF" w14:textId="77777777" w:rsidR="002405E5" w:rsidRPr="00964611" w:rsidRDefault="002405E5" w:rsidP="00CC5343">
            <w:pPr>
              <w:rPr>
                <w:rFonts w:ascii="Arial Narrow" w:hAnsi="Arial Narrow"/>
              </w:rPr>
            </w:pPr>
          </w:p>
        </w:tc>
      </w:tr>
      <w:tr w:rsidR="00CC5343" w:rsidRPr="00964611" w14:paraId="23DC46E2" w14:textId="77777777" w:rsidTr="00CC5343">
        <w:tc>
          <w:tcPr>
            <w:tcW w:w="2660" w:type="dxa"/>
          </w:tcPr>
          <w:p w14:paraId="4B0FEE62" w14:textId="41CB700D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 xml:space="preserve">Worthwhileness </w:t>
            </w:r>
          </w:p>
        </w:tc>
        <w:tc>
          <w:tcPr>
            <w:tcW w:w="2551" w:type="dxa"/>
          </w:tcPr>
          <w:p w14:paraId="3D38FDCB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19</w:t>
            </w:r>
          </w:p>
        </w:tc>
        <w:tc>
          <w:tcPr>
            <w:tcW w:w="2268" w:type="dxa"/>
          </w:tcPr>
          <w:p w14:paraId="4E6D2691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256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4C6D7000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517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1D6E9C59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275" w:type="dxa"/>
          </w:tcPr>
          <w:p w14:paraId="3770CED6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7DBBACAC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CC5343" w:rsidRPr="00964611" w14:paraId="7C544E48" w14:textId="77777777" w:rsidTr="00CC5343">
        <w:tc>
          <w:tcPr>
            <w:tcW w:w="2660" w:type="dxa"/>
          </w:tcPr>
          <w:p w14:paraId="54982471" w14:textId="349682EE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2551" w:type="dxa"/>
          </w:tcPr>
          <w:p w14:paraId="6BBAE2C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306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7B9BFE48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0.239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2A76FD54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565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31E14C05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573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275" w:type="dxa"/>
          </w:tcPr>
          <w:p w14:paraId="2B2E20C1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560" w:type="dxa"/>
          </w:tcPr>
          <w:p w14:paraId="23AB43C9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CC5343" w:rsidRPr="00964611" w14:paraId="16F73E48" w14:textId="77777777" w:rsidTr="00CC5343">
        <w:trPr>
          <w:trHeight w:val="241"/>
        </w:trPr>
        <w:tc>
          <w:tcPr>
            <w:tcW w:w="2660" w:type="dxa"/>
          </w:tcPr>
          <w:p w14:paraId="494C1F4F" w14:textId="0D29C6FF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Anxiousness</w:t>
            </w:r>
          </w:p>
        </w:tc>
        <w:tc>
          <w:tcPr>
            <w:tcW w:w="2551" w:type="dxa"/>
          </w:tcPr>
          <w:p w14:paraId="0859FCFC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43</w:t>
            </w:r>
          </w:p>
        </w:tc>
        <w:tc>
          <w:tcPr>
            <w:tcW w:w="2268" w:type="dxa"/>
          </w:tcPr>
          <w:p w14:paraId="7F4AF682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51</w:t>
            </w:r>
          </w:p>
        </w:tc>
        <w:tc>
          <w:tcPr>
            <w:tcW w:w="1418" w:type="dxa"/>
          </w:tcPr>
          <w:p w14:paraId="79DFC472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20</w:t>
            </w:r>
          </w:p>
        </w:tc>
        <w:tc>
          <w:tcPr>
            <w:tcW w:w="1843" w:type="dxa"/>
          </w:tcPr>
          <w:p w14:paraId="188046EC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499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275" w:type="dxa"/>
          </w:tcPr>
          <w:p w14:paraId="0C2D88CE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292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49E5FBBC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</w:tr>
    </w:tbl>
    <w:p w14:paraId="261D019C" w14:textId="77777777" w:rsidR="0013493C" w:rsidRPr="00964611" w:rsidRDefault="0013493C" w:rsidP="0013493C">
      <w:pPr>
        <w:rPr>
          <w:rFonts w:ascii="Arial Narrow" w:hAnsi="Arial Narrow"/>
        </w:rPr>
      </w:pPr>
      <w:r w:rsidRPr="00964611">
        <w:rPr>
          <w:rFonts w:ascii="Arial Narrow" w:hAnsi="Arial Narrow" w:cs="Arial"/>
          <w:color w:val="010205"/>
        </w:rPr>
        <w:t>** Correlation is significant at the 0.01 level, * Correlation is significant at the 0.05 level (2 tailed test)</w:t>
      </w:r>
    </w:p>
    <w:p w14:paraId="41D39304" w14:textId="77777777" w:rsidR="0013493C" w:rsidRPr="00964611" w:rsidRDefault="0013493C" w:rsidP="0013493C">
      <w:pPr>
        <w:rPr>
          <w:rFonts w:ascii="Arial Narrow" w:hAnsi="Arial Narrow"/>
        </w:rPr>
      </w:pPr>
    </w:p>
    <w:p w14:paraId="14387DF7" w14:textId="77777777" w:rsidR="00171575" w:rsidRDefault="00171575" w:rsidP="00D07A58">
      <w:pPr>
        <w:rPr>
          <w:rFonts w:ascii="Arial Narrow" w:hAnsi="Arial Narrow"/>
        </w:rPr>
      </w:pPr>
    </w:p>
    <w:p w14:paraId="7AB164FD" w14:textId="77777777" w:rsidR="00950169" w:rsidRDefault="00950169" w:rsidP="00D07A58">
      <w:pPr>
        <w:rPr>
          <w:rFonts w:ascii="Arial Narrow" w:hAnsi="Arial Narrow"/>
        </w:rPr>
      </w:pPr>
    </w:p>
    <w:p w14:paraId="716B531E" w14:textId="299FF8DA" w:rsidR="0013493C" w:rsidRPr="00964611" w:rsidRDefault="0013493C" w:rsidP="00D07A58">
      <w:pPr>
        <w:rPr>
          <w:rFonts w:ascii="Arial Narrow" w:hAnsi="Arial Narrow"/>
        </w:rPr>
      </w:pPr>
      <w:r w:rsidRPr="00964611">
        <w:rPr>
          <w:rFonts w:ascii="Arial Narrow" w:hAnsi="Arial Narrow"/>
        </w:rPr>
        <w:t xml:space="preserve">Table </w:t>
      </w:r>
      <w:r w:rsidR="007E362D">
        <w:rPr>
          <w:rFonts w:ascii="Arial Narrow" w:hAnsi="Arial Narrow"/>
        </w:rPr>
        <w:t>V</w:t>
      </w:r>
      <w:r w:rsidRPr="00964611">
        <w:rPr>
          <w:rFonts w:ascii="Arial Narrow" w:hAnsi="Arial Narrow"/>
        </w:rPr>
        <w:t xml:space="preserve">: Correlations between income, consumption and subjective wellbeing indicators for </w:t>
      </w:r>
      <w:r w:rsidR="00D07A58" w:rsidRPr="00964611">
        <w:rPr>
          <w:rFonts w:ascii="Arial Narrow" w:hAnsi="Arial Narrow"/>
        </w:rPr>
        <w:t xml:space="preserve">GOPDC workers </w:t>
      </w:r>
      <w:r w:rsidRPr="00964611">
        <w:rPr>
          <w:rFonts w:ascii="Arial Narrow" w:hAnsi="Arial Narrow"/>
        </w:rPr>
        <w:t>in</w:t>
      </w:r>
      <w:r w:rsidR="00D07A58" w:rsidRPr="00964611">
        <w:rPr>
          <w:rFonts w:ascii="Arial Narrow" w:hAnsi="Arial Narrow"/>
        </w:rPr>
        <w:t xml:space="preserve"> Kwae</w:t>
      </w:r>
    </w:p>
    <w:p w14:paraId="58F60FD1" w14:textId="43716A0B" w:rsidR="00D07A58" w:rsidRPr="00964611" w:rsidRDefault="00D07A58" w:rsidP="00D07A58">
      <w:pPr>
        <w:rPr>
          <w:rFonts w:ascii="Arial Narrow" w:hAnsi="Arial Narrow"/>
        </w:rPr>
      </w:pPr>
    </w:p>
    <w:tbl>
      <w:tblPr>
        <w:tblStyle w:val="TableGrid"/>
        <w:tblW w:w="13598" w:type="dxa"/>
        <w:tblLayout w:type="fixed"/>
        <w:tblLook w:val="04A0" w:firstRow="1" w:lastRow="0" w:firstColumn="1" w:lastColumn="0" w:noHBand="0" w:noVBand="1"/>
      </w:tblPr>
      <w:tblGrid>
        <w:gridCol w:w="2660"/>
        <w:gridCol w:w="2551"/>
        <w:gridCol w:w="2268"/>
        <w:gridCol w:w="1387"/>
        <w:gridCol w:w="1843"/>
        <w:gridCol w:w="1276"/>
        <w:gridCol w:w="1613"/>
      </w:tblGrid>
      <w:tr w:rsidR="00BE4319" w:rsidRPr="00964611" w14:paraId="4E0396B3" w14:textId="77777777" w:rsidTr="00BE4319">
        <w:tc>
          <w:tcPr>
            <w:tcW w:w="2660" w:type="dxa"/>
          </w:tcPr>
          <w:p w14:paraId="72C9A162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2551" w:type="dxa"/>
          </w:tcPr>
          <w:p w14:paraId="3C413259" w14:textId="77777777" w:rsidR="00D07A58" w:rsidRPr="00171575" w:rsidRDefault="00D07A58" w:rsidP="0005744A">
            <w:pPr>
              <w:rPr>
                <w:rFonts w:ascii="Arial Narrow" w:hAnsi="Arial Narrow"/>
                <w:b/>
              </w:rPr>
            </w:pPr>
            <w:r w:rsidRPr="00171575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268" w:type="dxa"/>
          </w:tcPr>
          <w:p w14:paraId="2C356304" w14:textId="6D36B5A5" w:rsidR="00D07A58" w:rsidRPr="00171575" w:rsidRDefault="00171575" w:rsidP="0005744A">
            <w:pPr>
              <w:rPr>
                <w:rFonts w:ascii="Arial Narrow" w:hAnsi="Arial Narrow"/>
                <w:b/>
              </w:rPr>
            </w:pPr>
            <w:r w:rsidRPr="006367C5">
              <w:rPr>
                <w:rFonts w:ascii="Arial Narrow" w:hAnsi="Arial Narrow"/>
                <w:b/>
              </w:rPr>
              <w:t>Mean annual</w:t>
            </w:r>
            <w:r w:rsidRPr="00B470F0">
              <w:rPr>
                <w:rFonts w:ascii="Arial Narrow" w:hAnsi="Arial Narrow"/>
                <w:b/>
              </w:rPr>
              <w:t xml:space="preserve"> income per household (GH¢)</w:t>
            </w:r>
          </w:p>
        </w:tc>
        <w:tc>
          <w:tcPr>
            <w:tcW w:w="1387" w:type="dxa"/>
          </w:tcPr>
          <w:p w14:paraId="17244C66" w14:textId="5221093A" w:rsidR="00D07A58" w:rsidRPr="00171575" w:rsidRDefault="00B24906" w:rsidP="0005744A">
            <w:pPr>
              <w:rPr>
                <w:rFonts w:ascii="Arial Narrow" w:hAnsi="Arial Narrow"/>
                <w:b/>
              </w:rPr>
            </w:pPr>
            <w:r w:rsidRPr="00B470F0">
              <w:rPr>
                <w:rFonts w:ascii="Arial Narrow" w:hAnsi="Arial Narrow"/>
                <w:b/>
              </w:rPr>
              <w:t>Satisfaction with life</w:t>
            </w:r>
          </w:p>
        </w:tc>
        <w:tc>
          <w:tcPr>
            <w:tcW w:w="1843" w:type="dxa"/>
          </w:tcPr>
          <w:p w14:paraId="6693A484" w14:textId="77777777" w:rsidR="00D07A58" w:rsidRPr="00171575" w:rsidRDefault="00D07A58" w:rsidP="0005744A">
            <w:pPr>
              <w:rPr>
                <w:rFonts w:ascii="Arial Narrow" w:hAnsi="Arial Narrow"/>
                <w:b/>
              </w:rPr>
            </w:pPr>
            <w:r w:rsidRPr="00171575">
              <w:rPr>
                <w:rFonts w:ascii="Arial Narrow" w:hAnsi="Arial Narrow"/>
                <w:b/>
              </w:rPr>
              <w:t>Worthwhileness</w:t>
            </w:r>
          </w:p>
        </w:tc>
        <w:tc>
          <w:tcPr>
            <w:tcW w:w="1276" w:type="dxa"/>
          </w:tcPr>
          <w:p w14:paraId="491B5663" w14:textId="77777777" w:rsidR="00D07A58" w:rsidRPr="00171575" w:rsidRDefault="00D07A58" w:rsidP="0005744A">
            <w:pPr>
              <w:rPr>
                <w:rFonts w:ascii="Arial Narrow" w:hAnsi="Arial Narrow"/>
                <w:b/>
              </w:rPr>
            </w:pPr>
            <w:r w:rsidRPr="00171575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1613" w:type="dxa"/>
          </w:tcPr>
          <w:p w14:paraId="38CDE629" w14:textId="250DCBF9" w:rsidR="00D07A58" w:rsidRPr="00964611" w:rsidRDefault="0017157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Anxiousness</w:t>
            </w:r>
          </w:p>
        </w:tc>
      </w:tr>
      <w:tr w:rsidR="00BE4319" w:rsidRPr="00964611" w14:paraId="6770CF95" w14:textId="77777777" w:rsidTr="00BE4319">
        <w:tc>
          <w:tcPr>
            <w:tcW w:w="2660" w:type="dxa"/>
          </w:tcPr>
          <w:p w14:paraId="7AB928C4" w14:textId="16C3D2A5" w:rsidR="002405E5" w:rsidRPr="00964611" w:rsidRDefault="002405E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551" w:type="dxa"/>
          </w:tcPr>
          <w:p w14:paraId="2C5DDBF1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2268" w:type="dxa"/>
          </w:tcPr>
          <w:p w14:paraId="27CB8664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387" w:type="dxa"/>
          </w:tcPr>
          <w:p w14:paraId="45EF7C00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0F74E565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276" w:type="dxa"/>
          </w:tcPr>
          <w:p w14:paraId="1290FB8E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613" w:type="dxa"/>
          </w:tcPr>
          <w:p w14:paraId="5F0F4256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BE4319" w:rsidRPr="00964611" w14:paraId="24CF251B" w14:textId="77777777" w:rsidTr="00BE4319">
        <w:tc>
          <w:tcPr>
            <w:tcW w:w="2660" w:type="dxa"/>
          </w:tcPr>
          <w:p w14:paraId="6DD86802" w14:textId="7174CBA5" w:rsidR="002405E5" w:rsidRPr="00964611" w:rsidRDefault="002405E5" w:rsidP="0005744A">
            <w:pPr>
              <w:rPr>
                <w:rFonts w:ascii="Arial Narrow" w:hAnsi="Arial Narrow"/>
              </w:rPr>
            </w:pPr>
            <w:r w:rsidRPr="006367C5">
              <w:rPr>
                <w:rFonts w:ascii="Arial Narrow" w:hAnsi="Arial Narrow"/>
                <w:b/>
              </w:rPr>
              <w:t>Mean annual income per household (GH¢)</w:t>
            </w:r>
          </w:p>
        </w:tc>
        <w:tc>
          <w:tcPr>
            <w:tcW w:w="2551" w:type="dxa"/>
          </w:tcPr>
          <w:p w14:paraId="221B0F9C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0.520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0332A952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387" w:type="dxa"/>
          </w:tcPr>
          <w:p w14:paraId="49965381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270E55DB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276" w:type="dxa"/>
          </w:tcPr>
          <w:p w14:paraId="6C0082CE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613" w:type="dxa"/>
          </w:tcPr>
          <w:p w14:paraId="6AA7074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BE4319" w:rsidRPr="00964611" w14:paraId="0BC1DD5B" w14:textId="77777777" w:rsidTr="00BE4319">
        <w:tc>
          <w:tcPr>
            <w:tcW w:w="2660" w:type="dxa"/>
          </w:tcPr>
          <w:p w14:paraId="39CF4F61" w14:textId="28B572A0" w:rsidR="002405E5" w:rsidRPr="00171575" w:rsidRDefault="002405E5" w:rsidP="00CC5343">
            <w:pPr>
              <w:keepNext/>
              <w:keepLines/>
              <w:outlineLvl w:val="3"/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Satisfaction with life</w:t>
            </w:r>
          </w:p>
        </w:tc>
        <w:tc>
          <w:tcPr>
            <w:tcW w:w="2551" w:type="dxa"/>
          </w:tcPr>
          <w:p w14:paraId="61251C85" w14:textId="77777777" w:rsidR="002405E5" w:rsidRPr="00964611" w:rsidRDefault="002405E5" w:rsidP="00CC5343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39</w:t>
            </w:r>
          </w:p>
        </w:tc>
        <w:tc>
          <w:tcPr>
            <w:tcW w:w="2268" w:type="dxa"/>
          </w:tcPr>
          <w:p w14:paraId="67C403D0" w14:textId="77777777" w:rsidR="002405E5" w:rsidRPr="00964611" w:rsidRDefault="002405E5" w:rsidP="00CC5343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06</w:t>
            </w:r>
          </w:p>
        </w:tc>
        <w:tc>
          <w:tcPr>
            <w:tcW w:w="1387" w:type="dxa"/>
          </w:tcPr>
          <w:p w14:paraId="65D3392C" w14:textId="77777777" w:rsidR="002405E5" w:rsidRPr="00964611" w:rsidRDefault="002405E5" w:rsidP="00CC5343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843" w:type="dxa"/>
          </w:tcPr>
          <w:p w14:paraId="73453B6D" w14:textId="77777777" w:rsidR="002405E5" w:rsidRPr="00964611" w:rsidRDefault="002405E5" w:rsidP="00CC5343">
            <w:pPr>
              <w:rPr>
                <w:rFonts w:ascii="Arial Narrow" w:hAnsi="Arial Narrow"/>
              </w:rPr>
            </w:pPr>
          </w:p>
        </w:tc>
        <w:tc>
          <w:tcPr>
            <w:tcW w:w="1276" w:type="dxa"/>
          </w:tcPr>
          <w:p w14:paraId="4205BAC3" w14:textId="77777777" w:rsidR="002405E5" w:rsidRPr="00964611" w:rsidRDefault="002405E5" w:rsidP="00CC5343">
            <w:pPr>
              <w:rPr>
                <w:rFonts w:ascii="Arial Narrow" w:hAnsi="Arial Narrow"/>
              </w:rPr>
            </w:pPr>
          </w:p>
        </w:tc>
        <w:tc>
          <w:tcPr>
            <w:tcW w:w="1613" w:type="dxa"/>
          </w:tcPr>
          <w:p w14:paraId="70DA8F8C" w14:textId="77777777" w:rsidR="002405E5" w:rsidRPr="00964611" w:rsidRDefault="002405E5" w:rsidP="00CC5343">
            <w:pPr>
              <w:rPr>
                <w:rFonts w:ascii="Arial Narrow" w:hAnsi="Arial Narrow"/>
              </w:rPr>
            </w:pPr>
          </w:p>
        </w:tc>
      </w:tr>
      <w:tr w:rsidR="00BE4319" w:rsidRPr="00964611" w14:paraId="6E888F4F" w14:textId="77777777" w:rsidTr="00BE4319">
        <w:tc>
          <w:tcPr>
            <w:tcW w:w="2660" w:type="dxa"/>
          </w:tcPr>
          <w:p w14:paraId="2755AA53" w14:textId="53FB3D5D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 xml:space="preserve">Worthwhileness </w:t>
            </w:r>
          </w:p>
        </w:tc>
        <w:tc>
          <w:tcPr>
            <w:tcW w:w="2551" w:type="dxa"/>
          </w:tcPr>
          <w:p w14:paraId="1C7409D2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84</w:t>
            </w:r>
          </w:p>
        </w:tc>
        <w:tc>
          <w:tcPr>
            <w:tcW w:w="2268" w:type="dxa"/>
          </w:tcPr>
          <w:p w14:paraId="2AA984B3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07</w:t>
            </w:r>
          </w:p>
        </w:tc>
        <w:tc>
          <w:tcPr>
            <w:tcW w:w="1387" w:type="dxa"/>
          </w:tcPr>
          <w:p w14:paraId="44547E79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223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7884D1AD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276" w:type="dxa"/>
          </w:tcPr>
          <w:p w14:paraId="1A6CE55E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613" w:type="dxa"/>
          </w:tcPr>
          <w:p w14:paraId="5EA80304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BE4319" w:rsidRPr="00964611" w14:paraId="07A09DDB" w14:textId="77777777" w:rsidTr="00BE4319">
        <w:tc>
          <w:tcPr>
            <w:tcW w:w="2660" w:type="dxa"/>
          </w:tcPr>
          <w:p w14:paraId="07EEC842" w14:textId="686DFF6F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2551" w:type="dxa"/>
          </w:tcPr>
          <w:p w14:paraId="6E853782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49</w:t>
            </w:r>
          </w:p>
        </w:tc>
        <w:tc>
          <w:tcPr>
            <w:tcW w:w="2268" w:type="dxa"/>
          </w:tcPr>
          <w:p w14:paraId="07AF6486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306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387" w:type="dxa"/>
          </w:tcPr>
          <w:p w14:paraId="6EB02A8A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25</w:t>
            </w:r>
          </w:p>
        </w:tc>
        <w:tc>
          <w:tcPr>
            <w:tcW w:w="1843" w:type="dxa"/>
          </w:tcPr>
          <w:p w14:paraId="775CE35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05</w:t>
            </w:r>
          </w:p>
        </w:tc>
        <w:tc>
          <w:tcPr>
            <w:tcW w:w="1276" w:type="dxa"/>
          </w:tcPr>
          <w:p w14:paraId="418B9B70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613" w:type="dxa"/>
          </w:tcPr>
          <w:p w14:paraId="23D6EF22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BE4319" w:rsidRPr="00964611" w14:paraId="6DB1939E" w14:textId="77777777" w:rsidTr="00BE4319">
        <w:trPr>
          <w:trHeight w:val="241"/>
        </w:trPr>
        <w:tc>
          <w:tcPr>
            <w:tcW w:w="2660" w:type="dxa"/>
          </w:tcPr>
          <w:p w14:paraId="37D49E5F" w14:textId="5EED3FAE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Anxiousness</w:t>
            </w:r>
          </w:p>
        </w:tc>
        <w:tc>
          <w:tcPr>
            <w:tcW w:w="2551" w:type="dxa"/>
          </w:tcPr>
          <w:p w14:paraId="72CC64B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77</w:t>
            </w:r>
          </w:p>
        </w:tc>
        <w:tc>
          <w:tcPr>
            <w:tcW w:w="2268" w:type="dxa"/>
          </w:tcPr>
          <w:p w14:paraId="2641E31B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84</w:t>
            </w:r>
          </w:p>
        </w:tc>
        <w:tc>
          <w:tcPr>
            <w:tcW w:w="1387" w:type="dxa"/>
          </w:tcPr>
          <w:p w14:paraId="48B2560E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82</w:t>
            </w:r>
          </w:p>
        </w:tc>
        <w:tc>
          <w:tcPr>
            <w:tcW w:w="1843" w:type="dxa"/>
          </w:tcPr>
          <w:p w14:paraId="7C9C295B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320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0DEB72D6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29</w:t>
            </w:r>
          </w:p>
        </w:tc>
        <w:tc>
          <w:tcPr>
            <w:tcW w:w="1613" w:type="dxa"/>
          </w:tcPr>
          <w:p w14:paraId="1CA12914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</w:tr>
    </w:tbl>
    <w:p w14:paraId="50790CCF" w14:textId="77777777" w:rsidR="00D07A58" w:rsidRPr="00964611" w:rsidRDefault="00D07A58" w:rsidP="00D07A58">
      <w:pPr>
        <w:rPr>
          <w:rFonts w:ascii="Arial Narrow" w:hAnsi="Arial Narrow"/>
        </w:rPr>
      </w:pPr>
      <w:r w:rsidRPr="00964611">
        <w:rPr>
          <w:rFonts w:ascii="Arial Narrow" w:hAnsi="Arial Narrow" w:cs="Arial"/>
          <w:color w:val="010205"/>
        </w:rPr>
        <w:t>** Correlation is significant at the 0.01 level, * Correlation is significant at the 0.05 level (2 tailed test)</w:t>
      </w:r>
    </w:p>
    <w:p w14:paraId="4EED3724" w14:textId="77777777" w:rsidR="00D07A58" w:rsidRPr="00964611" w:rsidRDefault="00D07A58" w:rsidP="00D07A58">
      <w:pPr>
        <w:rPr>
          <w:rFonts w:ascii="Arial Narrow" w:hAnsi="Arial Narrow"/>
        </w:rPr>
      </w:pPr>
    </w:p>
    <w:p w14:paraId="405DDEC8" w14:textId="77777777" w:rsidR="0013493C" w:rsidRDefault="0013493C" w:rsidP="00D07A58">
      <w:pPr>
        <w:rPr>
          <w:rFonts w:ascii="Arial Narrow" w:hAnsi="Arial Narrow"/>
        </w:rPr>
      </w:pPr>
    </w:p>
    <w:p w14:paraId="3D19144D" w14:textId="77777777" w:rsidR="00B24906" w:rsidRPr="00964611" w:rsidRDefault="00B24906" w:rsidP="00D07A58">
      <w:pPr>
        <w:rPr>
          <w:rFonts w:ascii="Arial Narrow" w:hAnsi="Arial Narrow"/>
        </w:rPr>
      </w:pPr>
    </w:p>
    <w:p w14:paraId="45C74256" w14:textId="0C241E29" w:rsidR="0013493C" w:rsidRPr="00964611" w:rsidRDefault="00680F46" w:rsidP="00D07A58">
      <w:pPr>
        <w:rPr>
          <w:rFonts w:ascii="Arial Narrow" w:hAnsi="Arial Narrow"/>
        </w:rPr>
      </w:pPr>
      <w:r>
        <w:rPr>
          <w:rFonts w:ascii="Arial Narrow" w:hAnsi="Arial Narrow"/>
        </w:rPr>
        <w:lastRenderedPageBreak/>
        <w:t xml:space="preserve">Table </w:t>
      </w:r>
      <w:r w:rsidR="007E362D">
        <w:rPr>
          <w:rFonts w:ascii="Arial Narrow" w:hAnsi="Arial Narrow"/>
        </w:rPr>
        <w:t>W</w:t>
      </w:r>
      <w:r w:rsidR="0013493C" w:rsidRPr="00964611">
        <w:rPr>
          <w:rFonts w:ascii="Arial Narrow" w:hAnsi="Arial Narrow"/>
        </w:rPr>
        <w:t>: Correlations between income, consumption and subjective wellbeing indicators for oil palm o</w:t>
      </w:r>
      <w:r w:rsidR="00D07A58" w:rsidRPr="00964611">
        <w:rPr>
          <w:rFonts w:ascii="Arial Narrow" w:hAnsi="Arial Narrow"/>
        </w:rPr>
        <w:t>utgrower</w:t>
      </w:r>
      <w:r w:rsidR="0013493C" w:rsidRPr="00964611">
        <w:rPr>
          <w:rFonts w:ascii="Arial Narrow" w:hAnsi="Arial Narrow"/>
        </w:rPr>
        <w:t>s</w:t>
      </w:r>
      <w:r w:rsidR="00D07A58" w:rsidRPr="00964611">
        <w:rPr>
          <w:rFonts w:ascii="Arial Narrow" w:hAnsi="Arial Narrow"/>
        </w:rPr>
        <w:t xml:space="preserve"> in Kwae</w:t>
      </w:r>
    </w:p>
    <w:p w14:paraId="7D694707" w14:textId="25F1C225" w:rsidR="00D07A58" w:rsidRPr="00964611" w:rsidRDefault="00D07A58" w:rsidP="00D07A58">
      <w:pPr>
        <w:rPr>
          <w:rFonts w:ascii="Arial Narrow" w:hAnsi="Arial Narrow"/>
        </w:rPr>
      </w:pP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2660"/>
        <w:gridCol w:w="2551"/>
        <w:gridCol w:w="2268"/>
        <w:gridCol w:w="1418"/>
        <w:gridCol w:w="1843"/>
        <w:gridCol w:w="1275"/>
        <w:gridCol w:w="1560"/>
      </w:tblGrid>
      <w:tr w:rsidR="00BE4319" w:rsidRPr="00964611" w14:paraId="7764D9CF" w14:textId="77777777" w:rsidTr="00CC5343">
        <w:tc>
          <w:tcPr>
            <w:tcW w:w="2660" w:type="dxa"/>
          </w:tcPr>
          <w:p w14:paraId="4AD6C769" w14:textId="77777777" w:rsidR="006367C5" w:rsidRPr="00964611" w:rsidRDefault="006367C5" w:rsidP="0005744A">
            <w:pPr>
              <w:rPr>
                <w:rFonts w:ascii="Arial Narrow" w:hAnsi="Arial Narrow"/>
              </w:rPr>
            </w:pPr>
          </w:p>
        </w:tc>
        <w:tc>
          <w:tcPr>
            <w:tcW w:w="2551" w:type="dxa"/>
          </w:tcPr>
          <w:p w14:paraId="2CACE854" w14:textId="4EB0E7CD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268" w:type="dxa"/>
          </w:tcPr>
          <w:p w14:paraId="0059A88D" w14:textId="73B98B65" w:rsidR="006367C5" w:rsidRPr="00964611" w:rsidRDefault="006367C5" w:rsidP="0005744A">
            <w:pPr>
              <w:rPr>
                <w:rFonts w:ascii="Arial Narrow" w:hAnsi="Arial Narrow"/>
              </w:rPr>
            </w:pPr>
            <w:r w:rsidRPr="006367C5">
              <w:rPr>
                <w:rFonts w:ascii="Arial Narrow" w:hAnsi="Arial Narrow"/>
                <w:b/>
              </w:rPr>
              <w:t>Mean annual</w:t>
            </w:r>
            <w:r w:rsidRPr="00B470F0">
              <w:rPr>
                <w:rFonts w:ascii="Arial Narrow" w:hAnsi="Arial Narrow"/>
                <w:b/>
              </w:rPr>
              <w:t xml:space="preserve"> income per household (GH¢)</w:t>
            </w:r>
          </w:p>
        </w:tc>
        <w:tc>
          <w:tcPr>
            <w:tcW w:w="1418" w:type="dxa"/>
          </w:tcPr>
          <w:p w14:paraId="0AA3C806" w14:textId="30259F6C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Satisfaction with life</w:t>
            </w:r>
          </w:p>
        </w:tc>
        <w:tc>
          <w:tcPr>
            <w:tcW w:w="1843" w:type="dxa"/>
          </w:tcPr>
          <w:p w14:paraId="483D3465" w14:textId="2E61C448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Worthwhileness</w:t>
            </w:r>
          </w:p>
        </w:tc>
        <w:tc>
          <w:tcPr>
            <w:tcW w:w="1275" w:type="dxa"/>
          </w:tcPr>
          <w:p w14:paraId="6F0FE0F8" w14:textId="77B3D405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1560" w:type="dxa"/>
          </w:tcPr>
          <w:p w14:paraId="4F36764A" w14:textId="48D9CA2A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Anxiousness</w:t>
            </w:r>
          </w:p>
        </w:tc>
      </w:tr>
      <w:tr w:rsidR="00BE4319" w:rsidRPr="00964611" w14:paraId="2C727C11" w14:textId="77777777" w:rsidTr="00CC5343">
        <w:tc>
          <w:tcPr>
            <w:tcW w:w="2660" w:type="dxa"/>
          </w:tcPr>
          <w:p w14:paraId="7304CDBC" w14:textId="662D7AF5" w:rsidR="002405E5" w:rsidRPr="00964611" w:rsidRDefault="002405E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551" w:type="dxa"/>
          </w:tcPr>
          <w:p w14:paraId="1A55A919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2268" w:type="dxa"/>
          </w:tcPr>
          <w:p w14:paraId="6344EB0A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418" w:type="dxa"/>
          </w:tcPr>
          <w:p w14:paraId="65F9B8F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383AEAB9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474B9E1D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3AFD8F62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BE4319" w:rsidRPr="00964611" w14:paraId="7A2142A5" w14:textId="77777777" w:rsidTr="00CC5343">
        <w:tc>
          <w:tcPr>
            <w:tcW w:w="2660" w:type="dxa"/>
          </w:tcPr>
          <w:p w14:paraId="3F0E6D5F" w14:textId="79D2F0B4" w:rsidR="002405E5" w:rsidRPr="00964611" w:rsidRDefault="002405E5" w:rsidP="0005744A">
            <w:pPr>
              <w:rPr>
                <w:rFonts w:ascii="Arial Narrow" w:hAnsi="Arial Narrow"/>
              </w:rPr>
            </w:pPr>
            <w:r w:rsidRPr="006367C5">
              <w:rPr>
                <w:rFonts w:ascii="Arial Narrow" w:hAnsi="Arial Narrow"/>
                <w:b/>
              </w:rPr>
              <w:t>Mean annual income per household (GH¢)</w:t>
            </w:r>
          </w:p>
        </w:tc>
        <w:tc>
          <w:tcPr>
            <w:tcW w:w="2551" w:type="dxa"/>
          </w:tcPr>
          <w:p w14:paraId="27869D25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88</w:t>
            </w:r>
          </w:p>
        </w:tc>
        <w:tc>
          <w:tcPr>
            <w:tcW w:w="2268" w:type="dxa"/>
          </w:tcPr>
          <w:p w14:paraId="724760CA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418" w:type="dxa"/>
          </w:tcPr>
          <w:p w14:paraId="3759291C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728AD73C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536FFE40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0A79B4F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BE4319" w:rsidRPr="00964611" w14:paraId="2BFAC22F" w14:textId="77777777" w:rsidTr="00CC5343">
        <w:tc>
          <w:tcPr>
            <w:tcW w:w="2660" w:type="dxa"/>
          </w:tcPr>
          <w:p w14:paraId="6906B3FE" w14:textId="2C691238" w:rsidR="002405E5" w:rsidRPr="00171575" w:rsidRDefault="002405E5" w:rsidP="0005744A">
            <w:pPr>
              <w:keepNext/>
              <w:keepLines/>
              <w:spacing w:before="200"/>
              <w:outlineLvl w:val="3"/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Satisfaction with life</w:t>
            </w:r>
          </w:p>
        </w:tc>
        <w:tc>
          <w:tcPr>
            <w:tcW w:w="2551" w:type="dxa"/>
          </w:tcPr>
          <w:p w14:paraId="41340172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38</w:t>
            </w:r>
          </w:p>
        </w:tc>
        <w:tc>
          <w:tcPr>
            <w:tcW w:w="2268" w:type="dxa"/>
          </w:tcPr>
          <w:p w14:paraId="03285B05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61</w:t>
            </w:r>
          </w:p>
        </w:tc>
        <w:tc>
          <w:tcPr>
            <w:tcW w:w="1418" w:type="dxa"/>
          </w:tcPr>
          <w:p w14:paraId="3E3871C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843" w:type="dxa"/>
          </w:tcPr>
          <w:p w14:paraId="1672E560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50D64FD1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48C0EAC1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BE4319" w:rsidRPr="00964611" w14:paraId="6B5B4671" w14:textId="77777777" w:rsidTr="00CC5343">
        <w:tc>
          <w:tcPr>
            <w:tcW w:w="2660" w:type="dxa"/>
          </w:tcPr>
          <w:p w14:paraId="4DF85745" w14:textId="55ECA650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 xml:space="preserve">Worthwhileness </w:t>
            </w:r>
          </w:p>
        </w:tc>
        <w:tc>
          <w:tcPr>
            <w:tcW w:w="2551" w:type="dxa"/>
          </w:tcPr>
          <w:p w14:paraId="4B38D5D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59</w:t>
            </w:r>
          </w:p>
        </w:tc>
        <w:tc>
          <w:tcPr>
            <w:tcW w:w="2268" w:type="dxa"/>
          </w:tcPr>
          <w:p w14:paraId="5E71A3C0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00</w:t>
            </w:r>
          </w:p>
        </w:tc>
        <w:tc>
          <w:tcPr>
            <w:tcW w:w="1418" w:type="dxa"/>
          </w:tcPr>
          <w:p w14:paraId="48A3F17D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0.515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54742219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275" w:type="dxa"/>
          </w:tcPr>
          <w:p w14:paraId="064D032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537FDD5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BE4319" w:rsidRPr="00964611" w14:paraId="22843B1E" w14:textId="77777777" w:rsidTr="00CC5343">
        <w:tc>
          <w:tcPr>
            <w:tcW w:w="2660" w:type="dxa"/>
          </w:tcPr>
          <w:p w14:paraId="27AA5636" w14:textId="72B53F33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2551" w:type="dxa"/>
          </w:tcPr>
          <w:p w14:paraId="4CBA2484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77</w:t>
            </w:r>
          </w:p>
        </w:tc>
        <w:tc>
          <w:tcPr>
            <w:tcW w:w="2268" w:type="dxa"/>
          </w:tcPr>
          <w:p w14:paraId="1C17C00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44</w:t>
            </w:r>
          </w:p>
        </w:tc>
        <w:tc>
          <w:tcPr>
            <w:tcW w:w="1418" w:type="dxa"/>
          </w:tcPr>
          <w:p w14:paraId="562FCCB3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737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02CCD349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457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275" w:type="dxa"/>
          </w:tcPr>
          <w:p w14:paraId="06D24C59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560" w:type="dxa"/>
          </w:tcPr>
          <w:p w14:paraId="4CC7A7FC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BE4319" w:rsidRPr="00964611" w14:paraId="004E72E7" w14:textId="77777777" w:rsidTr="00CC5343">
        <w:trPr>
          <w:trHeight w:val="241"/>
        </w:trPr>
        <w:tc>
          <w:tcPr>
            <w:tcW w:w="2660" w:type="dxa"/>
          </w:tcPr>
          <w:p w14:paraId="45DCAA84" w14:textId="2E467633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Anxiousness</w:t>
            </w:r>
          </w:p>
        </w:tc>
        <w:tc>
          <w:tcPr>
            <w:tcW w:w="2551" w:type="dxa"/>
          </w:tcPr>
          <w:p w14:paraId="3D8661C5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09</w:t>
            </w:r>
          </w:p>
        </w:tc>
        <w:tc>
          <w:tcPr>
            <w:tcW w:w="2268" w:type="dxa"/>
          </w:tcPr>
          <w:p w14:paraId="676197E8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40</w:t>
            </w:r>
          </w:p>
        </w:tc>
        <w:tc>
          <w:tcPr>
            <w:tcW w:w="1418" w:type="dxa"/>
          </w:tcPr>
          <w:p w14:paraId="260D9B3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84</w:t>
            </w:r>
          </w:p>
        </w:tc>
        <w:tc>
          <w:tcPr>
            <w:tcW w:w="1843" w:type="dxa"/>
          </w:tcPr>
          <w:p w14:paraId="73085116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214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211BBD78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0.245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40405D7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</w:tr>
    </w:tbl>
    <w:p w14:paraId="5C9AC522" w14:textId="77777777" w:rsidR="00D07A58" w:rsidRPr="00964611" w:rsidRDefault="00D07A58" w:rsidP="00D07A58">
      <w:pPr>
        <w:rPr>
          <w:rFonts w:ascii="Arial Narrow" w:hAnsi="Arial Narrow"/>
        </w:rPr>
      </w:pPr>
      <w:r w:rsidRPr="00964611">
        <w:rPr>
          <w:rFonts w:ascii="Arial Narrow" w:hAnsi="Arial Narrow" w:cs="Arial"/>
          <w:color w:val="010205"/>
        </w:rPr>
        <w:t>** Correlation is significant at the 0.01 level, * Correlation is significant at the 0.05 level (2 tailed test)</w:t>
      </w:r>
    </w:p>
    <w:p w14:paraId="63E86665" w14:textId="77777777" w:rsidR="00171575" w:rsidRDefault="00171575" w:rsidP="00D07A58">
      <w:pPr>
        <w:rPr>
          <w:rFonts w:ascii="Arial Narrow" w:hAnsi="Arial Narrow"/>
        </w:rPr>
      </w:pPr>
    </w:p>
    <w:p w14:paraId="027C4622" w14:textId="77777777" w:rsidR="00950169" w:rsidRPr="00964611" w:rsidRDefault="00950169" w:rsidP="00D07A58">
      <w:pPr>
        <w:rPr>
          <w:rFonts w:ascii="Arial Narrow" w:hAnsi="Arial Narrow"/>
        </w:rPr>
      </w:pPr>
    </w:p>
    <w:p w14:paraId="62AA70DB" w14:textId="544274A1" w:rsidR="0013493C" w:rsidRPr="00964611" w:rsidRDefault="00680F46" w:rsidP="00D07A58">
      <w:pPr>
        <w:rPr>
          <w:rFonts w:ascii="Arial Narrow" w:hAnsi="Arial Narrow"/>
        </w:rPr>
      </w:pPr>
      <w:r>
        <w:rPr>
          <w:rFonts w:ascii="Arial Narrow" w:hAnsi="Arial Narrow"/>
        </w:rPr>
        <w:t xml:space="preserve">Table </w:t>
      </w:r>
      <w:r w:rsidR="007E362D">
        <w:rPr>
          <w:rFonts w:ascii="Arial Narrow" w:hAnsi="Arial Narrow"/>
        </w:rPr>
        <w:t>Z</w:t>
      </w:r>
      <w:r w:rsidR="0013493C" w:rsidRPr="00964611">
        <w:rPr>
          <w:rFonts w:ascii="Arial Narrow" w:hAnsi="Arial Narrow"/>
        </w:rPr>
        <w:t>: Correlations between income, consumption and subjective wellbeing indicators for</w:t>
      </w:r>
      <w:r w:rsidR="00D07A58" w:rsidRPr="00964611">
        <w:rPr>
          <w:rFonts w:ascii="Arial Narrow" w:hAnsi="Arial Narrow"/>
        </w:rPr>
        <w:t xml:space="preserve"> </w:t>
      </w:r>
      <w:r w:rsidR="0013493C" w:rsidRPr="00964611">
        <w:rPr>
          <w:rFonts w:ascii="Arial Narrow" w:hAnsi="Arial Narrow"/>
        </w:rPr>
        <w:t>independent o</w:t>
      </w:r>
      <w:r w:rsidR="00D07A58" w:rsidRPr="00964611">
        <w:rPr>
          <w:rFonts w:ascii="Arial Narrow" w:hAnsi="Arial Narrow"/>
        </w:rPr>
        <w:t xml:space="preserve">il palm </w:t>
      </w:r>
      <w:r w:rsidR="00AD09FB">
        <w:rPr>
          <w:rFonts w:ascii="Arial Narrow" w:hAnsi="Arial Narrow"/>
        </w:rPr>
        <w:t>smallholders</w:t>
      </w:r>
      <w:r w:rsidR="00AD09FB" w:rsidRPr="00964611">
        <w:rPr>
          <w:rFonts w:ascii="Arial Narrow" w:hAnsi="Arial Narrow"/>
        </w:rPr>
        <w:t xml:space="preserve"> </w:t>
      </w:r>
      <w:r w:rsidR="00D07A58" w:rsidRPr="00964611">
        <w:rPr>
          <w:rFonts w:ascii="Arial Narrow" w:hAnsi="Arial Narrow"/>
        </w:rPr>
        <w:t>in Kwae</w:t>
      </w:r>
    </w:p>
    <w:p w14:paraId="10C8145A" w14:textId="1E71ECA1" w:rsidR="00D07A58" w:rsidRPr="00964611" w:rsidRDefault="00D07A58" w:rsidP="00D07A58">
      <w:pPr>
        <w:rPr>
          <w:rFonts w:ascii="Arial Narrow" w:hAnsi="Arial Narrow"/>
        </w:rPr>
      </w:pP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2660"/>
        <w:gridCol w:w="2551"/>
        <w:gridCol w:w="2268"/>
        <w:gridCol w:w="1418"/>
        <w:gridCol w:w="1843"/>
        <w:gridCol w:w="1275"/>
        <w:gridCol w:w="1560"/>
      </w:tblGrid>
      <w:tr w:rsidR="00B24906" w:rsidRPr="00964611" w14:paraId="6004A230" w14:textId="77777777" w:rsidTr="00B24906">
        <w:tc>
          <w:tcPr>
            <w:tcW w:w="2660" w:type="dxa"/>
          </w:tcPr>
          <w:p w14:paraId="66C16E1A" w14:textId="77777777" w:rsidR="006367C5" w:rsidRPr="00964611" w:rsidRDefault="006367C5" w:rsidP="0005744A">
            <w:pPr>
              <w:rPr>
                <w:rFonts w:ascii="Arial Narrow" w:hAnsi="Arial Narrow"/>
              </w:rPr>
            </w:pPr>
          </w:p>
        </w:tc>
        <w:tc>
          <w:tcPr>
            <w:tcW w:w="2551" w:type="dxa"/>
          </w:tcPr>
          <w:p w14:paraId="25A9B822" w14:textId="603140F1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268" w:type="dxa"/>
          </w:tcPr>
          <w:p w14:paraId="7B09BE46" w14:textId="5C954327" w:rsidR="006367C5" w:rsidRPr="00964611" w:rsidRDefault="006367C5" w:rsidP="0005744A">
            <w:pPr>
              <w:rPr>
                <w:rFonts w:ascii="Arial Narrow" w:hAnsi="Arial Narrow"/>
              </w:rPr>
            </w:pPr>
            <w:r w:rsidRPr="006367C5">
              <w:rPr>
                <w:rFonts w:ascii="Arial Narrow" w:hAnsi="Arial Narrow"/>
                <w:b/>
              </w:rPr>
              <w:t>Mean annual</w:t>
            </w:r>
            <w:r w:rsidRPr="00B470F0">
              <w:rPr>
                <w:rFonts w:ascii="Arial Narrow" w:hAnsi="Arial Narrow"/>
                <w:b/>
              </w:rPr>
              <w:t xml:space="preserve"> income per household (GH¢)</w:t>
            </w:r>
          </w:p>
        </w:tc>
        <w:tc>
          <w:tcPr>
            <w:tcW w:w="1418" w:type="dxa"/>
          </w:tcPr>
          <w:p w14:paraId="3FD58009" w14:textId="653E14B2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Satisfaction with life</w:t>
            </w:r>
          </w:p>
        </w:tc>
        <w:tc>
          <w:tcPr>
            <w:tcW w:w="1843" w:type="dxa"/>
          </w:tcPr>
          <w:p w14:paraId="7C9DB5CD" w14:textId="19ACCF3A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Worthwhileness</w:t>
            </w:r>
          </w:p>
        </w:tc>
        <w:tc>
          <w:tcPr>
            <w:tcW w:w="1275" w:type="dxa"/>
          </w:tcPr>
          <w:p w14:paraId="49548630" w14:textId="1596A064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1560" w:type="dxa"/>
          </w:tcPr>
          <w:p w14:paraId="4AACBE12" w14:textId="4E93D845" w:rsidR="006367C5" w:rsidRPr="00964611" w:rsidRDefault="006367C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Anxiousness</w:t>
            </w:r>
          </w:p>
        </w:tc>
      </w:tr>
      <w:tr w:rsidR="00B24906" w:rsidRPr="00964611" w14:paraId="63B712C5" w14:textId="77777777" w:rsidTr="00B24906">
        <w:tc>
          <w:tcPr>
            <w:tcW w:w="2660" w:type="dxa"/>
          </w:tcPr>
          <w:p w14:paraId="2CCEE9A0" w14:textId="18DCB4E6" w:rsidR="002405E5" w:rsidRPr="00964611" w:rsidRDefault="002405E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551" w:type="dxa"/>
          </w:tcPr>
          <w:p w14:paraId="18E55EF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2268" w:type="dxa"/>
          </w:tcPr>
          <w:p w14:paraId="3278FA48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418" w:type="dxa"/>
          </w:tcPr>
          <w:p w14:paraId="662659B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684DDA10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0DB38450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3AE7A523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B24906" w:rsidRPr="00964611" w14:paraId="0505DAC7" w14:textId="77777777" w:rsidTr="00B24906">
        <w:tc>
          <w:tcPr>
            <w:tcW w:w="2660" w:type="dxa"/>
          </w:tcPr>
          <w:p w14:paraId="0157EE5B" w14:textId="66148942" w:rsidR="002405E5" w:rsidRPr="00964611" w:rsidRDefault="002405E5" w:rsidP="0005744A">
            <w:pPr>
              <w:rPr>
                <w:rFonts w:ascii="Arial Narrow" w:hAnsi="Arial Narrow"/>
              </w:rPr>
            </w:pPr>
            <w:r w:rsidRPr="006367C5">
              <w:rPr>
                <w:rFonts w:ascii="Arial Narrow" w:hAnsi="Arial Narrow"/>
                <w:b/>
              </w:rPr>
              <w:t>Mean annual income per household (GH¢)</w:t>
            </w:r>
          </w:p>
        </w:tc>
        <w:tc>
          <w:tcPr>
            <w:tcW w:w="2551" w:type="dxa"/>
          </w:tcPr>
          <w:p w14:paraId="255FC3EB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642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65EBE450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418" w:type="dxa"/>
          </w:tcPr>
          <w:p w14:paraId="25A2C384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70337711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016BB866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1C8DBFDA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B24906" w:rsidRPr="00964611" w14:paraId="1A22761D" w14:textId="77777777" w:rsidTr="00B24906">
        <w:tc>
          <w:tcPr>
            <w:tcW w:w="2660" w:type="dxa"/>
          </w:tcPr>
          <w:p w14:paraId="4CA6B555" w14:textId="3CE2A189" w:rsidR="002405E5" w:rsidRPr="00171575" w:rsidRDefault="002405E5" w:rsidP="00B24906">
            <w:pPr>
              <w:keepNext/>
              <w:keepLines/>
              <w:outlineLvl w:val="3"/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Satisfaction with life</w:t>
            </w:r>
          </w:p>
        </w:tc>
        <w:tc>
          <w:tcPr>
            <w:tcW w:w="2551" w:type="dxa"/>
          </w:tcPr>
          <w:p w14:paraId="32876671" w14:textId="77777777" w:rsidR="002405E5" w:rsidRPr="00964611" w:rsidRDefault="002405E5" w:rsidP="00B24906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76</w:t>
            </w:r>
          </w:p>
        </w:tc>
        <w:tc>
          <w:tcPr>
            <w:tcW w:w="2268" w:type="dxa"/>
          </w:tcPr>
          <w:p w14:paraId="0F71D612" w14:textId="77777777" w:rsidR="002405E5" w:rsidRPr="00964611" w:rsidRDefault="002405E5" w:rsidP="00B24906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221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1D2E1BED" w14:textId="77777777" w:rsidR="002405E5" w:rsidRPr="00964611" w:rsidRDefault="002405E5" w:rsidP="00B24906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843" w:type="dxa"/>
          </w:tcPr>
          <w:p w14:paraId="0CF20D18" w14:textId="77777777" w:rsidR="002405E5" w:rsidRPr="00964611" w:rsidRDefault="002405E5" w:rsidP="00B24906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3CED1BD3" w14:textId="77777777" w:rsidR="002405E5" w:rsidRPr="00964611" w:rsidRDefault="002405E5" w:rsidP="00B24906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6F5139C7" w14:textId="77777777" w:rsidR="002405E5" w:rsidRPr="00964611" w:rsidRDefault="002405E5" w:rsidP="00B24906">
            <w:pPr>
              <w:rPr>
                <w:rFonts w:ascii="Arial Narrow" w:hAnsi="Arial Narrow"/>
              </w:rPr>
            </w:pPr>
          </w:p>
        </w:tc>
      </w:tr>
      <w:tr w:rsidR="00B24906" w:rsidRPr="00964611" w14:paraId="39BC667E" w14:textId="77777777" w:rsidTr="00B24906">
        <w:tc>
          <w:tcPr>
            <w:tcW w:w="2660" w:type="dxa"/>
          </w:tcPr>
          <w:p w14:paraId="371A02E3" w14:textId="5D5BE893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 xml:space="preserve">Worthwhileness </w:t>
            </w:r>
          </w:p>
        </w:tc>
        <w:tc>
          <w:tcPr>
            <w:tcW w:w="2551" w:type="dxa"/>
          </w:tcPr>
          <w:p w14:paraId="7BED9BD2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249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657FD3ED" w14:textId="6FEA22AE" w:rsidR="002405E5" w:rsidRPr="00171575" w:rsidRDefault="002405E5" w:rsidP="0005744A">
            <w:pPr>
              <w:keepNext/>
              <w:keepLines/>
              <w:spacing w:before="200"/>
              <w:outlineLvl w:val="3"/>
              <w:rPr>
                <w:rFonts w:ascii="Arial Narrow" w:hAnsi="Arial Narrow"/>
              </w:rPr>
            </w:pPr>
            <w:r w:rsidRPr="00171575">
              <w:rPr>
                <w:rFonts w:ascii="Arial Narrow" w:hAnsi="Arial Narrow" w:cs="Arial"/>
                <w:color w:val="010205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226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73F2290D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207</w:t>
            </w:r>
          </w:p>
        </w:tc>
        <w:tc>
          <w:tcPr>
            <w:tcW w:w="1843" w:type="dxa"/>
          </w:tcPr>
          <w:p w14:paraId="2C1DBE8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275" w:type="dxa"/>
          </w:tcPr>
          <w:p w14:paraId="0C22FC9D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3541D606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B24906" w:rsidRPr="00964611" w14:paraId="50B56133" w14:textId="77777777" w:rsidTr="00B24906">
        <w:tc>
          <w:tcPr>
            <w:tcW w:w="2660" w:type="dxa"/>
          </w:tcPr>
          <w:p w14:paraId="0BB4C01A" w14:textId="29F62725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2551" w:type="dxa"/>
          </w:tcPr>
          <w:p w14:paraId="303A4E22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04</w:t>
            </w:r>
          </w:p>
        </w:tc>
        <w:tc>
          <w:tcPr>
            <w:tcW w:w="2268" w:type="dxa"/>
          </w:tcPr>
          <w:p w14:paraId="47D43A07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205</w:t>
            </w:r>
          </w:p>
        </w:tc>
        <w:tc>
          <w:tcPr>
            <w:tcW w:w="1418" w:type="dxa"/>
          </w:tcPr>
          <w:p w14:paraId="33C309EB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567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5C603B02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196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72C4B63B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560" w:type="dxa"/>
          </w:tcPr>
          <w:p w14:paraId="7F8FF4F5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</w:tr>
      <w:tr w:rsidR="00B24906" w:rsidRPr="00964611" w14:paraId="3D925582" w14:textId="77777777" w:rsidTr="00B24906">
        <w:trPr>
          <w:trHeight w:val="241"/>
        </w:trPr>
        <w:tc>
          <w:tcPr>
            <w:tcW w:w="2660" w:type="dxa"/>
          </w:tcPr>
          <w:p w14:paraId="595EC7A7" w14:textId="634884D1" w:rsidR="002405E5" w:rsidRPr="00964611" w:rsidRDefault="002405E5" w:rsidP="0005744A">
            <w:pPr>
              <w:rPr>
                <w:rFonts w:ascii="Arial Narrow" w:hAnsi="Arial Narrow"/>
              </w:rPr>
            </w:pPr>
            <w:r w:rsidRPr="002405E5">
              <w:rPr>
                <w:rFonts w:ascii="Arial Narrow" w:hAnsi="Arial Narrow"/>
                <w:b/>
              </w:rPr>
              <w:t>Anxiousness</w:t>
            </w:r>
          </w:p>
        </w:tc>
        <w:tc>
          <w:tcPr>
            <w:tcW w:w="2551" w:type="dxa"/>
          </w:tcPr>
          <w:p w14:paraId="241E419D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17</w:t>
            </w:r>
          </w:p>
        </w:tc>
        <w:tc>
          <w:tcPr>
            <w:tcW w:w="2268" w:type="dxa"/>
          </w:tcPr>
          <w:p w14:paraId="37C7E5C0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76</w:t>
            </w:r>
          </w:p>
        </w:tc>
        <w:tc>
          <w:tcPr>
            <w:tcW w:w="1418" w:type="dxa"/>
          </w:tcPr>
          <w:p w14:paraId="0AC5B5B1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267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5DD810F4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416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275" w:type="dxa"/>
          </w:tcPr>
          <w:p w14:paraId="450F4FAF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251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7770CDC1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</w:tr>
    </w:tbl>
    <w:p w14:paraId="31E72163" w14:textId="77777777" w:rsidR="00D07A58" w:rsidRPr="00964611" w:rsidRDefault="00D07A58" w:rsidP="00D07A58">
      <w:pPr>
        <w:rPr>
          <w:rFonts w:ascii="Arial Narrow" w:hAnsi="Arial Narrow"/>
        </w:rPr>
      </w:pPr>
      <w:r w:rsidRPr="00964611">
        <w:rPr>
          <w:rFonts w:ascii="Arial Narrow" w:hAnsi="Arial Narrow" w:cs="Arial"/>
          <w:color w:val="010205"/>
        </w:rPr>
        <w:t>** Correlation is significant at the 0.01 level, * Correlation is significant at the 0.05 level (2 tailed test)</w:t>
      </w:r>
    </w:p>
    <w:p w14:paraId="0AF89F8C" w14:textId="77777777" w:rsidR="00D07A58" w:rsidRPr="00964611" w:rsidRDefault="00D07A58" w:rsidP="00D07A58">
      <w:pPr>
        <w:rPr>
          <w:rFonts w:ascii="Arial Narrow" w:hAnsi="Arial Narrow"/>
        </w:rPr>
      </w:pPr>
    </w:p>
    <w:p w14:paraId="2082B39D" w14:textId="77777777" w:rsidR="0013493C" w:rsidRPr="00964611" w:rsidRDefault="0013493C" w:rsidP="00D07A58">
      <w:pPr>
        <w:rPr>
          <w:rFonts w:ascii="Arial Narrow" w:hAnsi="Arial Narrow"/>
        </w:rPr>
      </w:pPr>
    </w:p>
    <w:p w14:paraId="26D3D466" w14:textId="372D9CEE" w:rsidR="0013493C" w:rsidRPr="00964611" w:rsidRDefault="00680F46" w:rsidP="00D07A58">
      <w:pPr>
        <w:rPr>
          <w:rFonts w:ascii="Arial Narrow" w:hAnsi="Arial Narrow"/>
        </w:rPr>
      </w:pPr>
      <w:r>
        <w:rPr>
          <w:rFonts w:ascii="Arial Narrow" w:hAnsi="Arial Narrow"/>
        </w:rPr>
        <w:lastRenderedPageBreak/>
        <w:t xml:space="preserve">Table </w:t>
      </w:r>
      <w:r w:rsidR="007E362D">
        <w:rPr>
          <w:rFonts w:ascii="Arial Narrow" w:hAnsi="Arial Narrow"/>
        </w:rPr>
        <w:t>Y</w:t>
      </w:r>
      <w:r w:rsidR="0013493C" w:rsidRPr="00964611">
        <w:rPr>
          <w:rFonts w:ascii="Arial Narrow" w:hAnsi="Arial Narrow"/>
        </w:rPr>
        <w:t>: Correlations between income, consumption and subjective wellbeing indicators for c</w:t>
      </w:r>
      <w:r w:rsidR="00D07A58" w:rsidRPr="00964611">
        <w:rPr>
          <w:rFonts w:ascii="Arial Narrow" w:hAnsi="Arial Narrow"/>
        </w:rPr>
        <w:t>ontrol group in Kwae</w:t>
      </w:r>
    </w:p>
    <w:p w14:paraId="7F0D6365" w14:textId="2235FB5A" w:rsidR="00D07A58" w:rsidRPr="00964611" w:rsidRDefault="00D07A58" w:rsidP="00D07A58">
      <w:pPr>
        <w:rPr>
          <w:rFonts w:ascii="Arial Narrow" w:hAnsi="Arial Narrow"/>
        </w:rPr>
      </w:pPr>
    </w:p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2660"/>
        <w:gridCol w:w="2551"/>
        <w:gridCol w:w="2268"/>
        <w:gridCol w:w="1418"/>
        <w:gridCol w:w="1843"/>
        <w:gridCol w:w="1275"/>
        <w:gridCol w:w="1560"/>
      </w:tblGrid>
      <w:tr w:rsidR="00950169" w:rsidRPr="00964611" w14:paraId="4A86A543" w14:textId="77777777" w:rsidTr="00950169">
        <w:tc>
          <w:tcPr>
            <w:tcW w:w="2660" w:type="dxa"/>
          </w:tcPr>
          <w:p w14:paraId="3FAB19F8" w14:textId="77777777" w:rsidR="002405E5" w:rsidRPr="00964611" w:rsidRDefault="002405E5" w:rsidP="0005744A">
            <w:pPr>
              <w:rPr>
                <w:rFonts w:ascii="Arial Narrow" w:hAnsi="Arial Narrow"/>
              </w:rPr>
            </w:pPr>
          </w:p>
        </w:tc>
        <w:tc>
          <w:tcPr>
            <w:tcW w:w="2551" w:type="dxa"/>
          </w:tcPr>
          <w:p w14:paraId="221017BC" w14:textId="701C1F9D" w:rsidR="002405E5" w:rsidRPr="00964611" w:rsidRDefault="002405E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Mean adult consumption equivalent (GH¢)</w:t>
            </w:r>
          </w:p>
        </w:tc>
        <w:tc>
          <w:tcPr>
            <w:tcW w:w="2268" w:type="dxa"/>
          </w:tcPr>
          <w:p w14:paraId="5E6B5C90" w14:textId="01F5B423" w:rsidR="002405E5" w:rsidRPr="00964611" w:rsidRDefault="002405E5" w:rsidP="0005744A">
            <w:pPr>
              <w:rPr>
                <w:rFonts w:ascii="Arial Narrow" w:hAnsi="Arial Narrow"/>
              </w:rPr>
            </w:pPr>
            <w:r w:rsidRPr="006367C5">
              <w:rPr>
                <w:rFonts w:ascii="Arial Narrow" w:hAnsi="Arial Narrow"/>
                <w:b/>
              </w:rPr>
              <w:t>Mean annual</w:t>
            </w:r>
            <w:r w:rsidRPr="00B470F0">
              <w:rPr>
                <w:rFonts w:ascii="Arial Narrow" w:hAnsi="Arial Narrow"/>
                <w:b/>
              </w:rPr>
              <w:t xml:space="preserve"> income per household (GH¢)</w:t>
            </w:r>
          </w:p>
        </w:tc>
        <w:tc>
          <w:tcPr>
            <w:tcW w:w="1418" w:type="dxa"/>
          </w:tcPr>
          <w:p w14:paraId="57CAF546" w14:textId="4A0C5DFC" w:rsidR="002405E5" w:rsidRPr="00964611" w:rsidRDefault="002405E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Satisfaction with life</w:t>
            </w:r>
          </w:p>
        </w:tc>
        <w:tc>
          <w:tcPr>
            <w:tcW w:w="1843" w:type="dxa"/>
          </w:tcPr>
          <w:p w14:paraId="20306D07" w14:textId="577E5A06" w:rsidR="002405E5" w:rsidRPr="00964611" w:rsidRDefault="002405E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Worthwhileness</w:t>
            </w:r>
          </w:p>
        </w:tc>
        <w:tc>
          <w:tcPr>
            <w:tcW w:w="1275" w:type="dxa"/>
          </w:tcPr>
          <w:p w14:paraId="7CD35CE9" w14:textId="255081FB" w:rsidR="002405E5" w:rsidRPr="00964611" w:rsidRDefault="002405E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Happiness</w:t>
            </w:r>
          </w:p>
        </w:tc>
        <w:tc>
          <w:tcPr>
            <w:tcW w:w="1560" w:type="dxa"/>
          </w:tcPr>
          <w:p w14:paraId="53A05FC3" w14:textId="1C973FF2" w:rsidR="002405E5" w:rsidRPr="00964611" w:rsidRDefault="002405E5" w:rsidP="0005744A">
            <w:pPr>
              <w:rPr>
                <w:rFonts w:ascii="Arial Narrow" w:hAnsi="Arial Narrow"/>
              </w:rPr>
            </w:pPr>
            <w:r w:rsidRPr="00B470F0">
              <w:rPr>
                <w:rFonts w:ascii="Arial Narrow" w:hAnsi="Arial Narrow"/>
                <w:b/>
              </w:rPr>
              <w:t>Anxiousness</w:t>
            </w:r>
          </w:p>
        </w:tc>
      </w:tr>
      <w:tr w:rsidR="00950169" w:rsidRPr="00964611" w14:paraId="41F54CAC" w14:textId="77777777" w:rsidTr="00950169">
        <w:tc>
          <w:tcPr>
            <w:tcW w:w="2660" w:type="dxa"/>
          </w:tcPr>
          <w:p w14:paraId="2A7EEAFC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Mean adult consumption equivalent (GH¢)</w:t>
            </w:r>
          </w:p>
        </w:tc>
        <w:tc>
          <w:tcPr>
            <w:tcW w:w="2551" w:type="dxa"/>
          </w:tcPr>
          <w:p w14:paraId="620991BF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2268" w:type="dxa"/>
          </w:tcPr>
          <w:p w14:paraId="2429422D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418" w:type="dxa"/>
          </w:tcPr>
          <w:p w14:paraId="5DDC8081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6F3AABA1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38D7265E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30E7A6C3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49563BA5" w14:textId="77777777" w:rsidTr="00950169">
        <w:tc>
          <w:tcPr>
            <w:tcW w:w="2660" w:type="dxa"/>
          </w:tcPr>
          <w:p w14:paraId="7A8B4769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Total income (GH¢)</w:t>
            </w:r>
          </w:p>
        </w:tc>
        <w:tc>
          <w:tcPr>
            <w:tcW w:w="2551" w:type="dxa"/>
          </w:tcPr>
          <w:p w14:paraId="4C3F7AAF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506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3A526903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418" w:type="dxa"/>
          </w:tcPr>
          <w:p w14:paraId="06935EFA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843" w:type="dxa"/>
          </w:tcPr>
          <w:p w14:paraId="5EAF49DA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05B11068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74CF21F2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3D4ADAE6" w14:textId="77777777" w:rsidTr="00950169">
        <w:tc>
          <w:tcPr>
            <w:tcW w:w="2660" w:type="dxa"/>
          </w:tcPr>
          <w:p w14:paraId="0C3B172A" w14:textId="717CDE82" w:rsidR="00D07A58" w:rsidRPr="00171575" w:rsidRDefault="00AB69DA" w:rsidP="0005744A">
            <w:pPr>
              <w:keepNext/>
              <w:keepLines/>
              <w:spacing w:before="200"/>
              <w:outlineLvl w:val="3"/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Satisfaction with life</w:t>
            </w:r>
          </w:p>
        </w:tc>
        <w:tc>
          <w:tcPr>
            <w:tcW w:w="2551" w:type="dxa"/>
          </w:tcPr>
          <w:p w14:paraId="51F46127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59</w:t>
            </w:r>
          </w:p>
        </w:tc>
        <w:tc>
          <w:tcPr>
            <w:tcW w:w="2268" w:type="dxa"/>
          </w:tcPr>
          <w:p w14:paraId="273FE62B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47</w:t>
            </w:r>
          </w:p>
        </w:tc>
        <w:tc>
          <w:tcPr>
            <w:tcW w:w="1418" w:type="dxa"/>
          </w:tcPr>
          <w:p w14:paraId="596DC0A8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843" w:type="dxa"/>
          </w:tcPr>
          <w:p w14:paraId="6284E058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1E9F7EB7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67CCF7C9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531FB444" w14:textId="77777777" w:rsidTr="00950169">
        <w:tc>
          <w:tcPr>
            <w:tcW w:w="2660" w:type="dxa"/>
          </w:tcPr>
          <w:p w14:paraId="7BBC6D36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 xml:space="preserve">Worthwhileness </w:t>
            </w:r>
          </w:p>
        </w:tc>
        <w:tc>
          <w:tcPr>
            <w:tcW w:w="2551" w:type="dxa"/>
          </w:tcPr>
          <w:p w14:paraId="06B6B1A6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24</w:t>
            </w:r>
          </w:p>
        </w:tc>
        <w:tc>
          <w:tcPr>
            <w:tcW w:w="2268" w:type="dxa"/>
          </w:tcPr>
          <w:p w14:paraId="29C9D8B1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27</w:t>
            </w:r>
          </w:p>
        </w:tc>
        <w:tc>
          <w:tcPr>
            <w:tcW w:w="1418" w:type="dxa"/>
          </w:tcPr>
          <w:p w14:paraId="3F8AB84C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534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47CD05B7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275" w:type="dxa"/>
          </w:tcPr>
          <w:p w14:paraId="1F61099C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  <w:tc>
          <w:tcPr>
            <w:tcW w:w="1560" w:type="dxa"/>
          </w:tcPr>
          <w:p w14:paraId="68BA6E20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487657C7" w14:textId="77777777" w:rsidTr="00950169">
        <w:tc>
          <w:tcPr>
            <w:tcW w:w="2660" w:type="dxa"/>
          </w:tcPr>
          <w:p w14:paraId="02536B19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Happiness</w:t>
            </w:r>
          </w:p>
        </w:tc>
        <w:tc>
          <w:tcPr>
            <w:tcW w:w="2551" w:type="dxa"/>
          </w:tcPr>
          <w:p w14:paraId="5540621E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036</w:t>
            </w:r>
          </w:p>
        </w:tc>
        <w:tc>
          <w:tcPr>
            <w:tcW w:w="2268" w:type="dxa"/>
          </w:tcPr>
          <w:p w14:paraId="2200F00B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003</w:t>
            </w:r>
          </w:p>
        </w:tc>
        <w:tc>
          <w:tcPr>
            <w:tcW w:w="1418" w:type="dxa"/>
          </w:tcPr>
          <w:p w14:paraId="1905A9FE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442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09574081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315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275" w:type="dxa"/>
          </w:tcPr>
          <w:p w14:paraId="7352566C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  <w:tc>
          <w:tcPr>
            <w:tcW w:w="1560" w:type="dxa"/>
          </w:tcPr>
          <w:p w14:paraId="38CA6AF7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</w:p>
        </w:tc>
      </w:tr>
      <w:tr w:rsidR="00950169" w:rsidRPr="00964611" w14:paraId="51689C91" w14:textId="77777777" w:rsidTr="00950169">
        <w:trPr>
          <w:trHeight w:val="241"/>
        </w:trPr>
        <w:tc>
          <w:tcPr>
            <w:tcW w:w="2660" w:type="dxa"/>
          </w:tcPr>
          <w:p w14:paraId="7F124328" w14:textId="570277A2" w:rsidR="00D07A58" w:rsidRPr="00964611" w:rsidRDefault="00FD2E52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Anxiety</w:t>
            </w:r>
          </w:p>
        </w:tc>
        <w:tc>
          <w:tcPr>
            <w:tcW w:w="2551" w:type="dxa"/>
          </w:tcPr>
          <w:p w14:paraId="7AA75BE0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00</w:t>
            </w:r>
          </w:p>
        </w:tc>
        <w:tc>
          <w:tcPr>
            <w:tcW w:w="2268" w:type="dxa"/>
          </w:tcPr>
          <w:p w14:paraId="017C9471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 w:cs="Arial"/>
                <w:color w:val="010205"/>
              </w:rPr>
              <w:t>-0.184</w:t>
            </w:r>
          </w:p>
        </w:tc>
        <w:tc>
          <w:tcPr>
            <w:tcW w:w="1418" w:type="dxa"/>
          </w:tcPr>
          <w:p w14:paraId="23577477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573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6D1BC2A9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379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275" w:type="dxa"/>
          </w:tcPr>
          <w:p w14:paraId="5D07B309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0</w:t>
            </w:r>
            <w:r w:rsidRPr="00964611">
              <w:rPr>
                <w:rFonts w:ascii="Arial Narrow" w:hAnsi="Arial Narrow" w:cs="Arial"/>
                <w:color w:val="010205"/>
              </w:rPr>
              <w:t>.398</w:t>
            </w:r>
            <w:r w:rsidRPr="00964611">
              <w:rPr>
                <w:rFonts w:ascii="Arial Narrow" w:hAnsi="Arial Narrow" w:cs="Arial"/>
                <w:color w:val="010205"/>
                <w:vertAlign w:val="superscript"/>
              </w:rPr>
              <w:t>**</w:t>
            </w:r>
          </w:p>
        </w:tc>
        <w:tc>
          <w:tcPr>
            <w:tcW w:w="1560" w:type="dxa"/>
          </w:tcPr>
          <w:p w14:paraId="0B6C3637" w14:textId="77777777" w:rsidR="00D07A58" w:rsidRPr="00964611" w:rsidRDefault="00D07A58" w:rsidP="0005744A">
            <w:pPr>
              <w:rPr>
                <w:rFonts w:ascii="Arial Narrow" w:hAnsi="Arial Narrow"/>
              </w:rPr>
            </w:pPr>
            <w:r w:rsidRPr="00964611">
              <w:rPr>
                <w:rFonts w:ascii="Arial Narrow" w:hAnsi="Arial Narrow"/>
              </w:rPr>
              <w:t>1</w:t>
            </w:r>
          </w:p>
        </w:tc>
      </w:tr>
    </w:tbl>
    <w:p w14:paraId="354B568B" w14:textId="77777777" w:rsidR="00D07A58" w:rsidRPr="0074173C" w:rsidRDefault="00D07A58" w:rsidP="00D07A58">
      <w:pPr>
        <w:rPr>
          <w:rFonts w:ascii="Arial Narrow" w:hAnsi="Arial Narrow"/>
        </w:rPr>
      </w:pPr>
      <w:r w:rsidRPr="00964611">
        <w:rPr>
          <w:rFonts w:ascii="Arial Narrow" w:hAnsi="Arial Narrow" w:cs="Arial"/>
          <w:color w:val="010205"/>
        </w:rPr>
        <w:t>** Correlation is significant at the 0.01 level, * Correlation is significant at the 0.05 level (2 tailed test)</w:t>
      </w:r>
    </w:p>
    <w:p w14:paraId="2643F39B" w14:textId="77777777" w:rsidR="00D07A58" w:rsidRDefault="00D07A58" w:rsidP="00D07A58">
      <w:pPr>
        <w:rPr>
          <w:rFonts w:ascii="Arial Narrow" w:hAnsi="Arial Narrow"/>
        </w:rPr>
      </w:pPr>
    </w:p>
    <w:p w14:paraId="29C5F55E" w14:textId="53C9827D" w:rsidR="00226B3A" w:rsidRDefault="00226B3A"/>
    <w:sectPr w:rsidR="00226B3A" w:rsidSect="00171575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E1591C"/>
    <w:multiLevelType w:val="multilevel"/>
    <w:tmpl w:val="430A47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6C892104"/>
    <w:multiLevelType w:val="multilevel"/>
    <w:tmpl w:val="B748EE60"/>
    <w:lvl w:ilvl="0">
      <w:start w:val="1682"/>
      <w:numFmt w:val="decimal"/>
      <w:lvlText w:val="%1.0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2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736A7556"/>
    <w:multiLevelType w:val="hybridMultilevel"/>
    <w:tmpl w:val="1A661120"/>
    <w:lvl w:ilvl="0" w:tplc="AE1849DE">
      <w:start w:val="4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6D8D"/>
    <w:rsid w:val="00035438"/>
    <w:rsid w:val="0005744A"/>
    <w:rsid w:val="000B25E1"/>
    <w:rsid w:val="0013493C"/>
    <w:rsid w:val="00160FB7"/>
    <w:rsid w:val="00171575"/>
    <w:rsid w:val="00192A4A"/>
    <w:rsid w:val="00226B3A"/>
    <w:rsid w:val="002405E5"/>
    <w:rsid w:val="00295F53"/>
    <w:rsid w:val="003212C7"/>
    <w:rsid w:val="003512F0"/>
    <w:rsid w:val="00373CA3"/>
    <w:rsid w:val="003A6C84"/>
    <w:rsid w:val="00433305"/>
    <w:rsid w:val="004C075E"/>
    <w:rsid w:val="004F04A3"/>
    <w:rsid w:val="00562666"/>
    <w:rsid w:val="005D3CA0"/>
    <w:rsid w:val="005F7F62"/>
    <w:rsid w:val="006367C5"/>
    <w:rsid w:val="00680F46"/>
    <w:rsid w:val="006F4B91"/>
    <w:rsid w:val="00733DE0"/>
    <w:rsid w:val="0078539F"/>
    <w:rsid w:val="007A30ED"/>
    <w:rsid w:val="007A7E27"/>
    <w:rsid w:val="007E362D"/>
    <w:rsid w:val="008245C2"/>
    <w:rsid w:val="008C3B16"/>
    <w:rsid w:val="00945EF2"/>
    <w:rsid w:val="00950169"/>
    <w:rsid w:val="009509EA"/>
    <w:rsid w:val="00964611"/>
    <w:rsid w:val="009917EA"/>
    <w:rsid w:val="009C238A"/>
    <w:rsid w:val="00AB69DA"/>
    <w:rsid w:val="00AB7E48"/>
    <w:rsid w:val="00AD09FB"/>
    <w:rsid w:val="00B24906"/>
    <w:rsid w:val="00B33CD3"/>
    <w:rsid w:val="00BA6668"/>
    <w:rsid w:val="00BB4CF2"/>
    <w:rsid w:val="00BE4319"/>
    <w:rsid w:val="00BE4AD9"/>
    <w:rsid w:val="00C17B57"/>
    <w:rsid w:val="00C65D31"/>
    <w:rsid w:val="00CA12A8"/>
    <w:rsid w:val="00CB7E9F"/>
    <w:rsid w:val="00CC5343"/>
    <w:rsid w:val="00CE41E7"/>
    <w:rsid w:val="00CE7B61"/>
    <w:rsid w:val="00D0218F"/>
    <w:rsid w:val="00D07A58"/>
    <w:rsid w:val="00D46D8D"/>
    <w:rsid w:val="00D622CB"/>
    <w:rsid w:val="00DA6C2C"/>
    <w:rsid w:val="00DE70AD"/>
    <w:rsid w:val="00E72380"/>
    <w:rsid w:val="00E84F03"/>
    <w:rsid w:val="00F4503A"/>
    <w:rsid w:val="00FD2E52"/>
    <w:rsid w:val="00FF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0D60FF"/>
  <w15:docId w15:val="{C5B849DB-2A92-3546-B306-671C71E0B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4C075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5438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D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9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93C"/>
    <w:rPr>
      <w:rFonts w:ascii="Lucida Grande" w:hAnsi="Lucida Grande" w:cs="Lucida Grande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C075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4C075E"/>
  </w:style>
  <w:style w:type="character" w:styleId="CommentReference">
    <w:name w:val="annotation reference"/>
    <w:basedOn w:val="DefaultParagraphFont"/>
    <w:unhideWhenUsed/>
    <w:rsid w:val="005F7F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F6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F62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F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F62"/>
    <w:rPr>
      <w:b/>
      <w:bCs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3543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3543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354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543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35438"/>
  </w:style>
  <w:style w:type="character" w:styleId="PlaceholderText">
    <w:name w:val="Placeholder Text"/>
    <w:basedOn w:val="DefaultParagraphFont"/>
    <w:uiPriority w:val="99"/>
    <w:semiHidden/>
    <w:rsid w:val="00035438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035438"/>
    <w:pPr>
      <w:spacing w:after="200"/>
    </w:pPr>
    <w:rPr>
      <w:i/>
      <w:iCs/>
      <w:color w:val="44546A" w:themeColor="text2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35438"/>
    <w:rPr>
      <w:rFonts w:ascii="Times New Roman" w:hAnsi="Times New Roman" w:cs="Times New Roman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5438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035438"/>
    <w:rPr>
      <w:rFonts w:ascii="Times New Roman" w:hAnsi="Times New Roman" w:cs="Times New Roman"/>
    </w:rPr>
  </w:style>
  <w:style w:type="character" w:customStyle="1" w:styleId="oneclick-link">
    <w:name w:val="oneclick-link"/>
    <w:basedOn w:val="DefaultParagraphFont"/>
    <w:rsid w:val="00035438"/>
  </w:style>
  <w:style w:type="paragraph" w:styleId="Header">
    <w:name w:val="header"/>
    <w:basedOn w:val="Normal"/>
    <w:link w:val="HeaderChar"/>
    <w:uiPriority w:val="99"/>
    <w:unhideWhenUsed/>
    <w:rsid w:val="00035438"/>
    <w:pPr>
      <w:tabs>
        <w:tab w:val="center" w:pos="4680"/>
        <w:tab w:val="right" w:pos="9360"/>
      </w:tabs>
    </w:pPr>
    <w:rPr>
      <w:rFonts w:ascii="Times New Roman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35438"/>
    <w:rPr>
      <w:rFonts w:ascii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035438"/>
    <w:rPr>
      <w:rFonts w:ascii="Times New Roman" w:hAnsi="Times New Roman" w:cs="Times New Roman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5438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035438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03543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35438"/>
    <w:rPr>
      <w:color w:val="0563C1" w:themeColor="hyperlink"/>
      <w:u w:val="single"/>
    </w:rPr>
  </w:style>
  <w:style w:type="character" w:customStyle="1" w:styleId="text">
    <w:name w:val="text"/>
    <w:basedOn w:val="DefaultParagraphFont"/>
    <w:rsid w:val="00035438"/>
  </w:style>
  <w:style w:type="character" w:styleId="LineNumber">
    <w:name w:val="line number"/>
    <w:basedOn w:val="DefaultParagraphFont"/>
    <w:uiPriority w:val="99"/>
    <w:semiHidden/>
    <w:unhideWhenUsed/>
    <w:rsid w:val="00035438"/>
  </w:style>
  <w:style w:type="paragraph" w:styleId="NormalWeb">
    <w:name w:val="Normal (Web)"/>
    <w:basedOn w:val="Normal"/>
    <w:uiPriority w:val="99"/>
    <w:unhideWhenUsed/>
    <w:rsid w:val="00035438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8</Pages>
  <Words>6306</Words>
  <Characters>35945</Characters>
  <Application>Microsoft Office Word</Application>
  <DocSecurity>0</DocSecurity>
  <Lines>29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3S, University of Tokyo</Company>
  <LinksUpToDate>false</LinksUpToDate>
  <CharactersWithSpaces>4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ubakari</dc:creator>
  <cp:keywords/>
  <dc:description/>
  <cp:lastModifiedBy>Abubakari Ahmed</cp:lastModifiedBy>
  <cp:revision>46</cp:revision>
  <dcterms:created xsi:type="dcterms:W3CDTF">2018-04-04T12:51:00Z</dcterms:created>
  <dcterms:modified xsi:type="dcterms:W3CDTF">2019-04-08T14:30:00Z</dcterms:modified>
</cp:coreProperties>
</file>